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D4DFCA">
      <w:pPr>
        <w:pStyle w:val="14"/>
        <w:spacing w:after="0" w:line="480" w:lineRule="auto"/>
        <w:jc w:val="both"/>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t>Patient samples</w:t>
      </w:r>
    </w:p>
    <w:p w14:paraId="43ECA93B">
      <w:pPr>
        <w:pStyle w:val="14"/>
        <w:spacing w:after="0" w:line="480" w:lineRule="auto"/>
        <w:jc w:val="both"/>
        <w:rPr>
          <w:rFonts w:hint="default" w:ascii="Times New Roman" w:hAnsi="Times New Roman" w:cs="Times New Roman"/>
          <w:color w:val="auto"/>
          <w:lang w:val="en-US" w:eastAsia="zh-CN"/>
        </w:rPr>
      </w:pP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wenty-six</w:t>
      </w:r>
      <w:r>
        <w:rPr>
          <w:rFonts w:hint="default" w:ascii="Times New Roman" w:hAnsi="Times New Roman" w:cs="Times New Roman"/>
          <w:color w:val="auto"/>
          <w:lang w:val="en-US" w:eastAsia="zh-CN"/>
        </w:rPr>
        <w:t xml:space="preserve"> pairs of </w:t>
      </w:r>
      <w:r>
        <w:rPr>
          <w:rFonts w:hint="eastAsia" w:ascii="Times New Roman" w:hAnsi="Times New Roman" w:cs="Times New Roman"/>
          <w:color w:val="auto"/>
          <w:lang w:val="en-US" w:eastAsia="zh-CN"/>
        </w:rPr>
        <w:t>PTC</w:t>
      </w:r>
      <w:r>
        <w:rPr>
          <w:rFonts w:hint="default" w:ascii="Times New Roman" w:hAnsi="Times New Roman" w:cs="Times New Roman"/>
          <w:color w:val="auto"/>
          <w:lang w:val="en-US" w:eastAsia="zh-CN"/>
        </w:rPr>
        <w:t xml:space="preserve"> tissues</w:t>
      </w:r>
      <w:r>
        <w:rPr>
          <w:rFonts w:hint="eastAsia" w:ascii="Times New Roman" w:hAnsi="Times New Roman" w:cs="Times New Roman"/>
          <w:color w:val="auto"/>
          <w:lang w:val="en-US" w:eastAsia="zh-CN"/>
        </w:rPr>
        <w:t>, 6 pairs of FTC tissues</w:t>
      </w:r>
      <w:r>
        <w:rPr>
          <w:rFonts w:hint="default" w:ascii="Times New Roman" w:hAnsi="Times New Roman" w:cs="Times New Roman"/>
          <w:color w:val="auto"/>
          <w:lang w:val="en-US" w:eastAsia="zh-CN"/>
        </w:rPr>
        <w:t xml:space="preserve"> were </w:t>
      </w:r>
      <w:r>
        <w:rPr>
          <w:rFonts w:hint="eastAsia" w:ascii="Times New Roman" w:hAnsi="Times New Roman" w:cs="Times New Roman"/>
          <w:color w:val="auto"/>
          <w:lang w:val="en-US" w:eastAsia="zh-CN"/>
        </w:rPr>
        <w:t>obtained from TC patients undergoing thyroidectomy</w:t>
      </w:r>
      <w:r>
        <w:rPr>
          <w:rFonts w:hint="default" w:ascii="Times New Roman" w:hAnsi="Times New Roman" w:cs="Times New Roman"/>
          <w:color w:val="auto"/>
          <w:lang w:val="en-US" w:eastAsia="zh-CN"/>
        </w:rPr>
        <w:t xml:space="preserv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t</w:t>
      </w:r>
      <w:r>
        <w:rPr>
          <w:rFonts w:hint="default" w:ascii="Times New Roman" w:hAnsi="Times New Roman" w:cs="Times New Roman"/>
          <w:color w:val="auto"/>
          <w:lang w:val="en-US" w:eastAsia="zh-CN"/>
        </w:rPr>
        <w:t xml:space="preserve"> Xiangya Hospital, Central South University.</w:t>
      </w:r>
      <w:r>
        <w:rPr>
          <w:rFonts w:hint="eastAsia" w:ascii="Times New Roman" w:hAnsi="Times New Roman" w:cs="Times New Roman"/>
          <w:color w:val="auto"/>
          <w:lang w:val="en-US" w:eastAsia="zh-CN"/>
        </w:rPr>
        <w:t xml:space="preserve"> The diagnosis, capsule invasion and lymph node metastasis were determined by postoperative pathology. The exclusion criteria were as follows: (1) under the age of 18; (2) previously received thyroidectomy; (3) suffering from infectious diseases or parathyroid disease; (4) lack of essential clinical data. </w:t>
      </w:r>
    </w:p>
    <w:p w14:paraId="5BDF0FA6">
      <w:pPr>
        <w:pStyle w:val="14"/>
        <w:spacing w:after="0" w:line="480" w:lineRule="auto"/>
        <w:jc w:val="both"/>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t>Cell culture</w:t>
      </w:r>
    </w:p>
    <w:p w14:paraId="631E3782">
      <w:pPr>
        <w:pStyle w:val="14"/>
        <w:spacing w:after="0" w:line="480" w:lineRule="auto"/>
        <w:jc w:val="both"/>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 xml:space="preserve">Human thyroid </w:t>
      </w:r>
      <w:r>
        <w:rPr>
          <w:rFonts w:hint="eastAsia" w:ascii="Times New Roman" w:hAnsi="Times New Roman" w:cs="Times New Roman"/>
          <w:color w:val="auto"/>
          <w:lang w:val="en-US" w:eastAsia="zh-CN"/>
        </w:rPr>
        <w:t xml:space="preserve">normal </w:t>
      </w:r>
      <w:r>
        <w:rPr>
          <w:rFonts w:hint="default" w:ascii="Times New Roman" w:hAnsi="Times New Roman" w:cs="Times New Roman"/>
          <w:color w:val="auto"/>
          <w:lang w:val="en-US" w:eastAsia="zh-CN"/>
        </w:rPr>
        <w:t>epithelial cell line </w:t>
      </w:r>
      <w:r>
        <w:rPr>
          <w:rFonts w:hint="eastAsia" w:ascii="Times New Roman" w:hAnsi="Times New Roman" w:cs="Times New Roman"/>
          <w:color w:val="auto"/>
          <w:lang w:val="en-US" w:eastAsia="zh-CN"/>
        </w:rPr>
        <w:t xml:space="preserve">(Nthy-ori 3-1), human </w:t>
      </w:r>
      <w:r>
        <w:rPr>
          <w:rFonts w:hint="eastAsia" w:ascii="Times New Roman" w:hAnsi="Times New Roman" w:cs="Times New Roman"/>
          <w:i w:val="0"/>
          <w:iCs w:val="0"/>
          <w:caps w:val="0"/>
          <w:color w:val="auto"/>
          <w:spacing w:val="0"/>
          <w:sz w:val="24"/>
          <w:szCs w:val="24"/>
          <w:shd w:val="clear" w:color="auto" w:fill="FFFFFF"/>
          <w:lang w:val="en-US" w:eastAsia="zh-CN"/>
        </w:rPr>
        <w:t>papillary thyroid carcinoma (</w:t>
      </w:r>
      <w:r>
        <w:rPr>
          <w:rFonts w:hint="eastAsia" w:ascii="Times New Roman" w:hAnsi="Times New Roman" w:cs="Times New Roman"/>
          <w:color w:val="auto"/>
          <w:lang w:val="en-US" w:eastAsia="zh-CN"/>
        </w:rPr>
        <w:t>PTC) cell lines (IHH-4, TPC-1), human follicular thyroid carcinoma (FTC) cell line (WRO), human anaplastic thyroid cancer (ATC) cell lines (8305C, BHT-101, CAL-62, FRO), and human embryonic kidney cell line (HEK293T) were acquired</w:t>
      </w:r>
      <w:r>
        <w:rPr>
          <w:rFonts w:hint="default" w:ascii="Times New Roman" w:hAnsi="Times New Roman" w:cs="Times New Roman"/>
          <w:color w:val="auto"/>
          <w:lang w:val="en-US" w:eastAsia="zh-CN"/>
        </w:rPr>
        <w:t xml:space="preserve"> from </w:t>
      </w:r>
      <w:r>
        <w:rPr>
          <w:rFonts w:hint="eastAsia" w:ascii="Times New Roman" w:hAnsi="Times New Roman" w:cs="Times New Roman"/>
          <w:color w:val="auto"/>
          <w:lang w:val="en-US" w:eastAsia="zh-CN"/>
        </w:rPr>
        <w:t xml:space="preserve">the </w:t>
      </w:r>
      <w:r>
        <w:rPr>
          <w:rFonts w:hint="default" w:ascii="Times New Roman" w:hAnsi="Times New Roman" w:cs="Times New Roman"/>
          <w:color w:val="auto"/>
          <w:lang w:val="en-US" w:eastAsia="zh-CN"/>
        </w:rPr>
        <w:t>Shanghai Academy of Sciences</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and</w:t>
      </w:r>
      <w:r>
        <w:rPr>
          <w:rFonts w:hint="eastAsia" w:ascii="Times New Roman" w:hAnsi="Times New Roman" w:cs="Times New Roman"/>
          <w:color w:val="auto"/>
          <w:lang w:val="en-US" w:eastAsia="zh-CN"/>
        </w:rPr>
        <w:t xml:space="preserve"> used in this study</w:t>
      </w:r>
      <w:r>
        <w:rPr>
          <w:rFonts w:hint="default" w:ascii="Times New Roman" w:hAnsi="Times New Roman" w:cs="Times New Roman"/>
          <w:color w:val="auto"/>
          <w:lang w:val="en-US" w:eastAsia="zh-CN"/>
        </w:rPr>
        <w:t>. Dulbecco’s modif</w:t>
      </w:r>
      <w:r>
        <w:rPr>
          <w:rFonts w:hint="eastAsia" w:ascii="Times New Roman" w:hAnsi="Times New Roman" w:cs="Times New Roman"/>
          <w:color w:val="auto"/>
          <w:lang w:val="en-US" w:eastAsia="zh-CN"/>
        </w:rPr>
        <w:t>i</w:t>
      </w:r>
      <w:r>
        <w:rPr>
          <w:rFonts w:hint="default" w:ascii="Times New Roman" w:hAnsi="Times New Roman" w:cs="Times New Roman"/>
          <w:color w:val="auto"/>
          <w:lang w:val="en-US" w:eastAsia="zh-CN"/>
        </w:rPr>
        <w:t>ed Eagle’s medium (DMEM)</w:t>
      </w:r>
      <w:r>
        <w:rPr>
          <w:rFonts w:hint="eastAsia" w:ascii="Times New Roman" w:hAnsi="Times New Roman" w:cs="Times New Roman"/>
          <w:color w:val="auto"/>
          <w:lang w:val="en-US" w:eastAsia="zh-CN"/>
        </w:rPr>
        <w:t xml:space="preserve"> was used to culture Nthy-ori 3-1 and HEK293T cell lines</w:t>
      </w:r>
      <w:r>
        <w:rPr>
          <w:rFonts w:hint="default" w:ascii="Times New Roman" w:hAnsi="Times New Roman" w:cs="Times New Roman"/>
          <w:color w:val="auto"/>
          <w:lang w:val="en-US" w:eastAsia="zh-CN"/>
        </w:rPr>
        <w:t xml:space="preserve">, </w:t>
      </w:r>
      <w:r>
        <w:rPr>
          <w:rFonts w:hint="eastAsia" w:ascii="Times New Roman" w:hAnsi="Times New Roman" w:cs="Times New Roman"/>
          <w:color w:val="auto"/>
          <w:lang w:val="en-US" w:eastAsia="zh-CN"/>
        </w:rPr>
        <w:t>while RPMI-1640 medium (Gibco, USA) was used to culture other cell lines.</w:t>
      </w:r>
    </w:p>
    <w:p w14:paraId="186A31CC">
      <w:pPr>
        <w:pStyle w:val="14"/>
        <w:spacing w:after="0" w:line="480" w:lineRule="auto"/>
        <w:jc w:val="both"/>
        <w:rPr>
          <w:rFonts w:hint="default" w:ascii="Times New Roman" w:hAnsi="Times New Roman" w:cs="Times New Roman"/>
          <w:color w:val="auto"/>
          <w:lang w:val="en-US" w:eastAsia="zh-CN"/>
        </w:rPr>
      </w:pPr>
      <w:r>
        <w:rPr>
          <w:rFonts w:hint="default" w:ascii="Times New Roman" w:hAnsi="Times New Roman" w:cs="Times New Roman"/>
          <w:b/>
          <w:bCs/>
          <w:color w:val="auto"/>
          <w:lang w:val="en-US" w:eastAsia="zh-CN"/>
        </w:rPr>
        <w:t>RNA extraction and quantitative real‑time PCR (RT‑</w:t>
      </w:r>
      <w:r>
        <w:rPr>
          <w:rFonts w:hint="eastAsia" w:ascii="Times New Roman" w:hAnsi="Times New Roman" w:cs="Times New Roman"/>
          <w:b/>
          <w:bCs/>
          <w:color w:val="auto"/>
          <w:lang w:val="en-US" w:eastAsia="zh-CN"/>
        </w:rPr>
        <w:t>q</w:t>
      </w:r>
      <w:r>
        <w:rPr>
          <w:rFonts w:hint="default" w:ascii="Times New Roman" w:hAnsi="Times New Roman" w:cs="Times New Roman"/>
          <w:b/>
          <w:bCs/>
          <w:color w:val="auto"/>
          <w:lang w:val="en-US" w:eastAsia="zh-CN"/>
        </w:rPr>
        <w:t>PCR) assay</w:t>
      </w:r>
    </w:p>
    <w:p w14:paraId="076E716E">
      <w:pPr>
        <w:pStyle w:val="14"/>
        <w:spacing w:after="0" w:line="480" w:lineRule="auto"/>
        <w:jc w:val="both"/>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RNAEX</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reagent (Accurate Biotechnology, Hunan)</w:t>
      </w:r>
      <w:r>
        <w:rPr>
          <w:rFonts w:hint="eastAsia" w:ascii="Times New Roman" w:hAnsi="Times New Roman" w:cs="Times New Roman"/>
          <w:color w:val="auto"/>
          <w:lang w:val="en-US" w:eastAsia="zh-CN"/>
        </w:rPr>
        <w:t xml:space="preserve"> was used in this study to extract total RNA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ccording to the manufacturer’s instructions</w:t>
      </w:r>
      <w:r>
        <w:rPr>
          <w:rFonts w:hint="default" w:ascii="Times New Roman" w:hAnsi="Times New Roman" w:cs="Times New Roman"/>
          <w:color w:val="auto"/>
          <w:lang w:val="en-US" w:eastAsia="zh-CN"/>
        </w:rPr>
        <w:t>.</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An</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Evo</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M-MLV</w:t>
      </w:r>
      <w:r>
        <w:rPr>
          <w:rFonts w:hint="eastAsia" w:ascii="Times New Roman" w:hAnsi="Times New Roman" w:cs="Times New Roman"/>
          <w:color w:val="auto"/>
          <w:lang w:val="en-US" w:eastAsia="zh-CN"/>
        </w:rPr>
        <w:t xml:space="preserve"> Mix Kit and </w:t>
      </w:r>
      <w:r>
        <w:rPr>
          <w:rFonts w:hint="default" w:ascii="Times New Roman" w:hAnsi="Times New Roman" w:cs="Times New Roman"/>
          <w:color w:val="auto"/>
          <w:lang w:val="en-US" w:eastAsia="zh-CN"/>
        </w:rPr>
        <w:t xml:space="preserve">SYBR Green Premix Pro Taq HS qPCR Kit (Accurate Biotechnology, Hunan) </w:t>
      </w:r>
      <w:r>
        <w:rPr>
          <w:rFonts w:hint="eastAsia" w:ascii="Times New Roman" w:hAnsi="Times New Roman" w:cs="Times New Roman"/>
          <w:color w:val="auto"/>
          <w:lang w:val="en-US" w:eastAsia="zh-CN"/>
        </w:rPr>
        <w:t>were</w:t>
      </w:r>
      <w:r>
        <w:rPr>
          <w:rFonts w:hint="default" w:ascii="Times New Roman" w:hAnsi="Times New Roman" w:cs="Times New Roman"/>
          <w:color w:val="auto"/>
          <w:lang w:val="en-US" w:eastAsia="zh-CN"/>
        </w:rPr>
        <w:t xml:space="preserve"> used</w:t>
      </w:r>
      <w:r>
        <w:rPr>
          <w:rFonts w:hint="eastAsia" w:ascii="Times New Roman" w:hAnsi="Times New Roman" w:cs="Times New Roman"/>
          <w:color w:val="auto"/>
          <w:lang w:val="en-US" w:eastAsia="zh-CN"/>
        </w:rPr>
        <w:t xml:space="preserve"> for</w:t>
      </w:r>
      <w:r>
        <w:rPr>
          <w:rFonts w:hint="default" w:ascii="Times New Roman" w:hAnsi="Times New Roman" w:cs="Times New Roman"/>
          <w:color w:val="auto"/>
          <w:lang w:val="en-US" w:eastAsia="zh-CN"/>
        </w:rPr>
        <w:t xml:space="preserve"> RT‒</w:t>
      </w:r>
      <w:r>
        <w:rPr>
          <w:rFonts w:hint="eastAsia" w:ascii="Times New Roman" w:hAnsi="Times New Roman" w:cs="Times New Roman"/>
          <w:color w:val="auto"/>
          <w:lang w:val="en-US" w:eastAsia="zh-CN"/>
        </w:rPr>
        <w:t>q</w:t>
      </w:r>
      <w:r>
        <w:rPr>
          <w:rFonts w:hint="default" w:ascii="Times New Roman" w:hAnsi="Times New Roman" w:cs="Times New Roman"/>
          <w:color w:val="auto"/>
          <w:lang w:val="en-US" w:eastAsia="zh-CN"/>
        </w:rPr>
        <w:t xml:space="preserve">PCR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ssays</w:t>
      </w:r>
      <w:r>
        <w:rPr>
          <w:rFonts w:hint="default" w:ascii="Times New Roman" w:hAnsi="Times New Roman" w:cs="Times New Roman"/>
          <w:color w:val="auto"/>
          <w:lang w:val="en-US" w:eastAsia="zh-CN"/>
        </w:rPr>
        <w:t xml:space="preserve"> on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a </w:t>
      </w:r>
      <w:r>
        <w:rPr>
          <w:rFonts w:hint="default" w:ascii="Times New Roman" w:hAnsi="Times New Roman" w:cs="Times New Roman"/>
          <w:color w:val="auto"/>
          <w:lang w:val="en-US" w:eastAsia="zh-CN"/>
        </w:rPr>
        <w:t>QuantStudio 5 system</w:t>
      </w:r>
      <w:r>
        <w:rPr>
          <w:rFonts w:hint="eastAsia" w:ascii="Times New Roman" w:hAnsi="Times New Roman" w:cs="Times New Roman"/>
          <w:color w:val="auto"/>
          <w:lang w:val="en-US" w:eastAsia="zh-CN"/>
        </w:rPr>
        <w:t xml:space="preserv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hermo Fisher</w:t>
      </w:r>
      <w:r>
        <w:rPr>
          <w:rFonts w:hint="eastAsia" w:ascii="Times New Roman" w:hAnsi="Times New Roman" w:cs="Times New Roman"/>
          <w:color w:val="auto"/>
          <w:lang w:val="en-US" w:eastAsia="zh-CN"/>
        </w:rPr>
        <w:t xml:space="preserve"> Scientific, USA)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ccording to the manufacturer’s instructions</w:t>
      </w:r>
      <w:r>
        <w:rPr>
          <w:rFonts w:hint="default" w:ascii="Times New Roman" w:hAnsi="Times New Roman" w:cs="Times New Roman"/>
          <w:color w:val="auto"/>
          <w:lang w:val="en-US" w:eastAsia="zh-CN"/>
        </w:rPr>
        <w:t>. T</w:t>
      </w:r>
      <w:r>
        <w:rPr>
          <w:rFonts w:hint="eastAsia" w:ascii="Times New Roman" w:hAnsi="Times New Roman" w:cs="Times New Roman"/>
          <w:color w:val="auto"/>
          <w:lang w:val="en-US" w:eastAsia="zh-CN"/>
        </w:rPr>
        <w:t>h</w:t>
      </w:r>
      <w:r>
        <w:rPr>
          <w:rFonts w:hint="default" w:ascii="Times New Roman" w:hAnsi="Times New Roman" w:cs="Times New Roman"/>
          <w:color w:val="auto"/>
          <w:lang w:val="en-US" w:eastAsia="zh-CN"/>
        </w:rPr>
        <w:t>e relative expression levels were</w:t>
      </w:r>
      <w:r>
        <w:rPr>
          <w:rFonts w:hint="eastAsia" w:ascii="Times New Roman" w:hAnsi="Times New Roman" w:cs="Times New Roman"/>
          <w:color w:val="auto"/>
          <w:lang w:val="en-US" w:eastAsia="zh-CN"/>
        </w:rPr>
        <w:t xml:space="preserve"> normaliz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o</w:t>
      </w:r>
      <w:r>
        <w:rPr>
          <w:rFonts w:hint="eastAsia" w:ascii="Times New Roman" w:hAnsi="Times New Roman" w:cs="Times New Roman"/>
          <w:color w:val="auto"/>
          <w:lang w:val="en-US" w:eastAsia="zh-CN"/>
        </w:rPr>
        <w:t xml:space="preserve"> ACTB.</w:t>
      </w:r>
    </w:p>
    <w:p w14:paraId="14DDEC79">
      <w:pPr>
        <w:pStyle w:val="14"/>
        <w:spacing w:after="0" w:line="480" w:lineRule="auto"/>
        <w:jc w:val="both"/>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t>Fluorescence in situ hybridization (FISH) assay</w:t>
      </w:r>
    </w:p>
    <w:p w14:paraId="170FC777">
      <w:pPr>
        <w:pStyle w:val="14"/>
        <w:spacing w:after="0" w:line="480" w:lineRule="auto"/>
        <w:jc w:val="both"/>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FISH</w:t>
      </w:r>
      <w:r>
        <w:rPr>
          <w:rFonts w:hint="default" w:ascii="Times New Roman" w:hAnsi="Times New Roman" w:cs="Times New Roman"/>
          <w:color w:val="auto"/>
          <w:lang w:val="en-US" w:eastAsia="zh-CN"/>
        </w:rPr>
        <w:t xml:space="preserve"> was </w:t>
      </w:r>
      <w:r>
        <w:rPr>
          <w:rFonts w:hint="eastAsia" w:ascii="Times New Roman" w:hAnsi="Times New Roman" w:cs="Times New Roman"/>
          <w:color w:val="auto"/>
          <w:lang w:val="en-US" w:eastAsia="zh-CN"/>
        </w:rPr>
        <w:t xml:space="preserve">performed using a </w:t>
      </w:r>
      <w:r>
        <w:rPr>
          <w:rFonts w:hint="default" w:ascii="Times New Roman" w:hAnsi="Times New Roman" w:cs="Times New Roman"/>
          <w:color w:val="auto"/>
          <w:lang w:val="en-US" w:eastAsia="zh-CN"/>
        </w:rPr>
        <w:t>FISH ki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RiboBio</w:t>
      </w:r>
      <w:r>
        <w:rPr>
          <w:rFonts w:hint="eastAsia" w:ascii="Times New Roman" w:hAnsi="Times New Roman" w:cs="Times New Roman"/>
          <w:color w:val="auto"/>
          <w:lang w:val="en-US" w:eastAsia="zh-CN"/>
        </w:rPr>
        <w:t>, Guangzhou, China)</w:t>
      </w:r>
      <w:r>
        <w:rPr>
          <w:rFonts w:hint="default" w:ascii="Times New Roman" w:hAnsi="Times New Roman" w:cs="Times New Roman"/>
          <w:color w:val="auto"/>
          <w:lang w:val="en-US" w:eastAsia="zh-CN"/>
        </w:rPr>
        <w:t xml:space="preserve">. </w:t>
      </w:r>
      <w:r>
        <w:rPr>
          <w:rFonts w:hint="eastAsia" w:ascii="Times New Roman" w:hAnsi="Times New Roman" w:cs="Times New Roman"/>
          <w:color w:val="auto"/>
          <w:lang w:val="en-US" w:eastAsia="zh-CN"/>
        </w:rPr>
        <w:t xml:space="preserve">Cells were cultured in a 24-well plate. </w:t>
      </w:r>
      <w:r>
        <w:rPr>
          <w:rFonts w:hint="default" w:ascii="Times New Roman" w:hAnsi="Times New Roman" w:cs="Times New Roman"/>
          <w:color w:val="auto"/>
          <w:lang w:val="en-US" w:eastAsia="zh-CN"/>
        </w:rPr>
        <w:t xml:space="preserve">RNA localization was determined </w:t>
      </w:r>
      <w:r>
        <w:rPr>
          <w:rFonts w:hint="eastAsia" w:ascii="Times New Roman" w:hAnsi="Times New Roman" w:cs="Times New Roman"/>
          <w:color w:val="auto"/>
          <w:lang w:val="en-US" w:eastAsia="zh-CN"/>
        </w:rPr>
        <w:t>with circSSU72 back-splicing-specific</w:t>
      </w:r>
      <w:r>
        <w:rPr>
          <w:rFonts w:hint="default" w:ascii="Times New Roman" w:hAnsi="Times New Roman" w:cs="Times New Roman"/>
          <w:color w:val="auto"/>
          <w:lang w:val="en-US" w:eastAsia="zh-CN"/>
        </w:rPr>
        <w:t xml:space="preserve"> probes</w:t>
      </w:r>
      <w:r>
        <w:rPr>
          <w:rFonts w:hint="eastAsia" w:ascii="Times New Roman" w:hAnsi="Times New Roman" w:cs="Times New Roman"/>
          <w:color w:val="auto"/>
          <w:lang w:val="en-US" w:eastAsia="zh-CN"/>
        </w:rPr>
        <w:t xml:space="preserve"> (red), and t</w:t>
      </w:r>
      <w:r>
        <w:rPr>
          <w:rFonts w:hint="default" w:ascii="Times New Roman" w:hAnsi="Times New Roman" w:cs="Times New Roman"/>
          <w:color w:val="auto"/>
          <w:lang w:val="en-US" w:eastAsia="zh-CN"/>
        </w:rPr>
        <w:t xml:space="preserve">he </w:t>
      </w:r>
      <w:r>
        <w:rPr>
          <w:rFonts w:hint="eastAsia" w:ascii="Times New Roman" w:hAnsi="Times New Roman" w:cs="Times New Roman"/>
          <w:color w:val="auto"/>
          <w:lang w:val="en-US" w:eastAsia="zh-CN"/>
        </w:rPr>
        <w:t>nucleus</w:t>
      </w:r>
      <w:r>
        <w:rPr>
          <w:rFonts w:hint="default" w:ascii="Times New Roman" w:hAnsi="Times New Roman" w:cs="Times New Roman"/>
          <w:color w:val="auto"/>
          <w:lang w:val="en-US" w:eastAsia="zh-CN"/>
        </w:rPr>
        <w:t xml:space="preserve"> </w:t>
      </w:r>
      <w:r>
        <w:rPr>
          <w:rFonts w:hint="eastAsia" w:ascii="Times New Roman" w:hAnsi="Times New Roman" w:cs="Times New Roman"/>
          <w:color w:val="auto"/>
          <w:lang w:val="en-US" w:eastAsia="zh-CN"/>
        </w:rPr>
        <w:t>was</w:t>
      </w:r>
      <w:r>
        <w:rPr>
          <w:rFonts w:hint="default" w:ascii="Times New Roman" w:hAnsi="Times New Roman" w:cs="Times New Roman"/>
          <w:color w:val="auto"/>
          <w:lang w:val="en-US" w:eastAsia="zh-CN"/>
        </w:rPr>
        <w:t xml:space="preserve"> </w:t>
      </w:r>
      <w:r>
        <w:rPr>
          <w:rFonts w:hint="eastAsia" w:ascii="Times New Roman" w:hAnsi="Times New Roman" w:cs="Times New Roman"/>
          <w:color w:val="auto"/>
          <w:lang w:val="en-US" w:eastAsia="zh-CN"/>
        </w:rPr>
        <w:t>stained</w:t>
      </w:r>
      <w:r>
        <w:rPr>
          <w:rFonts w:hint="default" w:ascii="Times New Roman" w:hAnsi="Times New Roman" w:cs="Times New Roman"/>
          <w:color w:val="auto"/>
          <w:lang w:val="en-US" w:eastAsia="zh-CN"/>
        </w:rPr>
        <w:t xml:space="preserve"> </w:t>
      </w:r>
      <w:r>
        <w:rPr>
          <w:rFonts w:hint="eastAsia" w:ascii="Times New Roman" w:hAnsi="Times New Roman" w:cs="Times New Roman"/>
          <w:color w:val="auto"/>
          <w:lang w:val="en-US" w:eastAsia="zh-CN"/>
        </w:rPr>
        <w:t>by DAPI</w:t>
      </w:r>
      <w:r>
        <w:rPr>
          <w:rFonts w:hint="default" w:ascii="Times New Roman" w:hAnsi="Times New Roman" w:cs="Times New Roman"/>
          <w:color w:val="auto"/>
          <w:lang w:val="en-US" w:eastAsia="zh-CN"/>
        </w:rPr>
        <w:t>.</w:t>
      </w:r>
    </w:p>
    <w:p w14:paraId="3221D945">
      <w:pPr>
        <w:pStyle w:val="14"/>
        <w:spacing w:after="0" w:line="480" w:lineRule="auto"/>
        <w:jc w:val="both"/>
        <w:rPr>
          <w:rFonts w:hint="default" w:ascii="Times New Roman" w:hAnsi="Times New Roman" w:cs="Times New Roman"/>
          <w:b/>
          <w:bCs/>
          <w:color w:val="auto"/>
          <w:lang w:val="en-US" w:eastAsia="zh-CN"/>
        </w:rPr>
      </w:pPr>
      <w:r>
        <w:rPr>
          <w:rFonts w:hint="eastAsia" w:ascii="Times New Roman" w:hAnsi="Times New Roman" w:cs="Times New Roman"/>
          <w:b/>
          <w:bCs/>
          <w:color w:val="auto"/>
          <w:lang w:val="en-US" w:eastAsia="zh-CN"/>
        </w:rPr>
        <w:t>RNA stability assay</w:t>
      </w:r>
    </w:p>
    <w:p w14:paraId="4E6C4361">
      <w:pPr>
        <w:pStyle w:val="14"/>
        <w:spacing w:after="0" w:line="480" w:lineRule="auto"/>
        <w:jc w:val="both"/>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Actinomycin D was used to determine the RNA decay rate. Cells were treated with actinomycin D (10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µg/ml</w:t>
      </w:r>
      <w:r>
        <w:rPr>
          <w:rFonts w:hint="eastAsia" w:ascii="Times New Roman" w:hAnsi="Times New Roman" w:cs="Times New Roman"/>
          <w:color w:val="auto"/>
          <w:lang w:val="en-US" w:eastAsia="zh-CN"/>
        </w:rPr>
        <w:t>) in the incubator and harvested for RT-PCR using the method above at 0, 4, 8, 12 hours. The RNA decay rate was calculated using the Ct value.</w:t>
      </w:r>
    </w:p>
    <w:p w14:paraId="36627E80">
      <w:pPr>
        <w:pStyle w:val="14"/>
        <w:spacing w:after="0" w:line="480" w:lineRule="auto"/>
        <w:jc w:val="both"/>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t>Oligonucleotide</w:t>
      </w:r>
      <w:r>
        <w:rPr>
          <w:rFonts w:hint="eastAsia" w:ascii="Times New Roman" w:hAnsi="Times New Roman" w:cs="Times New Roman"/>
          <w:b/>
          <w:bCs/>
          <w:color w:val="auto"/>
          <w:lang w:val="en-US" w:eastAsia="zh-CN"/>
        </w:rPr>
        <w:t xml:space="preserve"> and stable t</w:t>
      </w:r>
      <w:r>
        <w:rPr>
          <w:rFonts w:hint="default" w:ascii="Times New Roman" w:hAnsi="Times New Roman" w:cs="Times New Roman"/>
          <w:b/>
          <w:bCs/>
          <w:color w:val="auto"/>
          <w:lang w:val="en-US" w:eastAsia="zh-CN"/>
        </w:rPr>
        <w:t>ransfection</w:t>
      </w:r>
    </w:p>
    <w:p w14:paraId="0214C5F6">
      <w:pPr>
        <w:pStyle w:val="14"/>
        <w:spacing w:after="0" w:line="480" w:lineRule="auto"/>
        <w:jc w:val="both"/>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T</w:t>
      </w:r>
      <w:r>
        <w:rPr>
          <w:rFonts w:hint="eastAsia" w:ascii="Times New Roman" w:hAnsi="Times New Roman" w:cs="Times New Roman"/>
          <w:color w:val="auto"/>
          <w:lang w:val="en-US" w:eastAsia="zh-CN"/>
        </w:rPr>
        <w:t>h</w:t>
      </w:r>
      <w:r>
        <w:rPr>
          <w:rFonts w:hint="default" w:ascii="Times New Roman" w:hAnsi="Times New Roman" w:cs="Times New Roman"/>
          <w:color w:val="auto"/>
          <w:lang w:val="en-US" w:eastAsia="zh-CN"/>
        </w:rPr>
        <w:t>e hsa_circ_00</w:t>
      </w:r>
      <w:r>
        <w:rPr>
          <w:rFonts w:hint="eastAsia" w:ascii="Times New Roman" w:hAnsi="Times New Roman" w:cs="Times New Roman"/>
          <w:color w:val="auto"/>
          <w:lang w:val="en-US" w:eastAsia="zh-CN"/>
        </w:rPr>
        <w:t>09294</w:t>
      </w:r>
      <w:r>
        <w:rPr>
          <w:rFonts w:hint="default" w:ascii="Times New Roman" w:hAnsi="Times New Roman" w:cs="Times New Roman"/>
          <w:color w:val="auto"/>
          <w:lang w:val="en-US" w:eastAsia="zh-CN"/>
        </w:rPr>
        <w:t xml:space="preserve"> siRNAs</w:t>
      </w:r>
      <w:r>
        <w:rPr>
          <w:rFonts w:hint="eastAsia" w:ascii="Times New Roman" w:hAnsi="Times New Roman" w:cs="Times New Roman"/>
          <w:color w:val="auto"/>
          <w:lang w:val="en-US" w:eastAsia="zh-CN"/>
        </w:rPr>
        <w:t>, JUP siRNAs, HNRNPA2B1 siRNAs,</w:t>
      </w:r>
      <w:r>
        <w:rPr>
          <w:rFonts w:hint="default" w:ascii="Times New Roman" w:hAnsi="Times New Roman" w:cs="Times New Roman"/>
          <w:color w:val="auto"/>
          <w:lang w:val="en-US" w:eastAsia="zh-CN"/>
        </w:rPr>
        <w:t xml:space="preserv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nd</w:t>
      </w:r>
      <w:r>
        <w:rPr>
          <w:rFonts w:hint="default" w:ascii="Times New Roman" w:hAnsi="Times New Roman" w:cs="Times New Roman"/>
          <w:color w:val="auto"/>
          <w:lang w:val="en-US" w:eastAsia="zh-CN"/>
        </w:rPr>
        <w:t xml:space="preserve"> negative control (NC) were obtained from </w:t>
      </w:r>
      <w:r>
        <w:rPr>
          <w:rFonts w:hint="eastAsia" w:ascii="Times New Roman" w:hAnsi="Times New Roman" w:cs="Times New Roman"/>
          <w:color w:val="auto"/>
          <w:lang w:val="en-US" w:eastAsia="zh-CN"/>
        </w:rPr>
        <w:t>Sangon</w:t>
      </w:r>
      <w:r>
        <w:rPr>
          <w:rFonts w:hint="default" w:ascii="Times New Roman" w:hAnsi="Times New Roman" w:cs="Times New Roman"/>
          <w:color w:val="auto"/>
          <w:lang w:val="en-US" w:eastAsia="zh-CN"/>
        </w:rPr>
        <w:t xml:space="preserve"> (Shanghai, China). </w:t>
      </w:r>
      <w:r>
        <w:rPr>
          <w:rStyle w:val="9"/>
          <w:rFonts w:hint="eastAsia" w:ascii="Times New Roman" w:hAnsi="Times New Roman"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Lipo8000 (</w:t>
      </w:r>
      <w:r>
        <w:rPr>
          <w:rFonts w:hint="default" w:ascii="Times New Roman" w:hAnsi="Times New Roman" w:cs="Times New Roman"/>
          <w:i w:val="0"/>
          <w:iCs w:val="0"/>
          <w:caps w:val="0"/>
          <w:color w:val="auto"/>
          <w:spacing w:val="0"/>
          <w:sz w:val="24"/>
          <w:szCs w:val="24"/>
          <w:shd w:val="clear" w:color="auto" w:fill="FFFFFF"/>
          <w:lang w:val="en-US" w:eastAsia="zh-CN"/>
        </w:rPr>
        <w:t>Beyotime, Shanghai, China</w:t>
      </w:r>
      <w:r>
        <w:rPr>
          <w:rStyle w:val="9"/>
          <w:rFonts w:hint="eastAsia" w:ascii="Times New Roman" w:hAnsi="Times New Roman"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w:t>
      </w:r>
      <w:r>
        <w:rPr>
          <w:rFonts w:hint="default" w:ascii="Times New Roman" w:hAnsi="Times New Roman" w:cs="Times New Roman"/>
          <w:color w:val="auto"/>
          <w:lang w:val="en-US" w:eastAsia="zh-CN"/>
        </w:rPr>
        <w:t xml:space="preserve"> </w:t>
      </w:r>
      <w:r>
        <w:rPr>
          <w:rFonts w:hint="eastAsia" w:ascii="Times New Roman" w:hAnsi="Times New Roman" w:cs="Times New Roman"/>
          <w:color w:val="auto"/>
          <w:lang w:val="en-US" w:eastAsia="zh-CN"/>
        </w:rPr>
        <w:t xml:space="preserve">was used for subsequent transfection </w:t>
      </w:r>
      <w:r>
        <w:rPr>
          <w:rFonts w:hint="default" w:ascii="Times New Roman" w:hAnsi="Times New Roman" w:cs="Times New Roman"/>
          <w:color w:val="auto"/>
          <w:lang w:val="en-US" w:eastAsia="zh-CN"/>
        </w:rPr>
        <w:t>according to the</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manufacturer’s</w:t>
      </w:r>
      <w:r>
        <w:rPr>
          <w:rFonts w:hint="default" w:ascii="Times New Roman" w:hAnsi="Times New Roman" w:cs="Times New Roman"/>
          <w:color w:val="auto"/>
          <w:lang w:val="en-US" w:eastAsia="zh-CN"/>
        </w:rPr>
        <w:t xml:space="preserve"> instructions.</w:t>
      </w:r>
      <w:r>
        <w:rPr>
          <w:rFonts w:hint="eastAsia" w:ascii="Times New Roman" w:hAnsi="Times New Roman" w:cs="Times New Roman"/>
          <w:color w:val="auto"/>
          <w:lang w:val="en-US" w:eastAsia="zh-CN"/>
        </w:rPr>
        <w:t xml:space="preserve"> For each well in a 6-well plate, 4ul Lipo8000 and 100pmol siRNA were used for 24 or 48 hours transfection. For stable transfection, human lentivirus-</w:t>
      </w:r>
      <w:r>
        <w:rPr>
          <w:rFonts w:hint="default" w:ascii="Times New Roman" w:hAnsi="Times New Roman" w:cs="Times New Roman"/>
          <w:color w:val="auto"/>
          <w:lang w:val="en-US" w:eastAsia="zh-CN"/>
        </w:rPr>
        <w:t>hsa_circ_00</w:t>
      </w:r>
      <w:r>
        <w:rPr>
          <w:rFonts w:hint="eastAsia" w:ascii="Times New Roman" w:hAnsi="Times New Roman" w:cs="Times New Roman"/>
          <w:color w:val="auto"/>
          <w:lang w:val="en-US" w:eastAsia="zh-CN"/>
        </w:rPr>
        <w:t>09294 and l</w:t>
      </w:r>
      <w:r>
        <w:rPr>
          <w:rFonts w:hint="default" w:ascii="Times New Roman" w:hAnsi="Times New Roman" w:cs="Times New Roman"/>
          <w:color w:val="auto"/>
          <w:lang w:val="en-US" w:eastAsia="zh-CN"/>
        </w:rPr>
        <w:t>entivirus</w:t>
      </w:r>
      <w:r>
        <w:rPr>
          <w:rFonts w:hint="eastAsia" w:ascii="Times New Roman" w:hAnsi="Times New Roman" w:cs="Times New Roman"/>
          <w:color w:val="auto"/>
          <w:lang w:val="en-US" w:eastAsia="zh-CN"/>
        </w:rPr>
        <w:t xml:space="preserve">-JUP were </w:t>
      </w:r>
      <w:r>
        <w:rPr>
          <w:rFonts w:hint="default" w:ascii="Times New Roman" w:hAnsi="Times New Roman" w:cs="Times New Roman"/>
          <w:color w:val="auto"/>
          <w:lang w:val="en-US" w:eastAsia="zh-CN"/>
        </w:rPr>
        <w:t>obtained</w:t>
      </w:r>
      <w:r>
        <w:rPr>
          <w:rFonts w:hint="eastAsia" w:ascii="Times New Roman" w:hAnsi="Times New Roman" w:cs="Times New Roman"/>
          <w:color w:val="auto"/>
          <w:lang w:val="en-US" w:eastAsia="zh-CN"/>
        </w:rPr>
        <w:t xml:space="preserve"> from Genechem </w:t>
      </w:r>
      <w:r>
        <w:rPr>
          <w:rFonts w:hint="default" w:ascii="Times New Roman" w:hAnsi="Times New Roman" w:cs="Times New Roman"/>
          <w:color w:val="auto"/>
          <w:lang w:val="en-US" w:eastAsia="zh-CN"/>
        </w:rPr>
        <w:t>(Shanghai, China)</w:t>
      </w:r>
      <w:r>
        <w:rPr>
          <w:rFonts w:hint="eastAsia" w:ascii="Times New Roman" w:hAnsi="Times New Roman" w:cs="Times New Roman"/>
          <w:color w:val="auto"/>
          <w:lang w:val="en-US" w:eastAsia="zh-CN"/>
        </w:rPr>
        <w:t>. For each well in a 6-well plate, 40ul HitransG P (Genechem) and 2*10</w:t>
      </w:r>
      <w:r>
        <w:rPr>
          <w:rFonts w:hint="eastAsia" w:ascii="Times New Roman" w:hAnsi="Times New Roman" w:cs="Times New Roman"/>
          <w:color w:val="auto"/>
          <w:vertAlign w:val="superscript"/>
          <w:lang w:val="en-US" w:eastAsia="zh-CN"/>
        </w:rPr>
        <w:t xml:space="preserve">6 </w:t>
      </w:r>
      <w:r>
        <w:rPr>
          <w:rFonts w:hint="eastAsia" w:ascii="Times New Roman" w:hAnsi="Times New Roman" w:cs="Times New Roman"/>
          <w:color w:val="auto"/>
          <w:lang w:val="en-US" w:eastAsia="zh-CN"/>
        </w:rPr>
        <w:t>TU lentivirus were</w:t>
      </w:r>
      <w:bookmarkStart w:id="0" w:name="_GoBack"/>
      <w:bookmarkEnd w:id="0"/>
      <w:r>
        <w:rPr>
          <w:rFonts w:hint="eastAsia" w:ascii="Times New Roman" w:hAnsi="Times New Roman" w:cs="Times New Roman"/>
          <w:color w:val="auto"/>
          <w:lang w:val="en-US" w:eastAsia="zh-CN"/>
        </w:rPr>
        <w:t xml:space="preserve"> used for 16 hours transfection, and puromycin (Gibco, USA) was used for subsequent cell selection.</w:t>
      </w:r>
    </w:p>
    <w:p w14:paraId="2E2430AD">
      <w:pPr>
        <w:pStyle w:val="14"/>
        <w:spacing w:after="0" w:line="480" w:lineRule="auto"/>
        <w:jc w:val="both"/>
        <w:rPr>
          <w:rFonts w:hint="default" w:ascii="Times New Roman" w:hAnsi="Times New Roman" w:cs="Times New Roman"/>
          <w:b/>
          <w:bCs/>
          <w:color w:val="auto"/>
          <w:lang w:val="en-US" w:eastAsia="zh-CN"/>
        </w:rPr>
      </w:pPr>
      <w:r>
        <w:rPr>
          <w:rFonts w:hint="eastAsia" w:ascii="Times New Roman" w:hAnsi="Times New Roman" w:cs="Times New Roman"/>
          <w:b/>
          <w:bCs/>
          <w:color w:val="auto"/>
          <w:lang w:val="en-US" w:eastAsia="zh-CN"/>
        </w:rPr>
        <w:t>Western blot analysis</w:t>
      </w:r>
    </w:p>
    <w:p w14:paraId="79567267">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Fonts w:hint="default" w:ascii="Times New Roman" w:hAnsi="Times New Roman" w:cs="Times New Roman"/>
          <w:i w:val="0"/>
          <w:iCs w:val="0"/>
          <w:caps w:val="0"/>
          <w:color w:val="auto"/>
          <w:spacing w:val="0"/>
          <w:sz w:val="24"/>
          <w:szCs w:val="24"/>
          <w:shd w:val="clear" w:color="auto" w:fill="FFFFFF"/>
          <w:lang w:val="en-US" w:eastAsia="zh-CN"/>
        </w:rPr>
        <w:t>RIPA bu</w:t>
      </w:r>
      <w:r>
        <w:rPr>
          <w:rFonts w:hint="eastAsia" w:ascii="Times New Roman" w:hAnsi="Times New Roman" w:cs="Times New Roman"/>
          <w:i w:val="0"/>
          <w:iCs w:val="0"/>
          <w:caps w:val="0"/>
          <w:color w:val="auto"/>
          <w:spacing w:val="0"/>
          <w:sz w:val="24"/>
          <w:szCs w:val="24"/>
          <w:shd w:val="clear" w:color="auto" w:fill="FFFFFF"/>
          <w:lang w:val="en-US" w:eastAsia="zh-CN"/>
        </w:rPr>
        <w:t>f</w:t>
      </w:r>
      <w:r>
        <w:rPr>
          <w:rFonts w:hint="default" w:ascii="Times New Roman" w:hAnsi="Times New Roman" w:cs="Times New Roman"/>
          <w:i w:val="0"/>
          <w:iCs w:val="0"/>
          <w:caps w:val="0"/>
          <w:color w:val="auto"/>
          <w:spacing w:val="0"/>
          <w:sz w:val="24"/>
          <w:szCs w:val="24"/>
          <w:shd w:val="clear" w:color="auto" w:fill="FFFFFF"/>
          <w:lang w:val="en-US" w:eastAsia="zh-CN"/>
        </w:rPr>
        <w:t>fer (Beyotime, Shanghai, China)</w:t>
      </w:r>
      <w:r>
        <w:rPr>
          <w:rFonts w:hint="eastAsia" w:ascii="Times New Roman" w:hAnsi="Times New Roman" w:cs="Times New Roman"/>
          <w:i w:val="0"/>
          <w:iCs w:val="0"/>
          <w:caps w:val="0"/>
          <w:color w:val="auto"/>
          <w:spacing w:val="0"/>
          <w:sz w:val="24"/>
          <w:szCs w:val="24"/>
          <w:shd w:val="clear" w:color="auto" w:fill="FFFFFF"/>
          <w:lang w:val="en-US" w:eastAsia="zh-CN"/>
        </w:rPr>
        <w:t xml:space="preserve"> was used to extract protein, and</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a</w:t>
      </w:r>
      <w:r>
        <w:rPr>
          <w:rFonts w:hint="eastAsia" w:ascii="Times New Roman" w:hAnsi="Times New Roman" w:cs="Times New Roman"/>
          <w:i w:val="0"/>
          <w:iCs w:val="0"/>
          <w:caps w:val="0"/>
          <w:color w:val="auto"/>
          <w:spacing w:val="0"/>
          <w:sz w:val="24"/>
          <w:szCs w:val="24"/>
          <w:shd w:val="clear" w:color="auto" w:fill="FFFFFF"/>
          <w:lang w:val="en-US" w:eastAsia="zh-CN"/>
        </w:rPr>
        <w:t xml:space="preserve"> Nuclear and Cytoplasmic Protein Extraction Kit </w:t>
      </w:r>
      <w:r>
        <w:rPr>
          <w:rFonts w:hint="default" w:ascii="Times New Roman" w:hAnsi="Times New Roman" w:cs="Times New Roman"/>
          <w:i w:val="0"/>
          <w:iCs w:val="0"/>
          <w:caps w:val="0"/>
          <w:color w:val="auto"/>
          <w:spacing w:val="0"/>
          <w:sz w:val="24"/>
          <w:szCs w:val="24"/>
          <w:shd w:val="clear" w:color="auto" w:fill="FFFFFF"/>
          <w:lang w:val="en-US" w:eastAsia="zh-CN"/>
        </w:rPr>
        <w:t>(Beyotime, Shanghai, China)</w:t>
      </w:r>
      <w:r>
        <w:rPr>
          <w:rFonts w:hint="eastAsia" w:ascii="Times New Roman" w:hAnsi="Times New Roman" w:cs="Times New Roman"/>
          <w:i w:val="0"/>
          <w:iCs w:val="0"/>
          <w:caps w:val="0"/>
          <w:color w:val="auto"/>
          <w:spacing w:val="0"/>
          <w:sz w:val="24"/>
          <w:szCs w:val="24"/>
          <w:shd w:val="clear" w:color="auto" w:fill="FFFFFF"/>
          <w:lang w:val="en-US" w:eastAsia="zh-CN"/>
        </w:rPr>
        <w:t xml:space="preserve"> was used to extract nuclear protein and cytoplasmic protein separately. After determining the</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Fonts w:hint="eastAsia" w:ascii="Times New Roman" w:hAnsi="Times New Roman" w:cs="Times New Roman"/>
          <w:i w:val="0"/>
          <w:iCs w:val="0"/>
          <w:caps w:val="0"/>
          <w:color w:val="auto"/>
          <w:spacing w:val="0"/>
          <w:sz w:val="24"/>
          <w:szCs w:val="24"/>
          <w:shd w:val="clear" w:color="auto" w:fill="FFFFFF"/>
          <w:lang w:val="en-US" w:eastAsia="zh-CN"/>
        </w:rPr>
        <w:t>protein</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content</w:t>
      </w:r>
      <w:r>
        <w:rPr>
          <w:rFonts w:hint="default" w:ascii="Times New Roman" w:hAnsi="Times New Roman" w:cs="Times New Roman"/>
          <w:i w:val="0"/>
          <w:iCs w:val="0"/>
          <w:caps w:val="0"/>
          <w:color w:val="auto"/>
          <w:spacing w:val="0"/>
          <w:sz w:val="24"/>
          <w:szCs w:val="24"/>
          <w:shd w:val="clear" w:color="auto" w:fill="FFFFFF"/>
          <w:lang w:val="en-US" w:eastAsia="zh-CN"/>
        </w:rPr>
        <w:t xml:space="preserve"> by</w:t>
      </w:r>
      <w:r>
        <w:rPr>
          <w:rFonts w:hint="eastAsia" w:ascii="Times New Roman" w:hAnsi="Times New Roman" w:cs="Times New Roman"/>
          <w:i w:val="0"/>
          <w:iCs w:val="0"/>
          <w:caps w:val="0"/>
          <w:color w:val="auto"/>
          <w:spacing w:val="0"/>
          <w:sz w:val="24"/>
          <w:szCs w:val="24"/>
          <w:shd w:val="clear" w:color="auto" w:fill="FFFFFF"/>
          <w:lang w:val="en-US" w:eastAsia="zh-CN"/>
        </w:rPr>
        <w:t xml:space="preserve"> the </w:t>
      </w:r>
      <w:r>
        <w:rPr>
          <w:rFonts w:hint="default" w:ascii="Times New Roman" w:hAnsi="Times New Roman" w:cs="Times New Roman"/>
          <w:i w:val="0"/>
          <w:iCs w:val="0"/>
          <w:caps w:val="0"/>
          <w:color w:val="auto"/>
          <w:spacing w:val="0"/>
          <w:sz w:val="24"/>
          <w:szCs w:val="24"/>
          <w:shd w:val="clear" w:color="auto" w:fill="FFFFFF"/>
          <w:lang w:val="en-US" w:eastAsia="zh-CN"/>
        </w:rPr>
        <w:t xml:space="preserve">BCA </w:t>
      </w:r>
      <w:r>
        <w:rPr>
          <w:rFonts w:hint="eastAsia" w:ascii="Times New Roman" w:hAnsi="Times New Roman" w:cs="Times New Roman"/>
          <w:i w:val="0"/>
          <w:iCs w:val="0"/>
          <w:caps w:val="0"/>
          <w:color w:val="auto"/>
          <w:spacing w:val="0"/>
          <w:sz w:val="24"/>
          <w:szCs w:val="24"/>
          <w:shd w:val="clear" w:color="auto" w:fill="FFFFFF"/>
          <w:lang w:val="en-US" w:eastAsia="zh-CN"/>
        </w:rPr>
        <w:t>method</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hermo Fisher</w:t>
      </w:r>
      <w:r>
        <w:rPr>
          <w:rFonts w:hint="default" w:ascii="Times New Roman" w:hAnsi="Times New Roman" w:cs="Times New Roman"/>
          <w:i w:val="0"/>
          <w:iCs w:val="0"/>
          <w:caps w:val="0"/>
          <w:color w:val="auto"/>
          <w:spacing w:val="0"/>
          <w:sz w:val="24"/>
          <w:szCs w:val="24"/>
          <w:shd w:val="clear" w:color="auto" w:fill="FFFFFF"/>
          <w:lang w:val="en-US" w:eastAsia="zh-CN"/>
        </w:rPr>
        <w:t xml:space="preserve"> Scientif</w:t>
      </w:r>
      <w:r>
        <w:rPr>
          <w:rFonts w:hint="eastAsia" w:ascii="Times New Roman" w:hAnsi="Times New Roman" w:cs="Times New Roman"/>
          <w:i w:val="0"/>
          <w:iCs w:val="0"/>
          <w:caps w:val="0"/>
          <w:color w:val="auto"/>
          <w:spacing w:val="0"/>
          <w:sz w:val="24"/>
          <w:szCs w:val="24"/>
          <w:shd w:val="clear" w:color="auto" w:fill="FFFFFF"/>
          <w:lang w:val="en-US" w:eastAsia="zh-CN"/>
        </w:rPr>
        <w:t>i</w:t>
      </w:r>
      <w:r>
        <w:rPr>
          <w:rFonts w:hint="default" w:ascii="Times New Roman" w:hAnsi="Times New Roman" w:cs="Times New Roman"/>
          <w:i w:val="0"/>
          <w:iCs w:val="0"/>
          <w:caps w:val="0"/>
          <w:color w:val="auto"/>
          <w:spacing w:val="0"/>
          <w:sz w:val="24"/>
          <w:szCs w:val="24"/>
          <w:shd w:val="clear" w:color="auto" w:fill="FFFFFF"/>
          <w:lang w:val="en-US" w:eastAsia="zh-CN"/>
        </w:rPr>
        <w:t>c)</w:t>
      </w:r>
      <w:r>
        <w:rPr>
          <w:rFonts w:hint="eastAsia" w:ascii="Times New Roman" w:hAnsi="Times New Roman" w:cs="Times New Roman"/>
          <w:i w:val="0"/>
          <w:iCs w:val="0"/>
          <w:caps w:val="0"/>
          <w:color w:val="auto"/>
          <w:spacing w:val="0"/>
          <w:sz w:val="24"/>
          <w:szCs w:val="24"/>
          <w:shd w:val="clear" w:color="auto" w:fill="FFFFFF"/>
          <w:lang w:val="en-US" w:eastAsia="zh-CN"/>
        </w:rPr>
        <w:t>,</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Fonts w:hint="eastAsia" w:ascii="Times New Roman" w:hAnsi="Times New Roman" w:cs="Times New Roman"/>
          <w:i w:val="0"/>
          <w:iCs w:val="0"/>
          <w:caps w:val="0"/>
          <w:color w:val="auto"/>
          <w:spacing w:val="0"/>
          <w:sz w:val="24"/>
          <w:szCs w:val="24"/>
          <w:shd w:val="clear" w:color="auto" w:fill="FFFFFF"/>
          <w:lang w:val="en-US" w:eastAsia="zh-CN"/>
        </w:rPr>
        <w:t>an equivalent amount of p</w:t>
      </w:r>
      <w:r>
        <w:rPr>
          <w:rFonts w:hint="default" w:ascii="Times New Roman" w:hAnsi="Times New Roman" w:cs="Times New Roman"/>
          <w:i w:val="0"/>
          <w:iCs w:val="0"/>
          <w:caps w:val="0"/>
          <w:color w:val="auto"/>
          <w:spacing w:val="0"/>
          <w:sz w:val="24"/>
          <w:szCs w:val="24"/>
          <w:shd w:val="clear" w:color="auto" w:fill="FFFFFF"/>
          <w:lang w:val="en-US" w:eastAsia="zh-CN"/>
        </w:rPr>
        <w:t xml:space="preserve">rotein </w:t>
      </w:r>
      <w:r>
        <w:rPr>
          <w:rFonts w:hint="eastAsia" w:ascii="Times New Roman" w:hAnsi="Times New Roman" w:cs="Times New Roman"/>
          <w:i w:val="0"/>
          <w:iCs w:val="0"/>
          <w:caps w:val="0"/>
          <w:color w:val="auto"/>
          <w:spacing w:val="0"/>
          <w:sz w:val="24"/>
          <w:szCs w:val="24"/>
          <w:shd w:val="clear" w:color="auto" w:fill="FFFFFF"/>
          <w:lang w:val="en-US" w:eastAsia="zh-CN"/>
        </w:rPr>
        <w:t>was</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separated</w:t>
      </w:r>
      <w:r>
        <w:rPr>
          <w:rFonts w:hint="default" w:ascii="Times New Roman" w:hAnsi="Times New Roman" w:cs="Times New Roman"/>
          <w:i w:val="0"/>
          <w:iCs w:val="0"/>
          <w:caps w:val="0"/>
          <w:color w:val="auto"/>
          <w:spacing w:val="0"/>
          <w:sz w:val="24"/>
          <w:szCs w:val="24"/>
          <w:shd w:val="clear" w:color="auto" w:fill="FFFFFF"/>
          <w:lang w:val="en-US" w:eastAsia="zh-CN"/>
        </w:rPr>
        <w:t xml:space="preserve"> by SDS‒PAGE and transferred to </w:t>
      </w:r>
      <w:r>
        <w:rPr>
          <w:rFonts w:hint="eastAsia" w:ascii="Times New Roman" w:hAnsi="Times New Roman" w:cs="Times New Roman"/>
          <w:i w:val="0"/>
          <w:iCs w:val="0"/>
          <w:caps w:val="0"/>
          <w:color w:val="auto"/>
          <w:spacing w:val="0"/>
          <w:sz w:val="24"/>
          <w:szCs w:val="24"/>
          <w:shd w:val="clear" w:color="auto" w:fill="FFFFFF"/>
          <w:lang w:val="en-US" w:eastAsia="zh-CN"/>
        </w:rPr>
        <w:t xml:space="preserve">a </w:t>
      </w:r>
      <w:r>
        <w:rPr>
          <w:rFonts w:hint="default" w:ascii="Times New Roman" w:hAnsi="Times New Roman" w:cs="Times New Roman"/>
          <w:i w:val="0"/>
          <w:iCs w:val="0"/>
          <w:caps w:val="0"/>
          <w:color w:val="auto"/>
          <w:spacing w:val="0"/>
          <w:sz w:val="24"/>
          <w:szCs w:val="24"/>
          <w:shd w:val="clear" w:color="auto" w:fill="FFFFFF"/>
          <w:lang w:val="en-US" w:eastAsia="zh-CN"/>
        </w:rPr>
        <w:t>polyvinyl f</w:t>
      </w:r>
      <w:r>
        <w:rPr>
          <w:rFonts w:hint="eastAsia" w:ascii="Times New Roman" w:hAnsi="Times New Roman" w:cs="Times New Roman"/>
          <w:i w:val="0"/>
          <w:iCs w:val="0"/>
          <w:caps w:val="0"/>
          <w:color w:val="auto"/>
          <w:spacing w:val="0"/>
          <w:sz w:val="24"/>
          <w:szCs w:val="24"/>
          <w:shd w:val="clear" w:color="auto" w:fill="FFFFFF"/>
          <w:lang w:val="en-US" w:eastAsia="zh-CN"/>
        </w:rPr>
        <w:t>l</w:t>
      </w:r>
      <w:r>
        <w:rPr>
          <w:rFonts w:hint="default" w:ascii="Times New Roman" w:hAnsi="Times New Roman" w:cs="Times New Roman"/>
          <w:i w:val="0"/>
          <w:iCs w:val="0"/>
          <w:caps w:val="0"/>
          <w:color w:val="auto"/>
          <w:spacing w:val="0"/>
          <w:sz w:val="24"/>
          <w:szCs w:val="24"/>
          <w:shd w:val="clear" w:color="auto" w:fill="FFFFFF"/>
          <w:lang w:val="en-US" w:eastAsia="zh-CN"/>
        </w:rPr>
        <w:t xml:space="preserve">uoride membrane. </w:t>
      </w:r>
      <w:r>
        <w:rPr>
          <w:rStyle w:val="9"/>
          <w:rFonts w:hint="eastAsia" w:ascii="Times New Roman" w:hAnsi="Times New Roman"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w:t>
      </w:r>
      <w:r>
        <w:rPr>
          <w:rFonts w:hint="eastAsia" w:ascii="Times New Roman" w:hAnsi="Times New Roman" w:cs="Times New Roman"/>
          <w:i w:val="0"/>
          <w:iCs w:val="0"/>
          <w:caps w:val="0"/>
          <w:color w:val="auto"/>
          <w:spacing w:val="0"/>
          <w:sz w:val="24"/>
          <w:szCs w:val="24"/>
          <w:shd w:val="clear" w:color="auto" w:fill="FFFFFF"/>
          <w:lang w:val="en-US" w:eastAsia="zh-CN"/>
        </w:rPr>
        <w:t>h</w:t>
      </w:r>
      <w:r>
        <w:rPr>
          <w:rFonts w:hint="default" w:ascii="Times New Roman" w:hAnsi="Times New Roman" w:cs="Times New Roman"/>
          <w:i w:val="0"/>
          <w:iCs w:val="0"/>
          <w:caps w:val="0"/>
          <w:color w:val="auto"/>
          <w:spacing w:val="0"/>
          <w:sz w:val="24"/>
          <w:szCs w:val="24"/>
          <w:shd w:val="clear" w:color="auto" w:fill="FFFFFF"/>
          <w:lang w:val="en-US" w:eastAsia="zh-CN"/>
        </w:rPr>
        <w:t xml:space="preserve">e </w:t>
      </w:r>
      <w:r>
        <w:rPr>
          <w:rFonts w:hint="eastAsia" w:ascii="Times New Roman" w:hAnsi="Times New Roman" w:cs="Times New Roman"/>
          <w:i w:val="0"/>
          <w:iCs w:val="0"/>
          <w:caps w:val="0"/>
          <w:color w:val="auto"/>
          <w:spacing w:val="0"/>
          <w:sz w:val="24"/>
          <w:szCs w:val="24"/>
          <w:shd w:val="clear" w:color="auto" w:fill="FFFFFF"/>
          <w:lang w:val="en-US" w:eastAsia="zh-CN"/>
        </w:rPr>
        <w:t>immune response bands</w:t>
      </w:r>
      <w:r>
        <w:rPr>
          <w:rFonts w:hint="default" w:ascii="Times New Roman" w:hAnsi="Times New Roman" w:cs="Times New Roman"/>
          <w:i w:val="0"/>
          <w:iCs w:val="0"/>
          <w:caps w:val="0"/>
          <w:color w:val="auto"/>
          <w:spacing w:val="0"/>
          <w:sz w:val="24"/>
          <w:szCs w:val="24"/>
          <w:shd w:val="clear" w:color="auto" w:fill="FFFFFF"/>
          <w:lang w:val="en-US" w:eastAsia="zh-CN"/>
        </w:rPr>
        <w:t xml:space="preserve"> were </w:t>
      </w:r>
      <w:r>
        <w:rPr>
          <w:rFonts w:hint="eastAsia" w:ascii="Times New Roman" w:hAnsi="Times New Roman" w:cs="Times New Roman"/>
          <w:i w:val="0"/>
          <w:iCs w:val="0"/>
          <w:caps w:val="0"/>
          <w:color w:val="auto"/>
          <w:spacing w:val="0"/>
          <w:sz w:val="24"/>
          <w:szCs w:val="24"/>
          <w:shd w:val="clear" w:color="auto" w:fill="FFFFFF"/>
          <w:lang w:val="en-US" w:eastAsia="zh-CN"/>
        </w:rPr>
        <w:t>exposed</w:t>
      </w:r>
      <w:r>
        <w:rPr>
          <w:rFonts w:hint="default" w:ascii="Times New Roman" w:hAnsi="Times New Roman" w:cs="Times New Roman"/>
          <w:i w:val="0"/>
          <w:iCs w:val="0"/>
          <w:caps w:val="0"/>
          <w:color w:val="auto"/>
          <w:spacing w:val="0"/>
          <w:sz w:val="24"/>
          <w:szCs w:val="24"/>
          <w:shd w:val="clear" w:color="auto" w:fill="FFFFFF"/>
          <w:lang w:val="en-US" w:eastAsia="zh-CN"/>
        </w:rPr>
        <w:t xml:space="preserve"> by Image Quant 800 (</w:t>
      </w:r>
      <w:r>
        <w:rPr>
          <w:rFonts w:hint="eastAsia" w:ascii="Times New Roman" w:hAnsi="Times New Roman" w:cs="Times New Roman"/>
          <w:i w:val="0"/>
          <w:iCs w:val="0"/>
          <w:caps w:val="0"/>
          <w:color w:val="auto"/>
          <w:spacing w:val="0"/>
          <w:sz w:val="24"/>
          <w:szCs w:val="24"/>
          <w:shd w:val="clear" w:color="auto" w:fill="FFFFFF"/>
          <w:lang w:val="en-US" w:eastAsia="zh-CN"/>
        </w:rPr>
        <w:t>Amasia Biotechnology,</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Fonts w:hint="eastAsia" w:ascii="Times New Roman" w:hAnsi="Times New Roman" w:cs="Times New Roman"/>
          <w:i w:val="0"/>
          <w:iCs w:val="0"/>
          <w:caps w:val="0"/>
          <w:color w:val="auto"/>
          <w:spacing w:val="0"/>
          <w:sz w:val="24"/>
          <w:szCs w:val="24"/>
          <w:shd w:val="clear" w:color="auto" w:fill="FFFFFF"/>
          <w:lang w:val="en-US" w:eastAsia="zh-CN"/>
        </w:rPr>
        <w:t>China</w:t>
      </w:r>
      <w:r>
        <w:rPr>
          <w:rFonts w:hint="default" w:ascii="Times New Roman" w:hAnsi="Times New Roman" w:cs="Times New Roman"/>
          <w:i w:val="0"/>
          <w:iCs w:val="0"/>
          <w:caps w:val="0"/>
          <w:color w:val="auto"/>
          <w:spacing w:val="0"/>
          <w:sz w:val="24"/>
          <w:szCs w:val="24"/>
          <w:shd w:val="clear" w:color="auto" w:fill="FFFFFF"/>
          <w:lang w:val="en-US" w:eastAsia="zh-CN"/>
        </w:rPr>
        <w:t>). T</w:t>
      </w:r>
      <w:r>
        <w:rPr>
          <w:rFonts w:hint="eastAsia" w:ascii="Times New Roman" w:hAnsi="Times New Roman" w:cs="Times New Roman"/>
          <w:i w:val="0"/>
          <w:iCs w:val="0"/>
          <w:caps w:val="0"/>
          <w:color w:val="auto"/>
          <w:spacing w:val="0"/>
          <w:sz w:val="24"/>
          <w:szCs w:val="24"/>
          <w:shd w:val="clear" w:color="auto" w:fill="FFFFFF"/>
          <w:lang w:val="en-US" w:eastAsia="zh-CN"/>
        </w:rPr>
        <w:t>h</w:t>
      </w:r>
      <w:r>
        <w:rPr>
          <w:rFonts w:hint="default" w:ascii="Times New Roman" w:hAnsi="Times New Roman" w:cs="Times New Roman"/>
          <w:i w:val="0"/>
          <w:iCs w:val="0"/>
          <w:caps w:val="0"/>
          <w:color w:val="auto"/>
          <w:spacing w:val="0"/>
          <w:sz w:val="24"/>
          <w:szCs w:val="24"/>
          <w:shd w:val="clear" w:color="auto" w:fill="FFFFFF"/>
          <w:lang w:val="en-US" w:eastAsia="zh-CN"/>
        </w:rPr>
        <w:t>e</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 xml:space="preserve">primary antibodies </w:t>
      </w:r>
      <w:r>
        <w:rPr>
          <w:rFonts w:hint="eastAsia" w:ascii="Times New Roman" w:hAnsi="Times New Roman" w:cs="Times New Roman"/>
          <w:i w:val="0"/>
          <w:iCs w:val="0"/>
          <w:caps w:val="0"/>
          <w:color w:val="auto"/>
          <w:spacing w:val="0"/>
          <w:sz w:val="24"/>
          <w:szCs w:val="24"/>
          <w:shd w:val="clear" w:color="auto" w:fill="FFFFFF"/>
          <w:lang w:val="en-US" w:eastAsia="zh-CN"/>
        </w:rPr>
        <w:t xml:space="preserve">involved </w:t>
      </w:r>
      <w:r>
        <w:rPr>
          <w:rFonts w:hint="default" w:ascii="Times New Roman" w:hAnsi="Times New Roman" w:cs="Times New Roman"/>
          <w:i w:val="0"/>
          <w:iCs w:val="0"/>
          <w:caps w:val="0"/>
          <w:color w:val="auto"/>
          <w:spacing w:val="0"/>
          <w:sz w:val="24"/>
          <w:szCs w:val="24"/>
          <w:shd w:val="clear" w:color="auto" w:fill="FFFFFF"/>
          <w:lang w:val="en-US" w:eastAsia="zh-CN"/>
        </w:rPr>
        <w:t xml:space="preserve">in the present study were </w:t>
      </w:r>
      <w:r>
        <w:rPr>
          <w:rFonts w:hint="eastAsia" w:ascii="Times New Roman" w:hAnsi="Times New Roman" w:cs="Times New Roman"/>
          <w:i w:val="0"/>
          <w:iCs w:val="0"/>
          <w:caps w:val="0"/>
          <w:color w:val="auto"/>
          <w:spacing w:val="0"/>
          <w:sz w:val="24"/>
          <w:szCs w:val="24"/>
          <w:shd w:val="clear" w:color="auto" w:fill="FFFFFF"/>
          <w:lang w:val="en-US" w:eastAsia="zh-CN"/>
        </w:rPr>
        <w:t>anti-JUP</w:t>
      </w:r>
      <w:r>
        <w:rPr>
          <w:rFonts w:hint="default" w:ascii="Times New Roman" w:hAnsi="Times New Roman" w:cs="Times New Roman"/>
          <w:i w:val="0"/>
          <w:iCs w:val="0"/>
          <w:caps w:val="0"/>
          <w:color w:val="auto"/>
          <w:spacing w:val="0"/>
          <w:sz w:val="24"/>
          <w:szCs w:val="24"/>
          <w:shd w:val="clear" w:color="auto" w:fill="FFFFFF"/>
          <w:lang w:val="en-US" w:eastAsia="zh-CN"/>
        </w:rPr>
        <w:t xml:space="preserve"> (1:1000, </w:t>
      </w:r>
      <w:r>
        <w:rPr>
          <w:rFonts w:hint="eastAsia" w:ascii="Times New Roman" w:hAnsi="Times New Roman" w:cs="Times New Roman"/>
          <w:i w:val="0"/>
          <w:iCs w:val="0"/>
          <w:caps w:val="0"/>
          <w:color w:val="auto"/>
          <w:spacing w:val="0"/>
          <w:sz w:val="24"/>
          <w:szCs w:val="24"/>
          <w:shd w:val="clear" w:color="auto" w:fill="FFFFFF"/>
          <w:lang w:val="en-US" w:eastAsia="zh-CN"/>
        </w:rPr>
        <w:t xml:space="preserve">Cell Signaling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echnology</w:t>
      </w:r>
      <w:r>
        <w:rPr>
          <w:rFonts w:hint="default" w:ascii="Times New Roman" w:hAnsi="Times New Roman" w:cs="Times New Roman"/>
          <w:i w:val="0"/>
          <w:iCs w:val="0"/>
          <w:caps w:val="0"/>
          <w:color w:val="auto"/>
          <w:spacing w:val="0"/>
          <w:sz w:val="24"/>
          <w:szCs w:val="24"/>
          <w:shd w:val="clear" w:color="auto" w:fill="FFFFFF"/>
          <w:lang w:val="en-US" w:eastAsia="zh-CN"/>
        </w:rPr>
        <w:t>), anti-</w:t>
      </w:r>
      <w:r>
        <w:rPr>
          <w:rFonts w:hint="eastAsia" w:ascii="Times New Roman" w:hAnsi="Times New Roman" w:cs="Times New Roman"/>
          <w:i w:val="0"/>
          <w:iCs w:val="0"/>
          <w:caps w:val="0"/>
          <w:color w:val="auto"/>
          <w:spacing w:val="0"/>
          <w:sz w:val="24"/>
          <w:szCs w:val="24"/>
          <w:shd w:val="clear" w:color="auto" w:fill="FFFFFF"/>
          <w:lang w:val="en-US" w:eastAsia="zh-CN"/>
        </w:rPr>
        <w:t>ACTB</w:t>
      </w:r>
      <w:r>
        <w:rPr>
          <w:rFonts w:hint="default" w:ascii="Times New Roman" w:hAnsi="Times New Roman" w:cs="Times New Roman"/>
          <w:i w:val="0"/>
          <w:iCs w:val="0"/>
          <w:caps w:val="0"/>
          <w:color w:val="auto"/>
          <w:spacing w:val="0"/>
          <w:sz w:val="24"/>
          <w:szCs w:val="24"/>
          <w:shd w:val="clear" w:color="auto" w:fill="FFFFFF"/>
          <w:lang w:val="en-US" w:eastAsia="zh-CN"/>
        </w:rPr>
        <w:t xml:space="preserve"> (1:</w:t>
      </w:r>
      <w:r>
        <w:rPr>
          <w:rFonts w:hint="eastAsia" w:ascii="Times New Roman" w:hAnsi="Times New Roman" w:cs="Times New Roman"/>
          <w:i w:val="0"/>
          <w:iCs w:val="0"/>
          <w:caps w:val="0"/>
          <w:color w:val="auto"/>
          <w:spacing w:val="0"/>
          <w:sz w:val="24"/>
          <w:szCs w:val="24"/>
          <w:shd w:val="clear" w:color="auto" w:fill="FFFFFF"/>
          <w:lang w:val="en-US" w:eastAsia="zh-CN"/>
        </w:rPr>
        <w:t>10</w:t>
      </w:r>
      <w:r>
        <w:rPr>
          <w:rFonts w:hint="default" w:ascii="Times New Roman" w:hAnsi="Times New Roman" w:cs="Times New Roman"/>
          <w:i w:val="0"/>
          <w:iCs w:val="0"/>
          <w:caps w:val="0"/>
          <w:color w:val="auto"/>
          <w:spacing w:val="0"/>
          <w:sz w:val="24"/>
          <w:szCs w:val="24"/>
          <w:shd w:val="clear" w:color="auto" w:fill="FFFFFF"/>
          <w:lang w:val="en-US" w:eastAsia="zh-CN"/>
        </w:rPr>
        <w:t>00,</w:t>
      </w:r>
      <w:r>
        <w:rPr>
          <w:rFonts w:hint="eastAsia" w:ascii="Times New Roman" w:hAnsi="Times New Roman" w:cs="Times New Roman"/>
          <w:i w:val="0"/>
          <w:iCs w:val="0"/>
          <w:caps w:val="0"/>
          <w:color w:val="auto"/>
          <w:spacing w:val="0"/>
          <w:sz w:val="24"/>
          <w:szCs w:val="24"/>
          <w:shd w:val="clear" w:color="auto" w:fill="FFFFFF"/>
          <w:lang w:val="en-US" w:eastAsia="zh-CN"/>
        </w:rPr>
        <w:t xml:space="preserve"> Proteintech</w:t>
      </w:r>
      <w:r>
        <w:rPr>
          <w:rFonts w:hint="default" w:ascii="Times New Roman" w:hAnsi="Times New Roman" w:cs="Times New Roman"/>
          <w:i w:val="0"/>
          <w:iCs w:val="0"/>
          <w:caps w:val="0"/>
          <w:color w:val="auto"/>
          <w:spacing w:val="0"/>
          <w:sz w:val="24"/>
          <w:szCs w:val="24"/>
          <w:shd w:val="clear" w:color="auto" w:fill="FFFFFF"/>
          <w:lang w:val="en-US" w:eastAsia="zh-CN"/>
        </w:rPr>
        <w:t>), anti-</w:t>
      </w:r>
      <w:r>
        <w:rPr>
          <w:rFonts w:hint="eastAsia" w:ascii="Times New Roman" w:hAnsi="Times New Roman" w:cs="Times New Roman"/>
          <w:i w:val="0"/>
          <w:iCs w:val="0"/>
          <w:caps w:val="0"/>
          <w:color w:val="auto"/>
          <w:spacing w:val="0"/>
          <w:sz w:val="24"/>
          <w:szCs w:val="24"/>
          <w:shd w:val="clear" w:color="auto" w:fill="FFFFFF"/>
          <w:lang w:val="en-US" w:eastAsia="zh-CN"/>
        </w:rPr>
        <w:t>Flag</w:t>
      </w:r>
      <w:r>
        <w:rPr>
          <w:rFonts w:hint="default" w:ascii="Times New Roman" w:hAnsi="Times New Roman" w:cs="Times New Roman"/>
          <w:i w:val="0"/>
          <w:iCs w:val="0"/>
          <w:caps w:val="0"/>
          <w:color w:val="auto"/>
          <w:spacing w:val="0"/>
          <w:sz w:val="24"/>
          <w:szCs w:val="24"/>
          <w:shd w:val="clear" w:color="auto" w:fill="FFFFFF"/>
          <w:lang w:val="en-US" w:eastAsia="zh-CN"/>
        </w:rPr>
        <w:t xml:space="preserve"> (1:10</w:t>
      </w:r>
      <w:r>
        <w:rPr>
          <w:rFonts w:hint="eastAsia" w:ascii="Times New Roman" w:hAnsi="Times New Roman" w:cs="Times New Roman"/>
          <w:i w:val="0"/>
          <w:iCs w:val="0"/>
          <w:caps w:val="0"/>
          <w:color w:val="auto"/>
          <w:spacing w:val="0"/>
          <w:sz w:val="24"/>
          <w:szCs w:val="24"/>
          <w:shd w:val="clear" w:color="auto" w:fill="FFFFFF"/>
          <w:lang w:val="en-US" w:eastAsia="zh-CN"/>
        </w:rPr>
        <w:t>0</w:t>
      </w:r>
      <w:r>
        <w:rPr>
          <w:rFonts w:hint="default" w:ascii="Times New Roman" w:hAnsi="Times New Roman" w:cs="Times New Roman"/>
          <w:i w:val="0"/>
          <w:iCs w:val="0"/>
          <w:caps w:val="0"/>
          <w:color w:val="auto"/>
          <w:spacing w:val="0"/>
          <w:sz w:val="24"/>
          <w:szCs w:val="24"/>
          <w:shd w:val="clear" w:color="auto" w:fill="FFFFFF"/>
          <w:lang w:val="en-US" w:eastAsia="zh-CN"/>
        </w:rPr>
        <w:t>0,</w:t>
      </w:r>
      <w:r>
        <w:rPr>
          <w:rFonts w:hint="eastAsia" w:ascii="Times New Roman" w:hAnsi="Times New Roman" w:cs="Times New Roman"/>
          <w:i w:val="0"/>
          <w:iCs w:val="0"/>
          <w:caps w:val="0"/>
          <w:color w:val="auto"/>
          <w:spacing w:val="0"/>
          <w:sz w:val="24"/>
          <w:szCs w:val="24"/>
          <w:shd w:val="clear" w:color="auto" w:fill="FFFFFF"/>
          <w:lang w:val="en-US" w:eastAsia="zh-CN"/>
        </w:rPr>
        <w:t xml:space="preserve"> Cell Signaling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echnology</w:t>
      </w:r>
      <w:r>
        <w:rPr>
          <w:rFonts w:hint="default" w:ascii="Times New Roman" w:hAnsi="Times New Roman" w:cs="Times New Roman"/>
          <w:i w:val="0"/>
          <w:iCs w:val="0"/>
          <w:caps w:val="0"/>
          <w:color w:val="auto"/>
          <w:spacing w:val="0"/>
          <w:sz w:val="24"/>
          <w:szCs w:val="24"/>
          <w:shd w:val="clear" w:color="auto" w:fill="FFFFFF"/>
          <w:lang w:val="en-US" w:eastAsia="zh-CN"/>
        </w:rPr>
        <w:t>), anti-Ubiquitin (1:1000</w:t>
      </w:r>
      <w:r>
        <w:rPr>
          <w:rFonts w:hint="eastAsia" w:ascii="Times New Roman" w:hAnsi="Times New Roman" w:cs="Times New Roman"/>
          <w:i w:val="0"/>
          <w:iCs w:val="0"/>
          <w:caps w:val="0"/>
          <w:color w:val="auto"/>
          <w:spacing w:val="0"/>
          <w:sz w:val="24"/>
          <w:szCs w:val="24"/>
          <w:shd w:val="clear" w:color="auto" w:fill="FFFFFF"/>
          <w:lang w:val="en-US" w:eastAsia="zh-CN"/>
        </w:rPr>
        <w:t xml:space="preserve">, Cell Signaling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echnology</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anti-</w:t>
      </w:r>
      <w:r>
        <w:rPr>
          <w:rFonts w:hint="eastAsia" w:ascii="Times New Roman" w:hAnsi="Times New Roman" w:cs="Times New Roman"/>
          <w:i w:val="0"/>
          <w:iCs w:val="0"/>
          <w:caps w:val="0"/>
          <w:color w:val="auto"/>
          <w:spacing w:val="0"/>
          <w:sz w:val="24"/>
          <w:szCs w:val="24"/>
          <w:shd w:val="clear" w:color="auto" w:fill="FFFFFF"/>
          <w:lang w:val="en-US" w:eastAsia="zh-CN"/>
        </w:rPr>
        <w:t>DSG2</w:t>
      </w:r>
      <w:r>
        <w:rPr>
          <w:rFonts w:hint="default" w:ascii="Times New Roman" w:hAnsi="Times New Roman" w:cs="Times New Roman"/>
          <w:i w:val="0"/>
          <w:iCs w:val="0"/>
          <w:caps w:val="0"/>
          <w:color w:val="auto"/>
          <w:spacing w:val="0"/>
          <w:sz w:val="24"/>
          <w:szCs w:val="24"/>
          <w:shd w:val="clear" w:color="auto" w:fill="FFFFFF"/>
          <w:lang w:val="en-US" w:eastAsia="zh-CN"/>
        </w:rPr>
        <w:t xml:space="preserve"> (1:</w:t>
      </w:r>
      <w:r>
        <w:rPr>
          <w:rFonts w:hint="eastAsia" w:ascii="Times New Roman" w:hAnsi="Times New Roman" w:cs="Times New Roman"/>
          <w:i w:val="0"/>
          <w:iCs w:val="0"/>
          <w:caps w:val="0"/>
          <w:color w:val="auto"/>
          <w:spacing w:val="0"/>
          <w:sz w:val="24"/>
          <w:szCs w:val="24"/>
          <w:shd w:val="clear" w:color="auto" w:fill="FFFFFF"/>
          <w:lang w:val="en-US" w:eastAsia="zh-CN"/>
        </w:rPr>
        <w:t>10</w:t>
      </w:r>
      <w:r>
        <w:rPr>
          <w:rFonts w:hint="default" w:ascii="Times New Roman" w:hAnsi="Times New Roman" w:cs="Times New Roman"/>
          <w:i w:val="0"/>
          <w:iCs w:val="0"/>
          <w:caps w:val="0"/>
          <w:color w:val="auto"/>
          <w:spacing w:val="0"/>
          <w:sz w:val="24"/>
          <w:szCs w:val="24"/>
          <w:shd w:val="clear" w:color="auto" w:fill="FFFFFF"/>
          <w:lang w:val="en-US" w:eastAsia="zh-CN"/>
        </w:rPr>
        <w:t>00,</w:t>
      </w:r>
      <w:r>
        <w:rPr>
          <w:rFonts w:hint="eastAsia" w:ascii="Times New Roman" w:hAnsi="Times New Roman" w:cs="Times New Roman"/>
          <w:i w:val="0"/>
          <w:iCs w:val="0"/>
          <w:caps w:val="0"/>
          <w:color w:val="auto"/>
          <w:spacing w:val="0"/>
          <w:sz w:val="24"/>
          <w:szCs w:val="24"/>
          <w:shd w:val="clear" w:color="auto" w:fill="FFFFFF"/>
          <w:lang w:val="en-US" w:eastAsia="zh-CN"/>
        </w:rPr>
        <w:t xml:space="preserve"> Proteintech</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anti-</w:t>
      </w:r>
      <w:r>
        <w:rPr>
          <w:rFonts w:hint="eastAsia" w:ascii="Times New Roman" w:hAnsi="Times New Roman" w:cs="Times New Roman"/>
          <w:i w:val="0"/>
          <w:iCs w:val="0"/>
          <w:caps w:val="0"/>
          <w:color w:val="auto"/>
          <w:spacing w:val="0"/>
          <w:sz w:val="24"/>
          <w:szCs w:val="24"/>
          <w:shd w:val="clear" w:color="auto" w:fill="FFFFFF"/>
          <w:lang w:val="en-US" w:eastAsia="zh-CN"/>
        </w:rPr>
        <w:t>DSC2</w:t>
      </w:r>
      <w:r>
        <w:rPr>
          <w:rFonts w:hint="default" w:ascii="Times New Roman" w:hAnsi="Times New Roman" w:cs="Times New Roman"/>
          <w:i w:val="0"/>
          <w:iCs w:val="0"/>
          <w:caps w:val="0"/>
          <w:color w:val="auto"/>
          <w:spacing w:val="0"/>
          <w:sz w:val="24"/>
          <w:szCs w:val="24"/>
          <w:shd w:val="clear" w:color="auto" w:fill="FFFFFF"/>
          <w:lang w:val="en-US" w:eastAsia="zh-CN"/>
        </w:rPr>
        <w:t xml:space="preserve"> (1:</w:t>
      </w:r>
      <w:r>
        <w:rPr>
          <w:rFonts w:hint="eastAsia" w:ascii="Times New Roman" w:hAnsi="Times New Roman" w:cs="Times New Roman"/>
          <w:i w:val="0"/>
          <w:iCs w:val="0"/>
          <w:caps w:val="0"/>
          <w:color w:val="auto"/>
          <w:spacing w:val="0"/>
          <w:sz w:val="24"/>
          <w:szCs w:val="24"/>
          <w:shd w:val="clear" w:color="auto" w:fill="FFFFFF"/>
          <w:lang w:val="en-US" w:eastAsia="zh-CN"/>
        </w:rPr>
        <w:t>10</w:t>
      </w:r>
      <w:r>
        <w:rPr>
          <w:rFonts w:hint="default" w:ascii="Times New Roman" w:hAnsi="Times New Roman" w:cs="Times New Roman"/>
          <w:i w:val="0"/>
          <w:iCs w:val="0"/>
          <w:caps w:val="0"/>
          <w:color w:val="auto"/>
          <w:spacing w:val="0"/>
          <w:sz w:val="24"/>
          <w:szCs w:val="24"/>
          <w:shd w:val="clear" w:color="auto" w:fill="FFFFFF"/>
          <w:lang w:val="en-US" w:eastAsia="zh-CN"/>
        </w:rPr>
        <w:t>00,</w:t>
      </w:r>
      <w:r>
        <w:rPr>
          <w:rFonts w:hint="eastAsia" w:ascii="Times New Roman" w:hAnsi="Times New Roman" w:cs="Times New Roman"/>
          <w:i w:val="0"/>
          <w:iCs w:val="0"/>
          <w:caps w:val="0"/>
          <w:color w:val="auto"/>
          <w:spacing w:val="0"/>
          <w:sz w:val="24"/>
          <w:szCs w:val="24"/>
          <w:shd w:val="clear" w:color="auto" w:fill="FFFFFF"/>
          <w:lang w:val="en-US" w:eastAsia="zh-CN"/>
        </w:rPr>
        <w:t xml:space="preserve"> Proteintech</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anti-</w:t>
      </w:r>
      <w:r>
        <w:rPr>
          <w:rFonts w:hint="eastAsia" w:ascii="Times New Roman" w:hAnsi="Times New Roman" w:cs="Times New Roman"/>
          <w:i w:val="0"/>
          <w:iCs w:val="0"/>
          <w:caps w:val="0"/>
          <w:color w:val="auto"/>
          <w:spacing w:val="0"/>
          <w:sz w:val="24"/>
          <w:szCs w:val="24"/>
          <w:shd w:val="clear" w:color="auto" w:fill="FFFFFF"/>
          <w:lang w:val="en-US" w:eastAsia="zh-CN"/>
        </w:rPr>
        <w:t>PKP3</w:t>
      </w:r>
      <w:r>
        <w:rPr>
          <w:rFonts w:hint="default" w:ascii="Times New Roman" w:hAnsi="Times New Roman" w:cs="Times New Roman"/>
          <w:i w:val="0"/>
          <w:iCs w:val="0"/>
          <w:caps w:val="0"/>
          <w:color w:val="auto"/>
          <w:spacing w:val="0"/>
          <w:sz w:val="24"/>
          <w:szCs w:val="24"/>
          <w:shd w:val="clear" w:color="auto" w:fill="FFFFFF"/>
          <w:lang w:val="en-US" w:eastAsia="zh-CN"/>
        </w:rPr>
        <w:t xml:space="preserve"> (1:</w:t>
      </w:r>
      <w:r>
        <w:rPr>
          <w:rFonts w:hint="eastAsia" w:ascii="Times New Roman" w:hAnsi="Times New Roman" w:cs="Times New Roman"/>
          <w:i w:val="0"/>
          <w:iCs w:val="0"/>
          <w:caps w:val="0"/>
          <w:color w:val="auto"/>
          <w:spacing w:val="0"/>
          <w:sz w:val="24"/>
          <w:szCs w:val="24"/>
          <w:shd w:val="clear" w:color="auto" w:fill="FFFFFF"/>
          <w:lang w:val="en-US" w:eastAsia="zh-CN"/>
        </w:rPr>
        <w:t>10</w:t>
      </w:r>
      <w:r>
        <w:rPr>
          <w:rFonts w:hint="default" w:ascii="Times New Roman" w:hAnsi="Times New Roman" w:cs="Times New Roman"/>
          <w:i w:val="0"/>
          <w:iCs w:val="0"/>
          <w:caps w:val="0"/>
          <w:color w:val="auto"/>
          <w:spacing w:val="0"/>
          <w:sz w:val="24"/>
          <w:szCs w:val="24"/>
          <w:shd w:val="clear" w:color="auto" w:fill="FFFFFF"/>
          <w:lang w:val="en-US" w:eastAsia="zh-CN"/>
        </w:rPr>
        <w:t>00,</w:t>
      </w:r>
      <w:r>
        <w:rPr>
          <w:rFonts w:hint="eastAsia" w:ascii="Times New Roman" w:hAnsi="Times New Roman" w:cs="Times New Roman"/>
          <w:i w:val="0"/>
          <w:iCs w:val="0"/>
          <w:caps w:val="0"/>
          <w:color w:val="auto"/>
          <w:spacing w:val="0"/>
          <w:sz w:val="24"/>
          <w:szCs w:val="24"/>
          <w:shd w:val="clear" w:color="auto" w:fill="FFFFFF"/>
          <w:lang w:val="en-US" w:eastAsia="zh-CN"/>
        </w:rPr>
        <w:t xml:space="preserve"> Proteintech</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anti-</w:t>
      </w:r>
      <w:r>
        <w:rPr>
          <w:rFonts w:hint="eastAsia" w:ascii="Times New Roman" w:hAnsi="Times New Roman" w:cs="Times New Roman"/>
          <w:i w:val="0"/>
          <w:iCs w:val="0"/>
          <w:caps w:val="0"/>
          <w:color w:val="auto"/>
          <w:spacing w:val="0"/>
          <w:sz w:val="24"/>
          <w:szCs w:val="24"/>
          <w:shd w:val="clear" w:color="auto" w:fill="FFFFFF"/>
          <w:lang w:val="en-US" w:eastAsia="zh-CN"/>
        </w:rPr>
        <w:t>c-MYC</w:t>
      </w:r>
      <w:r>
        <w:rPr>
          <w:rFonts w:hint="default" w:ascii="Times New Roman" w:hAnsi="Times New Roman" w:cs="Times New Roman"/>
          <w:i w:val="0"/>
          <w:iCs w:val="0"/>
          <w:caps w:val="0"/>
          <w:color w:val="auto"/>
          <w:spacing w:val="0"/>
          <w:sz w:val="24"/>
          <w:szCs w:val="24"/>
          <w:shd w:val="clear" w:color="auto" w:fill="FFFFFF"/>
          <w:lang w:val="en-US" w:eastAsia="zh-CN"/>
        </w:rPr>
        <w:t xml:space="preserve"> (1:</w:t>
      </w:r>
      <w:r>
        <w:rPr>
          <w:rFonts w:hint="eastAsia" w:ascii="Times New Roman" w:hAnsi="Times New Roman" w:cs="Times New Roman"/>
          <w:i w:val="0"/>
          <w:iCs w:val="0"/>
          <w:caps w:val="0"/>
          <w:color w:val="auto"/>
          <w:spacing w:val="0"/>
          <w:sz w:val="24"/>
          <w:szCs w:val="24"/>
          <w:shd w:val="clear" w:color="auto" w:fill="FFFFFF"/>
          <w:lang w:val="en-US" w:eastAsia="zh-CN"/>
        </w:rPr>
        <w:t>10</w:t>
      </w:r>
      <w:r>
        <w:rPr>
          <w:rFonts w:hint="default" w:ascii="Times New Roman" w:hAnsi="Times New Roman" w:cs="Times New Roman"/>
          <w:i w:val="0"/>
          <w:iCs w:val="0"/>
          <w:caps w:val="0"/>
          <w:color w:val="auto"/>
          <w:spacing w:val="0"/>
          <w:sz w:val="24"/>
          <w:szCs w:val="24"/>
          <w:shd w:val="clear" w:color="auto" w:fill="FFFFFF"/>
          <w:lang w:val="en-US" w:eastAsia="zh-CN"/>
        </w:rPr>
        <w:t>00,</w:t>
      </w:r>
      <w:r>
        <w:rPr>
          <w:rFonts w:hint="eastAsia" w:ascii="Times New Roman" w:hAnsi="Times New Roman" w:cs="Times New Roman"/>
          <w:i w:val="0"/>
          <w:iCs w:val="0"/>
          <w:caps w:val="0"/>
          <w:color w:val="auto"/>
          <w:spacing w:val="0"/>
          <w:sz w:val="24"/>
          <w:szCs w:val="24"/>
          <w:shd w:val="clear" w:color="auto" w:fill="FFFFFF"/>
          <w:lang w:val="en-US" w:eastAsia="zh-CN"/>
        </w:rPr>
        <w:t xml:space="preserve"> Cell Signaling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echnology</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anti-</w:t>
      </w:r>
      <w:r>
        <w:rPr>
          <w:rFonts w:hint="eastAsia" w:ascii="Times New Roman" w:hAnsi="Times New Roman" w:cs="Times New Roman"/>
          <w:i w:val="0"/>
          <w:iCs w:val="0"/>
          <w:caps w:val="0"/>
          <w:color w:val="auto"/>
          <w:spacing w:val="0"/>
          <w:sz w:val="24"/>
          <w:szCs w:val="24"/>
          <w:shd w:val="clear" w:color="auto" w:fill="FFFFFF"/>
          <w:lang w:val="en-US" w:eastAsia="zh-CN"/>
        </w:rPr>
        <w:t>c-JUN</w:t>
      </w:r>
      <w:r>
        <w:rPr>
          <w:rFonts w:hint="default" w:ascii="Times New Roman" w:hAnsi="Times New Roman" w:cs="Times New Roman"/>
          <w:i w:val="0"/>
          <w:iCs w:val="0"/>
          <w:caps w:val="0"/>
          <w:color w:val="auto"/>
          <w:spacing w:val="0"/>
          <w:sz w:val="24"/>
          <w:szCs w:val="24"/>
          <w:shd w:val="clear" w:color="auto" w:fill="FFFFFF"/>
          <w:lang w:val="en-US" w:eastAsia="zh-CN"/>
        </w:rPr>
        <w:t xml:space="preserve"> (1:</w:t>
      </w:r>
      <w:r>
        <w:rPr>
          <w:rFonts w:hint="eastAsia" w:ascii="Times New Roman" w:hAnsi="Times New Roman" w:cs="Times New Roman"/>
          <w:i w:val="0"/>
          <w:iCs w:val="0"/>
          <w:caps w:val="0"/>
          <w:color w:val="auto"/>
          <w:spacing w:val="0"/>
          <w:sz w:val="24"/>
          <w:szCs w:val="24"/>
          <w:shd w:val="clear" w:color="auto" w:fill="FFFFFF"/>
          <w:lang w:val="en-US" w:eastAsia="zh-CN"/>
        </w:rPr>
        <w:t>10</w:t>
      </w:r>
      <w:r>
        <w:rPr>
          <w:rFonts w:hint="default" w:ascii="Times New Roman" w:hAnsi="Times New Roman" w:cs="Times New Roman"/>
          <w:i w:val="0"/>
          <w:iCs w:val="0"/>
          <w:caps w:val="0"/>
          <w:color w:val="auto"/>
          <w:spacing w:val="0"/>
          <w:sz w:val="24"/>
          <w:szCs w:val="24"/>
          <w:shd w:val="clear" w:color="auto" w:fill="FFFFFF"/>
          <w:lang w:val="en-US" w:eastAsia="zh-CN"/>
        </w:rPr>
        <w:t>00,</w:t>
      </w:r>
      <w:r>
        <w:rPr>
          <w:rFonts w:hint="eastAsia" w:ascii="Times New Roman" w:hAnsi="Times New Roman" w:cs="Times New Roman"/>
          <w:i w:val="0"/>
          <w:iCs w:val="0"/>
          <w:caps w:val="0"/>
          <w:color w:val="auto"/>
          <w:spacing w:val="0"/>
          <w:sz w:val="24"/>
          <w:szCs w:val="24"/>
          <w:shd w:val="clear" w:color="auto" w:fill="FFFFFF"/>
          <w:lang w:val="en-US" w:eastAsia="zh-CN"/>
        </w:rPr>
        <w:t xml:space="preserve"> Proteintech</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anti-</w:t>
      </w:r>
      <w:r>
        <w:rPr>
          <w:rFonts w:hint="eastAsia" w:ascii="Times New Roman" w:hAnsi="Times New Roman" w:cs="Times New Roman"/>
          <w:i w:val="0"/>
          <w:iCs w:val="0"/>
          <w:caps w:val="0"/>
          <w:color w:val="auto"/>
          <w:spacing w:val="0"/>
          <w:sz w:val="24"/>
          <w:szCs w:val="24"/>
          <w:shd w:val="clear" w:color="auto" w:fill="FFFFFF"/>
          <w:lang w:val="en-US" w:eastAsia="zh-CN"/>
        </w:rPr>
        <w:t>cyclin D1</w:t>
      </w:r>
      <w:r>
        <w:rPr>
          <w:rFonts w:hint="default" w:ascii="Times New Roman" w:hAnsi="Times New Roman" w:cs="Times New Roman"/>
          <w:i w:val="0"/>
          <w:iCs w:val="0"/>
          <w:caps w:val="0"/>
          <w:color w:val="auto"/>
          <w:spacing w:val="0"/>
          <w:sz w:val="24"/>
          <w:szCs w:val="24"/>
          <w:shd w:val="clear" w:color="auto" w:fill="FFFFFF"/>
          <w:lang w:val="en-US" w:eastAsia="zh-CN"/>
        </w:rPr>
        <w:t xml:space="preserve"> (1:</w:t>
      </w:r>
      <w:r>
        <w:rPr>
          <w:rFonts w:hint="eastAsia" w:ascii="Times New Roman" w:hAnsi="Times New Roman" w:cs="Times New Roman"/>
          <w:i w:val="0"/>
          <w:iCs w:val="0"/>
          <w:caps w:val="0"/>
          <w:color w:val="auto"/>
          <w:spacing w:val="0"/>
          <w:sz w:val="24"/>
          <w:szCs w:val="24"/>
          <w:shd w:val="clear" w:color="auto" w:fill="FFFFFF"/>
          <w:lang w:val="en-US" w:eastAsia="zh-CN"/>
        </w:rPr>
        <w:t>10</w:t>
      </w:r>
      <w:r>
        <w:rPr>
          <w:rFonts w:hint="default" w:ascii="Times New Roman" w:hAnsi="Times New Roman" w:cs="Times New Roman"/>
          <w:i w:val="0"/>
          <w:iCs w:val="0"/>
          <w:caps w:val="0"/>
          <w:color w:val="auto"/>
          <w:spacing w:val="0"/>
          <w:sz w:val="24"/>
          <w:szCs w:val="24"/>
          <w:shd w:val="clear" w:color="auto" w:fill="FFFFFF"/>
          <w:lang w:val="en-US" w:eastAsia="zh-CN"/>
        </w:rPr>
        <w:t>00,</w:t>
      </w:r>
      <w:r>
        <w:rPr>
          <w:rFonts w:hint="eastAsia" w:ascii="Times New Roman" w:hAnsi="Times New Roman" w:cs="Times New Roman"/>
          <w:i w:val="0"/>
          <w:iCs w:val="0"/>
          <w:caps w:val="0"/>
          <w:color w:val="auto"/>
          <w:spacing w:val="0"/>
          <w:sz w:val="24"/>
          <w:szCs w:val="24"/>
          <w:shd w:val="clear" w:color="auto" w:fill="FFFFFF"/>
          <w:lang w:val="en-US" w:eastAsia="zh-CN"/>
        </w:rPr>
        <w:t xml:space="preserve"> Proteintech</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anti-</w:t>
      </w:r>
      <w:r>
        <w:rPr>
          <w:rFonts w:hint="eastAsia" w:ascii="Times New Roman" w:hAnsi="Times New Roman" w:cs="Times New Roman"/>
          <w:i w:val="0"/>
          <w:iCs w:val="0"/>
          <w:caps w:val="0"/>
          <w:color w:val="auto"/>
          <w:spacing w:val="0"/>
          <w:sz w:val="24"/>
          <w:szCs w:val="24"/>
          <w:shd w:val="clear" w:color="auto" w:fill="FFFFFF"/>
          <w:lang w:val="en-US" w:eastAsia="zh-CN"/>
        </w:rPr>
        <w:t>MMP7</w:t>
      </w:r>
      <w:r>
        <w:rPr>
          <w:rFonts w:hint="default" w:ascii="Times New Roman" w:hAnsi="Times New Roman" w:cs="Times New Roman"/>
          <w:i w:val="0"/>
          <w:iCs w:val="0"/>
          <w:caps w:val="0"/>
          <w:color w:val="auto"/>
          <w:spacing w:val="0"/>
          <w:sz w:val="24"/>
          <w:szCs w:val="24"/>
          <w:shd w:val="clear" w:color="auto" w:fill="FFFFFF"/>
          <w:lang w:val="en-US" w:eastAsia="zh-CN"/>
        </w:rPr>
        <w:t xml:space="preserve"> (1:</w:t>
      </w:r>
      <w:r>
        <w:rPr>
          <w:rFonts w:hint="eastAsia" w:ascii="Times New Roman" w:hAnsi="Times New Roman" w:cs="Times New Roman"/>
          <w:i w:val="0"/>
          <w:iCs w:val="0"/>
          <w:caps w:val="0"/>
          <w:color w:val="auto"/>
          <w:spacing w:val="0"/>
          <w:sz w:val="24"/>
          <w:szCs w:val="24"/>
          <w:shd w:val="clear" w:color="auto" w:fill="FFFFFF"/>
          <w:lang w:val="en-US" w:eastAsia="zh-CN"/>
        </w:rPr>
        <w:t>10</w:t>
      </w:r>
      <w:r>
        <w:rPr>
          <w:rFonts w:hint="default" w:ascii="Times New Roman" w:hAnsi="Times New Roman" w:cs="Times New Roman"/>
          <w:i w:val="0"/>
          <w:iCs w:val="0"/>
          <w:caps w:val="0"/>
          <w:color w:val="auto"/>
          <w:spacing w:val="0"/>
          <w:sz w:val="24"/>
          <w:szCs w:val="24"/>
          <w:shd w:val="clear" w:color="auto" w:fill="FFFFFF"/>
          <w:lang w:val="en-US" w:eastAsia="zh-CN"/>
        </w:rPr>
        <w:t>00,</w:t>
      </w:r>
      <w:r>
        <w:rPr>
          <w:rFonts w:hint="eastAsia" w:ascii="Times New Roman" w:hAnsi="Times New Roman" w:cs="Times New Roman"/>
          <w:i w:val="0"/>
          <w:iCs w:val="0"/>
          <w:caps w:val="0"/>
          <w:color w:val="auto"/>
          <w:spacing w:val="0"/>
          <w:sz w:val="24"/>
          <w:szCs w:val="24"/>
          <w:shd w:val="clear" w:color="auto" w:fill="FFFFFF"/>
          <w:lang w:val="en-US" w:eastAsia="zh-CN"/>
        </w:rPr>
        <w:t xml:space="preserve"> Proteintech</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and </w:t>
      </w:r>
      <w:r>
        <w:rPr>
          <w:rFonts w:hint="default" w:ascii="Times New Roman" w:hAnsi="Times New Roman" w:cs="Times New Roman"/>
          <w:i w:val="0"/>
          <w:iCs w:val="0"/>
          <w:caps w:val="0"/>
          <w:color w:val="auto"/>
          <w:spacing w:val="0"/>
          <w:sz w:val="24"/>
          <w:szCs w:val="24"/>
          <w:shd w:val="clear" w:color="auto" w:fill="FFFFFF"/>
          <w:lang w:val="en-US" w:eastAsia="zh-CN"/>
        </w:rPr>
        <w:t>anti</w:t>
      </w:r>
      <w:r>
        <w:rPr>
          <w:rFonts w:hint="eastAsia" w:ascii="Times New Roman" w:hAnsi="Times New Roman" w:cs="Times New Roman"/>
          <w:i w:val="0"/>
          <w:iCs w:val="0"/>
          <w:caps w:val="0"/>
          <w:color w:val="auto"/>
          <w:spacing w:val="0"/>
          <w:sz w:val="24"/>
          <w:szCs w:val="24"/>
          <w:shd w:val="clear" w:color="auto" w:fill="FFFFFF"/>
          <w:lang w:val="en-US" w:eastAsia="zh-CN"/>
        </w:rPr>
        <w:t xml:space="preserve">-HNRNPA2B1 </w:t>
      </w:r>
      <w:r>
        <w:rPr>
          <w:rFonts w:hint="default" w:ascii="Times New Roman" w:hAnsi="Times New Roman" w:cs="Times New Roman"/>
          <w:i w:val="0"/>
          <w:iCs w:val="0"/>
          <w:caps w:val="0"/>
          <w:color w:val="auto"/>
          <w:spacing w:val="0"/>
          <w:sz w:val="24"/>
          <w:szCs w:val="24"/>
          <w:shd w:val="clear" w:color="auto" w:fill="FFFFFF"/>
          <w:lang w:val="en-US" w:eastAsia="zh-CN"/>
        </w:rPr>
        <w:t>(1:</w:t>
      </w:r>
      <w:r>
        <w:rPr>
          <w:rFonts w:hint="eastAsia" w:ascii="Times New Roman" w:hAnsi="Times New Roman" w:cs="Times New Roman"/>
          <w:i w:val="0"/>
          <w:iCs w:val="0"/>
          <w:caps w:val="0"/>
          <w:color w:val="auto"/>
          <w:spacing w:val="0"/>
          <w:sz w:val="24"/>
          <w:szCs w:val="24"/>
          <w:shd w:val="clear" w:color="auto" w:fill="FFFFFF"/>
          <w:lang w:val="en-US" w:eastAsia="zh-CN"/>
        </w:rPr>
        <w:t>10</w:t>
      </w:r>
      <w:r>
        <w:rPr>
          <w:rFonts w:hint="default" w:ascii="Times New Roman" w:hAnsi="Times New Roman" w:cs="Times New Roman"/>
          <w:i w:val="0"/>
          <w:iCs w:val="0"/>
          <w:caps w:val="0"/>
          <w:color w:val="auto"/>
          <w:spacing w:val="0"/>
          <w:sz w:val="24"/>
          <w:szCs w:val="24"/>
          <w:shd w:val="clear" w:color="auto" w:fill="FFFFFF"/>
          <w:lang w:val="en-US" w:eastAsia="zh-CN"/>
        </w:rPr>
        <w:t>00,</w:t>
      </w:r>
      <w:r>
        <w:rPr>
          <w:rFonts w:hint="eastAsia" w:ascii="Times New Roman" w:hAnsi="Times New Roman" w:cs="Times New Roman"/>
          <w:i w:val="0"/>
          <w:iCs w:val="0"/>
          <w:caps w:val="0"/>
          <w:color w:val="auto"/>
          <w:spacing w:val="0"/>
          <w:sz w:val="24"/>
          <w:szCs w:val="24"/>
          <w:shd w:val="clear" w:color="auto" w:fill="FFFFFF"/>
          <w:lang w:val="en-US" w:eastAsia="zh-CN"/>
        </w:rPr>
        <w:t xml:space="preserve"> Cell Signaling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echnology</w:t>
      </w:r>
      <w:r>
        <w:rPr>
          <w:rFonts w:hint="default" w:ascii="Times New Roman" w:hAnsi="Times New Roman" w:cs="Times New Roman"/>
          <w:i w:val="0"/>
          <w:iCs w:val="0"/>
          <w:caps w:val="0"/>
          <w:color w:val="auto"/>
          <w:spacing w:val="0"/>
          <w:sz w:val="24"/>
          <w:szCs w:val="24"/>
          <w:shd w:val="clear" w:color="auto" w:fill="FFFFFF"/>
          <w:lang w:val="en-US" w:eastAsia="zh-CN"/>
        </w:rPr>
        <w:t>).</w:t>
      </w:r>
    </w:p>
    <w:p w14:paraId="7767EB4D">
      <w:pPr>
        <w:pStyle w:val="14"/>
        <w:spacing w:after="0" w:line="480" w:lineRule="auto"/>
        <w:jc w:val="both"/>
        <w:rPr>
          <w:rFonts w:hint="eastAsia" w:ascii="Times New Roman" w:hAnsi="Times New Roman" w:cs="Times New Roman"/>
          <w:i w:val="0"/>
          <w:iCs w:val="0"/>
          <w:caps w:val="0"/>
          <w:color w:val="auto"/>
          <w:spacing w:val="0"/>
          <w:sz w:val="24"/>
          <w:szCs w:val="24"/>
          <w:shd w:val="clear" w:color="auto" w:fill="FFFFFF"/>
          <w:lang w:val="en-US" w:eastAsia="zh-CN"/>
        </w:rPr>
      </w:pPr>
      <w:r>
        <w:rPr>
          <w:rFonts w:hint="eastAsia" w:ascii="Times New Roman" w:hAnsi="Times New Roman" w:cs="Times New Roman"/>
          <w:b/>
          <w:bCs/>
          <w:color w:val="auto"/>
          <w:lang w:val="en-US" w:eastAsia="zh-CN"/>
        </w:rPr>
        <w:t>Cell proliferation analysis</w:t>
      </w:r>
    </w:p>
    <w:p w14:paraId="52F92ACE">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Fonts w:hint="eastAsia" w:ascii="Times New Roman" w:hAnsi="Times New Roman" w:cs="Times New Roman"/>
          <w:i w:val="0"/>
          <w:iCs w:val="0"/>
          <w:caps w:val="0"/>
          <w:color w:val="auto"/>
          <w:spacing w:val="0"/>
          <w:sz w:val="24"/>
          <w:szCs w:val="24"/>
          <w:shd w:val="clear" w:color="auto" w:fill="FFFFFF"/>
          <w:lang w:val="en-US" w:eastAsia="zh-CN"/>
        </w:rPr>
        <w:t xml:space="preserve">Cell Counting Kit-8 (Beyotime, Shanghai, China) and colony formation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ssays</w:t>
      </w:r>
      <w:r>
        <w:rPr>
          <w:rFonts w:hint="eastAsia" w:ascii="Times New Roman" w:hAnsi="Times New Roman" w:cs="Times New Roman"/>
          <w:i w:val="0"/>
          <w:iCs w:val="0"/>
          <w:caps w:val="0"/>
          <w:color w:val="auto"/>
          <w:spacing w:val="0"/>
          <w:sz w:val="24"/>
          <w:szCs w:val="24"/>
          <w:shd w:val="clear" w:color="auto" w:fill="FFFFFF"/>
          <w:lang w:val="en-US" w:eastAsia="zh-CN"/>
        </w:rPr>
        <w:t xml:space="preserve"> were used to detect cell proliferation ability. Equivalent cells were seeded in 96-well plates, and 10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µl</w:t>
      </w:r>
      <w:r>
        <w:rPr>
          <w:rFonts w:hint="eastAsia" w:ascii="Times New Roman" w:hAnsi="Times New Roman" w:cs="Times New Roman"/>
          <w:i w:val="0"/>
          <w:iCs w:val="0"/>
          <w:caps w:val="0"/>
          <w:color w:val="auto"/>
          <w:spacing w:val="0"/>
          <w:sz w:val="24"/>
          <w:szCs w:val="24"/>
          <w:shd w:val="clear" w:color="auto" w:fill="FFFFFF"/>
          <w:lang w:val="en-US" w:eastAsia="zh-CN"/>
        </w:rPr>
        <w:t xml:space="preserve"> CCK-8 solution was added to each well at different time points. After further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incubation</w:t>
      </w:r>
      <w:r>
        <w:rPr>
          <w:rFonts w:hint="eastAsia" w:ascii="Times New Roman" w:hAnsi="Times New Roman" w:cs="Times New Roman"/>
          <w:i w:val="0"/>
          <w:iCs w:val="0"/>
          <w:caps w:val="0"/>
          <w:color w:val="auto"/>
          <w:spacing w:val="0"/>
          <w:sz w:val="24"/>
          <w:szCs w:val="24"/>
          <w:shd w:val="clear" w:color="auto" w:fill="FFFFFF"/>
          <w:lang w:val="en-US" w:eastAsia="zh-CN"/>
        </w:rPr>
        <w:t xml:space="preserve"> for 2 h, the absorbance at 450 nm was measured on a microplate reader. For the c</w:t>
      </w:r>
      <w:r>
        <w:rPr>
          <w:rFonts w:hint="default" w:ascii="Times New Roman" w:hAnsi="Times New Roman" w:cs="Times New Roman"/>
          <w:i w:val="0"/>
          <w:iCs w:val="0"/>
          <w:caps w:val="0"/>
          <w:color w:val="auto"/>
          <w:spacing w:val="0"/>
          <w:sz w:val="24"/>
          <w:szCs w:val="24"/>
          <w:shd w:val="clear" w:color="auto" w:fill="FFFFFF"/>
          <w:lang w:val="en-US" w:eastAsia="zh-CN"/>
        </w:rPr>
        <w:t>olony formation assay</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highlight w:val="none"/>
          <w:shd w:val="clear" w:color="auto" w:fill="FFFFFF"/>
          <w:lang w:val="en-US" w:eastAsia="zh-CN"/>
        </w:rPr>
        <w:t xml:space="preserve">cells were </w:t>
      </w:r>
      <w:r>
        <w:rPr>
          <w:rFonts w:hint="eastAsia" w:ascii="Times New Roman" w:hAnsi="Times New Roman" w:cs="Times New Roman"/>
          <w:i w:val="0"/>
          <w:iCs w:val="0"/>
          <w:caps w:val="0"/>
          <w:color w:val="auto"/>
          <w:spacing w:val="0"/>
          <w:sz w:val="24"/>
          <w:szCs w:val="24"/>
          <w:highlight w:val="none"/>
          <w:shd w:val="clear" w:color="auto" w:fill="FFFFFF"/>
          <w:lang w:val="en-US" w:eastAsia="zh-CN"/>
        </w:rPr>
        <w:t>seeded</w:t>
      </w:r>
      <w:r>
        <w:rPr>
          <w:rFonts w:hint="default" w:ascii="Times New Roman" w:hAnsi="Times New Roman" w:cs="Times New Roman"/>
          <w:i w:val="0"/>
          <w:iCs w:val="0"/>
          <w:caps w:val="0"/>
          <w:color w:val="auto"/>
          <w:spacing w:val="0"/>
          <w:sz w:val="24"/>
          <w:szCs w:val="24"/>
          <w:highlight w:val="none"/>
          <w:shd w:val="clear" w:color="auto" w:fill="FFFFFF"/>
          <w:lang w:val="en-US" w:eastAsia="zh-CN"/>
        </w:rPr>
        <w:t xml:space="preserve"> in 6-well plates and </w:t>
      </w:r>
      <w:r>
        <w:rPr>
          <w:rFonts w:hint="eastAsia" w:ascii="Times New Roman" w:hAnsi="Times New Roman" w:cs="Times New Roman"/>
          <w:i w:val="0"/>
          <w:iCs w:val="0"/>
          <w:caps w:val="0"/>
          <w:color w:val="auto"/>
          <w:spacing w:val="0"/>
          <w:sz w:val="24"/>
          <w:szCs w:val="24"/>
          <w:highlight w:val="none"/>
          <w:shd w:val="clear" w:color="auto" w:fill="FFFFFF"/>
          <w:lang w:val="en-US" w:eastAsia="zh-CN"/>
        </w:rPr>
        <w:t>cultured</w:t>
      </w:r>
      <w:r>
        <w:rPr>
          <w:rFonts w:hint="default" w:ascii="Times New Roman" w:hAnsi="Times New Roman" w:cs="Times New Roman"/>
          <w:i w:val="0"/>
          <w:iCs w:val="0"/>
          <w:caps w:val="0"/>
          <w:color w:val="auto"/>
          <w:spacing w:val="0"/>
          <w:sz w:val="24"/>
          <w:szCs w:val="24"/>
          <w:highlight w:val="none"/>
          <w:shd w:val="clear" w:color="auto" w:fill="FFFFFF"/>
          <w:lang w:val="en-US" w:eastAsia="zh-CN"/>
        </w:rPr>
        <w:t xml:space="preserve"> for 1</w:t>
      </w:r>
      <w:r>
        <w:rPr>
          <w:rFonts w:hint="eastAsia" w:ascii="Times New Roman" w:hAnsi="Times New Roman" w:cs="Times New Roman"/>
          <w:i w:val="0"/>
          <w:iCs w:val="0"/>
          <w:caps w:val="0"/>
          <w:color w:val="auto"/>
          <w:spacing w:val="0"/>
          <w:sz w:val="24"/>
          <w:szCs w:val="24"/>
          <w:highlight w:val="none"/>
          <w:shd w:val="clear" w:color="auto" w:fill="FFFFFF"/>
          <w:lang w:val="en-US" w:eastAsia="zh-CN"/>
        </w:rPr>
        <w:t>0</w:t>
      </w:r>
      <w:r>
        <w:rPr>
          <w:rFonts w:hint="default" w:ascii="Times New Roman" w:hAnsi="Times New Roman" w:cs="Times New Roman"/>
          <w:i w:val="0"/>
          <w:iCs w:val="0"/>
          <w:caps w:val="0"/>
          <w:color w:val="auto"/>
          <w:spacing w:val="0"/>
          <w:sz w:val="24"/>
          <w:szCs w:val="24"/>
          <w:highlight w:val="none"/>
          <w:shd w:val="clear" w:color="auto" w:fill="FFFFFF"/>
          <w:lang w:val="en-US" w:eastAsia="zh-CN"/>
        </w:rPr>
        <w:t xml:space="preserve"> days </w:t>
      </w:r>
      <w:r>
        <w:rPr>
          <w:rFonts w:hint="eastAsia" w:ascii="Times New Roman" w:hAnsi="Times New Roman" w:cs="Times New Roman"/>
          <w:i w:val="0"/>
          <w:iCs w:val="0"/>
          <w:caps w:val="0"/>
          <w:color w:val="auto"/>
          <w:spacing w:val="0"/>
          <w:sz w:val="24"/>
          <w:szCs w:val="24"/>
          <w:highlight w:val="none"/>
          <w:shd w:val="clear" w:color="auto" w:fill="FFFFFF"/>
          <w:lang w:val="en-US" w:eastAsia="zh-CN"/>
        </w:rPr>
        <w:t xml:space="preserve">in a cell incubator, and colonies were </w:t>
      </w:r>
      <w:r>
        <w:rPr>
          <w:rFonts w:hint="default" w:ascii="Times New Roman" w:hAnsi="Times New Roman" w:cs="Times New Roman"/>
          <w:i w:val="0"/>
          <w:iCs w:val="0"/>
          <w:caps w:val="0"/>
          <w:color w:val="auto"/>
          <w:spacing w:val="0"/>
          <w:sz w:val="24"/>
          <w:szCs w:val="24"/>
          <w:highlight w:val="none"/>
          <w:shd w:val="clear" w:color="auto" w:fill="FFFFFF"/>
          <w:lang w:val="en-US" w:eastAsia="zh-CN"/>
        </w:rPr>
        <w:t>stain</w:t>
      </w:r>
      <w:r>
        <w:rPr>
          <w:rFonts w:hint="eastAsia" w:ascii="Times New Roman" w:hAnsi="Times New Roman" w:cs="Times New Roman"/>
          <w:i w:val="0"/>
          <w:iCs w:val="0"/>
          <w:caps w:val="0"/>
          <w:color w:val="auto"/>
          <w:spacing w:val="0"/>
          <w:sz w:val="24"/>
          <w:szCs w:val="24"/>
          <w:highlight w:val="none"/>
          <w:shd w:val="clear" w:color="auto" w:fill="FFFFFF"/>
          <w:lang w:val="en-US" w:eastAsia="zh-CN"/>
        </w:rPr>
        <w:t>ed</w:t>
      </w:r>
      <w:r>
        <w:rPr>
          <w:rFonts w:hint="default" w:ascii="Times New Roman" w:hAnsi="Times New Roman" w:cs="Times New Roman"/>
          <w:i w:val="0"/>
          <w:iCs w:val="0"/>
          <w:caps w:val="0"/>
          <w:color w:val="auto"/>
          <w:spacing w:val="0"/>
          <w:sz w:val="24"/>
          <w:szCs w:val="24"/>
          <w:highlight w:val="none"/>
          <w:shd w:val="clear" w:color="auto" w:fill="FFFFFF"/>
          <w:lang w:val="en-US" w:eastAsia="zh-CN"/>
        </w:rPr>
        <w:t xml:space="preserve"> </w:t>
      </w:r>
      <w:r>
        <w:rPr>
          <w:rFonts w:hint="eastAsia" w:ascii="Times New Roman" w:hAnsi="Times New Roman" w:cs="Times New Roman"/>
          <w:i w:val="0"/>
          <w:iCs w:val="0"/>
          <w:caps w:val="0"/>
          <w:color w:val="auto"/>
          <w:spacing w:val="0"/>
          <w:sz w:val="24"/>
          <w:szCs w:val="24"/>
          <w:highlight w:val="none"/>
          <w:shd w:val="clear" w:color="auto" w:fill="FFFFFF"/>
          <w:lang w:val="en-US" w:eastAsia="zh-CN"/>
        </w:rPr>
        <w:t>with</w:t>
      </w:r>
      <w:r>
        <w:rPr>
          <w:rFonts w:hint="default" w:ascii="Times New Roman" w:hAnsi="Times New Roman" w:cs="Times New Roman"/>
          <w:i w:val="0"/>
          <w:iCs w:val="0"/>
          <w:caps w:val="0"/>
          <w:color w:val="auto"/>
          <w:spacing w:val="0"/>
          <w:sz w:val="24"/>
          <w:szCs w:val="24"/>
          <w:shd w:val="clear" w:color="auto" w:fill="FFFFFF"/>
          <w:lang w:val="en-US" w:eastAsia="zh-CN"/>
        </w:rPr>
        <w:t xml:space="preserve"> 0.1% crystal violet.</w:t>
      </w:r>
    </w:p>
    <w:p w14:paraId="0BC9C1E5">
      <w:pPr>
        <w:pStyle w:val="14"/>
        <w:spacing w:after="0" w:line="480" w:lineRule="auto"/>
        <w:jc w:val="both"/>
        <w:rPr>
          <w:rFonts w:hint="default" w:ascii="Times New Roman" w:hAnsi="Times New Roman" w:cs="Times New Roman"/>
          <w:b/>
          <w:bCs/>
          <w:color w:val="auto"/>
          <w:highlight w:val="none"/>
          <w:lang w:val="en-US" w:eastAsia="zh-CN"/>
        </w:rPr>
      </w:pPr>
      <w:r>
        <w:rPr>
          <w:rFonts w:hint="eastAsia" w:ascii="Times New Roman" w:hAnsi="Times New Roman" w:cs="Times New Roman"/>
          <w:b/>
          <w:bCs/>
          <w:color w:val="auto"/>
          <w:highlight w:val="none"/>
          <w:lang w:val="en-US" w:eastAsia="zh-CN"/>
        </w:rPr>
        <w:t>W</w:t>
      </w:r>
      <w:r>
        <w:rPr>
          <w:rFonts w:hint="default" w:ascii="Times New Roman" w:hAnsi="Times New Roman" w:cs="Times New Roman"/>
          <w:b/>
          <w:bCs/>
          <w:color w:val="auto"/>
          <w:highlight w:val="none"/>
          <w:lang w:val="en-US" w:eastAsia="zh-CN"/>
        </w:rPr>
        <w:t>ound healing assay</w:t>
      </w:r>
    </w:p>
    <w:p w14:paraId="2CEB8A74">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Fonts w:hint="eastAsia" w:ascii="Times New Roman" w:hAnsi="Times New Roman" w:cs="Times New Roman"/>
          <w:i w:val="0"/>
          <w:iCs w:val="0"/>
          <w:caps w:val="0"/>
          <w:color w:val="auto"/>
          <w:spacing w:val="0"/>
          <w:sz w:val="24"/>
          <w:szCs w:val="24"/>
          <w:shd w:val="clear" w:color="auto" w:fill="FFFFFF"/>
          <w:lang w:val="en-US" w:eastAsia="zh-CN"/>
        </w:rPr>
        <w:t>C</w:t>
      </w:r>
      <w:r>
        <w:rPr>
          <w:rFonts w:hint="default" w:ascii="Times New Roman" w:hAnsi="Times New Roman" w:cs="Times New Roman"/>
          <w:i w:val="0"/>
          <w:iCs w:val="0"/>
          <w:caps w:val="0"/>
          <w:color w:val="auto"/>
          <w:spacing w:val="0"/>
          <w:sz w:val="24"/>
          <w:szCs w:val="24"/>
          <w:shd w:val="clear" w:color="auto" w:fill="FFFFFF"/>
          <w:lang w:val="en-US" w:eastAsia="zh-CN"/>
        </w:rPr>
        <w:t xml:space="preserve">ells were cultured in </w:t>
      </w:r>
      <w:r>
        <w:rPr>
          <w:rFonts w:hint="eastAsia" w:ascii="Times New Roman" w:hAnsi="Times New Roman" w:cs="Times New Roman"/>
          <w:i w:val="0"/>
          <w:iCs w:val="0"/>
          <w:caps w:val="0"/>
          <w:color w:val="auto"/>
          <w:spacing w:val="0"/>
          <w:sz w:val="24"/>
          <w:szCs w:val="24"/>
          <w:shd w:val="clear" w:color="auto" w:fill="FFFFFF"/>
          <w:lang w:val="en-US" w:eastAsia="zh-CN"/>
        </w:rPr>
        <w:t>6-</w:t>
      </w:r>
      <w:r>
        <w:rPr>
          <w:rFonts w:hint="default" w:ascii="Times New Roman" w:hAnsi="Times New Roman" w:cs="Times New Roman"/>
          <w:i w:val="0"/>
          <w:iCs w:val="0"/>
          <w:caps w:val="0"/>
          <w:color w:val="auto"/>
          <w:spacing w:val="0"/>
          <w:sz w:val="24"/>
          <w:szCs w:val="24"/>
          <w:shd w:val="clear" w:color="auto" w:fill="FFFFFF"/>
          <w:lang w:val="en-US" w:eastAsia="zh-CN"/>
        </w:rPr>
        <w:t xml:space="preserve">well plates at 37 °C. </w:t>
      </w:r>
      <w:r>
        <w:rPr>
          <w:rFonts w:hint="eastAsia" w:ascii="Times New Roman" w:hAnsi="Times New Roman" w:cs="Times New Roman"/>
          <w:i w:val="0"/>
          <w:iCs w:val="0"/>
          <w:caps w:val="0"/>
          <w:color w:val="auto"/>
          <w:spacing w:val="0"/>
          <w:sz w:val="24"/>
          <w:szCs w:val="24"/>
          <w:shd w:val="clear" w:color="auto" w:fill="FFFFFF"/>
          <w:lang w:val="en-US" w:eastAsia="zh-CN"/>
        </w:rPr>
        <w:t>W</w:t>
      </w:r>
      <w:r>
        <w:rPr>
          <w:rFonts w:hint="default" w:ascii="Times New Roman" w:hAnsi="Times New Roman" w:cs="Times New Roman"/>
          <w:i w:val="0"/>
          <w:iCs w:val="0"/>
          <w:caps w:val="0"/>
          <w:color w:val="auto"/>
          <w:spacing w:val="0"/>
          <w:sz w:val="24"/>
          <w:szCs w:val="24"/>
          <w:shd w:val="clear" w:color="auto" w:fill="FFFFFF"/>
          <w:lang w:val="en-US" w:eastAsia="zh-CN"/>
        </w:rPr>
        <w:t xml:space="preserve">ounds were </w:t>
      </w:r>
      <w:r>
        <w:rPr>
          <w:rFonts w:hint="eastAsia" w:ascii="Times New Roman" w:hAnsi="Times New Roman" w:cs="Times New Roman"/>
          <w:i w:val="0"/>
          <w:iCs w:val="0"/>
          <w:caps w:val="0"/>
          <w:color w:val="auto"/>
          <w:spacing w:val="0"/>
          <w:sz w:val="24"/>
          <w:szCs w:val="24"/>
          <w:shd w:val="clear" w:color="auto" w:fill="FFFFFF"/>
          <w:lang w:val="en-US" w:eastAsia="zh-CN"/>
        </w:rPr>
        <w:t xml:space="preserve">vertically </w:t>
      </w:r>
      <w:r>
        <w:rPr>
          <w:rFonts w:hint="default" w:ascii="Times New Roman" w:hAnsi="Times New Roman" w:cs="Times New Roman"/>
          <w:i w:val="0"/>
          <w:iCs w:val="0"/>
          <w:caps w:val="0"/>
          <w:color w:val="auto"/>
          <w:spacing w:val="0"/>
          <w:sz w:val="24"/>
          <w:szCs w:val="24"/>
          <w:shd w:val="clear" w:color="auto" w:fill="FFFFFF"/>
          <w:lang w:val="en-US" w:eastAsia="zh-CN"/>
        </w:rPr>
        <w:t xml:space="preserve">created </w:t>
      </w:r>
      <w:r>
        <w:rPr>
          <w:rFonts w:hint="eastAsia" w:ascii="Times New Roman" w:hAnsi="Times New Roman" w:cs="Times New Roman"/>
          <w:i w:val="0"/>
          <w:iCs w:val="0"/>
          <w:caps w:val="0"/>
          <w:color w:val="auto"/>
          <w:spacing w:val="0"/>
          <w:sz w:val="24"/>
          <w:szCs w:val="24"/>
          <w:shd w:val="clear" w:color="auto" w:fill="FFFFFF"/>
          <w:lang w:val="en-US" w:eastAsia="zh-CN"/>
        </w:rPr>
        <w:t>with</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100 μl</w:t>
      </w:r>
      <w:r>
        <w:rPr>
          <w:rFonts w:hint="default" w:ascii="Times New Roman" w:hAnsi="Times New Roman" w:cs="Times New Roman"/>
          <w:i w:val="0"/>
          <w:iCs w:val="0"/>
          <w:caps w:val="0"/>
          <w:color w:val="auto"/>
          <w:spacing w:val="0"/>
          <w:sz w:val="24"/>
          <w:szCs w:val="24"/>
          <w:shd w:val="clear" w:color="auto" w:fill="FFFFFF"/>
          <w:lang w:val="en-US" w:eastAsia="zh-CN"/>
        </w:rPr>
        <w:t xml:space="preserve"> pipette tips. </w:t>
      </w:r>
      <w:r>
        <w:rPr>
          <w:rFonts w:hint="eastAsia" w:ascii="Times New Roman" w:hAnsi="Times New Roman" w:cs="Times New Roman"/>
          <w:i w:val="0"/>
          <w:iCs w:val="0"/>
          <w:caps w:val="0"/>
          <w:color w:val="auto"/>
          <w:spacing w:val="0"/>
          <w:sz w:val="24"/>
          <w:szCs w:val="24"/>
          <w:shd w:val="clear" w:color="auto" w:fill="FFFFFF"/>
          <w:lang w:val="en-US" w:eastAsia="zh-CN"/>
        </w:rPr>
        <w:t xml:space="preserve">The scratched cells were remov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with</w:t>
      </w:r>
      <w:r>
        <w:rPr>
          <w:rFonts w:hint="eastAsia" w:ascii="Times New Roman" w:hAnsi="Times New Roman" w:cs="Times New Roman"/>
          <w:i w:val="0"/>
          <w:iCs w:val="0"/>
          <w:caps w:val="0"/>
          <w:color w:val="auto"/>
          <w:spacing w:val="0"/>
          <w:sz w:val="24"/>
          <w:szCs w:val="24"/>
          <w:shd w:val="clear" w:color="auto" w:fill="FFFFFF"/>
          <w:lang w:val="en-US" w:eastAsia="zh-CN"/>
        </w:rPr>
        <w:t xml:space="preserve"> PBS</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and</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200 µl medium without FBS</w:t>
      </w:r>
      <w:r>
        <w:rPr>
          <w:rFonts w:hint="eastAsia" w:ascii="Times New Roman" w:hAnsi="Times New Roman" w:cs="Times New Roman"/>
          <w:i w:val="0"/>
          <w:iCs w:val="0"/>
          <w:caps w:val="0"/>
          <w:color w:val="auto"/>
          <w:spacing w:val="0"/>
          <w:sz w:val="24"/>
          <w:szCs w:val="24"/>
          <w:shd w:val="clear" w:color="auto" w:fill="FFFFFF"/>
          <w:lang w:val="en-US" w:eastAsia="zh-CN"/>
        </w:rPr>
        <w:t xml:space="preserve"> was add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o each well</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 xml:space="preserve">Images of </w:t>
      </w:r>
      <w:r>
        <w:rPr>
          <w:rFonts w:hint="eastAsia" w:ascii="Times New Roman" w:hAnsi="Times New Roman" w:cs="Times New Roman"/>
          <w:i w:val="0"/>
          <w:iCs w:val="0"/>
          <w:caps w:val="0"/>
          <w:color w:val="auto"/>
          <w:spacing w:val="0"/>
          <w:sz w:val="24"/>
          <w:szCs w:val="24"/>
          <w:shd w:val="clear" w:color="auto" w:fill="FFFFFF"/>
          <w:lang w:val="en-US" w:eastAsia="zh-CN"/>
        </w:rPr>
        <w:t>the wound</w:t>
      </w:r>
      <w:r>
        <w:rPr>
          <w:rFonts w:hint="default" w:ascii="Times New Roman" w:hAnsi="Times New Roman" w:cs="Times New Roman"/>
          <w:i w:val="0"/>
          <w:iCs w:val="0"/>
          <w:caps w:val="0"/>
          <w:color w:val="auto"/>
          <w:spacing w:val="0"/>
          <w:sz w:val="24"/>
          <w:szCs w:val="24"/>
          <w:shd w:val="clear" w:color="auto" w:fill="FFFFFF"/>
          <w:lang w:val="en-US" w:eastAsia="zh-CN"/>
        </w:rPr>
        <w:t xml:space="preserve"> were </w:t>
      </w:r>
      <w:r>
        <w:rPr>
          <w:rFonts w:hint="eastAsia" w:ascii="Times New Roman" w:hAnsi="Times New Roman" w:cs="Times New Roman"/>
          <w:i w:val="0"/>
          <w:iCs w:val="0"/>
          <w:caps w:val="0"/>
          <w:color w:val="auto"/>
          <w:spacing w:val="0"/>
          <w:sz w:val="24"/>
          <w:szCs w:val="24"/>
          <w:shd w:val="clear" w:color="auto" w:fill="FFFFFF"/>
          <w:lang w:val="en-US" w:eastAsia="zh-CN"/>
        </w:rPr>
        <w:t>observed and photographed</w:t>
      </w:r>
      <w:r>
        <w:rPr>
          <w:rFonts w:hint="default" w:ascii="Times New Roman" w:hAnsi="Times New Roman" w:cs="Times New Roman"/>
          <w:i w:val="0"/>
          <w:iCs w:val="0"/>
          <w:caps w:val="0"/>
          <w:color w:val="auto"/>
          <w:spacing w:val="0"/>
          <w:sz w:val="24"/>
          <w:szCs w:val="24"/>
          <w:shd w:val="clear" w:color="auto" w:fill="FFFFFF"/>
          <w:lang w:val="en-US" w:eastAsia="zh-CN"/>
        </w:rPr>
        <w:t xml:space="preserve"> at </w:t>
      </w:r>
      <w:r>
        <w:rPr>
          <w:rFonts w:hint="eastAsia" w:ascii="Times New Roman" w:hAnsi="Times New Roman" w:cs="Times New Roman"/>
          <w:i w:val="0"/>
          <w:iCs w:val="0"/>
          <w:caps w:val="0"/>
          <w:color w:val="auto"/>
          <w:spacing w:val="0"/>
          <w:sz w:val="24"/>
          <w:szCs w:val="24"/>
          <w:shd w:val="clear" w:color="auto" w:fill="FFFFFF"/>
          <w:lang w:val="en-US" w:eastAsia="zh-CN"/>
        </w:rPr>
        <w:t>0 and 24 hours</w:t>
      </w:r>
      <w:r>
        <w:rPr>
          <w:rFonts w:hint="default" w:ascii="Times New Roman" w:hAnsi="Times New Roman" w:cs="Times New Roman"/>
          <w:i w:val="0"/>
          <w:iCs w:val="0"/>
          <w:caps w:val="0"/>
          <w:color w:val="auto"/>
          <w:spacing w:val="0"/>
          <w:sz w:val="24"/>
          <w:szCs w:val="24"/>
          <w:shd w:val="clear" w:color="auto" w:fill="FFFFFF"/>
          <w:lang w:val="en-US" w:eastAsia="zh-CN"/>
        </w:rPr>
        <w:t>.</w:t>
      </w:r>
    </w:p>
    <w:p w14:paraId="391CC303">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default" w:ascii="Times New Roman" w:hAnsi="Times New Roman" w:cs="Times New Roman"/>
          <w:b/>
          <w:bCs/>
          <w:i w:val="0"/>
          <w:iCs w:val="0"/>
          <w:caps w:val="0"/>
          <w:color w:val="auto"/>
          <w:spacing w:val="0"/>
          <w:sz w:val="24"/>
          <w:szCs w:val="24"/>
          <w:shd w:val="clear" w:color="auto" w:fill="FFFFFF"/>
          <w:lang w:val="en-US" w:eastAsia="zh-CN"/>
        </w:rPr>
        <w:t>Transwell assay</w:t>
      </w:r>
    </w:p>
    <w:p w14:paraId="7BC097BD">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Polycarbonate</w:t>
      </w:r>
      <w:r>
        <w:rPr>
          <w:rFonts w:hint="eastAsia" w:ascii="Times New Roman" w:hAnsi="Times New Roman" w:cs="Times New Roman"/>
          <w:i w:val="0"/>
          <w:iCs w:val="0"/>
          <w:caps w:val="0"/>
          <w:color w:val="auto"/>
          <w:spacing w:val="0"/>
          <w:sz w:val="24"/>
          <w:szCs w:val="24"/>
          <w:shd w:val="clear" w:color="auto" w:fill="FFFFFF"/>
          <w:lang w:val="en-US" w:eastAsia="zh-CN"/>
        </w:rPr>
        <w:t xml:space="preserve"> transwell filters (Corning, USA) were used to perform a transwell assay. The same number of cells in FBS-free medium were seeded in upper chambers with or without Matrigel (Corning, USA). The migrated or invaded cells were counted under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 microscope</w:t>
      </w:r>
      <w:r>
        <w:rPr>
          <w:rFonts w:hint="eastAsia" w:ascii="Times New Roman" w:hAnsi="Times New Roman" w:cs="Times New Roman"/>
          <w:i w:val="0"/>
          <w:iCs w:val="0"/>
          <w:caps w:val="0"/>
          <w:color w:val="auto"/>
          <w:spacing w:val="0"/>
          <w:sz w:val="24"/>
          <w:szCs w:val="24"/>
          <w:shd w:val="clear" w:color="auto" w:fill="FFFFFF"/>
          <w:lang w:val="en-US" w:eastAsia="zh-CN"/>
        </w:rPr>
        <w:t>.</w:t>
      </w:r>
    </w:p>
    <w:p w14:paraId="24B6B4EB">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i w:val="0"/>
          <w:iCs w:val="0"/>
          <w:caps w:val="0"/>
          <w:color w:val="auto"/>
          <w:spacing w:val="0"/>
          <w:sz w:val="24"/>
          <w:szCs w:val="24"/>
          <w:shd w:val="clear" w:color="auto" w:fill="FFFFFF"/>
          <w:lang w:val="en-US" w:eastAsia="zh-CN"/>
        </w:rPr>
        <w:t>Hanging-drop assay</w:t>
      </w:r>
    </w:p>
    <w:p w14:paraId="380D5D5D">
      <w:pPr>
        <w:pStyle w:val="14"/>
        <w:spacing w:after="0" w:line="480" w:lineRule="auto"/>
        <w:jc w:val="both"/>
        <w:rPr>
          <w:rFonts w:hint="eastAsia" w:ascii="Times New Roman" w:hAnsi="Times New Roman" w:cs="Times New Roman"/>
          <w:i w:val="0"/>
          <w:iCs w:val="0"/>
          <w:caps w:val="0"/>
          <w:color w:val="auto"/>
          <w:spacing w:val="0"/>
          <w:sz w:val="24"/>
          <w:szCs w:val="24"/>
          <w:shd w:val="clear" w:color="auto" w:fill="FFFFFF"/>
          <w:lang w:val="en-US" w:eastAsia="zh-CN"/>
        </w:rPr>
      </w:pP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w:t>
      </w:r>
      <w:r>
        <w:rPr>
          <w:rFonts w:hint="default" w:ascii="Times New Roman" w:hAnsi="Times New Roman" w:cs="Times New Roman"/>
          <w:i w:val="0"/>
          <w:iCs w:val="0"/>
          <w:caps w:val="0"/>
          <w:color w:val="auto"/>
          <w:spacing w:val="0"/>
          <w:sz w:val="24"/>
          <w:szCs w:val="24"/>
          <w:shd w:val="clear" w:color="auto" w:fill="FFFFFF"/>
          <w:lang w:val="en-US" w:eastAsia="zh-CN"/>
        </w:rPr>
        <w:t xml:space="preserve"> single-cell suspension of </w:t>
      </w:r>
      <w:r>
        <w:rPr>
          <w:rFonts w:hint="eastAsia" w:ascii="Times New Roman" w:hAnsi="Times New Roman" w:cs="Times New Roman"/>
          <w:i w:val="0"/>
          <w:iCs w:val="0"/>
          <w:caps w:val="0"/>
          <w:color w:val="auto"/>
          <w:spacing w:val="0"/>
          <w:sz w:val="24"/>
          <w:szCs w:val="24"/>
          <w:shd w:val="clear" w:color="auto" w:fill="FFFFFF"/>
          <w:lang w:val="en-US" w:eastAsia="zh-CN"/>
        </w:rPr>
        <w:t>3000</w:t>
      </w:r>
      <w:r>
        <w:rPr>
          <w:rFonts w:hint="default" w:ascii="Times New Roman" w:hAnsi="Times New Roman" w:cs="Times New Roman"/>
          <w:i w:val="0"/>
          <w:iCs w:val="0"/>
          <w:caps w:val="0"/>
          <w:color w:val="auto"/>
          <w:spacing w:val="0"/>
          <w:sz w:val="24"/>
          <w:szCs w:val="24"/>
          <w:shd w:val="clear" w:color="auto" w:fill="FFFFFF"/>
          <w:lang w:val="en-US" w:eastAsia="zh-CN"/>
        </w:rPr>
        <w:t xml:space="preserve"> cells in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20 µl of</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Fonts w:hint="eastAsia" w:ascii="Times New Roman" w:hAnsi="Times New Roman" w:cs="Times New Roman"/>
          <w:i w:val="0"/>
          <w:iCs w:val="0"/>
          <w:caps w:val="0"/>
          <w:color w:val="auto"/>
          <w:spacing w:val="0"/>
          <w:sz w:val="24"/>
          <w:szCs w:val="24"/>
          <w:shd w:val="clear" w:color="auto" w:fill="FFFFFF"/>
          <w:lang w:val="en-US" w:eastAsia="zh-CN"/>
        </w:rPr>
        <w:t>medium</w:t>
      </w:r>
      <w:r>
        <w:rPr>
          <w:rFonts w:hint="default" w:ascii="Times New Roman" w:hAnsi="Times New Roman" w:cs="Times New Roman"/>
          <w:i w:val="0"/>
          <w:iCs w:val="0"/>
          <w:caps w:val="0"/>
          <w:color w:val="auto"/>
          <w:spacing w:val="0"/>
          <w:sz w:val="24"/>
          <w:szCs w:val="24"/>
          <w:shd w:val="clear" w:color="auto" w:fill="FFFFFF"/>
          <w:lang w:val="en-US" w:eastAsia="zh-CN"/>
        </w:rPr>
        <w:t xml:space="preserve"> was suspended as a hanging drop from the lid of a 24-well culture dish</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w:t>
      </w:r>
      <w:r>
        <w:rPr>
          <w:rFonts w:hint="default" w:ascii="Times New Roman" w:hAnsi="Times New Roman" w:cs="Times New Roman"/>
          <w:i w:val="0"/>
          <w:iCs w:val="0"/>
          <w:caps w:val="0"/>
          <w:color w:val="auto"/>
          <w:spacing w:val="0"/>
          <w:sz w:val="24"/>
          <w:szCs w:val="24"/>
          <w:shd w:val="clear" w:color="auto" w:fill="FFFFFF"/>
          <w:lang w:val="en-US" w:eastAsia="zh-CN"/>
        </w:rPr>
        <w:t xml:space="preserve"> an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2 ml of PBS</w:t>
      </w:r>
      <w:r>
        <w:rPr>
          <w:rFonts w:hint="eastAsia" w:ascii="Times New Roman" w:hAnsi="Times New Roman" w:cs="Times New Roman"/>
          <w:i w:val="0"/>
          <w:iCs w:val="0"/>
          <w:caps w:val="0"/>
          <w:color w:val="auto"/>
          <w:spacing w:val="0"/>
          <w:sz w:val="24"/>
          <w:szCs w:val="24"/>
          <w:shd w:val="clear" w:color="auto" w:fill="FFFFFF"/>
          <w:lang w:val="en-US" w:eastAsia="zh-CN"/>
        </w:rPr>
        <w:t xml:space="preserve"> was add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o each well</w:t>
      </w:r>
      <w:r>
        <w:rPr>
          <w:rFonts w:hint="eastAsia" w:ascii="Times New Roman" w:hAnsi="Times New Roman" w:cs="Times New Roman"/>
          <w:i w:val="0"/>
          <w:iCs w:val="0"/>
          <w:caps w:val="0"/>
          <w:color w:val="auto"/>
          <w:spacing w:val="0"/>
          <w:sz w:val="24"/>
          <w:szCs w:val="24"/>
          <w:shd w:val="clear" w:color="auto" w:fill="FFFFFF"/>
          <w:lang w:val="en-US" w:eastAsia="zh-CN"/>
        </w:rPr>
        <w:t xml:space="preserve"> to avoid evaporation. After 24 hours of culturing </w:t>
      </w:r>
      <w:r>
        <w:rPr>
          <w:rFonts w:hint="default" w:ascii="Times New Roman" w:hAnsi="Times New Roman" w:cs="Times New Roman"/>
          <w:color w:val="auto"/>
          <w:lang w:val="en-US" w:eastAsia="zh-CN"/>
        </w:rPr>
        <w:t>at 37 °C</w:t>
      </w:r>
      <w:r>
        <w:rPr>
          <w:rFonts w:hint="eastAsia" w:ascii="Times New Roman" w:hAnsi="Times New Roman" w:cs="Times New Roman"/>
          <w:color w:val="auto"/>
          <w:lang w:val="en-US" w:eastAsia="zh-CN"/>
        </w:rPr>
        <w:t xml:space="preserve">, the single cells wer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observed</w:t>
      </w:r>
      <w:r>
        <w:rPr>
          <w:rFonts w:hint="eastAsia" w:ascii="Times New Roman" w:hAnsi="Times New Roman" w:cs="Times New Roman"/>
          <w:color w:val="auto"/>
          <w:lang w:val="en-US" w:eastAsia="zh-CN"/>
        </w:rPr>
        <w:t xml:space="preserve"> as the loss of aggregation ability and count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by </w:t>
      </w:r>
      <w:r>
        <w:rPr>
          <w:rFonts w:hint="eastAsia" w:ascii="Times New Roman" w:hAnsi="Times New Roman" w:cs="Times New Roman"/>
          <w:i w:val="0"/>
          <w:iCs w:val="0"/>
          <w:caps w:val="0"/>
          <w:color w:val="auto"/>
          <w:spacing w:val="0"/>
          <w:sz w:val="24"/>
          <w:szCs w:val="24"/>
          <w:shd w:val="clear" w:color="auto" w:fill="FFFFFF"/>
          <w:lang w:val="en-US" w:eastAsia="zh-CN"/>
        </w:rPr>
        <w:t>microscopy.</w:t>
      </w:r>
    </w:p>
    <w:p w14:paraId="64939040">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i w:val="0"/>
          <w:iCs w:val="0"/>
          <w:caps w:val="0"/>
          <w:color w:val="auto"/>
          <w:spacing w:val="0"/>
          <w:sz w:val="24"/>
          <w:szCs w:val="24"/>
          <w:shd w:val="clear" w:color="auto" w:fill="FFFFFF"/>
          <w:lang w:val="en-US" w:eastAsia="zh-CN"/>
        </w:rPr>
        <w:t>Glucose uptake assay</w:t>
      </w:r>
    </w:p>
    <w:p w14:paraId="17E02817">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 glucose</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Fonts w:hint="eastAsia" w:ascii="Times New Roman" w:hAnsi="Times New Roman" w:cs="Times New Roman"/>
          <w:i w:val="0"/>
          <w:iCs w:val="0"/>
          <w:caps w:val="0"/>
          <w:color w:val="auto"/>
          <w:spacing w:val="0"/>
          <w:sz w:val="24"/>
          <w:szCs w:val="24"/>
          <w:shd w:val="clear" w:color="auto" w:fill="FFFFFF"/>
          <w:lang w:val="en-US" w:eastAsia="zh-CN"/>
        </w:rPr>
        <w:t>u</w:t>
      </w:r>
      <w:r>
        <w:rPr>
          <w:rFonts w:hint="default" w:ascii="Times New Roman" w:hAnsi="Times New Roman" w:cs="Times New Roman"/>
          <w:i w:val="0"/>
          <w:iCs w:val="0"/>
          <w:caps w:val="0"/>
          <w:color w:val="auto"/>
          <w:spacing w:val="0"/>
          <w:sz w:val="24"/>
          <w:szCs w:val="24"/>
          <w:shd w:val="clear" w:color="auto" w:fill="FFFFFF"/>
          <w:lang w:val="en-US" w:eastAsia="zh-CN"/>
        </w:rPr>
        <w:t xml:space="preserve">ptake </w:t>
      </w:r>
      <w:r>
        <w:rPr>
          <w:rFonts w:hint="eastAsia" w:ascii="Times New Roman" w:hAnsi="Times New Roman" w:cs="Times New Roman"/>
          <w:i w:val="0"/>
          <w:iCs w:val="0"/>
          <w:caps w:val="0"/>
          <w:color w:val="auto"/>
          <w:spacing w:val="0"/>
          <w:sz w:val="24"/>
          <w:szCs w:val="24"/>
          <w:shd w:val="clear" w:color="auto" w:fill="FFFFFF"/>
          <w:lang w:val="en-US" w:eastAsia="zh-CN"/>
        </w:rPr>
        <w:t>a</w:t>
      </w:r>
      <w:r>
        <w:rPr>
          <w:rFonts w:hint="default" w:ascii="Times New Roman" w:hAnsi="Times New Roman" w:cs="Times New Roman"/>
          <w:i w:val="0"/>
          <w:iCs w:val="0"/>
          <w:caps w:val="0"/>
          <w:color w:val="auto"/>
          <w:spacing w:val="0"/>
          <w:sz w:val="24"/>
          <w:szCs w:val="24"/>
          <w:shd w:val="clear" w:color="auto" w:fill="FFFFFF"/>
          <w:lang w:val="en-US" w:eastAsia="zh-CN"/>
        </w:rPr>
        <w:t xml:space="preserve">ssay </w:t>
      </w:r>
      <w:r>
        <w:rPr>
          <w:rFonts w:hint="eastAsia" w:ascii="Times New Roman" w:hAnsi="Times New Roman" w:cs="Times New Roman"/>
          <w:i w:val="0"/>
          <w:iCs w:val="0"/>
          <w:caps w:val="0"/>
          <w:color w:val="auto"/>
          <w:spacing w:val="0"/>
          <w:sz w:val="24"/>
          <w:szCs w:val="24"/>
          <w:shd w:val="clear" w:color="auto" w:fill="FFFFFF"/>
          <w:lang w:val="en-US" w:eastAsia="zh-CN"/>
        </w:rPr>
        <w:t>k</w:t>
      </w:r>
      <w:r>
        <w:rPr>
          <w:rFonts w:hint="default" w:ascii="Times New Roman" w:hAnsi="Times New Roman" w:cs="Times New Roman"/>
          <w:i w:val="0"/>
          <w:iCs w:val="0"/>
          <w:caps w:val="0"/>
          <w:color w:val="auto"/>
          <w:spacing w:val="0"/>
          <w:sz w:val="24"/>
          <w:szCs w:val="24"/>
          <w:shd w:val="clear" w:color="auto" w:fill="FFFFFF"/>
          <w:lang w:val="en-US" w:eastAsia="zh-CN"/>
        </w:rPr>
        <w:t>it</w:t>
      </w:r>
      <w:r>
        <w:rPr>
          <w:rFonts w:hint="eastAsia" w:ascii="Times New Roman" w:hAnsi="Times New Roman" w:cs="Times New Roman"/>
          <w:i w:val="0"/>
          <w:iCs w:val="0"/>
          <w:caps w:val="0"/>
          <w:color w:val="auto"/>
          <w:spacing w:val="0"/>
          <w:sz w:val="24"/>
          <w:szCs w:val="24"/>
          <w:shd w:val="clear" w:color="auto" w:fill="FFFFFF"/>
          <w:lang w:val="en-US" w:eastAsia="zh-CN"/>
        </w:rPr>
        <w:t xml:space="preserve"> (Abcam, UK) was used to perform the glucose uptake assay. Briefly, 8000</w:t>
      </w:r>
      <w:r>
        <w:rPr>
          <w:rFonts w:hint="default" w:ascii="Times New Roman" w:hAnsi="Times New Roman" w:cs="Times New Roman"/>
          <w:i w:val="0"/>
          <w:iCs w:val="0"/>
          <w:caps w:val="0"/>
          <w:color w:val="auto"/>
          <w:spacing w:val="0"/>
          <w:sz w:val="24"/>
          <w:szCs w:val="24"/>
          <w:shd w:val="clear" w:color="auto" w:fill="FFFFFF"/>
          <w:lang w:val="en-US" w:eastAsia="zh-CN"/>
        </w:rPr>
        <w:t xml:space="preserve"> cells</w:t>
      </w:r>
      <w:r>
        <w:rPr>
          <w:rFonts w:hint="eastAsia" w:ascii="Times New Roman" w:hAnsi="Times New Roman" w:cs="Times New Roman"/>
          <w:i w:val="0"/>
          <w:iCs w:val="0"/>
          <w:caps w:val="0"/>
          <w:color w:val="auto"/>
          <w:spacing w:val="0"/>
          <w:sz w:val="24"/>
          <w:szCs w:val="24"/>
          <w:shd w:val="clear" w:color="auto" w:fill="FFFFFF"/>
          <w:lang w:val="en-US" w:eastAsia="zh-CN"/>
        </w:rPr>
        <w:t xml:space="preserve"> were seeded in 96-well plates and cultured in FBS-free medium overnight. After incubating cells with KRPH buffer for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40 min, 10 µl</w:t>
      </w:r>
      <w:r>
        <w:rPr>
          <w:rFonts w:hint="eastAsia" w:ascii="Times New Roman" w:hAnsi="Times New Roman" w:cs="Times New Roman"/>
          <w:i w:val="0"/>
          <w:iCs w:val="0"/>
          <w:caps w:val="0"/>
          <w:color w:val="auto"/>
          <w:spacing w:val="0"/>
          <w:sz w:val="24"/>
          <w:szCs w:val="24"/>
          <w:shd w:val="clear" w:color="auto" w:fill="FFFFFF"/>
          <w:lang w:val="en-US" w:eastAsia="zh-CN"/>
        </w:rPr>
        <w:t xml:space="preserve"> 2-deoxyglucose was added to each well for a further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20 min incubation</w:t>
      </w:r>
      <w:r>
        <w:rPr>
          <w:rFonts w:hint="eastAsia" w:ascii="Times New Roman" w:hAnsi="Times New Roman" w:cs="Times New Roman"/>
          <w:i w:val="0"/>
          <w:iCs w:val="0"/>
          <w:caps w:val="0"/>
          <w:color w:val="auto"/>
          <w:spacing w:val="0"/>
          <w:sz w:val="24"/>
          <w:szCs w:val="24"/>
          <w:shd w:val="clear" w:color="auto" w:fill="FFFFFF"/>
          <w:lang w:val="en-US" w:eastAsia="zh-CN"/>
        </w:rPr>
        <w:t>. Extraction buffer was used for cell lysis. After centrifuging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500 rpm</w:t>
      </w:r>
      <w:r>
        <w:rPr>
          <w:rFonts w:hint="eastAsia" w:ascii="Times New Roman" w:hAnsi="Times New Roman" w:cs="Times New Roman"/>
          <w:i w:val="0"/>
          <w:iCs w:val="0"/>
          <w:caps w:val="0"/>
          <w:color w:val="auto"/>
          <w:spacing w:val="0"/>
          <w:sz w:val="24"/>
          <w:szCs w:val="24"/>
          <w:shd w:val="clear" w:color="auto" w:fill="FFFFFF"/>
          <w:lang w:val="en-US" w:eastAsia="zh-CN"/>
        </w:rPr>
        <w:t>) for 1-</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2 min</w:t>
      </w:r>
      <w:r>
        <w:rPr>
          <w:rFonts w:hint="eastAsia" w:ascii="Times New Roman" w:hAnsi="Times New Roman" w:cs="Times New Roman"/>
          <w:i w:val="0"/>
          <w:iCs w:val="0"/>
          <w:caps w:val="0"/>
          <w:color w:val="auto"/>
          <w:spacing w:val="0"/>
          <w:sz w:val="24"/>
          <w:szCs w:val="24"/>
          <w:shd w:val="clear" w:color="auto" w:fill="FFFFFF"/>
          <w:lang w:val="en-US" w:eastAsia="zh-CN"/>
        </w:rPr>
        <w:t>, the supernatants were collected and further processed for absorbance measurement at</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412 nm</w:t>
      </w:r>
      <w:r>
        <w:rPr>
          <w:rFonts w:hint="eastAsia" w:ascii="Times New Roman" w:hAnsi="Times New Roman" w:cs="Times New Roman"/>
          <w:i w:val="0"/>
          <w:iCs w:val="0"/>
          <w:caps w:val="0"/>
          <w:color w:val="auto"/>
          <w:spacing w:val="0"/>
          <w:sz w:val="24"/>
          <w:szCs w:val="24"/>
          <w:shd w:val="clear" w:color="auto" w:fill="FFFFFF"/>
          <w:lang w:val="en-US" w:eastAsia="zh-CN"/>
        </w:rPr>
        <w:t xml:space="preserve"> on a microplate reader according to the instructions from the manufacturer.</w:t>
      </w:r>
    </w:p>
    <w:p w14:paraId="717447DB">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i w:val="0"/>
          <w:iCs w:val="0"/>
          <w:caps w:val="0"/>
          <w:color w:val="auto"/>
          <w:spacing w:val="0"/>
          <w:sz w:val="24"/>
          <w:szCs w:val="24"/>
          <w:shd w:val="clear" w:color="auto" w:fill="FFFFFF"/>
          <w:lang w:val="en-US" w:eastAsia="zh-CN"/>
        </w:rPr>
        <w:t>Lactate production assay</w:t>
      </w:r>
    </w:p>
    <w:p w14:paraId="1DFB6D7C">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 lactate</w:t>
      </w:r>
      <w:r>
        <w:rPr>
          <w:rFonts w:hint="eastAsia" w:ascii="Times New Roman" w:hAnsi="Times New Roman" w:cs="Times New Roman"/>
          <w:i w:val="0"/>
          <w:iCs w:val="0"/>
          <w:caps w:val="0"/>
          <w:color w:val="auto"/>
          <w:spacing w:val="0"/>
          <w:sz w:val="24"/>
          <w:szCs w:val="24"/>
          <w:shd w:val="clear" w:color="auto" w:fill="FFFFFF"/>
          <w:lang w:val="en-US" w:eastAsia="zh-CN"/>
        </w:rPr>
        <w:t xml:space="preserve"> detection assay kit was acquired from Solarbio (Beijing, China). Briefly, equivalent cells were lys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with</w:t>
      </w:r>
      <w:r>
        <w:rPr>
          <w:rFonts w:hint="eastAsia" w:ascii="Times New Roman" w:hAnsi="Times New Roman" w:cs="Times New Roman"/>
          <w:i w:val="0"/>
          <w:iCs w:val="0"/>
          <w:caps w:val="0"/>
          <w:color w:val="auto"/>
          <w:spacing w:val="0"/>
          <w:sz w:val="24"/>
          <w:szCs w:val="24"/>
          <w:shd w:val="clear" w:color="auto" w:fill="FFFFFF"/>
          <w:lang w:val="en-US" w:eastAsia="zh-CN"/>
        </w:rPr>
        <w:t xml:space="preserve"> lysis buffer an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ultrasonicated</w:t>
      </w:r>
      <w:r>
        <w:rPr>
          <w:rFonts w:hint="eastAsia" w:ascii="Times New Roman" w:hAnsi="Times New Roman" w:cs="Times New Roman"/>
          <w:i w:val="0"/>
          <w:iCs w:val="0"/>
          <w:caps w:val="0"/>
          <w:color w:val="auto"/>
          <w:spacing w:val="0"/>
          <w:sz w:val="24"/>
          <w:szCs w:val="24"/>
          <w:shd w:val="clear" w:color="auto" w:fill="FFFFFF"/>
          <w:lang w:val="en-US" w:eastAsia="zh-CN"/>
        </w:rPr>
        <w:t>. After centrifuging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12000 g</w:t>
      </w:r>
      <w:r>
        <w:rPr>
          <w:rFonts w:hint="eastAsia" w:ascii="Times New Roman" w:hAnsi="Times New Roman" w:cs="Times New Roman"/>
          <w:i w:val="0"/>
          <w:iCs w:val="0"/>
          <w:caps w:val="0"/>
          <w:color w:val="auto"/>
          <w:spacing w:val="0"/>
          <w:sz w:val="24"/>
          <w:szCs w:val="24"/>
          <w:shd w:val="clear" w:color="auto" w:fill="FFFFFF"/>
          <w:lang w:val="en-US" w:eastAsia="zh-CN"/>
        </w:rPr>
        <w:t>) for</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10 min</w:t>
      </w:r>
      <w:r>
        <w:rPr>
          <w:rFonts w:hint="eastAsia" w:ascii="Times New Roman" w:hAnsi="Times New Roman" w:cs="Times New Roman"/>
          <w:i w:val="0"/>
          <w:iCs w:val="0"/>
          <w:caps w:val="0"/>
          <w:color w:val="auto"/>
          <w:spacing w:val="0"/>
          <w:sz w:val="24"/>
          <w:szCs w:val="24"/>
          <w:shd w:val="clear" w:color="auto" w:fill="FFFFFF"/>
          <w:lang w:val="en-US" w:eastAsia="zh-CN"/>
        </w:rPr>
        <w:t xml:space="preserve"> at 4</w:t>
      </w:r>
      <w:r>
        <w:rPr>
          <w:rFonts w:hint="default" w:ascii="Times New Roman" w:hAnsi="Times New Roman" w:cs="Times New Roman"/>
          <w:color w:val="auto"/>
          <w:lang w:val="en-US" w:eastAsia="zh-CN"/>
        </w:rPr>
        <w:t>°C</w:t>
      </w:r>
      <w:r>
        <w:rPr>
          <w:rFonts w:hint="eastAsia" w:ascii="Times New Roman" w:hAnsi="Times New Roman" w:cs="Times New Roman"/>
          <w:i w:val="0"/>
          <w:iCs w:val="0"/>
          <w:caps w:val="0"/>
          <w:color w:val="auto"/>
          <w:spacing w:val="0"/>
          <w:sz w:val="24"/>
          <w:szCs w:val="24"/>
          <w:shd w:val="clear" w:color="auto" w:fill="FFFFFF"/>
          <w:lang w:val="en-US" w:eastAsia="zh-CN"/>
        </w:rPr>
        <w:t xml:space="preserve">, the supernatants were collected and further processed for absorbance measurement at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570 nm</w:t>
      </w:r>
      <w:r>
        <w:rPr>
          <w:rFonts w:hint="eastAsia" w:ascii="Times New Roman" w:hAnsi="Times New Roman" w:cs="Times New Roman"/>
          <w:i w:val="0"/>
          <w:iCs w:val="0"/>
          <w:caps w:val="0"/>
          <w:color w:val="auto"/>
          <w:spacing w:val="0"/>
          <w:sz w:val="24"/>
          <w:szCs w:val="24"/>
          <w:shd w:val="clear" w:color="auto" w:fill="FFFFFF"/>
          <w:lang w:val="en-US" w:eastAsia="zh-CN"/>
        </w:rPr>
        <w:t xml:space="preserve"> on a microplate reader.</w:t>
      </w:r>
    </w:p>
    <w:p w14:paraId="3406B046">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i w:val="0"/>
          <w:iCs w:val="0"/>
          <w:caps w:val="0"/>
          <w:color w:val="auto"/>
          <w:spacing w:val="0"/>
          <w:sz w:val="24"/>
          <w:szCs w:val="24"/>
          <w:shd w:val="clear" w:color="auto" w:fill="FFFFFF"/>
          <w:lang w:val="en-US" w:eastAsia="zh-CN"/>
        </w:rPr>
        <w:t>ATP detection assay</w:t>
      </w:r>
    </w:p>
    <w:p w14:paraId="510CB54D">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n enhanced</w:t>
      </w:r>
      <w:r>
        <w:rPr>
          <w:rFonts w:hint="eastAsia" w:ascii="Times New Roman" w:hAnsi="Times New Roman" w:cs="Times New Roman"/>
          <w:i w:val="0"/>
          <w:iCs w:val="0"/>
          <w:caps w:val="0"/>
          <w:color w:val="auto"/>
          <w:spacing w:val="0"/>
          <w:sz w:val="24"/>
          <w:szCs w:val="24"/>
          <w:shd w:val="clear" w:color="auto" w:fill="FFFFFF"/>
          <w:lang w:val="en-US" w:eastAsia="zh-CN"/>
        </w:rPr>
        <w:t xml:space="preserve"> ATP assay kit was acquired from Beyotime (Shanghai, China) and used according to the</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manufacturer’s</w:t>
      </w:r>
      <w:r>
        <w:rPr>
          <w:rFonts w:hint="eastAsia" w:ascii="Times New Roman" w:hAnsi="Times New Roman" w:cs="Times New Roman"/>
          <w:i w:val="0"/>
          <w:iCs w:val="0"/>
          <w:caps w:val="0"/>
          <w:color w:val="auto"/>
          <w:spacing w:val="0"/>
          <w:sz w:val="24"/>
          <w:szCs w:val="24"/>
          <w:shd w:val="clear" w:color="auto" w:fill="FFFFFF"/>
          <w:lang w:val="en-US" w:eastAsia="zh-CN"/>
        </w:rPr>
        <w:t xml:space="preserve"> instructions. Briefly, equivalent cells were lys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in</w:t>
      </w:r>
      <w:r>
        <w:rPr>
          <w:rFonts w:hint="eastAsia" w:ascii="Times New Roman" w:hAnsi="Times New Roman" w:cs="Times New Roman"/>
          <w:i w:val="0"/>
          <w:iCs w:val="0"/>
          <w:caps w:val="0"/>
          <w:color w:val="auto"/>
          <w:spacing w:val="0"/>
          <w:sz w:val="24"/>
          <w:szCs w:val="24"/>
          <w:shd w:val="clear" w:color="auto" w:fill="FFFFFF"/>
          <w:lang w:val="en-US" w:eastAsia="zh-CN"/>
        </w:rPr>
        <w:t xml:space="preserve"> lysis buffer and centrifug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12000 g</w:t>
      </w:r>
      <w:r>
        <w:rPr>
          <w:rFonts w:hint="eastAsia" w:ascii="Times New Roman" w:hAnsi="Times New Roman" w:cs="Times New Roman"/>
          <w:i w:val="0"/>
          <w:iCs w:val="0"/>
          <w:caps w:val="0"/>
          <w:color w:val="auto"/>
          <w:spacing w:val="0"/>
          <w:sz w:val="24"/>
          <w:szCs w:val="24"/>
          <w:shd w:val="clear" w:color="auto" w:fill="FFFFFF"/>
          <w:lang w:val="en-US" w:eastAsia="zh-CN"/>
        </w:rPr>
        <w:t>) for 5 min at 4</w:t>
      </w:r>
      <w:r>
        <w:rPr>
          <w:rFonts w:hint="default" w:ascii="Times New Roman" w:hAnsi="Times New Roman" w:cs="Times New Roman"/>
          <w:color w:val="auto"/>
          <w:lang w:val="en-US" w:eastAsia="zh-CN"/>
        </w:rPr>
        <w:t>°C</w:t>
      </w:r>
      <w:r>
        <w:rPr>
          <w:rFonts w:hint="eastAsia" w:ascii="Times New Roman" w:hAnsi="Times New Roman" w:cs="Times New Roman"/>
          <w:color w:val="auto"/>
          <w:lang w:val="en-US" w:eastAsia="zh-CN"/>
        </w:rPr>
        <w:t xml:space="preserve">. The </w:t>
      </w:r>
      <w:r>
        <w:rPr>
          <w:rFonts w:hint="eastAsia" w:ascii="Times New Roman" w:hAnsi="Times New Roman" w:cs="Times New Roman"/>
          <w:i w:val="0"/>
          <w:iCs w:val="0"/>
          <w:caps w:val="0"/>
          <w:color w:val="auto"/>
          <w:spacing w:val="0"/>
          <w:sz w:val="24"/>
          <w:szCs w:val="24"/>
          <w:shd w:val="clear" w:color="auto" w:fill="FFFFFF"/>
          <w:lang w:val="en-US" w:eastAsia="zh-CN"/>
        </w:rPr>
        <w:t>supernatants were collected and further processed for the measurement of luminescence signals on a luminometer.</w:t>
      </w:r>
    </w:p>
    <w:p w14:paraId="0949CC19">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i w:val="0"/>
          <w:iCs w:val="0"/>
          <w:caps w:val="0"/>
          <w:color w:val="auto"/>
          <w:spacing w:val="0"/>
          <w:sz w:val="24"/>
          <w:szCs w:val="24"/>
          <w:shd w:val="clear" w:color="auto" w:fill="FFFFFF"/>
          <w:lang w:val="en-US" w:eastAsia="zh-CN"/>
        </w:rPr>
        <w:t>Extracellular acidification rate (ECAR) assay</w:t>
      </w:r>
    </w:p>
    <w:p w14:paraId="6ED64149">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Style w:val="9"/>
          <w:rFonts w:ascii="Times New Roman" w:hAnsi="Times New Roman" w:eastAsia="宋体" w:cs="Times New Roman"/>
          <w:b/>
          <w:bCs/>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The </w:t>
      </w:r>
      <w:r>
        <w:rPr>
          <w:rFonts w:hint="eastAsia" w:ascii="Times New Roman" w:hAnsi="Times New Roman" w:cs="Times New Roman"/>
          <w:i w:val="0"/>
          <w:iCs w:val="0"/>
          <w:caps w:val="0"/>
          <w:color w:val="auto"/>
          <w:spacing w:val="0"/>
          <w:sz w:val="24"/>
          <w:szCs w:val="24"/>
          <w:shd w:val="clear" w:color="auto" w:fill="FFFFFF"/>
          <w:lang w:val="en-US" w:eastAsia="zh-CN"/>
        </w:rPr>
        <w:t xml:space="preserve">ECAR assay kit was acquired from Bestbio (Shanghai, China) using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w:t>
      </w:r>
      <w:r>
        <w:rPr>
          <w:rFonts w:hint="eastAsia" w:ascii="Times New Roman" w:hAnsi="Times New Roman" w:cs="Times New Roman"/>
          <w:i w:val="0"/>
          <w:iCs w:val="0"/>
          <w:caps w:val="0"/>
          <w:color w:val="auto"/>
          <w:spacing w:val="0"/>
          <w:sz w:val="24"/>
          <w:szCs w:val="24"/>
          <w:shd w:val="clear" w:color="auto" w:fill="FFFFFF"/>
          <w:lang w:val="en-US" w:eastAsia="zh-CN"/>
        </w:rPr>
        <w:t xml:space="preserve"> pH-sensitive fluorescent prob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Equivalent</w:t>
      </w:r>
      <w:r>
        <w:rPr>
          <w:rFonts w:hint="eastAsia" w:ascii="Times New Roman" w:hAnsi="Times New Roman" w:cs="Times New Roman"/>
          <w:i w:val="0"/>
          <w:iCs w:val="0"/>
          <w:caps w:val="0"/>
          <w:color w:val="auto"/>
          <w:spacing w:val="0"/>
          <w:sz w:val="24"/>
          <w:szCs w:val="24"/>
          <w:shd w:val="clear" w:color="auto" w:fill="FFFFFF"/>
          <w:lang w:val="en-US" w:eastAsia="zh-CN"/>
        </w:rPr>
        <w:t xml:space="preserve"> cells were seeded in a black 96-well plate. After incubating the cells without CO</w:t>
      </w:r>
      <w:r>
        <w:rPr>
          <w:rFonts w:hint="eastAsia" w:ascii="Times New Roman" w:hAnsi="Times New Roman" w:cs="Times New Roman"/>
          <w:i w:val="0"/>
          <w:iCs w:val="0"/>
          <w:caps w:val="0"/>
          <w:color w:val="auto"/>
          <w:spacing w:val="0"/>
          <w:sz w:val="24"/>
          <w:szCs w:val="24"/>
          <w:shd w:val="clear" w:color="auto" w:fill="FFFFFF"/>
          <w:vertAlign w:val="subscript"/>
          <w:lang w:val="en-US" w:eastAsia="zh-CN"/>
        </w:rPr>
        <w:t>2</w:t>
      </w:r>
      <w:r>
        <w:rPr>
          <w:rFonts w:hint="eastAsia" w:ascii="Times New Roman" w:hAnsi="Times New Roman" w:cs="Times New Roman"/>
          <w:i w:val="0"/>
          <w:iCs w:val="0"/>
          <w:caps w:val="0"/>
          <w:color w:val="auto"/>
          <w:spacing w:val="0"/>
          <w:sz w:val="24"/>
          <w:szCs w:val="24"/>
          <w:shd w:val="clear" w:color="auto" w:fill="FFFFFF"/>
          <w:lang w:val="en-US" w:eastAsia="zh-CN"/>
        </w:rPr>
        <w:t xml:space="preserve"> for 2 h to exclude interference, the probe was diluted in buffer and then added to each well.</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Ten microliters of</w:t>
      </w:r>
      <w:r>
        <w:rPr>
          <w:rFonts w:hint="eastAsia" w:ascii="Times New Roman" w:hAnsi="Times New Roman" w:cs="Times New Roman"/>
          <w:i w:val="0"/>
          <w:iCs w:val="0"/>
          <w:caps w:val="0"/>
          <w:color w:val="auto"/>
          <w:spacing w:val="0"/>
          <w:sz w:val="24"/>
          <w:szCs w:val="24"/>
          <w:shd w:val="clear" w:color="auto" w:fill="FFFFFF"/>
          <w:lang w:val="en-US" w:eastAsia="zh-CN"/>
        </w:rPr>
        <w:t xml:space="preserve"> 2-DG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500 mmol/L</w:t>
      </w:r>
      <w:r>
        <w:rPr>
          <w:rFonts w:hint="eastAsia" w:ascii="Times New Roman" w:hAnsi="Times New Roman" w:cs="Times New Roman"/>
          <w:i w:val="0"/>
          <w:iCs w:val="0"/>
          <w:caps w:val="0"/>
          <w:color w:val="auto"/>
          <w:spacing w:val="0"/>
          <w:sz w:val="24"/>
          <w:szCs w:val="24"/>
          <w:shd w:val="clear" w:color="auto" w:fill="FFFFFF"/>
          <w:lang w:val="en-US" w:eastAsia="zh-CN"/>
        </w:rPr>
        <w:t>) was used</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as</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w:t>
      </w:r>
      <w:r>
        <w:rPr>
          <w:rFonts w:hint="eastAsia" w:ascii="Times New Roman" w:hAnsi="Times New Roman" w:cs="Times New Roman"/>
          <w:i w:val="0"/>
          <w:iCs w:val="0"/>
          <w:caps w:val="0"/>
          <w:color w:val="auto"/>
          <w:spacing w:val="0"/>
          <w:sz w:val="24"/>
          <w:szCs w:val="24"/>
          <w:shd w:val="clear" w:color="auto" w:fill="FFFFFF"/>
          <w:lang w:val="en-US" w:eastAsia="zh-CN"/>
        </w:rPr>
        <w:t xml:space="preserve"> negative control, whil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1 µl of</w:t>
      </w:r>
      <w:r>
        <w:rPr>
          <w:rFonts w:hint="eastAsia" w:ascii="Times New Roman" w:hAnsi="Times New Roman" w:cs="Times New Roman"/>
          <w:i w:val="0"/>
          <w:iCs w:val="0"/>
          <w:caps w:val="0"/>
          <w:color w:val="auto"/>
          <w:spacing w:val="0"/>
          <w:sz w:val="24"/>
          <w:szCs w:val="24"/>
          <w:shd w:val="clear" w:color="auto" w:fill="FFFFFF"/>
          <w:lang w:val="en-US" w:eastAsia="zh-CN"/>
        </w:rPr>
        <w:t xml:space="preserve"> oligomycin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5 mM</w:t>
      </w:r>
      <w:r>
        <w:rPr>
          <w:rFonts w:hint="eastAsia" w:ascii="Times New Roman" w:hAnsi="Times New Roman" w:cs="Times New Roman"/>
          <w:i w:val="0"/>
          <w:iCs w:val="0"/>
          <w:caps w:val="0"/>
          <w:color w:val="auto"/>
          <w:spacing w:val="0"/>
          <w:sz w:val="24"/>
          <w:szCs w:val="24"/>
          <w:shd w:val="clear" w:color="auto" w:fill="FFFFFF"/>
          <w:lang w:val="en-US" w:eastAsia="zh-CN"/>
        </w:rPr>
        <w:t xml:space="preserve">) was us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s a</w:t>
      </w:r>
      <w:r>
        <w:rPr>
          <w:rFonts w:hint="eastAsia" w:ascii="Times New Roman" w:hAnsi="Times New Roman" w:cs="Times New Roman"/>
          <w:i w:val="0"/>
          <w:iCs w:val="0"/>
          <w:caps w:val="0"/>
          <w:color w:val="auto"/>
          <w:spacing w:val="0"/>
          <w:sz w:val="24"/>
          <w:szCs w:val="24"/>
          <w:shd w:val="clear" w:color="auto" w:fill="FFFFFF"/>
          <w:lang w:val="en-US" w:eastAsia="zh-CN"/>
        </w:rPr>
        <w:t xml:space="preserve"> positive control. The plate was rea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every</w:t>
      </w:r>
      <w:r>
        <w:rPr>
          <w:rFonts w:hint="eastAsia" w:ascii="Times New Roman" w:hAnsi="Times New Roman" w:cs="Times New Roman"/>
          <w:i w:val="0"/>
          <w:iCs w:val="0"/>
          <w:caps w:val="0"/>
          <w:color w:val="auto"/>
          <w:spacing w:val="0"/>
          <w:sz w:val="24"/>
          <w:szCs w:val="24"/>
          <w:shd w:val="clear" w:color="auto" w:fill="FFFFFF"/>
          <w:lang w:val="en-US" w:eastAsia="zh-CN"/>
        </w:rPr>
        <w:t xml:space="preserve"> 5 min by a luminometer (Ex 488/Em 580) at 37</w:t>
      </w:r>
      <w:r>
        <w:rPr>
          <w:rFonts w:hint="default" w:ascii="Times New Roman" w:hAnsi="Times New Roman" w:cs="Times New Roman"/>
          <w:color w:val="auto"/>
          <w:lang w:val="en-US" w:eastAsia="zh-CN"/>
        </w:rPr>
        <w:t>°C</w:t>
      </w:r>
      <w:r>
        <w:rPr>
          <w:rFonts w:hint="eastAsia" w:ascii="Times New Roman" w:hAnsi="Times New Roman" w:cs="Times New Roman"/>
          <w:i w:val="0"/>
          <w:iCs w:val="0"/>
          <w:caps w:val="0"/>
          <w:color w:val="auto"/>
          <w:spacing w:val="0"/>
          <w:sz w:val="24"/>
          <w:szCs w:val="24"/>
          <w:shd w:val="clear" w:color="auto" w:fill="FFFFFF"/>
          <w:lang w:val="en-US" w:eastAsia="zh-CN"/>
        </w:rPr>
        <w:t>, and the ECAR was calculated as the slope of the kinetic curve according to the instructions from the manufacturer.</w:t>
      </w:r>
    </w:p>
    <w:p w14:paraId="63043278">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default" w:ascii="Times New Roman" w:hAnsi="Times New Roman" w:cs="Times New Roman"/>
          <w:b/>
          <w:bCs/>
          <w:i w:val="0"/>
          <w:iCs w:val="0"/>
          <w:caps w:val="0"/>
          <w:color w:val="auto"/>
          <w:spacing w:val="0"/>
          <w:sz w:val="24"/>
          <w:szCs w:val="24"/>
          <w:shd w:val="clear" w:color="auto" w:fill="FFFFFF"/>
          <w:lang w:val="en-US" w:eastAsia="zh-CN"/>
        </w:rPr>
        <w:t xml:space="preserve">Chromatin </w:t>
      </w:r>
      <w:r>
        <w:rPr>
          <w:rFonts w:hint="eastAsia" w:ascii="Times New Roman" w:hAnsi="Times New Roman" w:cs="Times New Roman"/>
          <w:b/>
          <w:bCs/>
          <w:i w:val="0"/>
          <w:iCs w:val="0"/>
          <w:caps w:val="0"/>
          <w:color w:val="auto"/>
          <w:spacing w:val="0"/>
          <w:sz w:val="24"/>
          <w:szCs w:val="24"/>
          <w:shd w:val="clear" w:color="auto" w:fill="FFFFFF"/>
          <w:lang w:val="en-US" w:eastAsia="zh-CN"/>
        </w:rPr>
        <w:t>i</w:t>
      </w:r>
      <w:r>
        <w:rPr>
          <w:rFonts w:hint="default" w:ascii="Times New Roman" w:hAnsi="Times New Roman" w:cs="Times New Roman"/>
          <w:b/>
          <w:bCs/>
          <w:i w:val="0"/>
          <w:iCs w:val="0"/>
          <w:caps w:val="0"/>
          <w:color w:val="auto"/>
          <w:spacing w:val="0"/>
          <w:sz w:val="24"/>
          <w:szCs w:val="24"/>
          <w:shd w:val="clear" w:color="auto" w:fill="FFFFFF"/>
          <w:lang w:val="en-US" w:eastAsia="zh-CN"/>
        </w:rPr>
        <w:t xml:space="preserve">solation by RNA </w:t>
      </w:r>
      <w:r>
        <w:rPr>
          <w:rFonts w:hint="eastAsia" w:ascii="Times New Roman" w:hAnsi="Times New Roman" w:cs="Times New Roman"/>
          <w:b/>
          <w:bCs/>
          <w:i w:val="0"/>
          <w:iCs w:val="0"/>
          <w:caps w:val="0"/>
          <w:color w:val="auto"/>
          <w:spacing w:val="0"/>
          <w:sz w:val="24"/>
          <w:szCs w:val="24"/>
          <w:shd w:val="clear" w:color="auto" w:fill="FFFFFF"/>
          <w:lang w:val="en-US" w:eastAsia="zh-CN"/>
        </w:rPr>
        <w:t>p</w:t>
      </w:r>
      <w:r>
        <w:rPr>
          <w:rFonts w:hint="default" w:ascii="Times New Roman" w:hAnsi="Times New Roman" w:cs="Times New Roman"/>
          <w:b/>
          <w:bCs/>
          <w:i w:val="0"/>
          <w:iCs w:val="0"/>
          <w:caps w:val="0"/>
          <w:color w:val="auto"/>
          <w:spacing w:val="0"/>
          <w:sz w:val="24"/>
          <w:szCs w:val="24"/>
          <w:shd w:val="clear" w:color="auto" w:fill="FFFFFF"/>
          <w:lang w:val="en-US" w:eastAsia="zh-CN"/>
        </w:rPr>
        <w:t>urification</w:t>
      </w:r>
      <w:r>
        <w:rPr>
          <w:rFonts w:hint="eastAsia" w:ascii="Times New Roman" w:hAnsi="Times New Roman" w:cs="Times New Roman"/>
          <w:b/>
          <w:bCs/>
          <w:i w:val="0"/>
          <w:iCs w:val="0"/>
          <w:caps w:val="0"/>
          <w:color w:val="auto"/>
          <w:spacing w:val="0"/>
          <w:sz w:val="24"/>
          <w:szCs w:val="24"/>
          <w:shd w:val="clear" w:color="auto" w:fill="FFFFFF"/>
          <w:lang w:val="en-US" w:eastAsia="zh-CN"/>
        </w:rPr>
        <w:t xml:space="preserve"> &amp; m</w:t>
      </w:r>
      <w:r>
        <w:rPr>
          <w:rFonts w:hint="default" w:ascii="Times New Roman" w:hAnsi="Times New Roman" w:cs="Times New Roman"/>
          <w:b/>
          <w:bCs/>
          <w:i w:val="0"/>
          <w:iCs w:val="0"/>
          <w:caps w:val="0"/>
          <w:color w:val="auto"/>
          <w:spacing w:val="0"/>
          <w:sz w:val="24"/>
          <w:szCs w:val="24"/>
          <w:shd w:val="clear" w:color="auto" w:fill="FFFFFF"/>
          <w:lang w:val="en-US" w:eastAsia="zh-CN"/>
        </w:rPr>
        <w:t xml:space="preserve">ass </w:t>
      </w:r>
      <w:r>
        <w:rPr>
          <w:rFonts w:hint="eastAsia" w:ascii="Times New Roman" w:hAnsi="Times New Roman" w:cs="Times New Roman"/>
          <w:b/>
          <w:bCs/>
          <w:i w:val="0"/>
          <w:iCs w:val="0"/>
          <w:caps w:val="0"/>
          <w:color w:val="auto"/>
          <w:spacing w:val="0"/>
          <w:sz w:val="24"/>
          <w:szCs w:val="24"/>
          <w:shd w:val="clear" w:color="auto" w:fill="FFFFFF"/>
          <w:lang w:val="en-US" w:eastAsia="zh-CN"/>
        </w:rPr>
        <w:t>s</w:t>
      </w:r>
      <w:r>
        <w:rPr>
          <w:rFonts w:hint="default" w:ascii="Times New Roman" w:hAnsi="Times New Roman" w:cs="Times New Roman"/>
          <w:b/>
          <w:bCs/>
          <w:i w:val="0"/>
          <w:iCs w:val="0"/>
          <w:caps w:val="0"/>
          <w:color w:val="auto"/>
          <w:spacing w:val="0"/>
          <w:sz w:val="24"/>
          <w:szCs w:val="24"/>
          <w:shd w:val="clear" w:color="auto" w:fill="FFFFFF"/>
          <w:lang w:val="en-US" w:eastAsia="zh-CN"/>
        </w:rPr>
        <w:t>pectrometry</w:t>
      </w:r>
      <w:r>
        <w:rPr>
          <w:rFonts w:hint="eastAsia" w:ascii="Times New Roman" w:hAnsi="Times New Roman" w:cs="Times New Roman"/>
          <w:b/>
          <w:bCs/>
          <w:i w:val="0"/>
          <w:iCs w:val="0"/>
          <w:caps w:val="0"/>
          <w:color w:val="auto"/>
          <w:spacing w:val="0"/>
          <w:sz w:val="24"/>
          <w:szCs w:val="24"/>
          <w:shd w:val="clear" w:color="auto" w:fill="FFFFFF"/>
          <w:lang w:val="en-US" w:eastAsia="zh-CN"/>
        </w:rPr>
        <w:t xml:space="preserve"> (ChiRP</w:t>
      </w:r>
      <w:r>
        <w:rPr>
          <w:rFonts w:hint="eastAsia" w:ascii="Times New Roman" w:hAnsi="Times New Roman" w:cs="Times New Roman"/>
          <w:b w:val="0"/>
          <w:bCs w:val="0"/>
          <w:i w:val="0"/>
          <w:iCs w:val="0"/>
          <w:caps w:val="0"/>
          <w:color w:val="auto"/>
          <w:spacing w:val="0"/>
          <w:sz w:val="24"/>
          <w:szCs w:val="24"/>
          <w:shd w:val="clear" w:color="auto" w:fill="FFFFFF"/>
          <w:lang w:val="en-US" w:eastAsia="zh-CN"/>
        </w:rPr>
        <w:t>-</w:t>
      </w:r>
      <w:r>
        <w:rPr>
          <w:rFonts w:hint="eastAsia" w:ascii="Times New Roman" w:hAnsi="Times New Roman" w:cs="Times New Roman"/>
          <w:b/>
          <w:bCs/>
          <w:i w:val="0"/>
          <w:iCs w:val="0"/>
          <w:caps w:val="0"/>
          <w:color w:val="auto"/>
          <w:spacing w:val="0"/>
          <w:sz w:val="24"/>
          <w:szCs w:val="24"/>
          <w:shd w:val="clear" w:color="auto" w:fill="FFFFFF"/>
          <w:lang w:val="en-US" w:eastAsia="zh-CN"/>
        </w:rPr>
        <w:t>MS)</w:t>
      </w:r>
    </w:p>
    <w:p w14:paraId="5CADDF17">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Fonts w:hint="eastAsia" w:ascii="Times New Roman" w:hAnsi="Times New Roman" w:cs="Times New Roman"/>
          <w:i w:val="0"/>
          <w:iCs w:val="0"/>
          <w:caps w:val="0"/>
          <w:color w:val="auto"/>
          <w:spacing w:val="0"/>
          <w:sz w:val="24"/>
          <w:szCs w:val="24"/>
          <w:shd w:val="clear" w:color="auto" w:fill="FFFFFF"/>
          <w:lang w:val="en-US" w:eastAsia="zh-CN"/>
        </w:rPr>
        <w:t>The ChiRP-MS technique was used to study the specific proteins that bind to circSSU72. Briefly, cells were washed with PBS and incubated with lysis buffer. After the extracts were sonicated and centrifuged, the supernatants were collected for further hybridization. Next, cells were hybridized with circSSU72 antisense probes labeled with biotin and bound to magnetic beads, while lacZ was used in the control group</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which was obtained from </w:t>
      </w:r>
      <w:r>
        <w:rPr>
          <w:rFonts w:hint="eastAsia" w:ascii="Times New Roman" w:hAnsi="Times New Roman" w:cs="Times New Roman"/>
          <w:color w:val="auto"/>
          <w:lang w:val="en-US" w:eastAsia="zh-CN"/>
        </w:rPr>
        <w:t xml:space="preserve">Genechem </w:t>
      </w:r>
      <w:r>
        <w:rPr>
          <w:rFonts w:hint="default" w:ascii="Times New Roman" w:hAnsi="Times New Roman" w:cs="Times New Roman"/>
          <w:color w:val="auto"/>
          <w:lang w:val="en-US" w:eastAsia="zh-CN"/>
        </w:rPr>
        <w:t>(Shanghai, China)</w:t>
      </w:r>
      <w:r>
        <w:rPr>
          <w:rFonts w:hint="eastAsia" w:ascii="Times New Roman" w:hAnsi="Times New Roman" w:cs="Times New Roman"/>
          <w:i w:val="0"/>
          <w:iCs w:val="0"/>
          <w:caps w:val="0"/>
          <w:color w:val="auto"/>
          <w:spacing w:val="0"/>
          <w:sz w:val="24"/>
          <w:szCs w:val="24"/>
          <w:shd w:val="clear" w:color="auto" w:fill="FFFFFF"/>
          <w:lang w:val="en-US" w:eastAsia="zh-CN"/>
        </w:rPr>
        <w:t>. The bound proteins were eluted for mass spectrometry analysis by liquid chromatography-coupled tandem MS (LC‒MS) using</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a Thermo Fisher</w:t>
      </w:r>
      <w:r>
        <w:rPr>
          <w:rFonts w:hint="eastAsia" w:ascii="Times New Roman" w:hAnsi="Times New Roman" w:cs="Times New Roman"/>
          <w:i w:val="0"/>
          <w:iCs w:val="0"/>
          <w:caps w:val="0"/>
          <w:color w:val="auto"/>
          <w:spacing w:val="0"/>
          <w:sz w:val="24"/>
          <w:szCs w:val="24"/>
          <w:shd w:val="clear" w:color="auto" w:fill="FFFFFF"/>
          <w:lang w:val="en-US" w:eastAsia="zh-CN"/>
        </w:rPr>
        <w:t xml:space="preserve"> Q Exactive system </w:t>
      </w:r>
      <w:r>
        <w:rPr>
          <w:rFonts w:hint="default" w:ascii="Times New Roman" w:hAnsi="Times New Roman" w:cs="Times New Roman"/>
          <w:i w:val="0"/>
          <w:iCs w:val="0"/>
          <w:caps w:val="0"/>
          <w:color w:val="auto"/>
          <w:spacing w:val="0"/>
          <w:sz w:val="24"/>
          <w:szCs w:val="24"/>
          <w:shd w:val="clear" w:color="auto" w:fill="FFFFFF"/>
          <w:lang w:val="en-US" w:eastAsia="zh-CN"/>
        </w:rPr>
        <w:t>(</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hermo Fisher</w:t>
      </w:r>
      <w:r>
        <w:rPr>
          <w:rFonts w:hint="default" w:ascii="Times New Roman" w:hAnsi="Times New Roman" w:cs="Times New Roman"/>
          <w:i w:val="0"/>
          <w:iCs w:val="0"/>
          <w:caps w:val="0"/>
          <w:color w:val="auto"/>
          <w:spacing w:val="0"/>
          <w:sz w:val="24"/>
          <w:szCs w:val="24"/>
          <w:shd w:val="clear" w:color="auto" w:fill="FFFFFF"/>
          <w:lang w:val="en-US" w:eastAsia="zh-CN"/>
        </w:rPr>
        <w:t xml:space="preserve"> Scientif</w:t>
      </w:r>
      <w:r>
        <w:rPr>
          <w:rFonts w:hint="eastAsia" w:ascii="Times New Roman" w:hAnsi="Times New Roman" w:cs="Times New Roman"/>
          <w:i w:val="0"/>
          <w:iCs w:val="0"/>
          <w:caps w:val="0"/>
          <w:color w:val="auto"/>
          <w:spacing w:val="0"/>
          <w:sz w:val="24"/>
          <w:szCs w:val="24"/>
          <w:shd w:val="clear" w:color="auto" w:fill="FFFFFF"/>
          <w:lang w:val="en-US" w:eastAsia="zh-CN"/>
        </w:rPr>
        <w:t>i</w:t>
      </w:r>
      <w:r>
        <w:rPr>
          <w:rFonts w:hint="default" w:ascii="Times New Roman" w:hAnsi="Times New Roman" w:cs="Times New Roman"/>
          <w:i w:val="0"/>
          <w:iCs w:val="0"/>
          <w:caps w:val="0"/>
          <w:color w:val="auto"/>
          <w:spacing w:val="0"/>
          <w:sz w:val="24"/>
          <w:szCs w:val="24"/>
          <w:shd w:val="clear" w:color="auto" w:fill="FFFFFF"/>
          <w:lang w:val="en-US" w:eastAsia="zh-CN"/>
        </w:rPr>
        <w:t>c</w:t>
      </w:r>
      <w:r>
        <w:rPr>
          <w:rFonts w:hint="eastAsia" w:ascii="Times New Roman" w:hAnsi="Times New Roman" w:cs="Times New Roman"/>
          <w:i w:val="0"/>
          <w:iCs w:val="0"/>
          <w:caps w:val="0"/>
          <w:color w:val="auto"/>
          <w:spacing w:val="0"/>
          <w:sz w:val="24"/>
          <w:szCs w:val="24"/>
          <w:shd w:val="clear" w:color="auto" w:fill="FFFFFF"/>
          <w:lang w:val="en-US" w:eastAsia="zh-CN"/>
        </w:rPr>
        <w:t>, USA</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The proteomic analysis was performed based on th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UniProt</w:t>
      </w:r>
      <w:r>
        <w:rPr>
          <w:rFonts w:hint="eastAsia" w:ascii="Times New Roman" w:hAnsi="Times New Roman" w:cs="Times New Roman"/>
          <w:i w:val="0"/>
          <w:iCs w:val="0"/>
          <w:caps w:val="0"/>
          <w:color w:val="auto"/>
          <w:spacing w:val="0"/>
          <w:sz w:val="24"/>
          <w:szCs w:val="24"/>
          <w:shd w:val="clear" w:color="auto" w:fill="FFFFFF"/>
          <w:lang w:val="en-US" w:eastAsia="zh-CN"/>
        </w:rPr>
        <w:t xml:space="preserve"> database.</w:t>
      </w:r>
    </w:p>
    <w:p w14:paraId="009490C0">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default" w:ascii="Times New Roman" w:hAnsi="Times New Roman" w:cs="Times New Roman"/>
          <w:b/>
          <w:bCs/>
          <w:i w:val="0"/>
          <w:iCs w:val="0"/>
          <w:caps w:val="0"/>
          <w:color w:val="auto"/>
          <w:spacing w:val="0"/>
          <w:sz w:val="24"/>
          <w:szCs w:val="24"/>
          <w:shd w:val="clear" w:color="auto" w:fill="FFFFFF"/>
          <w:lang w:val="en-US" w:eastAsia="zh-CN"/>
        </w:rPr>
        <w:t xml:space="preserve">RNA </w:t>
      </w:r>
      <w:r>
        <w:rPr>
          <w:rFonts w:hint="eastAsia" w:ascii="Times New Roman" w:hAnsi="Times New Roman" w:cs="Times New Roman"/>
          <w:b/>
          <w:bCs/>
          <w:i w:val="0"/>
          <w:iCs w:val="0"/>
          <w:caps w:val="0"/>
          <w:color w:val="auto"/>
          <w:spacing w:val="0"/>
          <w:sz w:val="24"/>
          <w:szCs w:val="24"/>
          <w:shd w:val="clear" w:color="auto" w:fill="FFFFFF"/>
          <w:lang w:val="en-US" w:eastAsia="zh-CN"/>
        </w:rPr>
        <w:t>i</w:t>
      </w:r>
      <w:r>
        <w:rPr>
          <w:rFonts w:hint="default" w:ascii="Times New Roman" w:hAnsi="Times New Roman" w:cs="Times New Roman"/>
          <w:b/>
          <w:bCs/>
          <w:i w:val="0"/>
          <w:iCs w:val="0"/>
          <w:caps w:val="0"/>
          <w:color w:val="auto"/>
          <w:spacing w:val="0"/>
          <w:sz w:val="24"/>
          <w:szCs w:val="24"/>
          <w:shd w:val="clear" w:color="auto" w:fill="FFFFFF"/>
          <w:lang w:val="en-US" w:eastAsia="zh-CN"/>
        </w:rPr>
        <w:t>mmunoprecipitation</w:t>
      </w:r>
      <w:r>
        <w:rPr>
          <w:rFonts w:hint="eastAsia" w:ascii="Times New Roman" w:hAnsi="Times New Roman" w:cs="Times New Roman"/>
          <w:b/>
          <w:bCs/>
          <w:i w:val="0"/>
          <w:iCs w:val="0"/>
          <w:caps w:val="0"/>
          <w:color w:val="auto"/>
          <w:spacing w:val="0"/>
          <w:sz w:val="24"/>
          <w:szCs w:val="24"/>
          <w:shd w:val="clear" w:color="auto" w:fill="FFFFFF"/>
          <w:lang w:val="en-US" w:eastAsia="zh-CN"/>
        </w:rPr>
        <w:t xml:space="preserve"> (RIP)</w:t>
      </w:r>
    </w:p>
    <w:p w14:paraId="70FF514B">
      <w:pPr>
        <w:pStyle w:val="14"/>
        <w:spacing w:after="0" w:line="480" w:lineRule="auto"/>
        <w:jc w:val="both"/>
        <w:rPr>
          <w:rFonts w:hint="eastAsia" w:ascii="Times New Roman" w:hAnsi="Times New Roman" w:cs="Times New Roman"/>
          <w:color w:val="auto"/>
          <w:lang w:val="en-US" w:eastAsia="zh-CN"/>
        </w:rPr>
      </w:pPr>
      <w:r>
        <w:rPr>
          <w:rFonts w:hint="eastAsia" w:ascii="Times New Roman" w:hAnsi="Times New Roman" w:cs="Times New Roman"/>
          <w:i w:val="0"/>
          <w:iCs w:val="0"/>
          <w:caps w:val="0"/>
          <w:color w:val="auto"/>
          <w:spacing w:val="0"/>
          <w:sz w:val="24"/>
          <w:szCs w:val="24"/>
          <w:shd w:val="clear" w:color="auto" w:fill="FFFFFF"/>
          <w:lang w:val="en-US" w:eastAsia="zh-CN"/>
        </w:rPr>
        <w:t>The binding between RNA and protein was further confirmed by RIP assay using the RIP kit (BersinBio, China) according to the</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manufacturer’s</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eastAsia" w:ascii="Times New Roman" w:hAnsi="Times New Roman" w:cs="Times New Roman"/>
          <w:color w:val="auto"/>
          <w:lang w:val="en-US" w:eastAsia="zh-CN"/>
        </w:rPr>
        <w:t>instructions</w:t>
      </w:r>
      <w:r>
        <w:rPr>
          <w:rFonts w:hint="eastAsia" w:ascii="Times New Roman" w:hAnsi="Times New Roman" w:cs="Times New Roman"/>
          <w:i w:val="0"/>
          <w:iCs w:val="0"/>
          <w:caps w:val="0"/>
          <w:color w:val="auto"/>
          <w:spacing w:val="0"/>
          <w:sz w:val="24"/>
          <w:szCs w:val="24"/>
          <w:shd w:val="clear" w:color="auto" w:fill="FFFFFF"/>
          <w:lang w:val="en-US" w:eastAsia="zh-CN"/>
        </w:rPr>
        <w:t xml:space="preserve">. In short, cells were wash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with</w:t>
      </w:r>
      <w:r>
        <w:rPr>
          <w:rFonts w:hint="eastAsia" w:ascii="Times New Roman" w:hAnsi="Times New Roman" w:cs="Times New Roman"/>
          <w:i w:val="0"/>
          <w:iCs w:val="0"/>
          <w:caps w:val="0"/>
          <w:color w:val="auto"/>
          <w:spacing w:val="0"/>
          <w:sz w:val="24"/>
          <w:szCs w:val="24"/>
          <w:shd w:val="clear" w:color="auto" w:fill="FFFFFF"/>
          <w:lang w:val="en-US" w:eastAsia="zh-CN"/>
        </w:rPr>
        <w:t xml:space="preserve"> PBS and incubated with lysis buffer. DNase was used to digest DNA, and the supernatant was collected after the extracts were centrifuged for</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10 min</w:t>
      </w:r>
      <w:r>
        <w:rPr>
          <w:rFonts w:hint="eastAsia" w:ascii="Times New Roman" w:hAnsi="Times New Roman" w:cs="Times New Roman"/>
          <w:i w:val="0"/>
          <w:iCs w:val="0"/>
          <w:caps w:val="0"/>
          <w:color w:val="auto"/>
          <w:spacing w:val="0"/>
          <w:sz w:val="24"/>
          <w:szCs w:val="24"/>
          <w:shd w:val="clear" w:color="auto" w:fill="FFFFFF"/>
          <w:lang w:val="en-US" w:eastAsia="zh-CN"/>
        </w:rPr>
        <w:t xml:space="preserve"> at 4</w:t>
      </w:r>
      <w:r>
        <w:rPr>
          <w:rFonts w:hint="default" w:ascii="Times New Roman" w:hAnsi="Times New Roman" w:cs="Times New Roman"/>
          <w:color w:val="auto"/>
          <w:lang w:val="en-US" w:eastAsia="zh-CN"/>
        </w:rPr>
        <w:t>°C</w:t>
      </w:r>
      <w:r>
        <w:rPr>
          <w:rFonts w:hint="eastAsia" w:ascii="Times New Roman" w:hAnsi="Times New Roman" w:cs="Times New Roman"/>
          <w:color w:val="auto"/>
          <w:lang w:val="en-US" w:eastAsia="zh-CN"/>
        </w:rPr>
        <w:t>. The supernatant was subsequently incubated with magnetic beads conjugated to anti-JUP antibody, anti-DESP antibody, anti-RBBP6 antibody, anti-HNRNPA2B1 antibody, anti-m6A antibody, or anti-IgG antibody. RNA was extracted and examined by RT-qPCR using the method we mentioned above.</w:t>
      </w:r>
    </w:p>
    <w:p w14:paraId="27597F14">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i w:val="0"/>
          <w:iCs w:val="0"/>
          <w:caps w:val="0"/>
          <w:color w:val="auto"/>
          <w:spacing w:val="0"/>
          <w:sz w:val="24"/>
          <w:szCs w:val="24"/>
          <w:shd w:val="clear" w:color="auto" w:fill="FFFFFF"/>
          <w:lang w:val="en-US" w:eastAsia="zh-CN"/>
        </w:rPr>
        <w:t>I</w:t>
      </w:r>
      <w:r>
        <w:rPr>
          <w:rFonts w:hint="default" w:ascii="Times New Roman" w:hAnsi="Times New Roman" w:cs="Times New Roman"/>
          <w:b/>
          <w:bCs/>
          <w:i w:val="0"/>
          <w:iCs w:val="0"/>
          <w:caps w:val="0"/>
          <w:color w:val="auto"/>
          <w:spacing w:val="0"/>
          <w:sz w:val="24"/>
          <w:szCs w:val="24"/>
          <w:shd w:val="clear" w:color="auto" w:fill="FFFFFF"/>
          <w:lang w:val="en-US" w:eastAsia="zh-CN"/>
        </w:rPr>
        <w:t>mmunoprecipitation</w:t>
      </w:r>
      <w:r>
        <w:rPr>
          <w:rFonts w:hint="eastAsia" w:ascii="Times New Roman" w:hAnsi="Times New Roman" w:cs="Times New Roman"/>
          <w:b/>
          <w:bCs/>
          <w:i w:val="0"/>
          <w:iCs w:val="0"/>
          <w:caps w:val="0"/>
          <w:color w:val="auto"/>
          <w:spacing w:val="0"/>
          <w:sz w:val="24"/>
          <w:szCs w:val="24"/>
          <w:shd w:val="clear" w:color="auto" w:fill="FFFFFF"/>
          <w:lang w:val="en-US" w:eastAsia="zh-CN"/>
        </w:rPr>
        <w:t xml:space="preserve"> (IP)</w:t>
      </w:r>
    </w:p>
    <w:p w14:paraId="6D56B496">
      <w:pPr>
        <w:pStyle w:val="14"/>
        <w:spacing w:after="0" w:line="480" w:lineRule="auto"/>
        <w:jc w:val="both"/>
        <w:rPr>
          <w:rFonts w:hint="default" w:ascii="Times New Roman" w:hAnsi="Times New Roman" w:cs="Times New Roman"/>
          <w:color w:val="auto"/>
          <w:lang w:val="en-US" w:eastAsia="zh-CN"/>
        </w:rPr>
      </w:pP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n immunoprecipitation</w:t>
      </w:r>
      <w:r>
        <w:rPr>
          <w:rFonts w:hint="eastAsia" w:ascii="Times New Roman" w:hAnsi="Times New Roman" w:cs="Times New Roman"/>
          <w:i w:val="0"/>
          <w:iCs w:val="0"/>
          <w:caps w:val="0"/>
          <w:color w:val="auto"/>
          <w:spacing w:val="0"/>
          <w:sz w:val="24"/>
          <w:szCs w:val="24"/>
          <w:shd w:val="clear" w:color="auto" w:fill="FFFFFF"/>
          <w:lang w:val="en-US" w:eastAsia="zh-CN"/>
        </w:rPr>
        <w:t xml:space="preserve"> kit (Beyotime, China) and protein A+G magnetic beads (Beyotime, China) were used for</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the</w:t>
      </w:r>
      <w:r>
        <w:rPr>
          <w:rFonts w:hint="eastAsia" w:ascii="Times New Roman" w:hAnsi="Times New Roman" w:cs="Times New Roman"/>
          <w:i w:val="0"/>
          <w:iCs w:val="0"/>
          <w:caps w:val="0"/>
          <w:color w:val="auto"/>
          <w:spacing w:val="0"/>
          <w:sz w:val="24"/>
          <w:szCs w:val="24"/>
          <w:shd w:val="clear" w:color="auto" w:fill="FFFFFF"/>
          <w:lang w:val="en-US" w:eastAsia="zh-CN"/>
        </w:rPr>
        <w:t xml:space="preserve"> IP assay. Cells were lys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with</w:t>
      </w:r>
      <w:r>
        <w:rPr>
          <w:rFonts w:hint="eastAsia" w:ascii="Times New Roman" w:hAnsi="Times New Roman" w:cs="Times New Roman"/>
          <w:i w:val="0"/>
          <w:iCs w:val="0"/>
          <w:caps w:val="0"/>
          <w:color w:val="auto"/>
          <w:spacing w:val="0"/>
          <w:sz w:val="24"/>
          <w:szCs w:val="24"/>
          <w:shd w:val="clear" w:color="auto" w:fill="FFFFFF"/>
          <w:lang w:val="en-US" w:eastAsia="zh-CN"/>
        </w:rPr>
        <w:t xml:space="preserve"> lysis buffer and incubated with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specific</w:t>
      </w:r>
      <w:r>
        <w:rPr>
          <w:rFonts w:hint="eastAsia" w:ascii="Times New Roman" w:hAnsi="Times New Roman" w:cs="Times New Roman"/>
          <w:i w:val="0"/>
          <w:iCs w:val="0"/>
          <w:caps w:val="0"/>
          <w:color w:val="auto"/>
          <w:spacing w:val="0"/>
          <w:sz w:val="24"/>
          <w:szCs w:val="24"/>
          <w:shd w:val="clear" w:color="auto" w:fill="FFFFFF"/>
          <w:lang w:val="en-US" w:eastAsia="zh-CN"/>
        </w:rPr>
        <w:t xml:space="preserve"> antibodies overnight at 4</w:t>
      </w:r>
      <w:r>
        <w:rPr>
          <w:rFonts w:hint="default" w:ascii="Times New Roman" w:hAnsi="Times New Roman" w:cs="Times New Roman"/>
          <w:color w:val="auto"/>
          <w:lang w:val="en-US" w:eastAsia="zh-CN"/>
        </w:rPr>
        <w:t>°C</w:t>
      </w:r>
      <w:r>
        <w:rPr>
          <w:rFonts w:hint="eastAsia" w:ascii="Times New Roman" w:hAnsi="Times New Roman" w:cs="Times New Roman"/>
          <w:color w:val="auto"/>
          <w:lang w:val="en-US" w:eastAsia="zh-CN"/>
        </w:rPr>
        <w:t xml:space="preserve">. </w:t>
      </w:r>
      <w:r>
        <w:rPr>
          <w:rFonts w:hint="eastAsia" w:ascii="Times New Roman" w:hAnsi="Times New Roman" w:cs="Times New Roman"/>
          <w:i w:val="0"/>
          <w:iCs w:val="0"/>
          <w:caps w:val="0"/>
          <w:color w:val="auto"/>
          <w:spacing w:val="0"/>
          <w:sz w:val="24"/>
          <w:szCs w:val="24"/>
          <w:shd w:val="clear" w:color="auto" w:fill="FFFFFF"/>
          <w:lang w:val="en-US" w:eastAsia="zh-CN"/>
        </w:rPr>
        <w:t xml:space="preserve">The magnetic beads were add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o</w:t>
      </w:r>
      <w:r>
        <w:rPr>
          <w:rFonts w:hint="eastAsia" w:ascii="Times New Roman" w:hAnsi="Times New Roman" w:cs="Times New Roman"/>
          <w:i w:val="0"/>
          <w:iCs w:val="0"/>
          <w:caps w:val="0"/>
          <w:color w:val="auto"/>
          <w:spacing w:val="0"/>
          <w:sz w:val="24"/>
          <w:szCs w:val="24"/>
          <w:shd w:val="clear" w:color="auto" w:fill="FFFFFF"/>
          <w:lang w:val="en-US" w:eastAsia="zh-CN"/>
        </w:rPr>
        <w:t xml:space="preserve"> the cell lysates for a further 2 h of incubation and were subsequently washed and boiled for 5 min at 95</w:t>
      </w:r>
      <w:r>
        <w:rPr>
          <w:rFonts w:hint="default" w:ascii="Times New Roman" w:hAnsi="Times New Roman" w:cs="Times New Roman"/>
          <w:color w:val="auto"/>
          <w:lang w:val="en-US" w:eastAsia="zh-CN"/>
        </w:rPr>
        <w:t>°C</w:t>
      </w:r>
      <w:r>
        <w:rPr>
          <w:rFonts w:hint="eastAsia" w:ascii="Times New Roman" w:hAnsi="Times New Roman" w:cs="Times New Roman"/>
          <w:color w:val="auto"/>
          <w:lang w:val="en-US" w:eastAsia="zh-CN"/>
        </w:rPr>
        <w:t xml:space="preserve">. The supernatants were used for western blot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ssays</w:t>
      </w:r>
      <w:r>
        <w:rPr>
          <w:rFonts w:hint="eastAsia" w:ascii="Times New Roman" w:hAnsi="Times New Roman" w:cs="Times New Roman"/>
          <w:i w:val="0"/>
          <w:iCs w:val="0"/>
          <w:caps w:val="0"/>
          <w:color w:val="auto"/>
          <w:spacing w:val="0"/>
          <w:sz w:val="24"/>
          <w:szCs w:val="24"/>
          <w:shd w:val="clear" w:color="auto" w:fill="FFFFFF"/>
          <w:lang w:val="en-US" w:eastAsia="zh-CN"/>
        </w:rPr>
        <w:t>.</w:t>
      </w:r>
    </w:p>
    <w:p w14:paraId="7F3372DF">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default" w:ascii="Times New Roman" w:hAnsi="Times New Roman" w:cs="Times New Roman"/>
          <w:b/>
          <w:bCs/>
          <w:i w:val="0"/>
          <w:iCs w:val="0"/>
          <w:caps w:val="0"/>
          <w:color w:val="auto"/>
          <w:spacing w:val="0"/>
          <w:sz w:val="24"/>
          <w:szCs w:val="24"/>
          <w:shd w:val="clear" w:color="auto" w:fill="FFFFFF"/>
          <w:lang w:val="en-US" w:eastAsia="zh-CN"/>
        </w:rPr>
        <w:t>Cycloheximide chase assays</w:t>
      </w:r>
    </w:p>
    <w:p w14:paraId="3D78E6EE">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Fonts w:hint="eastAsia" w:ascii="Times New Roman" w:hAnsi="Times New Roman" w:cs="Times New Roman"/>
          <w:i w:val="0"/>
          <w:iCs w:val="0"/>
          <w:caps w:val="0"/>
          <w:color w:val="auto"/>
          <w:spacing w:val="0"/>
          <w:sz w:val="24"/>
          <w:szCs w:val="24"/>
          <w:shd w:val="clear" w:color="auto" w:fill="FFFFFF"/>
          <w:lang w:val="en-US" w:eastAsia="zh-CN"/>
        </w:rPr>
        <w:t>To investigate the stability of proteins</w:t>
      </w:r>
      <w:r>
        <w:rPr>
          <w:rFonts w:hint="default" w:ascii="Times New Roman" w:hAnsi="Times New Roman" w:cs="Times New Roman"/>
          <w:i w:val="0"/>
          <w:iCs w:val="0"/>
          <w:caps w:val="0"/>
          <w:color w:val="auto"/>
          <w:spacing w:val="0"/>
          <w:sz w:val="24"/>
          <w:szCs w:val="24"/>
          <w:shd w:val="clear" w:color="auto" w:fill="FFFFFF"/>
          <w:lang w:val="en-US" w:eastAsia="zh-CN"/>
        </w:rPr>
        <w:t xml:space="preserve">, cells were </w:t>
      </w:r>
      <w:r>
        <w:rPr>
          <w:rFonts w:hint="eastAsia" w:ascii="Times New Roman" w:hAnsi="Times New Roman" w:cs="Times New Roman"/>
          <w:i w:val="0"/>
          <w:iCs w:val="0"/>
          <w:caps w:val="0"/>
          <w:color w:val="auto"/>
          <w:spacing w:val="0"/>
          <w:sz w:val="24"/>
          <w:szCs w:val="24"/>
          <w:shd w:val="clear" w:color="auto" w:fill="FFFFFF"/>
          <w:lang w:val="en-US" w:eastAsia="zh-CN"/>
        </w:rPr>
        <w:t>seeded</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into</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Fonts w:hint="eastAsia" w:ascii="Times New Roman" w:hAnsi="Times New Roman" w:cs="Times New Roman"/>
          <w:i w:val="0"/>
          <w:iCs w:val="0"/>
          <w:caps w:val="0"/>
          <w:color w:val="auto"/>
          <w:spacing w:val="0"/>
          <w:sz w:val="24"/>
          <w:szCs w:val="24"/>
          <w:shd w:val="clear" w:color="auto" w:fill="FFFFFF"/>
          <w:lang w:val="en-US" w:eastAsia="zh-CN"/>
        </w:rPr>
        <w:t>6-</w:t>
      </w:r>
      <w:r>
        <w:rPr>
          <w:rFonts w:hint="default" w:ascii="Times New Roman" w:hAnsi="Times New Roman" w:cs="Times New Roman"/>
          <w:i w:val="0"/>
          <w:iCs w:val="0"/>
          <w:caps w:val="0"/>
          <w:color w:val="auto"/>
          <w:spacing w:val="0"/>
          <w:sz w:val="24"/>
          <w:szCs w:val="24"/>
          <w:shd w:val="clear" w:color="auto" w:fill="FFFFFF"/>
          <w:lang w:val="en-US" w:eastAsia="zh-CN"/>
        </w:rPr>
        <w:t xml:space="preserve">well plates </w:t>
      </w:r>
      <w:r>
        <w:rPr>
          <w:rFonts w:hint="eastAsia" w:ascii="Times New Roman" w:hAnsi="Times New Roman" w:cs="Times New Roman"/>
          <w:i w:val="0"/>
          <w:iCs w:val="0"/>
          <w:caps w:val="0"/>
          <w:color w:val="auto"/>
          <w:spacing w:val="0"/>
          <w:sz w:val="24"/>
          <w:szCs w:val="24"/>
          <w:shd w:val="clear" w:color="auto" w:fill="FFFFFF"/>
          <w:lang w:val="en-US" w:eastAsia="zh-CN"/>
        </w:rPr>
        <w:t>and</w:t>
      </w:r>
      <w:r>
        <w:rPr>
          <w:rFonts w:hint="default" w:ascii="Times New Roman" w:hAnsi="Times New Roman" w:cs="Times New Roman"/>
          <w:i w:val="0"/>
          <w:iCs w:val="0"/>
          <w:caps w:val="0"/>
          <w:color w:val="auto"/>
          <w:spacing w:val="0"/>
          <w:sz w:val="24"/>
          <w:szCs w:val="24"/>
          <w:shd w:val="clear" w:color="auto" w:fill="FFFFFF"/>
          <w:lang w:val="en-US" w:eastAsia="zh-CN"/>
        </w:rPr>
        <w:t xml:space="preserve"> treated with cycloheximide (CHX, </w:t>
      </w:r>
      <w:r>
        <w:rPr>
          <w:rFonts w:hint="eastAsia" w:ascii="Times New Roman" w:hAnsi="Times New Roman" w:cs="Times New Roman"/>
          <w:i w:val="0"/>
          <w:iCs w:val="0"/>
          <w:caps w:val="0"/>
          <w:color w:val="auto"/>
          <w:spacing w:val="0"/>
          <w:sz w:val="24"/>
          <w:szCs w:val="24"/>
          <w:shd w:val="clear" w:color="auto" w:fill="FFFFFF"/>
          <w:lang w:val="en-US" w:eastAsia="zh-CN"/>
        </w:rPr>
        <w:t>Selleck</w:t>
      </w:r>
      <w:r>
        <w:rPr>
          <w:rFonts w:hint="default" w:ascii="Times New Roman" w:hAnsi="Times New Roman" w:cs="Times New Roman"/>
          <w:i w:val="0"/>
          <w:iCs w:val="0"/>
          <w:caps w:val="0"/>
          <w:color w:val="auto"/>
          <w:spacing w:val="0"/>
          <w:sz w:val="24"/>
          <w:szCs w:val="24"/>
          <w:shd w:val="clear" w:color="auto" w:fill="FFFFFF"/>
          <w:lang w:val="en-US" w:eastAsia="zh-CN"/>
        </w:rPr>
        <w:t>, USA) at a final concentration of</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200 μM</w:t>
      </w:r>
      <w:r>
        <w:rPr>
          <w:rFonts w:hint="eastAsia" w:ascii="Times New Roman" w:hAnsi="Times New Roman" w:cs="Times New Roman"/>
          <w:i w:val="0"/>
          <w:iCs w:val="0"/>
          <w:caps w:val="0"/>
          <w:color w:val="auto"/>
          <w:spacing w:val="0"/>
          <w:sz w:val="24"/>
          <w:szCs w:val="24"/>
          <w:shd w:val="clear" w:color="auto" w:fill="FFFFFF"/>
          <w:lang w:val="en-US" w:eastAsia="zh-CN"/>
        </w:rPr>
        <w:t xml:space="preserve"> w</w:t>
      </w:r>
      <w:r>
        <w:rPr>
          <w:rFonts w:hint="default" w:ascii="Times New Roman" w:hAnsi="Times New Roman" w:cs="Times New Roman"/>
          <w:i w:val="0"/>
          <w:iCs w:val="0"/>
          <w:caps w:val="0"/>
          <w:color w:val="auto"/>
          <w:spacing w:val="0"/>
          <w:sz w:val="24"/>
          <w:szCs w:val="24"/>
          <w:shd w:val="clear" w:color="auto" w:fill="FFFFFF"/>
          <w:lang w:val="en-US" w:eastAsia="zh-CN"/>
        </w:rPr>
        <w:t xml:space="preserve">hen </w:t>
      </w:r>
      <w:r>
        <w:rPr>
          <w:rFonts w:hint="eastAsia" w:ascii="Times New Roman" w:hAnsi="Times New Roman" w:cs="Times New Roman"/>
          <w:i w:val="0"/>
          <w:iCs w:val="0"/>
          <w:caps w:val="0"/>
          <w:color w:val="auto"/>
          <w:spacing w:val="0"/>
          <w:sz w:val="24"/>
          <w:szCs w:val="24"/>
          <w:shd w:val="clear" w:color="auto" w:fill="FFFFFF"/>
          <w:lang w:val="en-US" w:eastAsia="zh-CN"/>
        </w:rPr>
        <w:t>70</w:t>
      </w:r>
      <w:r>
        <w:rPr>
          <w:rFonts w:hint="default" w:ascii="Times New Roman" w:hAnsi="Times New Roman" w:cs="Times New Roman"/>
          <w:i w:val="0"/>
          <w:iCs w:val="0"/>
          <w:caps w:val="0"/>
          <w:color w:val="auto"/>
          <w:spacing w:val="0"/>
          <w:sz w:val="24"/>
          <w:szCs w:val="24"/>
          <w:shd w:val="clear" w:color="auto" w:fill="FFFFFF"/>
          <w:lang w:val="en-US" w:eastAsia="zh-CN"/>
        </w:rPr>
        <w:t>% confluence</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was achieved</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Fonts w:hint="eastAsia" w:ascii="Times New Roman" w:hAnsi="Times New Roman" w:cs="Times New Roman"/>
          <w:i w:val="0"/>
          <w:iCs w:val="0"/>
          <w:caps w:val="0"/>
          <w:color w:val="auto"/>
          <w:spacing w:val="0"/>
          <w:sz w:val="24"/>
          <w:szCs w:val="24"/>
          <w:shd w:val="clear" w:color="auto" w:fill="FFFFFF"/>
          <w:lang w:val="en-US" w:eastAsia="zh-CN"/>
        </w:rPr>
        <w:t>Subsequently,</w:t>
      </w:r>
      <w:r>
        <w:rPr>
          <w:rFonts w:hint="default" w:ascii="Times New Roman" w:hAnsi="Times New Roman" w:cs="Times New Roman"/>
          <w:i w:val="0"/>
          <w:iCs w:val="0"/>
          <w:caps w:val="0"/>
          <w:color w:val="auto"/>
          <w:spacing w:val="0"/>
          <w:sz w:val="24"/>
          <w:szCs w:val="24"/>
          <w:shd w:val="clear" w:color="auto" w:fill="FFFFFF"/>
          <w:lang w:val="en-US" w:eastAsia="zh-CN"/>
        </w:rPr>
        <w:t xml:space="preserve"> the </w:t>
      </w:r>
      <w:r>
        <w:rPr>
          <w:rFonts w:hint="eastAsia" w:ascii="Times New Roman" w:hAnsi="Times New Roman" w:cs="Times New Roman"/>
          <w:i w:val="0"/>
          <w:iCs w:val="0"/>
          <w:caps w:val="0"/>
          <w:color w:val="auto"/>
          <w:spacing w:val="0"/>
          <w:sz w:val="24"/>
          <w:szCs w:val="24"/>
          <w:shd w:val="clear" w:color="auto" w:fill="FFFFFF"/>
          <w:lang w:val="en-US" w:eastAsia="zh-CN"/>
        </w:rPr>
        <w:t>proteins were extracted from these cells at different time points</w:t>
      </w:r>
      <w:r>
        <w:rPr>
          <w:rFonts w:hint="default" w:ascii="Times New Roman" w:hAnsi="Times New Roman" w:cs="Times New Roman"/>
          <w:i w:val="0"/>
          <w:iCs w:val="0"/>
          <w:caps w:val="0"/>
          <w:color w:val="auto"/>
          <w:spacing w:val="0"/>
          <w:sz w:val="24"/>
          <w:szCs w:val="24"/>
          <w:shd w:val="clear" w:color="auto" w:fill="FFFFFF"/>
          <w:lang w:val="en-US" w:eastAsia="zh-CN"/>
        </w:rPr>
        <w:t xml:space="preserve"> for </w:t>
      </w:r>
      <w:r>
        <w:rPr>
          <w:rFonts w:hint="eastAsia" w:ascii="Times New Roman" w:hAnsi="Times New Roman" w:cs="Times New Roman"/>
          <w:i w:val="0"/>
          <w:iCs w:val="0"/>
          <w:caps w:val="0"/>
          <w:color w:val="auto"/>
          <w:spacing w:val="0"/>
          <w:sz w:val="24"/>
          <w:szCs w:val="24"/>
          <w:shd w:val="clear" w:color="auto" w:fill="FFFFFF"/>
          <w:lang w:val="en-US" w:eastAsia="zh-CN"/>
        </w:rPr>
        <w:t xml:space="preserve">WB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as </w:t>
      </w:r>
      <w:r>
        <w:rPr>
          <w:rFonts w:hint="eastAsia" w:ascii="Times New Roman" w:hAnsi="Times New Roman" w:cs="Times New Roman"/>
          <w:i w:val="0"/>
          <w:iCs w:val="0"/>
          <w:caps w:val="0"/>
          <w:color w:val="auto"/>
          <w:spacing w:val="0"/>
          <w:sz w:val="24"/>
          <w:szCs w:val="24"/>
          <w:shd w:val="clear" w:color="auto" w:fill="FFFFFF"/>
          <w:lang w:val="en-US" w:eastAsia="zh-CN"/>
        </w:rPr>
        <w:t>shown above</w:t>
      </w:r>
      <w:r>
        <w:rPr>
          <w:rFonts w:hint="default" w:ascii="Times New Roman" w:hAnsi="Times New Roman" w:cs="Times New Roman"/>
          <w:i w:val="0"/>
          <w:iCs w:val="0"/>
          <w:caps w:val="0"/>
          <w:color w:val="auto"/>
          <w:spacing w:val="0"/>
          <w:sz w:val="24"/>
          <w:szCs w:val="24"/>
          <w:shd w:val="clear" w:color="auto" w:fill="FFFFFF"/>
          <w:lang w:val="en-US" w:eastAsia="zh-CN"/>
        </w:rPr>
        <w:t>.</w:t>
      </w:r>
    </w:p>
    <w:p w14:paraId="6C5362C3">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default" w:ascii="Times New Roman" w:hAnsi="Times New Roman" w:cs="Times New Roman"/>
          <w:b/>
          <w:bCs/>
          <w:i w:val="0"/>
          <w:iCs w:val="0"/>
          <w:caps w:val="0"/>
          <w:color w:val="auto"/>
          <w:spacing w:val="0"/>
          <w:sz w:val="24"/>
          <w:szCs w:val="24"/>
          <w:shd w:val="clear" w:color="auto" w:fill="FFFFFF"/>
          <w:lang w:val="en-US" w:eastAsia="zh-CN"/>
        </w:rPr>
        <w:t xml:space="preserve">Transmission </w:t>
      </w:r>
      <w:r>
        <w:rPr>
          <w:rFonts w:hint="eastAsia" w:ascii="Times New Roman" w:hAnsi="Times New Roman" w:cs="Times New Roman"/>
          <w:b/>
          <w:bCs/>
          <w:i w:val="0"/>
          <w:iCs w:val="0"/>
          <w:caps w:val="0"/>
          <w:color w:val="auto"/>
          <w:spacing w:val="0"/>
          <w:sz w:val="24"/>
          <w:szCs w:val="24"/>
          <w:shd w:val="clear" w:color="auto" w:fill="FFFFFF"/>
          <w:lang w:val="en-US" w:eastAsia="zh-CN"/>
        </w:rPr>
        <w:t>e</w:t>
      </w:r>
      <w:r>
        <w:rPr>
          <w:rFonts w:hint="default" w:ascii="Times New Roman" w:hAnsi="Times New Roman" w:cs="Times New Roman"/>
          <w:b/>
          <w:bCs/>
          <w:i w:val="0"/>
          <w:iCs w:val="0"/>
          <w:caps w:val="0"/>
          <w:color w:val="auto"/>
          <w:spacing w:val="0"/>
          <w:sz w:val="24"/>
          <w:szCs w:val="24"/>
          <w:shd w:val="clear" w:color="auto" w:fill="FFFFFF"/>
          <w:lang w:val="en-US" w:eastAsia="zh-CN"/>
        </w:rPr>
        <w:t xml:space="preserve">lectron </w:t>
      </w:r>
      <w:r>
        <w:rPr>
          <w:rStyle w:val="9"/>
          <w:rFonts w:ascii="Times New Roman" w:hAnsi="Times New Roman" w:eastAsia="宋体" w:cs="Times New Roman"/>
          <w:b/>
          <w:bCs/>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microscopy</w:t>
      </w:r>
      <w:r>
        <w:rPr>
          <w:rFonts w:hint="eastAsia" w:ascii="Times New Roman" w:hAnsi="Times New Roman" w:cs="Times New Roman"/>
          <w:b/>
          <w:bCs/>
          <w:i w:val="0"/>
          <w:iCs w:val="0"/>
          <w:caps w:val="0"/>
          <w:color w:val="auto"/>
          <w:spacing w:val="0"/>
          <w:sz w:val="24"/>
          <w:szCs w:val="24"/>
          <w:shd w:val="clear" w:color="auto" w:fill="FFFFFF"/>
          <w:lang w:val="en-US" w:eastAsia="zh-CN"/>
        </w:rPr>
        <w:t xml:space="preserve"> (TEM)</w:t>
      </w:r>
    </w:p>
    <w:p w14:paraId="3A4AD47E">
      <w:pPr>
        <w:pStyle w:val="14"/>
        <w:spacing w:after="0" w:line="480" w:lineRule="auto"/>
        <w:jc w:val="both"/>
        <w:rPr>
          <w:rFonts w:hint="eastAsia" w:ascii="Times New Roman" w:hAnsi="Times New Roman" w:cs="Times New Roman"/>
          <w:i w:val="0"/>
          <w:iCs w:val="0"/>
          <w:caps w:val="0"/>
          <w:color w:val="auto"/>
          <w:spacing w:val="0"/>
          <w:sz w:val="24"/>
          <w:szCs w:val="24"/>
          <w:shd w:val="clear" w:color="auto" w:fill="FFFFFF"/>
          <w:lang w:val="en-US" w:eastAsia="zh-CN"/>
        </w:rPr>
      </w:pPr>
      <w:r>
        <w:rPr>
          <w:rFonts w:hint="default" w:ascii="Times New Roman" w:hAnsi="Times New Roman" w:cs="Times New Roman"/>
          <w:i w:val="0"/>
          <w:iCs w:val="0"/>
          <w:caps w:val="0"/>
          <w:color w:val="auto"/>
          <w:spacing w:val="0"/>
          <w:sz w:val="24"/>
          <w:szCs w:val="24"/>
          <w:shd w:val="clear" w:color="auto" w:fill="FFFFFF"/>
          <w:lang w:val="en-US" w:eastAsia="zh-CN"/>
        </w:rPr>
        <w:t>For ultrastructural studies,</w:t>
      </w:r>
      <w:r>
        <w:rPr>
          <w:rFonts w:hint="eastAsia" w:ascii="Times New Roman" w:hAnsi="Times New Roman" w:cs="Times New Roman"/>
          <w:i w:val="0"/>
          <w:iCs w:val="0"/>
          <w:caps w:val="0"/>
          <w:color w:val="auto"/>
          <w:spacing w:val="0"/>
          <w:sz w:val="24"/>
          <w:szCs w:val="24"/>
          <w:shd w:val="clear" w:color="auto" w:fill="FFFFFF"/>
          <w:lang w:val="en-US" w:eastAsia="zh-CN"/>
        </w:rPr>
        <w:t xml:space="preserve"> cells and</w:t>
      </w:r>
      <w:r>
        <w:rPr>
          <w:rFonts w:hint="default" w:ascii="Times New Roman" w:hAnsi="Times New Roman" w:cs="Times New Roman"/>
          <w:i w:val="0"/>
          <w:iCs w:val="0"/>
          <w:caps w:val="0"/>
          <w:color w:val="auto"/>
          <w:spacing w:val="0"/>
          <w:sz w:val="24"/>
          <w:szCs w:val="24"/>
          <w:shd w:val="clear" w:color="auto" w:fill="FFFFFF"/>
          <w:lang w:val="en-US" w:eastAsia="zh-CN"/>
        </w:rPr>
        <w:t xml:space="preserve"> tissues were fixed in </w:t>
      </w:r>
      <w:r>
        <w:rPr>
          <w:rFonts w:hint="eastAsia" w:ascii="Times New Roman" w:hAnsi="Times New Roman" w:cs="Times New Roman"/>
          <w:i w:val="0"/>
          <w:iCs w:val="0"/>
          <w:caps w:val="0"/>
          <w:color w:val="auto"/>
          <w:spacing w:val="0"/>
          <w:sz w:val="24"/>
          <w:szCs w:val="24"/>
          <w:shd w:val="clear" w:color="auto" w:fill="FFFFFF"/>
          <w:lang w:val="en-US" w:eastAsia="zh-CN"/>
        </w:rPr>
        <w:t>2.5</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glutaraldehyde followed by 1% osmium tetroxide. After</w:t>
      </w:r>
      <w:r>
        <w:rPr>
          <w:rFonts w:hint="eastAsia" w:ascii="Times New Roman" w:hAnsi="Times New Roman" w:cs="Times New Roman"/>
          <w:i w:val="0"/>
          <w:iCs w:val="0"/>
          <w:caps w:val="0"/>
          <w:color w:val="auto"/>
          <w:spacing w:val="0"/>
          <w:sz w:val="24"/>
          <w:szCs w:val="24"/>
          <w:shd w:val="clear" w:color="auto" w:fill="FFFFFF"/>
          <w:lang w:val="en-US" w:eastAsia="zh-CN"/>
        </w:rPr>
        <w:t xml:space="preserve"> gradient </w:t>
      </w:r>
      <w:r>
        <w:rPr>
          <w:rFonts w:hint="default" w:ascii="Times New Roman" w:hAnsi="Times New Roman" w:cs="Times New Roman"/>
          <w:i w:val="0"/>
          <w:iCs w:val="0"/>
          <w:caps w:val="0"/>
          <w:color w:val="auto"/>
          <w:spacing w:val="0"/>
          <w:sz w:val="24"/>
          <w:szCs w:val="24"/>
          <w:shd w:val="clear" w:color="auto" w:fill="FFFFFF"/>
          <w:lang w:val="en-US" w:eastAsia="zh-CN"/>
        </w:rPr>
        <w:t xml:space="preserve">dehydration, </w:t>
      </w:r>
      <w:r>
        <w:rPr>
          <w:rFonts w:hint="eastAsia" w:ascii="Times New Roman" w:hAnsi="Times New Roman" w:cs="Times New Roman"/>
          <w:i w:val="0"/>
          <w:iCs w:val="0"/>
          <w:caps w:val="0"/>
          <w:color w:val="auto"/>
          <w:spacing w:val="0"/>
          <w:sz w:val="24"/>
          <w:szCs w:val="24"/>
          <w:shd w:val="clear" w:color="auto" w:fill="FFFFFF"/>
          <w:lang w:val="en-US" w:eastAsia="zh-CN"/>
        </w:rPr>
        <w:t xml:space="preserve">cells and </w:t>
      </w:r>
      <w:r>
        <w:rPr>
          <w:rFonts w:hint="default" w:ascii="Times New Roman" w:hAnsi="Times New Roman" w:cs="Times New Roman"/>
          <w:i w:val="0"/>
          <w:iCs w:val="0"/>
          <w:caps w:val="0"/>
          <w:color w:val="auto"/>
          <w:spacing w:val="0"/>
          <w:sz w:val="24"/>
          <w:szCs w:val="24"/>
          <w:shd w:val="clear" w:color="auto" w:fill="FFFFFF"/>
          <w:lang w:val="en-US" w:eastAsia="zh-CN"/>
        </w:rPr>
        <w:t>tissue</w:t>
      </w:r>
      <w:r>
        <w:rPr>
          <w:rFonts w:hint="eastAsia" w:ascii="Times New Roman" w:hAnsi="Times New Roman" w:cs="Times New Roman"/>
          <w:i w:val="0"/>
          <w:iCs w:val="0"/>
          <w:caps w:val="0"/>
          <w:color w:val="auto"/>
          <w:spacing w:val="0"/>
          <w:sz w:val="24"/>
          <w:szCs w:val="24"/>
          <w:shd w:val="clear" w:color="auto" w:fill="FFFFFF"/>
          <w:lang w:val="en-US" w:eastAsia="zh-CN"/>
        </w:rPr>
        <w:t>s</w:t>
      </w:r>
      <w:r>
        <w:rPr>
          <w:rFonts w:hint="default" w:ascii="Times New Roman" w:hAnsi="Times New Roman" w:cs="Times New Roman"/>
          <w:i w:val="0"/>
          <w:iCs w:val="0"/>
          <w:caps w:val="0"/>
          <w:color w:val="auto"/>
          <w:spacing w:val="0"/>
          <w:sz w:val="24"/>
          <w:szCs w:val="24"/>
          <w:shd w:val="clear" w:color="auto" w:fill="FFFFFF"/>
          <w:lang w:val="en-US" w:eastAsia="zh-CN"/>
        </w:rPr>
        <w:t xml:space="preserve"> were embedded</w:t>
      </w:r>
      <w:r>
        <w:rPr>
          <w:rFonts w:hint="eastAsia" w:ascii="Times New Roman" w:hAnsi="Times New Roman" w:cs="Times New Roman"/>
          <w:i w:val="0"/>
          <w:iCs w:val="0"/>
          <w:caps w:val="0"/>
          <w:color w:val="auto"/>
          <w:spacing w:val="0"/>
          <w:sz w:val="24"/>
          <w:szCs w:val="24"/>
          <w:shd w:val="clear" w:color="auto" w:fill="FFFFFF"/>
          <w:lang w:val="en-US" w:eastAsia="zh-CN"/>
        </w:rPr>
        <w:t>,</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Fonts w:hint="eastAsia" w:ascii="Times New Roman" w:hAnsi="Times New Roman" w:cs="Times New Roman"/>
          <w:i w:val="0"/>
          <w:iCs w:val="0"/>
          <w:caps w:val="0"/>
          <w:color w:val="auto"/>
          <w:spacing w:val="0"/>
          <w:sz w:val="24"/>
          <w:szCs w:val="24"/>
          <w:shd w:val="clear" w:color="auto" w:fill="FFFFFF"/>
          <w:lang w:val="en-US" w:eastAsia="zh-CN"/>
        </w:rPr>
        <w:t>u</w:t>
      </w:r>
      <w:r>
        <w:rPr>
          <w:rFonts w:hint="default" w:ascii="Times New Roman" w:hAnsi="Times New Roman" w:cs="Times New Roman"/>
          <w:i w:val="0"/>
          <w:iCs w:val="0"/>
          <w:caps w:val="0"/>
          <w:color w:val="auto"/>
          <w:spacing w:val="0"/>
          <w:sz w:val="24"/>
          <w:szCs w:val="24"/>
          <w:shd w:val="clear" w:color="auto" w:fill="FFFFFF"/>
          <w:lang w:val="en-US" w:eastAsia="zh-CN"/>
        </w:rPr>
        <w:t>ltrathin</w:t>
      </w:r>
      <w:r>
        <w:rPr>
          <w:rFonts w:hint="eastAsia" w:ascii="Times New Roman" w:hAnsi="Times New Roman" w:cs="Times New Roman"/>
          <w:i w:val="0"/>
          <w:iCs w:val="0"/>
          <w:caps w:val="0"/>
          <w:color w:val="auto"/>
          <w:spacing w:val="0"/>
          <w:sz w:val="24"/>
          <w:szCs w:val="24"/>
          <w:shd w:val="clear" w:color="auto" w:fill="FFFFFF"/>
          <w:lang w:val="en-US" w:eastAsia="zh-CN"/>
        </w:rPr>
        <w:t>-</w:t>
      </w:r>
      <w:r>
        <w:rPr>
          <w:rFonts w:hint="default" w:ascii="Times New Roman" w:hAnsi="Times New Roman" w:cs="Times New Roman"/>
          <w:i w:val="0"/>
          <w:iCs w:val="0"/>
          <w:caps w:val="0"/>
          <w:color w:val="auto"/>
          <w:spacing w:val="0"/>
          <w:sz w:val="24"/>
          <w:szCs w:val="24"/>
          <w:shd w:val="clear" w:color="auto" w:fill="FFFFFF"/>
          <w:lang w:val="en-US" w:eastAsia="zh-CN"/>
        </w:rPr>
        <w:t>sect</w:t>
      </w:r>
      <w:r>
        <w:rPr>
          <w:rFonts w:hint="eastAsia" w:ascii="Times New Roman" w:hAnsi="Times New Roman" w:cs="Times New Roman"/>
          <w:i w:val="0"/>
          <w:iCs w:val="0"/>
          <w:caps w:val="0"/>
          <w:color w:val="auto"/>
          <w:spacing w:val="0"/>
          <w:sz w:val="24"/>
          <w:szCs w:val="24"/>
          <w:shd w:val="clear" w:color="auto" w:fill="FFFFFF"/>
          <w:lang w:val="en-US" w:eastAsia="zh-CN"/>
        </w:rPr>
        <w:t>ioned</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70 nm</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w:t>
      </w:r>
      <w:r>
        <w:rPr>
          <w:rFonts w:hint="default" w:ascii="Times New Roman" w:hAnsi="Times New Roman" w:cs="Times New Roman"/>
          <w:i w:val="0"/>
          <w:iCs w:val="0"/>
          <w:caps w:val="0"/>
          <w:color w:val="auto"/>
          <w:spacing w:val="0"/>
          <w:sz w:val="24"/>
          <w:szCs w:val="24"/>
          <w:shd w:val="clear" w:color="auto" w:fill="FFFFFF"/>
          <w:lang w:val="en-US" w:eastAsia="zh-CN"/>
        </w:rPr>
        <w:t xml:space="preserve"> stained</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 xml:space="preserve">and </w:t>
      </w:r>
      <w:r>
        <w:rPr>
          <w:rFonts w:hint="eastAsia" w:ascii="Times New Roman" w:hAnsi="Times New Roman" w:cs="Times New Roman"/>
          <w:i w:val="0"/>
          <w:iCs w:val="0"/>
          <w:caps w:val="0"/>
          <w:color w:val="auto"/>
          <w:spacing w:val="0"/>
          <w:sz w:val="24"/>
          <w:szCs w:val="24"/>
          <w:shd w:val="clear" w:color="auto" w:fill="FFFFFF"/>
          <w:lang w:val="en-US" w:eastAsia="zh-CN"/>
        </w:rPr>
        <w:t>observed</w:t>
      </w:r>
      <w:r>
        <w:rPr>
          <w:rFonts w:hint="default" w:ascii="Times New Roman" w:hAnsi="Times New Roman" w:cs="Times New Roman"/>
          <w:i w:val="0"/>
          <w:iCs w:val="0"/>
          <w:caps w:val="0"/>
          <w:color w:val="auto"/>
          <w:spacing w:val="0"/>
          <w:sz w:val="24"/>
          <w:szCs w:val="24"/>
          <w:shd w:val="clear" w:color="auto" w:fill="FFFFFF"/>
          <w:lang w:val="en-US" w:eastAsia="zh-CN"/>
        </w:rPr>
        <w:t xml:space="preserve"> under a</w:t>
      </w:r>
      <w:r>
        <w:rPr>
          <w:rFonts w:hint="eastAsia" w:ascii="Times New Roman" w:hAnsi="Times New Roman" w:cs="Times New Roman"/>
          <w:i w:val="0"/>
          <w:iCs w:val="0"/>
          <w:caps w:val="0"/>
          <w:color w:val="auto"/>
          <w:spacing w:val="0"/>
          <w:sz w:val="24"/>
          <w:szCs w:val="24"/>
          <w:shd w:val="clear" w:color="auto" w:fill="FFFFFF"/>
          <w:lang w:val="en-US" w:eastAsia="zh-CN"/>
        </w:rPr>
        <w:t>n</w:t>
      </w:r>
      <w:r>
        <w:rPr>
          <w:rFonts w:hint="default" w:ascii="Times New Roman" w:hAnsi="Times New Roman" w:cs="Times New Roman"/>
          <w:i w:val="0"/>
          <w:iCs w:val="0"/>
          <w:caps w:val="0"/>
          <w:color w:val="auto"/>
          <w:spacing w:val="0"/>
          <w:sz w:val="24"/>
          <w:szCs w:val="24"/>
          <w:shd w:val="clear" w:color="auto" w:fill="FFFFFF"/>
          <w:lang w:val="en-US" w:eastAsia="zh-CN"/>
        </w:rPr>
        <w:t xml:space="preserve"> HT7700 transmission electron microscope (</w:t>
      </w:r>
      <w:r>
        <w:rPr>
          <w:rFonts w:hint="eastAsia" w:ascii="Times New Roman" w:hAnsi="Times New Roman" w:cs="Times New Roman"/>
          <w:i w:val="0"/>
          <w:iCs w:val="0"/>
          <w:caps w:val="0"/>
          <w:color w:val="auto"/>
          <w:spacing w:val="0"/>
          <w:sz w:val="24"/>
          <w:szCs w:val="24"/>
          <w:shd w:val="clear" w:color="auto" w:fill="FFFFFF"/>
          <w:lang w:val="en-US" w:eastAsia="zh-CN"/>
        </w:rPr>
        <w:t>Hitachi</w:t>
      </w:r>
      <w:r>
        <w:rPr>
          <w:rFonts w:hint="default" w:ascii="Times New Roman" w:hAnsi="Times New Roman" w:cs="Times New Roman"/>
          <w:i w:val="0"/>
          <w:iCs w:val="0"/>
          <w:caps w:val="0"/>
          <w:color w:val="auto"/>
          <w:spacing w:val="0"/>
          <w:sz w:val="24"/>
          <w:szCs w:val="24"/>
          <w:shd w:val="clear" w:color="auto" w:fill="FFFFFF"/>
          <w:lang w:val="en-US" w:eastAsia="zh-CN"/>
        </w:rPr>
        <w:t xml:space="preserve">, Japan). </w:t>
      </w:r>
      <w:r>
        <w:rPr>
          <w:rFonts w:hint="eastAsia" w:ascii="Times New Roman" w:hAnsi="Times New Roman" w:cs="Times New Roman"/>
          <w:i w:val="0"/>
          <w:iCs w:val="0"/>
          <w:caps w:val="0"/>
          <w:color w:val="auto"/>
          <w:spacing w:val="0"/>
          <w:sz w:val="24"/>
          <w:szCs w:val="24"/>
          <w:shd w:val="clear" w:color="auto" w:fill="FFFFFF"/>
          <w:lang w:val="en-US" w:eastAsia="zh-CN"/>
        </w:rPr>
        <w:t xml:space="preserve">The </w:t>
      </w:r>
      <w:r>
        <w:rPr>
          <w:rFonts w:hint="default" w:ascii="Times New Roman" w:hAnsi="Times New Roman" w:cs="Times New Roman"/>
          <w:i w:val="0"/>
          <w:iCs w:val="0"/>
          <w:caps w:val="0"/>
          <w:color w:val="auto"/>
          <w:spacing w:val="0"/>
          <w:sz w:val="24"/>
          <w:szCs w:val="24"/>
          <w:shd w:val="clear" w:color="auto" w:fill="FFFFFF"/>
          <w:lang w:val="en-US" w:eastAsia="zh-CN"/>
        </w:rPr>
        <w:t>desmosome number</w:t>
      </w:r>
      <w:r>
        <w:rPr>
          <w:rFonts w:hint="eastAsia" w:ascii="Times New Roman" w:hAnsi="Times New Roman" w:cs="Times New Roman"/>
          <w:i w:val="0"/>
          <w:iCs w:val="0"/>
          <w:caps w:val="0"/>
          <w:color w:val="auto"/>
          <w:spacing w:val="0"/>
          <w:sz w:val="24"/>
          <w:szCs w:val="24"/>
          <w:shd w:val="clear" w:color="auto" w:fill="FFFFFF"/>
          <w:lang w:val="en-US" w:eastAsia="zh-CN"/>
        </w:rPr>
        <w:t>s were</w:t>
      </w:r>
      <w:r>
        <w:rPr>
          <w:rFonts w:hint="default" w:ascii="Times New Roman" w:hAnsi="Times New Roman" w:cs="Times New Roman"/>
          <w:i w:val="0"/>
          <w:iCs w:val="0"/>
          <w:caps w:val="0"/>
          <w:color w:val="auto"/>
          <w:spacing w:val="0"/>
          <w:sz w:val="24"/>
          <w:szCs w:val="24"/>
          <w:shd w:val="clear" w:color="auto" w:fill="FFFFFF"/>
          <w:lang w:val="en-US" w:eastAsia="zh-CN"/>
        </w:rPr>
        <w:t xml:space="preserve"> quantified</w:t>
      </w:r>
      <w:r>
        <w:rPr>
          <w:rFonts w:hint="eastAsia" w:ascii="Times New Roman" w:hAnsi="Times New Roman" w:cs="Times New Roman"/>
          <w:i w:val="0"/>
          <w:iCs w:val="0"/>
          <w:caps w:val="0"/>
          <w:color w:val="auto"/>
          <w:spacing w:val="0"/>
          <w:sz w:val="24"/>
          <w:szCs w:val="24"/>
          <w:shd w:val="clear" w:color="auto" w:fill="FFFFFF"/>
          <w:lang w:val="en-US" w:eastAsia="zh-CN"/>
        </w:rPr>
        <w:t xml:space="preserve"> and used for comparisons</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Specifically, we adopted in situ embedding on</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the</w:t>
      </w:r>
      <w:r>
        <w:rPr>
          <w:rFonts w:hint="eastAsia" w:ascii="Times New Roman" w:hAnsi="Times New Roman" w:cs="Times New Roman"/>
          <w:i w:val="0"/>
          <w:iCs w:val="0"/>
          <w:caps w:val="0"/>
          <w:color w:val="auto"/>
          <w:spacing w:val="0"/>
          <w:sz w:val="24"/>
          <w:szCs w:val="24"/>
          <w:shd w:val="clear" w:color="auto" w:fill="FFFFFF"/>
          <w:lang w:val="en-US" w:eastAsia="zh-CN"/>
        </w:rPr>
        <w:t xml:space="preserve"> TEM of monolayer cells to maintain the integrity of desmosomes.</w:t>
      </w:r>
      <w:r>
        <w:rPr>
          <w:rFonts w:hint="eastAsia" w:ascii="宋体" w:hAnsi="宋体"/>
          <w:color w:val="080000"/>
          <w:sz w:val="24"/>
          <w:szCs w:val="24"/>
          <w:vertAlign w:val="superscript"/>
        </w:rPr>
        <w:t>13</w:t>
      </w:r>
    </w:p>
    <w:p w14:paraId="756EBE0F">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i w:val="0"/>
          <w:iCs w:val="0"/>
          <w:caps w:val="0"/>
          <w:color w:val="auto"/>
          <w:spacing w:val="0"/>
          <w:sz w:val="24"/>
          <w:szCs w:val="24"/>
          <w:shd w:val="clear" w:color="auto" w:fill="FFFFFF"/>
          <w:lang w:val="en-US" w:eastAsia="zh-CN"/>
        </w:rPr>
        <w:t>Chromatin immunoprecipitation (ChIP)</w:t>
      </w:r>
    </w:p>
    <w:p w14:paraId="459CE5DC">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Fonts w:hint="eastAsia" w:ascii="Times New Roman" w:hAnsi="Times New Roman" w:cs="Times New Roman"/>
          <w:i w:val="0"/>
          <w:iCs w:val="0"/>
          <w:caps w:val="0"/>
          <w:color w:val="auto"/>
          <w:spacing w:val="0"/>
          <w:sz w:val="24"/>
          <w:szCs w:val="24"/>
          <w:shd w:val="clear" w:color="auto" w:fill="FFFFFF"/>
          <w:lang w:val="en-US" w:eastAsia="zh-CN"/>
        </w:rPr>
        <w:t xml:space="preserve">ChIP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assays were</w:t>
      </w:r>
      <w:r>
        <w:rPr>
          <w:rFonts w:hint="eastAsia" w:ascii="Times New Roman" w:hAnsi="Times New Roman" w:cs="Times New Roman"/>
          <w:i w:val="0"/>
          <w:iCs w:val="0"/>
          <w:caps w:val="0"/>
          <w:color w:val="auto"/>
          <w:spacing w:val="0"/>
          <w:sz w:val="24"/>
          <w:szCs w:val="24"/>
          <w:shd w:val="clear" w:color="auto" w:fill="FFFFFF"/>
          <w:lang w:val="en-US" w:eastAsia="zh-CN"/>
        </w:rPr>
        <w:t xml:space="preserve"> performed</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using a</w:t>
      </w:r>
      <w:r>
        <w:rPr>
          <w:rFonts w:hint="eastAsia" w:ascii="Times New Roman" w:hAnsi="Times New Roman" w:cs="Times New Roman"/>
          <w:i w:val="0"/>
          <w:iCs w:val="0"/>
          <w:caps w:val="0"/>
          <w:color w:val="auto"/>
          <w:spacing w:val="0"/>
          <w:sz w:val="24"/>
          <w:szCs w:val="24"/>
          <w:shd w:val="clear" w:color="auto" w:fill="FFFFFF"/>
          <w:lang w:val="en-US" w:eastAsia="zh-CN"/>
        </w:rPr>
        <w:t xml:space="preserve"> BeyoChIP ChIP Assay Kit (Beyotime, Shanghai, China) according to th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manufacturer’s </w:t>
      </w:r>
      <w:r>
        <w:rPr>
          <w:rFonts w:hint="eastAsia" w:ascii="Times New Roman" w:hAnsi="Times New Roman" w:cs="Times New Roman"/>
          <w:color w:val="auto"/>
          <w:lang w:val="en-US" w:eastAsia="zh-CN"/>
        </w:rPr>
        <w:t>instructions</w:t>
      </w:r>
      <w:r>
        <w:rPr>
          <w:rFonts w:hint="eastAsia" w:ascii="Times New Roman" w:hAnsi="Times New Roman" w:cs="Times New Roman"/>
          <w:i w:val="0"/>
          <w:iCs w:val="0"/>
          <w:caps w:val="0"/>
          <w:color w:val="auto"/>
          <w:spacing w:val="0"/>
          <w:sz w:val="24"/>
          <w:szCs w:val="24"/>
          <w:shd w:val="clear" w:color="auto" w:fill="FFFFFF"/>
          <w:lang w:val="en-US" w:eastAsia="zh-CN"/>
        </w:rPr>
        <w:t>. Briefly, adequate cells were collected</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followed by cross-linking,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uncrosslinking</w:t>
      </w:r>
      <w:r>
        <w:rPr>
          <w:rFonts w:hint="eastAsia" w:ascii="Times New Roman" w:hAnsi="Times New Roman" w:cs="Times New Roman"/>
          <w:i w:val="0"/>
          <w:iCs w:val="0"/>
          <w:caps w:val="0"/>
          <w:color w:val="auto"/>
          <w:spacing w:val="0"/>
          <w:sz w:val="24"/>
          <w:szCs w:val="24"/>
          <w:shd w:val="clear" w:color="auto" w:fill="FFFFFF"/>
          <w:lang w:val="en-US" w:eastAsia="zh-CN"/>
        </w:rPr>
        <w:t xml:space="preserve">, and sonication fragmentation. The chromatin fragments were immunoprecipitated by specific antibodies with the IgG antibody as a control. qPCR was us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to detect</w:t>
      </w:r>
      <w:r>
        <w:rPr>
          <w:rFonts w:hint="eastAsia" w:ascii="Times New Roman" w:hAnsi="Times New Roman" w:cs="Times New Roman"/>
          <w:i w:val="0"/>
          <w:iCs w:val="0"/>
          <w:caps w:val="0"/>
          <w:color w:val="auto"/>
          <w:spacing w:val="0"/>
          <w:sz w:val="24"/>
          <w:szCs w:val="24"/>
          <w:shd w:val="clear" w:color="auto" w:fill="FFFFFF"/>
          <w:lang w:val="en-US" w:eastAsia="zh-CN"/>
        </w:rPr>
        <w:t xml:space="preserve"> certain extracted DNA.</w:t>
      </w:r>
    </w:p>
    <w:p w14:paraId="36701EDF">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i w:val="0"/>
          <w:iCs w:val="0"/>
          <w:caps w:val="0"/>
          <w:color w:val="auto"/>
          <w:spacing w:val="0"/>
          <w:sz w:val="24"/>
          <w:szCs w:val="24"/>
          <w:shd w:val="clear" w:color="auto" w:fill="FFFFFF"/>
          <w:lang w:val="en-US" w:eastAsia="zh-CN"/>
        </w:rPr>
        <w:t>Dual-</w:t>
      </w:r>
      <w:r>
        <w:rPr>
          <w:rStyle w:val="9"/>
          <w:rFonts w:ascii="Times New Roman" w:hAnsi="Times New Roman" w:eastAsia="宋体" w:cs="Times New Roman"/>
          <w:b/>
          <w:bCs/>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luciferase</w:t>
      </w:r>
      <w:r>
        <w:rPr>
          <w:rFonts w:hint="eastAsia" w:ascii="Times New Roman" w:hAnsi="Times New Roman" w:cs="Times New Roman"/>
          <w:b/>
          <w:bCs/>
          <w:i w:val="0"/>
          <w:iCs w:val="0"/>
          <w:caps w:val="0"/>
          <w:color w:val="auto"/>
          <w:spacing w:val="0"/>
          <w:sz w:val="24"/>
          <w:szCs w:val="24"/>
          <w:shd w:val="clear" w:color="auto" w:fill="FFFFFF"/>
          <w:lang w:val="en-US" w:eastAsia="zh-CN"/>
        </w:rPr>
        <w:t xml:space="preserve"> assay</w:t>
      </w:r>
    </w:p>
    <w:p w14:paraId="7D857CE8">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Fonts w:hint="eastAsia" w:ascii="Times New Roman" w:hAnsi="Times New Roman" w:cs="Times New Roman"/>
          <w:i w:val="0"/>
          <w:iCs w:val="0"/>
          <w:caps w:val="0"/>
          <w:color w:val="auto"/>
          <w:spacing w:val="0"/>
          <w:sz w:val="24"/>
          <w:szCs w:val="24"/>
          <w:shd w:val="clear" w:color="auto" w:fill="FFFFFF"/>
          <w:lang w:val="en-US" w:eastAsia="zh-CN"/>
        </w:rPr>
        <w:t xml:space="preserve">The TOP firefly luciferase reporter plasmid, </w:t>
      </w:r>
      <w:r>
        <w:rPr>
          <w:rStyle w:val="9"/>
          <w:rFonts w:hint="eastAsia" w:ascii="Times New Roman" w:hAnsi="Times New Roman"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r</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enilla</w:t>
      </w:r>
      <w:r>
        <w:rPr>
          <w:rFonts w:hint="eastAsia" w:ascii="Times New Roman" w:hAnsi="Times New Roman" w:cs="Times New Roman"/>
          <w:i w:val="0"/>
          <w:iCs w:val="0"/>
          <w:caps w:val="0"/>
          <w:color w:val="auto"/>
          <w:spacing w:val="0"/>
          <w:sz w:val="24"/>
          <w:szCs w:val="24"/>
          <w:shd w:val="clear" w:color="auto" w:fill="FFFFFF"/>
          <w:lang w:val="en-US" w:eastAsia="zh-CN"/>
        </w:rPr>
        <w:t xml:space="preserve"> luciferase reporter plasmid, and Dual Luciferase Reporter Gene Assay Kit were obtained from </w:t>
      </w:r>
      <w:r>
        <w:rPr>
          <w:rFonts w:hint="default" w:ascii="Times New Roman" w:hAnsi="Times New Roman" w:cs="Times New Roman"/>
          <w:i w:val="0"/>
          <w:iCs w:val="0"/>
          <w:caps w:val="0"/>
          <w:color w:val="auto"/>
          <w:spacing w:val="0"/>
          <w:sz w:val="24"/>
          <w:szCs w:val="24"/>
          <w:shd w:val="clear" w:color="auto" w:fill="FFFFFF"/>
          <w:lang w:val="en-US" w:eastAsia="zh-CN"/>
        </w:rPr>
        <w:t>Beyotime</w:t>
      </w:r>
      <w:r>
        <w:rPr>
          <w:rFonts w:hint="eastAsia" w:ascii="Times New Roman" w:hAnsi="Times New Roman" w:cs="Times New Roman"/>
          <w:i w:val="0"/>
          <w:iCs w:val="0"/>
          <w:caps w:val="0"/>
          <w:color w:val="auto"/>
          <w:spacing w:val="0"/>
          <w:sz w:val="24"/>
          <w:szCs w:val="24"/>
          <w:shd w:val="clear" w:color="auto" w:fill="FFFFFF"/>
          <w:lang w:val="en-US" w:eastAsia="zh-CN"/>
        </w:rPr>
        <w:t xml:space="preserve"> Corp</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w:t>
      </w:r>
      <w:r>
        <w:rPr>
          <w:rFonts w:hint="default" w:ascii="Times New Roman" w:hAnsi="Times New Roman" w:cs="Times New Roman"/>
          <w:i w:val="0"/>
          <w:iCs w:val="0"/>
          <w:caps w:val="0"/>
          <w:color w:val="auto"/>
          <w:spacing w:val="0"/>
          <w:sz w:val="24"/>
          <w:szCs w:val="24"/>
          <w:shd w:val="clear" w:color="auto" w:fill="FFFFFF"/>
          <w:lang w:val="en-US" w:eastAsia="zh-CN"/>
        </w:rPr>
        <w:t xml:space="preserve"> (Shanghai, China)</w:t>
      </w:r>
      <w:r>
        <w:rPr>
          <w:rFonts w:hint="eastAsia" w:ascii="Times New Roman" w:hAnsi="Times New Roman" w:cs="Times New Roman"/>
          <w:i w:val="0"/>
          <w:iCs w:val="0"/>
          <w:caps w:val="0"/>
          <w:color w:val="auto"/>
          <w:spacing w:val="0"/>
          <w:sz w:val="24"/>
          <w:szCs w:val="24"/>
          <w:shd w:val="clear" w:color="auto" w:fill="FFFFFF"/>
          <w:lang w:val="en-US" w:eastAsia="zh-CN"/>
        </w:rPr>
        <w:t xml:space="preserve">. Plasmids and siRNAs were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cotransfected</w:t>
      </w:r>
      <w:r>
        <w:rPr>
          <w:rFonts w:hint="eastAsia" w:ascii="Times New Roman" w:hAnsi="Times New Roman" w:cs="Times New Roman"/>
          <w:i w:val="0"/>
          <w:iCs w:val="0"/>
          <w:caps w:val="0"/>
          <w:color w:val="auto"/>
          <w:spacing w:val="0"/>
          <w:sz w:val="24"/>
          <w:szCs w:val="24"/>
          <w:shd w:val="clear" w:color="auto" w:fill="FFFFFF"/>
          <w:lang w:val="en-US" w:eastAsia="zh-CN"/>
        </w:rPr>
        <w:t xml:space="preserve"> for 48 hours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with</w:t>
      </w:r>
      <w:r>
        <w:rPr>
          <w:rFonts w:hint="eastAsia" w:ascii="Times New Roman" w:hAnsi="Times New Roman" w:cs="Times New Roman"/>
          <w:i w:val="0"/>
          <w:iCs w:val="0"/>
          <w:caps w:val="0"/>
          <w:color w:val="auto"/>
          <w:spacing w:val="0"/>
          <w:sz w:val="24"/>
          <w:szCs w:val="24"/>
          <w:shd w:val="clear" w:color="auto" w:fill="FFFFFF"/>
          <w:lang w:val="en-US" w:eastAsia="zh-CN"/>
        </w:rPr>
        <w:t xml:space="preserve"> Lipo8000 (Beyotime, Shanghai, China) according to the</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manufacturer’s</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eastAsia" w:ascii="Times New Roman" w:hAnsi="Times New Roman" w:cs="Times New Roman"/>
          <w:color w:val="auto"/>
          <w:lang w:val="en-US" w:eastAsia="zh-CN"/>
        </w:rPr>
        <w:t>instructions</w:t>
      </w:r>
      <w:r>
        <w:rPr>
          <w:rFonts w:hint="eastAsia" w:ascii="Times New Roman" w:hAnsi="Times New Roman" w:cs="Times New Roman"/>
          <w:i w:val="0"/>
          <w:iCs w:val="0"/>
          <w:caps w:val="0"/>
          <w:color w:val="auto"/>
          <w:spacing w:val="0"/>
          <w:sz w:val="24"/>
          <w:szCs w:val="24"/>
          <w:shd w:val="clear" w:color="auto" w:fill="FFFFFF"/>
          <w:lang w:val="en-US" w:eastAsia="zh-CN"/>
        </w:rPr>
        <w:t xml:space="preserve">. Relative luciferase activity was normaliz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to </w:t>
      </w:r>
      <w:r>
        <w:rPr>
          <w:rStyle w:val="9"/>
          <w:rFonts w:hint="eastAsia" w:ascii="Times New Roman" w:hAnsi="Times New Roman"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r</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enilla</w:t>
      </w:r>
      <w:r>
        <w:rPr>
          <w:rFonts w:hint="eastAsia" w:ascii="Times New Roman" w:hAnsi="Times New Roman" w:cs="Times New Roman"/>
          <w:i w:val="0"/>
          <w:iCs w:val="0"/>
          <w:caps w:val="0"/>
          <w:color w:val="auto"/>
          <w:spacing w:val="0"/>
          <w:sz w:val="24"/>
          <w:szCs w:val="24"/>
          <w:shd w:val="clear" w:color="auto" w:fill="FFFFFF"/>
          <w:lang w:val="en-US" w:eastAsia="zh-CN"/>
        </w:rPr>
        <w:t xml:space="preserve"> luciferase</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 activity</w:t>
      </w:r>
      <w:r>
        <w:rPr>
          <w:rFonts w:hint="eastAsia" w:ascii="Times New Roman" w:hAnsi="Times New Roman" w:cs="Times New Roman"/>
          <w:i w:val="0"/>
          <w:iCs w:val="0"/>
          <w:caps w:val="0"/>
          <w:color w:val="auto"/>
          <w:spacing w:val="0"/>
          <w:sz w:val="24"/>
          <w:szCs w:val="24"/>
          <w:shd w:val="clear" w:color="auto" w:fill="FFFFFF"/>
          <w:lang w:val="en-US" w:eastAsia="zh-CN"/>
        </w:rPr>
        <w:t>.</w:t>
      </w:r>
    </w:p>
    <w:p w14:paraId="07665A4E">
      <w:pPr>
        <w:pStyle w:val="14"/>
        <w:spacing w:after="0" w:line="480" w:lineRule="auto"/>
        <w:jc w:val="both"/>
        <w:rPr>
          <w:rFonts w:hint="default" w:ascii="Times New Roman" w:hAnsi="Times New Roman"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i w:val="0"/>
          <w:iCs w:val="0"/>
          <w:caps w:val="0"/>
          <w:color w:val="auto"/>
          <w:spacing w:val="0"/>
          <w:sz w:val="24"/>
          <w:szCs w:val="24"/>
          <w:shd w:val="clear" w:color="auto" w:fill="FFFFFF"/>
          <w:lang w:val="en-US" w:eastAsia="zh-CN"/>
        </w:rPr>
        <w:t>M</w:t>
      </w:r>
      <w:r>
        <w:rPr>
          <w:rFonts w:hint="default" w:ascii="Times New Roman" w:hAnsi="Times New Roman" w:cs="Times New Roman"/>
          <w:b/>
          <w:bCs/>
          <w:i w:val="0"/>
          <w:iCs w:val="0"/>
          <w:caps w:val="0"/>
          <w:color w:val="auto"/>
          <w:spacing w:val="0"/>
          <w:sz w:val="24"/>
          <w:szCs w:val="24"/>
          <w:shd w:val="clear" w:color="auto" w:fill="FFFFFF"/>
          <w:lang w:val="en-US" w:eastAsia="zh-CN"/>
        </w:rPr>
        <w:t xml:space="preserve">etastasis </w:t>
      </w:r>
      <w:r>
        <w:rPr>
          <w:rFonts w:hint="eastAsia" w:ascii="Times New Roman" w:hAnsi="Times New Roman" w:cs="Times New Roman"/>
          <w:b/>
          <w:bCs/>
          <w:i w:val="0"/>
          <w:iCs w:val="0"/>
          <w:caps w:val="0"/>
          <w:color w:val="auto"/>
          <w:spacing w:val="0"/>
          <w:sz w:val="24"/>
          <w:szCs w:val="24"/>
          <w:shd w:val="clear" w:color="auto" w:fill="FFFFFF"/>
          <w:lang w:val="en-US" w:eastAsia="zh-CN"/>
        </w:rPr>
        <w:t xml:space="preserve">animal </w:t>
      </w:r>
      <w:r>
        <w:rPr>
          <w:rFonts w:hint="default" w:ascii="Times New Roman" w:hAnsi="Times New Roman" w:cs="Times New Roman"/>
          <w:b/>
          <w:bCs/>
          <w:i w:val="0"/>
          <w:iCs w:val="0"/>
          <w:caps w:val="0"/>
          <w:color w:val="auto"/>
          <w:spacing w:val="0"/>
          <w:sz w:val="24"/>
          <w:szCs w:val="24"/>
          <w:shd w:val="clear" w:color="auto" w:fill="FFFFFF"/>
          <w:lang w:val="en-US" w:eastAsia="zh-CN"/>
        </w:rPr>
        <w:t>model</w:t>
      </w:r>
    </w:p>
    <w:p w14:paraId="56AC8CA6">
      <w:pPr>
        <w:pStyle w:val="14"/>
        <w:spacing w:after="0" w:line="480" w:lineRule="auto"/>
        <w:jc w:val="both"/>
        <w:rPr>
          <w:rFonts w:hint="default" w:ascii="Times New Roman" w:hAnsi="Times New Roman" w:cs="Times New Roman"/>
          <w:i w:val="0"/>
          <w:iCs w:val="0"/>
          <w:caps w:val="0"/>
          <w:color w:val="auto"/>
          <w:spacing w:val="0"/>
          <w:sz w:val="24"/>
          <w:szCs w:val="24"/>
          <w:shd w:val="clear" w:color="auto" w:fill="FFFFFF"/>
          <w:lang w:val="en-US" w:eastAsia="zh-CN"/>
        </w:rPr>
      </w:pP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Six</w:t>
      </w:r>
      <w:r>
        <w:rPr>
          <w:rFonts w:hint="default" w:ascii="Times New Roman" w:hAnsi="Times New Roman" w:cs="Times New Roman"/>
          <w:i w:val="0"/>
          <w:iCs w:val="0"/>
          <w:caps w:val="0"/>
          <w:color w:val="auto"/>
          <w:spacing w:val="0"/>
          <w:sz w:val="24"/>
          <w:szCs w:val="24"/>
          <w:shd w:val="clear" w:color="auto" w:fill="FFFFFF"/>
          <w:lang w:val="en-US" w:eastAsia="zh-CN"/>
        </w:rPr>
        <w:t>-week</w:t>
      </w:r>
      <w:r>
        <w:rPr>
          <w:rFonts w:hint="eastAsia" w:ascii="Times New Roman" w:hAnsi="Times New Roman" w:cs="Times New Roman"/>
          <w:i w:val="0"/>
          <w:iCs w:val="0"/>
          <w:caps w:val="0"/>
          <w:color w:val="auto"/>
          <w:spacing w:val="0"/>
          <w:sz w:val="24"/>
          <w:szCs w:val="24"/>
          <w:shd w:val="clear" w:color="auto" w:fill="FFFFFF"/>
          <w:lang w:val="en-US" w:eastAsia="zh-CN"/>
        </w:rPr>
        <w:t>-</w:t>
      </w:r>
      <w:r>
        <w:rPr>
          <w:rFonts w:hint="default" w:ascii="Times New Roman" w:hAnsi="Times New Roman" w:cs="Times New Roman"/>
          <w:i w:val="0"/>
          <w:iCs w:val="0"/>
          <w:caps w:val="0"/>
          <w:color w:val="auto"/>
          <w:spacing w:val="0"/>
          <w:sz w:val="24"/>
          <w:szCs w:val="24"/>
          <w:shd w:val="clear" w:color="auto" w:fill="FFFFFF"/>
          <w:lang w:val="en-US" w:eastAsia="zh-CN"/>
        </w:rPr>
        <w:t>old male BALB/c nude mice were</w:t>
      </w:r>
      <w:r>
        <w:rPr>
          <w:rFonts w:hint="eastAsia" w:ascii="Times New Roman" w:hAnsi="Times New Roman" w:cs="Times New Roman"/>
          <w:i w:val="0"/>
          <w:iCs w:val="0"/>
          <w:caps w:val="0"/>
          <w:color w:val="auto"/>
          <w:spacing w:val="0"/>
          <w:sz w:val="24"/>
          <w:szCs w:val="24"/>
          <w:shd w:val="clear" w:color="auto" w:fill="FFFFFF"/>
          <w:lang w:val="en-US" w:eastAsia="zh-CN"/>
        </w:rPr>
        <w:t xml:space="preserve"> purchased from the Department of Laboratory Animal Science, Central South University. A total of </w:t>
      </w:r>
      <w:r>
        <w:rPr>
          <w:rFonts w:hint="default" w:ascii="Times New Roman" w:hAnsi="Times New Roman" w:cs="Times New Roman"/>
          <w:i w:val="0"/>
          <w:iCs w:val="0"/>
          <w:caps w:val="0"/>
          <w:color w:val="auto"/>
          <w:spacing w:val="0"/>
          <w:sz w:val="24"/>
          <w:szCs w:val="24"/>
          <w:shd w:val="clear" w:color="auto" w:fill="FFFFFF"/>
          <w:lang w:val="en-US" w:eastAsia="zh-CN"/>
        </w:rPr>
        <w:t>10</w:t>
      </w:r>
      <w:r>
        <w:rPr>
          <w:rFonts w:hint="eastAsia" w:ascii="Times New Roman" w:hAnsi="Times New Roman" w:cs="Times New Roman"/>
          <w:i w:val="0"/>
          <w:iCs w:val="0"/>
          <w:caps w:val="0"/>
          <w:color w:val="auto"/>
          <w:spacing w:val="0"/>
          <w:sz w:val="24"/>
          <w:szCs w:val="24"/>
          <w:shd w:val="clear" w:color="auto" w:fill="FFFFFF"/>
          <w:vertAlign w:val="superscript"/>
          <w:lang w:val="en-US" w:eastAsia="zh-CN"/>
        </w:rPr>
        <w:t>7</w:t>
      </w:r>
      <w:r>
        <w:rPr>
          <w:rFonts w:hint="default" w:ascii="Times New Roman" w:hAnsi="Times New Roman" w:cs="Times New Roman"/>
          <w:i w:val="0"/>
          <w:iCs w:val="0"/>
          <w:caps w:val="0"/>
          <w:color w:val="auto"/>
          <w:spacing w:val="0"/>
          <w:sz w:val="24"/>
          <w:szCs w:val="24"/>
          <w:shd w:val="clear" w:color="auto" w:fill="FFFFFF"/>
          <w:lang w:val="en-US" w:eastAsia="zh-CN"/>
        </w:rPr>
        <w:t xml:space="preserve"> </w:t>
      </w:r>
      <w:r>
        <w:rPr>
          <w:rFonts w:hint="eastAsia" w:ascii="Times New Roman" w:hAnsi="Times New Roman" w:cs="Times New Roman"/>
          <w:i w:val="0"/>
          <w:iCs w:val="0"/>
          <w:caps w:val="0"/>
          <w:color w:val="auto"/>
          <w:spacing w:val="0"/>
          <w:sz w:val="24"/>
          <w:szCs w:val="24"/>
          <w:shd w:val="clear" w:color="auto" w:fill="FFFFFF"/>
          <w:lang w:val="en-US" w:eastAsia="zh-CN"/>
        </w:rPr>
        <w:t>c</w:t>
      </w:r>
      <w:r>
        <w:rPr>
          <w:rFonts w:hint="default" w:ascii="Times New Roman" w:hAnsi="Times New Roman" w:cs="Times New Roman"/>
          <w:i w:val="0"/>
          <w:iCs w:val="0"/>
          <w:caps w:val="0"/>
          <w:color w:val="auto"/>
          <w:spacing w:val="0"/>
          <w:sz w:val="24"/>
          <w:szCs w:val="24"/>
          <w:shd w:val="clear" w:color="auto" w:fill="FFFFFF"/>
          <w:lang w:val="en-US" w:eastAsia="zh-CN"/>
        </w:rPr>
        <w:t xml:space="preserve">ells </w:t>
      </w:r>
      <w:r>
        <w:rPr>
          <w:rFonts w:hint="eastAsia" w:ascii="Times New Roman" w:hAnsi="Times New Roman" w:cs="Times New Roman"/>
          <w:i w:val="0"/>
          <w:iCs w:val="0"/>
          <w:caps w:val="0"/>
          <w:color w:val="auto"/>
          <w:spacing w:val="0"/>
          <w:sz w:val="24"/>
          <w:szCs w:val="24"/>
          <w:shd w:val="clear" w:color="auto" w:fill="FFFFFF"/>
          <w:lang w:val="en-US" w:eastAsia="zh-CN"/>
        </w:rPr>
        <w:t xml:space="preserve">were injected into the tail vein </w:t>
      </w:r>
      <w:r>
        <w:rPr>
          <w:rFonts w:hint="default" w:ascii="Times New Roman" w:hAnsi="Times New Roman" w:cs="Times New Roman"/>
          <w:i w:val="0"/>
          <w:iCs w:val="0"/>
          <w:caps w:val="0"/>
          <w:color w:val="auto"/>
          <w:spacing w:val="0"/>
          <w:sz w:val="24"/>
          <w:szCs w:val="24"/>
          <w:shd w:val="clear" w:color="auto" w:fill="FFFFFF"/>
          <w:lang w:val="en-US" w:eastAsia="zh-CN"/>
        </w:rPr>
        <w:t xml:space="preserve">to establish metastasis models (n = </w:t>
      </w:r>
      <w:r>
        <w:rPr>
          <w:rFonts w:hint="eastAsia" w:ascii="Times New Roman" w:hAnsi="Times New Roman" w:cs="Times New Roman"/>
          <w:i w:val="0"/>
          <w:iCs w:val="0"/>
          <w:caps w:val="0"/>
          <w:color w:val="auto"/>
          <w:spacing w:val="0"/>
          <w:sz w:val="24"/>
          <w:szCs w:val="24"/>
          <w:shd w:val="clear" w:color="auto" w:fill="FFFFFF"/>
          <w:lang w:val="en-US" w:eastAsia="zh-CN"/>
        </w:rPr>
        <w:t>5</w:t>
      </w:r>
      <w:r>
        <w:rPr>
          <w:rFonts w:hint="default" w:ascii="Times New Roman" w:hAnsi="Times New Roman" w:cs="Times New Roman"/>
          <w:i w:val="0"/>
          <w:iCs w:val="0"/>
          <w:caps w:val="0"/>
          <w:color w:val="auto"/>
          <w:spacing w:val="0"/>
          <w:sz w:val="24"/>
          <w:szCs w:val="24"/>
          <w:shd w:val="clear" w:color="auto" w:fill="FFFFFF"/>
          <w:lang w:val="en-US" w:eastAsia="zh-CN"/>
        </w:rPr>
        <w:t>).</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After 8 weeks, pulmonary</w:t>
      </w:r>
      <w:r>
        <w:rPr>
          <w:rFonts w:hint="eastAsia" w:ascii="Times New Roman" w:hAnsi="Times New Roman" w:cs="Times New Roman"/>
          <w:i w:val="0"/>
          <w:iCs w:val="0"/>
          <w:caps w:val="0"/>
          <w:color w:val="auto"/>
          <w:spacing w:val="0"/>
          <w:sz w:val="24"/>
          <w:szCs w:val="24"/>
          <w:shd w:val="clear" w:color="auto" w:fill="FFFFFF"/>
          <w:lang w:val="en-US" w:eastAsia="zh-CN"/>
        </w:rPr>
        <w:t xml:space="preserve"> and liver</w:t>
      </w:r>
      <w:r>
        <w:rPr>
          <w:rFonts w:hint="default" w:ascii="Times New Roman" w:hAnsi="Times New Roman" w:cs="Times New Roman"/>
          <w:i w:val="0"/>
          <w:iCs w:val="0"/>
          <w:caps w:val="0"/>
          <w:color w:val="auto"/>
          <w:spacing w:val="0"/>
          <w:sz w:val="24"/>
          <w:szCs w:val="24"/>
          <w:shd w:val="clear" w:color="auto" w:fill="FFFFFF"/>
          <w:lang w:val="en-US" w:eastAsia="zh-CN"/>
        </w:rPr>
        <w:t xml:space="preserve"> metastases were </w:t>
      </w:r>
      <w:r>
        <w:rPr>
          <w:rFonts w:hint="eastAsia" w:ascii="Times New Roman" w:hAnsi="Times New Roman" w:cs="Times New Roman"/>
          <w:i w:val="0"/>
          <w:iCs w:val="0"/>
          <w:caps w:val="0"/>
          <w:color w:val="auto"/>
          <w:spacing w:val="0"/>
          <w:sz w:val="24"/>
          <w:szCs w:val="24"/>
          <w:shd w:val="clear" w:color="auto" w:fill="FFFFFF"/>
          <w:lang w:val="en-US" w:eastAsia="zh-CN"/>
        </w:rPr>
        <w:t>confirmed</w:t>
      </w:r>
      <w:r>
        <w:rPr>
          <w:rFonts w:hint="default" w:ascii="Times New Roman" w:hAnsi="Times New Roman" w:cs="Times New Roman"/>
          <w:i w:val="0"/>
          <w:iCs w:val="0"/>
          <w:caps w:val="0"/>
          <w:color w:val="auto"/>
          <w:spacing w:val="0"/>
          <w:sz w:val="24"/>
          <w:szCs w:val="24"/>
          <w:shd w:val="clear" w:color="auto" w:fill="FFFFFF"/>
          <w:lang w:val="en-US" w:eastAsia="zh-CN"/>
        </w:rPr>
        <w:t xml:space="preserve"> by hematoxylin</w:t>
      </w:r>
      <w:r>
        <w:rPr>
          <w:rFonts w:hint="eastAsia" w:ascii="Times New Roman" w:hAnsi="Times New Roman" w:cs="Times New Roman"/>
          <w:i w:val="0"/>
          <w:iCs w:val="0"/>
          <w:caps w:val="0"/>
          <w:color w:val="auto"/>
          <w:spacing w:val="0"/>
          <w:sz w:val="24"/>
          <w:szCs w:val="24"/>
          <w:shd w:val="clear" w:color="auto" w:fill="FFFFFF"/>
          <w:lang w:val="en-US" w:eastAsia="zh-CN"/>
        </w:rPr>
        <w:t xml:space="preserve"> </w:t>
      </w:r>
      <w:r>
        <w:rPr>
          <w:rFonts w:hint="default" w:ascii="Times New Roman" w:hAnsi="Times New Roman" w:cs="Times New Roman"/>
          <w:i w:val="0"/>
          <w:iCs w:val="0"/>
          <w:caps w:val="0"/>
          <w:color w:val="auto"/>
          <w:spacing w:val="0"/>
          <w:sz w:val="24"/>
          <w:szCs w:val="24"/>
          <w:shd w:val="clear" w:color="auto" w:fill="FFFFFF"/>
          <w:lang w:val="en-US" w:eastAsia="zh-CN"/>
        </w:rPr>
        <w:t>and eosin (HE) staining</w:t>
      </w:r>
      <w:r>
        <w:rPr>
          <w:rFonts w:hint="eastAsia" w:ascii="Times New Roman" w:hAnsi="Times New Roman" w:cs="Times New Roman"/>
          <w:i w:val="0"/>
          <w:iCs w:val="0"/>
          <w:caps w:val="0"/>
          <w:color w:val="auto"/>
          <w:spacing w:val="0"/>
          <w:sz w:val="24"/>
          <w:szCs w:val="24"/>
          <w:shd w:val="clear" w:color="auto" w:fill="FFFFFF"/>
          <w:lang w:val="en-US" w:eastAsia="zh-CN"/>
        </w:rPr>
        <w:t>. The number of metastases was counted and used for comparisons, and tumor tissues were obtained for further experiments.</w:t>
      </w:r>
      <w:r>
        <w:rPr>
          <w:rFonts w:hint="default" w:ascii="Times New Roman" w:hAnsi="Times New Roman" w:cs="Times New Roman"/>
          <w:i w:val="0"/>
          <w:iCs w:val="0"/>
          <w:caps w:val="0"/>
          <w:color w:val="auto"/>
          <w:spacing w:val="0"/>
          <w:sz w:val="24"/>
          <w:szCs w:val="24"/>
          <w:shd w:val="clear" w:color="auto" w:fill="FFFFFF"/>
          <w:lang w:val="en-US" w:eastAsia="zh-CN"/>
        </w:rPr>
        <w:t xml:space="preserve"> All animal experiments were approved by </w:t>
      </w:r>
      <w:r>
        <w:rPr>
          <w:rFonts w:hint="default" w:ascii="Times New Roman" w:hAnsi="Times New Roman" w:cs="Times New Roman"/>
          <w:color w:val="auto"/>
          <w:lang w:val="en-US" w:eastAsia="zh-CN"/>
        </w:rPr>
        <w:t>the Ethics Committee of Xiangya</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Hospital</w:t>
      </w:r>
      <w:r>
        <w:rPr>
          <w:rFonts w:hint="eastAsia" w:ascii="Times New Roman" w:hAnsi="Times New Roman" w:cs="Times New Roman"/>
          <w:color w:val="auto"/>
          <w:lang w:val="en-US" w:eastAsia="zh-CN"/>
        </w:rPr>
        <w:t>.</w:t>
      </w:r>
    </w:p>
    <w:p w14:paraId="4324C81B">
      <w:pPr>
        <w:pStyle w:val="14"/>
        <w:spacing w:after="0" w:line="480" w:lineRule="auto"/>
        <w:jc w:val="both"/>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t>Statistical analyses</w:t>
      </w:r>
    </w:p>
    <w:p w14:paraId="3C0E30B6">
      <w:pPr>
        <w:pStyle w:val="14"/>
        <w:spacing w:after="0" w:line="480" w:lineRule="auto"/>
        <w:jc w:val="both"/>
        <w:rPr>
          <w:rFonts w:hint="default" w:ascii="Times New Roman" w:hAnsi="Times New Roman" w:cs="Times New Roman"/>
          <w:color w:val="auto"/>
          <w:sz w:val="24"/>
          <w:lang w:val="en-US" w:eastAsia="zh-CN"/>
        </w:rPr>
      </w:pPr>
      <w:r>
        <w:rPr>
          <w:rFonts w:ascii="Times New Roman" w:hAnsi="Times New Roman" w:cs="Times New Roman"/>
          <w:color w:val="auto"/>
          <w:sz w:val="24"/>
          <w:lang w:val="en-US"/>
        </w:rPr>
        <w:t>Statistical Package for Social Sciences 2</w:t>
      </w:r>
      <w:r>
        <w:rPr>
          <w:rFonts w:hint="eastAsia" w:ascii="Times New Roman" w:hAnsi="Times New Roman" w:cs="Times New Roman"/>
          <w:color w:val="auto"/>
          <w:sz w:val="24"/>
          <w:lang w:val="en-US" w:eastAsia="zh-CN"/>
        </w:rPr>
        <w:t>3</w:t>
      </w:r>
      <w:r>
        <w:rPr>
          <w:rFonts w:ascii="Times New Roman" w:hAnsi="Times New Roman" w:cs="Times New Roman"/>
          <w:color w:val="auto"/>
          <w:sz w:val="24"/>
          <w:lang w:val="en-US"/>
        </w:rPr>
        <w:t>.0 for Windows (SPSS Inc., U</w:t>
      </w:r>
      <w:r>
        <w:rPr>
          <w:rFonts w:hint="eastAsia" w:ascii="Times New Roman" w:hAnsi="Times New Roman" w:cs="Times New Roman"/>
          <w:color w:val="auto"/>
          <w:sz w:val="24"/>
          <w:lang w:val="en-US" w:eastAsia="zh-CN"/>
        </w:rPr>
        <w:t>SA</w:t>
      </w:r>
      <w:r>
        <w:rPr>
          <w:rFonts w:ascii="Times New Roman" w:hAnsi="Times New Roman" w:cs="Times New Roman"/>
          <w:color w:val="auto"/>
          <w:sz w:val="24"/>
          <w:lang w:val="en-US"/>
        </w:rPr>
        <w:t>)</w:t>
      </w:r>
      <w:r>
        <w:rPr>
          <w:rFonts w:hint="eastAsia" w:ascii="Times New Roman" w:hAnsi="Times New Roman" w:cs="Times New Roman"/>
          <w:color w:val="auto"/>
          <w:sz w:val="24"/>
          <w:lang w:val="en-US" w:eastAsia="zh-CN"/>
        </w:rPr>
        <w:t xml:space="preserve"> and GraphPad Prism v7.0 software (GraphPad Software, USA) were used to perform statistical analyses and generate illustrations. One-way analysis of variance (ANOVA) was used for homogeneous variance, while Welch</w:t>
      </w:r>
      <w:r>
        <w:rPr>
          <w:rFonts w:hint="default" w:ascii="Times New Roman" w:hAnsi="Times New Roman" w:cs="Times New Roman"/>
          <w:color w:val="auto"/>
          <w:sz w:val="24"/>
          <w:lang w:val="en-US" w:eastAsia="zh-CN"/>
        </w:rPr>
        <w:t>’</w:t>
      </w:r>
      <w:r>
        <w:rPr>
          <w:rFonts w:hint="eastAsia" w:ascii="Times New Roman" w:hAnsi="Times New Roman" w:cs="Times New Roman"/>
          <w:color w:val="auto"/>
          <w:sz w:val="24"/>
          <w:lang w:val="en-US" w:eastAsia="zh-CN"/>
        </w:rPr>
        <w:t xml:space="preserve">s ANOVA was applied when the variance was heterogeneous.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 xml:space="preserve">A </w:t>
      </w:r>
      <w:r>
        <w:rPr>
          <w:rFonts w:hint="eastAsia" w:ascii="Times New Roman" w:hAnsi="Times New Roman" w:cs="Times New Roman"/>
          <w:color w:val="auto"/>
          <w:sz w:val="24"/>
          <w:lang w:val="en-US" w:eastAsia="zh-CN"/>
        </w:rPr>
        <w:t xml:space="preserve">P value &lt; 0.05 was considered </w:t>
      </w:r>
      <w:r>
        <w:rPr>
          <w:rStyle w:val="9"/>
          <w:rFonts w:ascii="Times New Roman" w:hAnsi="Times New Roman" w:eastAsia="宋体" w:cs="Times New Roman"/>
          <w:b w:val="0"/>
          <w:bCs w:val="0"/>
          <w:i w:val="0"/>
          <w:iCs w:val="0"/>
          <w:caps w:val="0"/>
          <w:smallCaps w:val="0"/>
          <w:strike w:val="0"/>
          <w:dstrike w:val="0"/>
          <w:snapToGrid/>
          <w:vanish w:val="0"/>
          <w:color w:val="auto"/>
          <w:spacing w:val="0"/>
          <w:w w:val="100"/>
          <w:kern w:val="0"/>
          <w:position w:val="0"/>
          <w:sz w:val="24"/>
          <w:szCs w:val="24"/>
          <w:highlight w:val="none"/>
          <w:u w:val="none" w:color="auto"/>
          <w:vertAlign w:val="baseline"/>
          <w:rtl w:val="0"/>
          <w:cs w:val="0"/>
          <w:lang w:val="en-US" w:eastAsia="zh-CN" w:bidi="ar-SA"/>
        </w:rPr>
        <w:t>statistically significant</w:t>
      </w:r>
      <w:r>
        <w:rPr>
          <w:rFonts w:hint="eastAsia" w:ascii="Times New Roman" w:hAnsi="Times New Roman" w:cs="Times New Roman"/>
          <w:color w:val="auto"/>
          <w:sz w:val="24"/>
          <w:lang w:val="en-US" w:eastAsia="zh-CN"/>
        </w:rPr>
        <w:t>.</w:t>
      </w:r>
    </w:p>
    <w:p w14:paraId="714302AD">
      <w:pPr>
        <w:spacing w:line="480" w:lineRule="auto"/>
        <w:rPr>
          <w:rFonts w:hint="default" w:ascii="Times New Roman" w:hAnsi="Times New Roman" w:cs="Times New Roman"/>
          <w:color w:val="auto"/>
          <w:lang w:val="en-US" w:eastAsia="zh-CN"/>
        </w:rPr>
      </w:pPr>
    </w:p>
    <w:p w14:paraId="531EB058">
      <w:pPr>
        <w:rPr>
          <w:rFonts w:hint="eastAsia" w:ascii="Times New Roman" w:hAnsi="Times New Roman" w:cs="Times New Roman"/>
          <w:sz w:val="24"/>
        </w:rPr>
      </w:pPr>
      <w:r>
        <w:rPr>
          <w:rFonts w:hint="eastAsia" w:ascii="Times New Roman" w:hAnsi="Times New Roman" w:cs="Times New Roman"/>
          <w:sz w:val="24"/>
        </w:rPr>
        <w:br w:type="page"/>
      </w:r>
    </w:p>
    <w:p w14:paraId="1646EB10">
      <w:pPr>
        <w:spacing w:after="0" w:line="360" w:lineRule="auto"/>
        <w:rPr>
          <w:rFonts w:hint="default" w:ascii="Times New Roman" w:hAnsi="Times New Roman" w:cs="Times New Roman"/>
          <w:sz w:val="24"/>
          <w:lang w:val="en-US" w:eastAsia="zh-CN"/>
        </w:rPr>
      </w:pPr>
      <w:r>
        <w:rPr>
          <w:rFonts w:hint="eastAsia" w:ascii="Times New Roman" w:hAnsi="Times New Roman" w:cs="Times New Roman"/>
          <w:sz w:val="24"/>
        </w:rPr>
        <w:t xml:space="preserve">The </w:t>
      </w:r>
      <w:r>
        <w:rPr>
          <w:rFonts w:hint="eastAsia" w:ascii="Times New Roman" w:hAnsi="Times New Roman" w:cs="Times New Roman"/>
          <w:sz w:val="24"/>
          <w:lang w:val="en-US" w:eastAsia="zh-CN"/>
        </w:rPr>
        <w:t>sequence of primers involved in this study.</w:t>
      </w:r>
    </w:p>
    <w:tbl>
      <w:tblPr>
        <w:tblStyle w:val="7"/>
        <w:tblW w:w="8270" w:type="dxa"/>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55"/>
        <w:gridCol w:w="1477"/>
        <w:gridCol w:w="5038"/>
      </w:tblGrid>
      <w:tr w14:paraId="1E6DABE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6" w:hRule="atLeast"/>
          <w:jc w:val="center"/>
        </w:trPr>
        <w:tc>
          <w:tcPr>
            <w:tcW w:w="1755" w:type="dxa"/>
            <w:tcBorders>
              <w:tl2br w:val="nil"/>
              <w:tr2bl w:val="nil"/>
            </w:tcBorders>
            <w:vAlign w:val="center"/>
          </w:tcPr>
          <w:p w14:paraId="3892FC36">
            <w:pPr>
              <w:spacing w:after="0" w:line="360" w:lineRule="auto"/>
              <w:jc w:val="cente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Gene</w:t>
            </w:r>
          </w:p>
        </w:tc>
        <w:tc>
          <w:tcPr>
            <w:tcW w:w="6515" w:type="dxa"/>
            <w:gridSpan w:val="2"/>
            <w:tcBorders>
              <w:tl2br w:val="nil"/>
              <w:tr2bl w:val="nil"/>
            </w:tcBorders>
            <w:vAlign w:val="center"/>
          </w:tcPr>
          <w:p w14:paraId="19F27791">
            <w:pPr>
              <w:spacing w:after="0" w:line="360" w:lineRule="auto"/>
              <w:jc w:val="cente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Sequence (5</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3</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w:t>
            </w:r>
          </w:p>
        </w:tc>
      </w:tr>
      <w:tr w14:paraId="765F3FE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55" w:type="dxa"/>
            <w:vMerge w:val="restart"/>
            <w:tcBorders>
              <w:tl2br w:val="nil"/>
              <w:tr2bl w:val="nil"/>
            </w:tcBorders>
            <w:vAlign w:val="center"/>
          </w:tcPr>
          <w:p w14:paraId="1FBFCEE6">
            <w:pPr>
              <w:spacing w:after="0" w:line="360" w:lineRule="auto"/>
              <w:jc w:val="center"/>
              <w:rPr>
                <w:rFonts w:hint="default" w:ascii="Times New Roman" w:hAnsi="Times New Roman" w:cs="Times New Roman"/>
                <w:i w:val="0"/>
                <w:iCs w:val="0"/>
                <w:caps w:val="0"/>
                <w:color w:val="000000"/>
                <w:spacing w:val="0"/>
                <w:sz w:val="24"/>
                <w:szCs w:val="24"/>
                <w:shd w:val="clear" w:fill="FFFFFF"/>
                <w:lang w:val="en-US" w:eastAsia="zh-CN"/>
              </w:rPr>
            </w:pPr>
            <w:r>
              <w:rPr>
                <w:rFonts w:hint="eastAsia" w:ascii="Times New Roman" w:hAnsi="Times New Roman" w:cs="Times New Roman"/>
                <w:i w:val="0"/>
                <w:iCs w:val="0"/>
                <w:color w:val="000000"/>
                <w:spacing w:val="0"/>
                <w:sz w:val="24"/>
                <w:szCs w:val="24"/>
                <w:shd w:val="clear" w:fill="FFFFFF"/>
                <w:lang w:val="en-US" w:eastAsia="zh-CN"/>
              </w:rPr>
              <w:t>circSSU72</w:t>
            </w:r>
          </w:p>
        </w:tc>
        <w:tc>
          <w:tcPr>
            <w:tcW w:w="1477" w:type="dxa"/>
            <w:tcBorders>
              <w:tl2br w:val="nil"/>
              <w:tr2bl w:val="nil"/>
            </w:tcBorders>
            <w:vAlign w:val="center"/>
          </w:tcPr>
          <w:p w14:paraId="3AAE7863">
            <w:pPr>
              <w:spacing w:after="0" w:line="360" w:lineRule="auto"/>
              <w:jc w:val="center"/>
              <w:rPr>
                <w:rFonts w:hint="default" w:ascii="Times New Roman" w:hAnsi="Times New Roman" w:eastAsia="宋体" w:cs="Times New Roman"/>
                <w:bCs/>
                <w:color w:val="000000"/>
                <w:kern w:val="2"/>
                <w:sz w:val="24"/>
                <w:szCs w:val="24"/>
                <w:lang w:val="en-US" w:eastAsia="zh-CN" w:bidi="ar-SA"/>
              </w:rPr>
            </w:pPr>
            <w:r>
              <w:rPr>
                <w:rFonts w:hint="eastAsia" w:ascii="Times New Roman" w:hAnsi="Times New Roman" w:cs="Times New Roman"/>
                <w:bCs/>
                <w:color w:val="000000"/>
                <w:sz w:val="24"/>
                <w:lang w:val="en-US" w:eastAsia="zh-CN"/>
              </w:rPr>
              <w:t>Forward</w:t>
            </w:r>
          </w:p>
        </w:tc>
        <w:tc>
          <w:tcPr>
            <w:tcW w:w="5038" w:type="dxa"/>
            <w:tcBorders>
              <w:tl2br w:val="nil"/>
              <w:tr2bl w:val="nil"/>
            </w:tcBorders>
            <w:shd w:val="clear" w:color="auto" w:fill="auto"/>
            <w:vAlign w:val="center"/>
          </w:tcPr>
          <w:p w14:paraId="4720CBC7">
            <w:pPr>
              <w:spacing w:after="0" w:line="360" w:lineRule="auto"/>
              <w:jc w:val="center"/>
              <w:rPr>
                <w:rFonts w:hint="eastAsia" w:ascii="Times New Roman" w:hAnsi="Times New Roman" w:eastAsia="宋体" w:cs="Times New Roman"/>
                <w:i w:val="0"/>
                <w:iCs w:val="0"/>
                <w:caps w:val="0"/>
                <w:color w:val="000000"/>
                <w:spacing w:val="0"/>
                <w:kern w:val="2"/>
                <w:sz w:val="24"/>
                <w:szCs w:val="24"/>
                <w:shd w:val="clear" w:fill="FFFFFF"/>
                <w:lang w:val="en-US" w:eastAsia="zh-CN" w:bidi="ar-SA"/>
              </w:rPr>
            </w:pPr>
            <w:r>
              <w:rPr>
                <w:rFonts w:hint="default" w:ascii="Times New Roman" w:hAnsi="Times New Roman" w:cs="Times New Roman"/>
                <w:i w:val="0"/>
                <w:iCs w:val="0"/>
                <w:caps w:val="0"/>
                <w:color w:val="000000"/>
                <w:spacing w:val="0"/>
                <w:sz w:val="24"/>
                <w:szCs w:val="24"/>
                <w:shd w:val="clear" w:fill="FFFFFF"/>
                <w:lang w:val="en-US" w:eastAsia="zh-CN"/>
              </w:rPr>
              <w:t>GTGTGCACTTCCCGACATAC</w:t>
            </w:r>
          </w:p>
        </w:tc>
      </w:tr>
      <w:tr w14:paraId="0ED8808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55" w:type="dxa"/>
            <w:vMerge w:val="continue"/>
            <w:tcBorders>
              <w:tl2br w:val="nil"/>
              <w:tr2bl w:val="nil"/>
            </w:tcBorders>
            <w:vAlign w:val="center"/>
          </w:tcPr>
          <w:p w14:paraId="7BBB3E1A">
            <w:pPr>
              <w:spacing w:after="0" w:line="360" w:lineRule="auto"/>
              <w:jc w:val="center"/>
              <w:rPr>
                <w:rFonts w:hint="default" w:ascii="Times New Roman" w:hAnsi="Times New Roman" w:cs="Times New Roman"/>
                <w:i w:val="0"/>
                <w:iCs w:val="0"/>
                <w:caps w:val="0"/>
                <w:color w:val="000000"/>
                <w:spacing w:val="0"/>
                <w:sz w:val="24"/>
                <w:szCs w:val="24"/>
                <w:shd w:val="clear" w:fill="FFFFFF"/>
                <w:lang w:val="en-US" w:eastAsia="zh-CN"/>
              </w:rPr>
            </w:pPr>
          </w:p>
        </w:tc>
        <w:tc>
          <w:tcPr>
            <w:tcW w:w="1477" w:type="dxa"/>
            <w:tcBorders>
              <w:tl2br w:val="nil"/>
              <w:tr2bl w:val="nil"/>
            </w:tcBorders>
            <w:vAlign w:val="center"/>
          </w:tcPr>
          <w:p w14:paraId="3D9F11A6">
            <w:pPr>
              <w:spacing w:after="0" w:line="360" w:lineRule="auto"/>
              <w:jc w:val="center"/>
              <w:rPr>
                <w:rFonts w:hint="default" w:ascii="Times New Roman" w:hAnsi="Times New Roman" w:eastAsia="宋体" w:cs="Times New Roman"/>
                <w:bCs/>
                <w:color w:val="000000"/>
                <w:kern w:val="2"/>
                <w:sz w:val="24"/>
                <w:szCs w:val="24"/>
                <w:lang w:val="en-US" w:eastAsia="zh-CN" w:bidi="ar-SA"/>
              </w:rPr>
            </w:pPr>
            <w:r>
              <w:rPr>
                <w:rFonts w:hint="eastAsia" w:ascii="Times New Roman" w:hAnsi="Times New Roman" w:cs="Times New Roman"/>
                <w:bCs/>
                <w:color w:val="000000"/>
                <w:sz w:val="24"/>
                <w:lang w:val="en-US" w:eastAsia="zh-CN"/>
              </w:rPr>
              <w:t>Reverse</w:t>
            </w:r>
          </w:p>
        </w:tc>
        <w:tc>
          <w:tcPr>
            <w:tcW w:w="5038" w:type="dxa"/>
            <w:tcBorders>
              <w:tl2br w:val="nil"/>
              <w:tr2bl w:val="nil"/>
            </w:tcBorders>
            <w:vAlign w:val="center"/>
          </w:tcPr>
          <w:p w14:paraId="2EA55ECF">
            <w:pPr>
              <w:spacing w:after="0" w:line="360" w:lineRule="auto"/>
              <w:jc w:val="center"/>
              <w:rPr>
                <w:rFonts w:hint="eastAsia" w:ascii="Times New Roman" w:hAnsi="Times New Roman" w:eastAsia="宋体" w:cs="Times New Roman"/>
                <w:i w:val="0"/>
                <w:iCs w:val="0"/>
                <w:caps w:val="0"/>
                <w:color w:val="000000"/>
                <w:spacing w:val="0"/>
                <w:kern w:val="2"/>
                <w:sz w:val="24"/>
                <w:szCs w:val="24"/>
                <w:shd w:val="clear" w:fill="FFFFFF"/>
                <w:lang w:val="en-US" w:eastAsia="zh-CN" w:bidi="ar-SA"/>
              </w:rPr>
            </w:pPr>
            <w:r>
              <w:rPr>
                <w:rFonts w:hint="default" w:ascii="Times New Roman" w:hAnsi="Times New Roman" w:cs="Times New Roman"/>
                <w:i w:val="0"/>
                <w:iCs w:val="0"/>
                <w:caps w:val="0"/>
                <w:color w:val="000000"/>
                <w:spacing w:val="0"/>
                <w:sz w:val="24"/>
                <w:szCs w:val="24"/>
                <w:shd w:val="clear" w:fill="FFFFFF"/>
                <w:lang w:val="en-US" w:eastAsia="zh-CN"/>
              </w:rPr>
              <w:t>GGAATTCAGATTGACAGCAGCA</w:t>
            </w:r>
          </w:p>
        </w:tc>
      </w:tr>
      <w:tr w14:paraId="478A93E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55" w:type="dxa"/>
            <w:vMerge w:val="restart"/>
            <w:tcBorders>
              <w:tl2br w:val="nil"/>
              <w:tr2bl w:val="nil"/>
            </w:tcBorders>
            <w:vAlign w:val="center"/>
          </w:tcPr>
          <w:p w14:paraId="7AB78C03">
            <w:pPr>
              <w:spacing w:after="0" w:line="360" w:lineRule="auto"/>
              <w:jc w:val="center"/>
              <w:rPr>
                <w:rFonts w:hint="default" w:ascii="Times New Roman" w:hAnsi="Times New Roman" w:eastAsia="宋体" w:cs="Times New Roman"/>
                <w:i w:val="0"/>
                <w:iCs w:val="0"/>
                <w:caps w:val="0"/>
                <w:color w:val="000000"/>
                <w:spacing w:val="0"/>
                <w:kern w:val="2"/>
                <w:sz w:val="24"/>
                <w:szCs w:val="24"/>
                <w:shd w:val="clear" w:fill="FFFFFF"/>
                <w:lang w:val="en-US" w:eastAsia="zh-CN" w:bidi="ar-SA"/>
              </w:rPr>
            </w:pPr>
            <w:r>
              <w:rPr>
                <w:rFonts w:hint="eastAsia" w:ascii="Times New Roman" w:hAnsi="Times New Roman" w:cs="Times New Roman"/>
                <w:i w:val="0"/>
                <w:iCs w:val="0"/>
                <w:color w:val="000000"/>
                <w:spacing w:val="0"/>
                <w:sz w:val="24"/>
                <w:szCs w:val="24"/>
                <w:shd w:val="clear" w:fill="FFFFFF"/>
                <w:lang w:val="en-US" w:eastAsia="zh-CN"/>
              </w:rPr>
              <w:t>SSU72</w:t>
            </w:r>
          </w:p>
        </w:tc>
        <w:tc>
          <w:tcPr>
            <w:tcW w:w="1477" w:type="dxa"/>
            <w:tcBorders>
              <w:tl2br w:val="nil"/>
              <w:tr2bl w:val="nil"/>
            </w:tcBorders>
            <w:vAlign w:val="center"/>
          </w:tcPr>
          <w:p w14:paraId="09DDA2C0">
            <w:pPr>
              <w:spacing w:after="0" w:line="360" w:lineRule="auto"/>
              <w:jc w:val="center"/>
              <w:rPr>
                <w:rFonts w:hint="default" w:ascii="Times New Roman" w:hAnsi="Times New Roman" w:eastAsia="宋体" w:cs="Times New Roman"/>
                <w:bCs/>
                <w:color w:val="000000"/>
                <w:kern w:val="2"/>
                <w:sz w:val="24"/>
                <w:szCs w:val="24"/>
                <w:lang w:val="en-US" w:eastAsia="zh-CN" w:bidi="ar-SA"/>
              </w:rPr>
            </w:pPr>
            <w:r>
              <w:rPr>
                <w:rFonts w:hint="eastAsia" w:ascii="Times New Roman" w:hAnsi="Times New Roman" w:cs="Times New Roman"/>
                <w:bCs/>
                <w:color w:val="000000"/>
                <w:sz w:val="24"/>
                <w:lang w:val="en-US" w:eastAsia="zh-CN"/>
              </w:rPr>
              <w:t>Forward</w:t>
            </w:r>
          </w:p>
        </w:tc>
        <w:tc>
          <w:tcPr>
            <w:tcW w:w="5038" w:type="dxa"/>
            <w:tcBorders>
              <w:tl2br w:val="nil"/>
              <w:tr2bl w:val="nil"/>
            </w:tcBorders>
            <w:shd w:val="clear" w:color="auto" w:fill="auto"/>
            <w:vAlign w:val="center"/>
          </w:tcPr>
          <w:p w14:paraId="48C210D3">
            <w:pPr>
              <w:spacing w:after="0" w:line="360" w:lineRule="auto"/>
              <w:jc w:val="center"/>
              <w:rPr>
                <w:rFonts w:hint="eastAsia" w:ascii="Times New Roman" w:hAnsi="Times New Roman" w:eastAsia="宋体" w:cs="Times New Roman"/>
                <w:i w:val="0"/>
                <w:iCs w:val="0"/>
                <w:caps w:val="0"/>
                <w:color w:val="000000"/>
                <w:spacing w:val="0"/>
                <w:kern w:val="2"/>
                <w:sz w:val="24"/>
                <w:szCs w:val="24"/>
                <w:shd w:val="clear" w:fill="FFFFFF"/>
                <w:lang w:val="en-US" w:eastAsia="zh-CN" w:bidi="ar-SA"/>
              </w:rPr>
            </w:pPr>
            <w:r>
              <w:rPr>
                <w:rFonts w:hint="default" w:ascii="Times New Roman" w:hAnsi="Times New Roman" w:cs="Times New Roman"/>
                <w:i w:val="0"/>
                <w:iCs w:val="0"/>
                <w:caps w:val="0"/>
                <w:color w:val="000000"/>
                <w:spacing w:val="0"/>
                <w:sz w:val="24"/>
                <w:szCs w:val="24"/>
                <w:shd w:val="clear" w:fill="FFFFFF"/>
                <w:lang w:val="en-US" w:eastAsia="zh-CN"/>
              </w:rPr>
              <w:t>CGACAAGCCCAATGTTTATGAT</w:t>
            </w:r>
          </w:p>
        </w:tc>
      </w:tr>
      <w:tr w14:paraId="64EB074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55" w:type="dxa"/>
            <w:vMerge w:val="continue"/>
            <w:tcBorders>
              <w:tl2br w:val="nil"/>
              <w:tr2bl w:val="nil"/>
            </w:tcBorders>
            <w:vAlign w:val="center"/>
          </w:tcPr>
          <w:p w14:paraId="35656E32">
            <w:pPr>
              <w:spacing w:after="0" w:line="360" w:lineRule="auto"/>
              <w:jc w:val="center"/>
              <w:rPr>
                <w:rFonts w:hint="default" w:ascii="Times New Roman" w:hAnsi="Times New Roman" w:eastAsia="宋体" w:cs="Times New Roman"/>
                <w:bCs/>
                <w:color w:val="000000"/>
                <w:kern w:val="2"/>
                <w:sz w:val="24"/>
                <w:szCs w:val="24"/>
                <w:lang w:val="en-US" w:eastAsia="zh-CN" w:bidi="ar-SA"/>
              </w:rPr>
            </w:pPr>
          </w:p>
        </w:tc>
        <w:tc>
          <w:tcPr>
            <w:tcW w:w="1477" w:type="dxa"/>
            <w:tcBorders>
              <w:tl2br w:val="nil"/>
              <w:tr2bl w:val="nil"/>
            </w:tcBorders>
            <w:vAlign w:val="center"/>
          </w:tcPr>
          <w:p w14:paraId="7DE4BBAA">
            <w:pPr>
              <w:spacing w:after="0" w:line="360" w:lineRule="auto"/>
              <w:jc w:val="center"/>
              <w:rPr>
                <w:rFonts w:hint="eastAsia" w:ascii="Times New Roman" w:hAnsi="Times New Roman" w:eastAsia="宋体" w:cs="Times New Roman"/>
                <w:bCs/>
                <w:color w:val="000000"/>
                <w:kern w:val="2"/>
                <w:sz w:val="24"/>
                <w:szCs w:val="24"/>
                <w:lang w:val="en-US" w:eastAsia="zh-CN" w:bidi="ar-SA"/>
              </w:rPr>
            </w:pPr>
            <w:r>
              <w:rPr>
                <w:rFonts w:hint="eastAsia" w:ascii="Times New Roman" w:hAnsi="Times New Roman" w:cs="Times New Roman"/>
                <w:bCs/>
                <w:color w:val="000000"/>
                <w:sz w:val="24"/>
                <w:lang w:val="en-US" w:eastAsia="zh-CN"/>
              </w:rPr>
              <w:t>Reverse</w:t>
            </w:r>
          </w:p>
        </w:tc>
        <w:tc>
          <w:tcPr>
            <w:tcW w:w="5038" w:type="dxa"/>
            <w:tcBorders>
              <w:tl2br w:val="nil"/>
              <w:tr2bl w:val="nil"/>
            </w:tcBorders>
            <w:shd w:val="clear" w:color="auto" w:fill="auto"/>
            <w:vAlign w:val="center"/>
          </w:tcPr>
          <w:p w14:paraId="18FC8C56">
            <w:pPr>
              <w:spacing w:after="0" w:line="360" w:lineRule="auto"/>
              <w:jc w:val="center"/>
              <w:rPr>
                <w:rFonts w:hint="eastAsia" w:ascii="Times New Roman" w:hAnsi="Times New Roman" w:eastAsia="宋体" w:cs="Times New Roman"/>
                <w:i w:val="0"/>
                <w:iCs w:val="0"/>
                <w:caps w:val="0"/>
                <w:color w:val="000000"/>
                <w:spacing w:val="0"/>
                <w:kern w:val="2"/>
                <w:sz w:val="24"/>
                <w:szCs w:val="24"/>
                <w:shd w:val="clear" w:fill="FFFFFF"/>
                <w:lang w:val="en-US" w:eastAsia="zh-CN" w:bidi="ar-SA"/>
              </w:rPr>
            </w:pPr>
            <w:r>
              <w:rPr>
                <w:rFonts w:hint="default" w:ascii="Times New Roman" w:hAnsi="Times New Roman" w:cs="Times New Roman"/>
                <w:i w:val="0"/>
                <w:iCs w:val="0"/>
                <w:caps w:val="0"/>
                <w:color w:val="000000"/>
                <w:spacing w:val="0"/>
                <w:sz w:val="24"/>
                <w:szCs w:val="24"/>
                <w:shd w:val="clear" w:fill="FFFFFF"/>
                <w:lang w:val="en-US" w:eastAsia="zh-CN"/>
              </w:rPr>
              <w:t>ATCAAACAGGTCTTTGCAGTTC</w:t>
            </w:r>
          </w:p>
        </w:tc>
      </w:tr>
      <w:tr w14:paraId="00AD7BA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55" w:type="dxa"/>
            <w:vMerge w:val="restart"/>
            <w:tcBorders>
              <w:tl2br w:val="nil"/>
              <w:tr2bl w:val="nil"/>
            </w:tcBorders>
            <w:vAlign w:val="center"/>
          </w:tcPr>
          <w:p w14:paraId="39278C8F">
            <w:pPr>
              <w:spacing w:after="0" w:line="360" w:lineRule="auto"/>
              <w:jc w:val="center"/>
              <w:rPr>
                <w:rFonts w:hint="default" w:ascii="Times New Roman" w:hAnsi="Times New Roman" w:eastAsia="宋体" w:cs="Times New Roman"/>
                <w:bCs/>
                <w:color w:val="000000"/>
                <w:kern w:val="2"/>
                <w:sz w:val="24"/>
                <w:szCs w:val="24"/>
                <w:lang w:val="en-US" w:eastAsia="zh-CN" w:bidi="ar-SA"/>
              </w:rPr>
            </w:pPr>
            <w:r>
              <w:rPr>
                <w:rFonts w:hint="eastAsia" w:ascii="Times New Roman" w:hAnsi="Times New Roman" w:cs="Times New Roman"/>
                <w:i w:val="0"/>
                <w:iCs w:val="0"/>
                <w:color w:val="000000"/>
                <w:spacing w:val="0"/>
                <w:sz w:val="24"/>
                <w:szCs w:val="24"/>
                <w:shd w:val="clear" w:fill="FFFFFF"/>
                <w:lang w:val="en-US" w:eastAsia="zh-CN"/>
              </w:rPr>
              <w:t>JUP</w:t>
            </w:r>
          </w:p>
        </w:tc>
        <w:tc>
          <w:tcPr>
            <w:tcW w:w="1477" w:type="dxa"/>
            <w:tcBorders>
              <w:tl2br w:val="nil"/>
              <w:tr2bl w:val="nil"/>
            </w:tcBorders>
            <w:vAlign w:val="center"/>
          </w:tcPr>
          <w:p w14:paraId="5E412665">
            <w:pPr>
              <w:spacing w:after="0" w:line="360" w:lineRule="auto"/>
              <w:jc w:val="center"/>
              <w:rPr>
                <w:rFonts w:hint="eastAsia" w:ascii="Times New Roman" w:hAnsi="Times New Roman" w:eastAsia="宋体" w:cs="Times New Roman"/>
                <w:bCs/>
                <w:color w:val="000000"/>
                <w:kern w:val="2"/>
                <w:sz w:val="24"/>
                <w:szCs w:val="24"/>
                <w:lang w:val="en-US" w:eastAsia="zh-CN" w:bidi="ar-SA"/>
              </w:rPr>
            </w:pPr>
            <w:r>
              <w:rPr>
                <w:rFonts w:hint="eastAsia" w:ascii="Times New Roman" w:hAnsi="Times New Roman" w:cs="Times New Roman"/>
                <w:bCs/>
                <w:color w:val="000000"/>
                <w:sz w:val="24"/>
                <w:lang w:val="en-US" w:eastAsia="zh-CN"/>
              </w:rPr>
              <w:t>Forward</w:t>
            </w:r>
          </w:p>
        </w:tc>
        <w:tc>
          <w:tcPr>
            <w:tcW w:w="5038" w:type="dxa"/>
            <w:tcBorders>
              <w:tl2br w:val="nil"/>
              <w:tr2bl w:val="nil"/>
            </w:tcBorders>
            <w:shd w:val="clear" w:color="auto" w:fill="auto"/>
            <w:vAlign w:val="center"/>
          </w:tcPr>
          <w:p w14:paraId="1528F361">
            <w:pPr>
              <w:spacing w:after="0" w:line="360" w:lineRule="auto"/>
              <w:jc w:val="center"/>
              <w:rPr>
                <w:rFonts w:hint="eastAsia" w:ascii="Times New Roman" w:hAnsi="Times New Roman" w:eastAsia="宋体" w:cs="Times New Roman"/>
                <w:i w:val="0"/>
                <w:iCs w:val="0"/>
                <w:caps w:val="0"/>
                <w:color w:val="000000"/>
                <w:spacing w:val="0"/>
                <w:kern w:val="2"/>
                <w:sz w:val="24"/>
                <w:szCs w:val="24"/>
                <w:shd w:val="clear" w:fill="FFFFFF"/>
                <w:lang w:val="en-US" w:eastAsia="zh-CN" w:bidi="ar-SA"/>
              </w:rPr>
            </w:pPr>
            <w:r>
              <w:rPr>
                <w:rFonts w:hint="default" w:ascii="Times New Roman" w:hAnsi="Times New Roman" w:cs="Times New Roman"/>
                <w:i w:val="0"/>
                <w:iCs w:val="0"/>
                <w:caps w:val="0"/>
                <w:color w:val="000000"/>
                <w:spacing w:val="0"/>
                <w:sz w:val="24"/>
                <w:szCs w:val="24"/>
                <w:shd w:val="clear" w:fill="FFFFFF"/>
                <w:lang w:val="en-US" w:eastAsia="zh-CN"/>
              </w:rPr>
              <w:t>TGGAGGTGCTGGATAGGCTATGG</w:t>
            </w:r>
          </w:p>
        </w:tc>
      </w:tr>
      <w:tr w14:paraId="2B3E346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55" w:type="dxa"/>
            <w:vMerge w:val="continue"/>
            <w:tcBorders>
              <w:tl2br w:val="nil"/>
              <w:tr2bl w:val="nil"/>
            </w:tcBorders>
            <w:vAlign w:val="center"/>
          </w:tcPr>
          <w:p w14:paraId="34904168">
            <w:pPr>
              <w:spacing w:after="0" w:line="360" w:lineRule="auto"/>
              <w:jc w:val="center"/>
              <w:rPr>
                <w:rFonts w:hint="eastAsia" w:ascii="Times New Roman" w:hAnsi="Times New Roman" w:eastAsia="宋体" w:cs="Times New Roman"/>
                <w:bCs/>
                <w:color w:val="000000"/>
                <w:kern w:val="2"/>
                <w:sz w:val="24"/>
                <w:szCs w:val="24"/>
                <w:lang w:val="en-US" w:eastAsia="zh-CN" w:bidi="ar-SA"/>
              </w:rPr>
            </w:pPr>
          </w:p>
        </w:tc>
        <w:tc>
          <w:tcPr>
            <w:tcW w:w="1477" w:type="dxa"/>
            <w:tcBorders>
              <w:tl2br w:val="nil"/>
              <w:tr2bl w:val="nil"/>
            </w:tcBorders>
            <w:vAlign w:val="center"/>
          </w:tcPr>
          <w:p w14:paraId="42C2E4FC">
            <w:pPr>
              <w:spacing w:after="0" w:line="360" w:lineRule="auto"/>
              <w:jc w:val="center"/>
              <w:rPr>
                <w:rFonts w:hint="eastAsia" w:ascii="Times New Roman" w:hAnsi="Times New Roman" w:eastAsia="宋体" w:cs="Times New Roman"/>
                <w:bCs/>
                <w:color w:val="000000"/>
                <w:kern w:val="2"/>
                <w:sz w:val="24"/>
                <w:szCs w:val="24"/>
                <w:lang w:val="en-US" w:eastAsia="zh-CN" w:bidi="ar-SA"/>
              </w:rPr>
            </w:pPr>
            <w:r>
              <w:rPr>
                <w:rFonts w:hint="eastAsia" w:ascii="Times New Roman" w:hAnsi="Times New Roman" w:cs="Times New Roman"/>
                <w:bCs/>
                <w:color w:val="000000"/>
                <w:sz w:val="24"/>
                <w:lang w:val="en-US" w:eastAsia="zh-CN"/>
              </w:rPr>
              <w:t>Reverse</w:t>
            </w:r>
          </w:p>
        </w:tc>
        <w:tc>
          <w:tcPr>
            <w:tcW w:w="5038" w:type="dxa"/>
            <w:tcBorders>
              <w:tl2br w:val="nil"/>
              <w:tr2bl w:val="nil"/>
            </w:tcBorders>
            <w:shd w:val="clear" w:color="auto" w:fill="auto"/>
            <w:vAlign w:val="center"/>
          </w:tcPr>
          <w:p w14:paraId="0DE186BD">
            <w:pPr>
              <w:spacing w:after="0" w:line="360" w:lineRule="auto"/>
              <w:jc w:val="center"/>
              <w:rPr>
                <w:rFonts w:hint="eastAsia" w:ascii="Times New Roman" w:hAnsi="Times New Roman" w:eastAsia="宋体" w:cs="Times New Roman"/>
                <w:i w:val="0"/>
                <w:iCs w:val="0"/>
                <w:caps w:val="0"/>
                <w:color w:val="000000"/>
                <w:spacing w:val="0"/>
                <w:kern w:val="2"/>
                <w:sz w:val="24"/>
                <w:szCs w:val="24"/>
                <w:shd w:val="clear" w:fill="FFFFFF"/>
                <w:lang w:val="en-US" w:eastAsia="zh-CN" w:bidi="ar-SA"/>
              </w:rPr>
            </w:pPr>
            <w:r>
              <w:rPr>
                <w:rFonts w:hint="eastAsia" w:ascii="Times New Roman" w:hAnsi="Times New Roman" w:eastAsia="宋体" w:cs="Times New Roman"/>
                <w:i w:val="0"/>
                <w:iCs w:val="0"/>
                <w:caps w:val="0"/>
                <w:color w:val="000000"/>
                <w:spacing w:val="0"/>
                <w:kern w:val="2"/>
                <w:sz w:val="24"/>
                <w:szCs w:val="24"/>
                <w:shd w:val="clear" w:fill="FFFFFF"/>
                <w:lang w:val="en-US" w:eastAsia="zh-CN" w:bidi="ar-SA"/>
              </w:rPr>
              <w:t>AGGAGGCAGAGGACTCAAGAATGG</w:t>
            </w:r>
          </w:p>
        </w:tc>
      </w:tr>
      <w:tr w14:paraId="4A63F95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55" w:type="dxa"/>
            <w:vMerge w:val="restart"/>
            <w:tcBorders>
              <w:top w:val="nil"/>
            </w:tcBorders>
            <w:vAlign w:val="center"/>
          </w:tcPr>
          <w:p w14:paraId="6AFBE040">
            <w:pPr>
              <w:spacing w:after="0" w:line="360" w:lineRule="auto"/>
              <w:jc w:val="center"/>
              <w:rPr>
                <w:rFonts w:hint="default" w:ascii="Times New Roman" w:hAnsi="Times New Roman" w:cs="Times New Roman"/>
                <w:i w:val="0"/>
                <w:iCs w:val="0"/>
                <w:color w:val="000000"/>
                <w:spacing w:val="0"/>
                <w:sz w:val="24"/>
                <w:szCs w:val="24"/>
                <w:shd w:val="clear" w:fill="FFFFFF"/>
                <w:lang w:val="en-US" w:eastAsia="zh-CN"/>
              </w:rPr>
            </w:pPr>
            <w:r>
              <w:rPr>
                <w:rFonts w:hint="eastAsia" w:ascii="Times New Roman" w:hAnsi="Times New Roman" w:cs="Times New Roman"/>
                <w:i w:val="0"/>
                <w:iCs w:val="0"/>
                <w:color w:val="000000"/>
                <w:spacing w:val="0"/>
                <w:sz w:val="24"/>
                <w:szCs w:val="24"/>
                <w:shd w:val="clear" w:fill="FFFFFF"/>
                <w:lang w:val="en-US" w:eastAsia="zh-CN"/>
              </w:rPr>
              <w:t>ACTB</w:t>
            </w:r>
          </w:p>
        </w:tc>
        <w:tc>
          <w:tcPr>
            <w:tcW w:w="1477" w:type="dxa"/>
            <w:tcBorders>
              <w:top w:val="nil"/>
            </w:tcBorders>
            <w:vAlign w:val="center"/>
          </w:tcPr>
          <w:p w14:paraId="543BE49E">
            <w:pPr>
              <w:spacing w:after="0" w:line="360" w:lineRule="auto"/>
              <w:jc w:val="center"/>
              <w:rPr>
                <w:rFonts w:hint="eastAsia" w:ascii="Times New Roman" w:hAnsi="Times New Roman" w:eastAsia="宋体" w:cs="Times New Roman"/>
                <w:bCs/>
                <w:color w:val="000000"/>
                <w:kern w:val="2"/>
                <w:sz w:val="24"/>
                <w:szCs w:val="24"/>
                <w:lang w:val="en-US" w:eastAsia="zh-CN" w:bidi="ar-SA"/>
              </w:rPr>
            </w:pPr>
            <w:r>
              <w:rPr>
                <w:rFonts w:hint="eastAsia" w:ascii="Times New Roman" w:hAnsi="Times New Roman" w:cs="Times New Roman"/>
                <w:bCs/>
                <w:color w:val="000000"/>
                <w:sz w:val="24"/>
                <w:lang w:val="en-US" w:eastAsia="zh-CN"/>
              </w:rPr>
              <w:t>Forward</w:t>
            </w:r>
          </w:p>
        </w:tc>
        <w:tc>
          <w:tcPr>
            <w:tcW w:w="5038" w:type="dxa"/>
            <w:tcBorders>
              <w:top w:val="nil"/>
            </w:tcBorders>
            <w:shd w:val="clear" w:color="auto" w:fill="auto"/>
            <w:vAlign w:val="center"/>
          </w:tcPr>
          <w:p w14:paraId="2733F239">
            <w:pPr>
              <w:spacing w:after="0" w:line="360" w:lineRule="auto"/>
              <w:jc w:val="center"/>
              <w:rPr>
                <w:rFonts w:hint="default" w:ascii="Times New Roman" w:hAnsi="Times New Roman" w:cs="Times New Roman"/>
                <w:i w:val="0"/>
                <w:iCs w:val="0"/>
                <w:caps w:val="0"/>
                <w:color w:val="000000"/>
                <w:spacing w:val="0"/>
                <w:sz w:val="24"/>
                <w:szCs w:val="24"/>
                <w:shd w:val="clear" w:fill="FFFFFF"/>
                <w:lang w:val="en-US" w:eastAsia="zh-CN"/>
              </w:rPr>
            </w:pPr>
            <w:r>
              <w:rPr>
                <w:rFonts w:hint="default" w:ascii="Times New Roman" w:hAnsi="Times New Roman" w:cs="Times New Roman"/>
                <w:i w:val="0"/>
                <w:iCs w:val="0"/>
                <w:caps w:val="0"/>
                <w:color w:val="000000"/>
                <w:spacing w:val="0"/>
                <w:sz w:val="24"/>
                <w:szCs w:val="24"/>
                <w:shd w:val="clear" w:fill="FFFFFF"/>
                <w:lang w:val="en-US" w:eastAsia="zh-CN"/>
              </w:rPr>
              <w:t>CCTGGCACCCAGCACAAT</w:t>
            </w:r>
          </w:p>
        </w:tc>
      </w:tr>
      <w:tr w14:paraId="5ADBB60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55" w:type="dxa"/>
            <w:vMerge w:val="continue"/>
            <w:tcBorders>
              <w:tl2br w:val="nil"/>
              <w:tr2bl w:val="nil"/>
            </w:tcBorders>
            <w:vAlign w:val="center"/>
          </w:tcPr>
          <w:p w14:paraId="6CEABE15">
            <w:pPr>
              <w:spacing w:after="0" w:line="360" w:lineRule="auto"/>
              <w:jc w:val="center"/>
              <w:rPr>
                <w:rFonts w:hint="eastAsia" w:ascii="Times New Roman" w:hAnsi="Times New Roman" w:cs="Times New Roman"/>
                <w:i w:val="0"/>
                <w:iCs w:val="0"/>
                <w:color w:val="000000"/>
                <w:spacing w:val="0"/>
                <w:sz w:val="24"/>
                <w:szCs w:val="24"/>
                <w:shd w:val="clear" w:fill="FFFFFF"/>
                <w:lang w:val="en-US" w:eastAsia="zh-CN"/>
              </w:rPr>
            </w:pPr>
          </w:p>
        </w:tc>
        <w:tc>
          <w:tcPr>
            <w:tcW w:w="1477" w:type="dxa"/>
            <w:tcBorders>
              <w:tl2br w:val="nil"/>
              <w:tr2bl w:val="nil"/>
            </w:tcBorders>
            <w:vAlign w:val="center"/>
          </w:tcPr>
          <w:p w14:paraId="407E96CF">
            <w:pPr>
              <w:spacing w:after="0" w:line="360" w:lineRule="auto"/>
              <w:jc w:val="center"/>
              <w:rPr>
                <w:rFonts w:hint="eastAsia" w:ascii="Times New Roman" w:hAnsi="Times New Roman" w:eastAsia="宋体" w:cs="Times New Roman"/>
                <w:bCs/>
                <w:color w:val="000000"/>
                <w:kern w:val="2"/>
                <w:sz w:val="24"/>
                <w:szCs w:val="24"/>
                <w:lang w:val="en-US" w:eastAsia="zh-CN" w:bidi="ar-SA"/>
              </w:rPr>
            </w:pPr>
            <w:r>
              <w:rPr>
                <w:rFonts w:hint="eastAsia" w:ascii="Times New Roman" w:hAnsi="Times New Roman" w:cs="Times New Roman"/>
                <w:bCs/>
                <w:color w:val="000000"/>
                <w:sz w:val="24"/>
                <w:lang w:val="en-US" w:eastAsia="zh-CN"/>
              </w:rPr>
              <w:t>Reverse</w:t>
            </w:r>
          </w:p>
        </w:tc>
        <w:tc>
          <w:tcPr>
            <w:tcW w:w="5038" w:type="dxa"/>
            <w:tcBorders>
              <w:tl2br w:val="nil"/>
              <w:tr2bl w:val="nil"/>
            </w:tcBorders>
            <w:shd w:val="clear" w:color="auto" w:fill="auto"/>
            <w:vAlign w:val="center"/>
          </w:tcPr>
          <w:p w14:paraId="3C81B08A">
            <w:pPr>
              <w:spacing w:after="0" w:line="360" w:lineRule="auto"/>
              <w:jc w:val="center"/>
              <w:rPr>
                <w:rFonts w:hint="default" w:ascii="Times New Roman" w:hAnsi="Times New Roman" w:cs="Times New Roman"/>
                <w:i w:val="0"/>
                <w:iCs w:val="0"/>
                <w:caps w:val="0"/>
                <w:color w:val="000000"/>
                <w:spacing w:val="0"/>
                <w:sz w:val="24"/>
                <w:szCs w:val="24"/>
                <w:shd w:val="clear" w:fill="FFFFFF"/>
                <w:lang w:val="en-US" w:eastAsia="zh-CN"/>
              </w:rPr>
            </w:pPr>
            <w:r>
              <w:rPr>
                <w:rFonts w:hint="default" w:ascii="Times New Roman" w:hAnsi="Times New Roman" w:cs="Times New Roman"/>
                <w:i w:val="0"/>
                <w:iCs w:val="0"/>
                <w:caps w:val="0"/>
                <w:color w:val="000000"/>
                <w:spacing w:val="0"/>
                <w:sz w:val="24"/>
                <w:szCs w:val="24"/>
                <w:shd w:val="clear" w:fill="FFFFFF"/>
                <w:lang w:val="en-US" w:eastAsia="zh-CN"/>
              </w:rPr>
              <w:t>GGGCCGGACTCGTCATAC</w:t>
            </w:r>
          </w:p>
        </w:tc>
      </w:tr>
      <w:tr w14:paraId="40E97E6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55" w:type="dxa"/>
            <w:vMerge w:val="restart"/>
            <w:tcBorders>
              <w:tl2br w:val="nil"/>
              <w:tr2bl w:val="nil"/>
            </w:tcBorders>
            <w:vAlign w:val="center"/>
          </w:tcPr>
          <w:p w14:paraId="3B8C7396">
            <w:pPr>
              <w:spacing w:after="0" w:line="360" w:lineRule="auto"/>
              <w:jc w:val="center"/>
              <w:rPr>
                <w:rFonts w:hint="default" w:ascii="Times New Roman" w:hAnsi="Times New Roman" w:cs="Times New Roman"/>
                <w:i w:val="0"/>
                <w:iCs w:val="0"/>
                <w:color w:val="000000"/>
                <w:spacing w:val="0"/>
                <w:sz w:val="24"/>
                <w:szCs w:val="24"/>
                <w:shd w:val="clear" w:fill="FFFFFF"/>
                <w:lang w:val="en-US" w:eastAsia="zh-CN"/>
              </w:rPr>
            </w:pPr>
            <w:r>
              <w:rPr>
                <w:rFonts w:hint="eastAsia" w:ascii="Times New Roman" w:hAnsi="Times New Roman" w:cs="Times New Roman"/>
                <w:i w:val="0"/>
                <w:iCs w:val="0"/>
                <w:color w:val="000000"/>
                <w:spacing w:val="0"/>
                <w:sz w:val="24"/>
                <w:szCs w:val="24"/>
                <w:shd w:val="clear" w:fill="FFFFFF"/>
                <w:lang w:val="en-US" w:eastAsia="zh-CN"/>
              </w:rPr>
              <w:t>MYC-enhancer</w:t>
            </w:r>
          </w:p>
        </w:tc>
        <w:tc>
          <w:tcPr>
            <w:tcW w:w="1477" w:type="dxa"/>
            <w:tcBorders>
              <w:tl2br w:val="nil"/>
              <w:tr2bl w:val="nil"/>
            </w:tcBorders>
            <w:vAlign w:val="center"/>
          </w:tcPr>
          <w:p w14:paraId="58F5D9CE">
            <w:pPr>
              <w:spacing w:after="0" w:line="360" w:lineRule="auto"/>
              <w:jc w:val="center"/>
              <w:rPr>
                <w:rFonts w:hint="eastAsia" w:ascii="Times New Roman" w:hAnsi="Times New Roman" w:eastAsia="宋体" w:cs="Times New Roman"/>
                <w:bCs/>
                <w:color w:val="000000"/>
                <w:kern w:val="2"/>
                <w:sz w:val="24"/>
                <w:szCs w:val="24"/>
                <w:lang w:val="en-US" w:eastAsia="zh-CN" w:bidi="ar-SA"/>
              </w:rPr>
            </w:pPr>
            <w:r>
              <w:rPr>
                <w:rFonts w:hint="eastAsia" w:ascii="Times New Roman" w:hAnsi="Times New Roman" w:cs="Times New Roman"/>
                <w:bCs/>
                <w:color w:val="000000"/>
                <w:sz w:val="24"/>
                <w:lang w:val="en-US" w:eastAsia="zh-CN"/>
              </w:rPr>
              <w:t>Forward</w:t>
            </w:r>
          </w:p>
        </w:tc>
        <w:tc>
          <w:tcPr>
            <w:tcW w:w="5038" w:type="dxa"/>
            <w:tcBorders>
              <w:tl2br w:val="nil"/>
              <w:tr2bl w:val="nil"/>
            </w:tcBorders>
            <w:shd w:val="clear" w:color="auto" w:fill="auto"/>
            <w:vAlign w:val="center"/>
          </w:tcPr>
          <w:p w14:paraId="51D9A26E">
            <w:pPr>
              <w:spacing w:after="0" w:line="360" w:lineRule="auto"/>
              <w:jc w:val="center"/>
              <w:rPr>
                <w:rFonts w:hint="default" w:ascii="Times New Roman" w:hAnsi="Times New Roman" w:cs="Times New Roman"/>
                <w:i w:val="0"/>
                <w:iCs w:val="0"/>
                <w:caps w:val="0"/>
                <w:color w:val="000000"/>
                <w:spacing w:val="0"/>
                <w:sz w:val="24"/>
                <w:szCs w:val="24"/>
                <w:shd w:val="clear" w:fill="FFFFFF"/>
                <w:lang w:val="en-US" w:eastAsia="zh-CN"/>
              </w:rPr>
            </w:pPr>
            <w:r>
              <w:rPr>
                <w:rFonts w:hint="default" w:ascii="Times New Roman" w:hAnsi="Times New Roman" w:cs="Times New Roman"/>
                <w:i w:val="0"/>
                <w:iCs w:val="0"/>
                <w:caps w:val="0"/>
                <w:color w:val="000000"/>
                <w:spacing w:val="0"/>
                <w:sz w:val="24"/>
                <w:szCs w:val="24"/>
                <w:shd w:val="clear" w:fill="FFFFFF"/>
                <w:lang w:val="en-US" w:eastAsia="zh-CN"/>
              </w:rPr>
              <w:t>AGGCAACCTCCCTCTCGCCCTA</w:t>
            </w:r>
          </w:p>
        </w:tc>
      </w:tr>
      <w:tr w14:paraId="029540D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55" w:type="dxa"/>
            <w:vMerge w:val="continue"/>
            <w:tcBorders>
              <w:tl2br w:val="nil"/>
              <w:tr2bl w:val="nil"/>
            </w:tcBorders>
            <w:vAlign w:val="center"/>
          </w:tcPr>
          <w:p w14:paraId="59AB29B1">
            <w:pPr>
              <w:spacing w:after="0" w:line="360" w:lineRule="auto"/>
              <w:jc w:val="center"/>
              <w:rPr>
                <w:rFonts w:hint="eastAsia" w:ascii="Times New Roman" w:hAnsi="Times New Roman" w:cs="Times New Roman"/>
                <w:i w:val="0"/>
                <w:iCs w:val="0"/>
                <w:color w:val="000000"/>
                <w:spacing w:val="0"/>
                <w:sz w:val="24"/>
                <w:szCs w:val="24"/>
                <w:shd w:val="clear" w:fill="FFFFFF"/>
                <w:lang w:val="en-US" w:eastAsia="zh-CN"/>
              </w:rPr>
            </w:pPr>
          </w:p>
        </w:tc>
        <w:tc>
          <w:tcPr>
            <w:tcW w:w="1477" w:type="dxa"/>
            <w:tcBorders>
              <w:tl2br w:val="nil"/>
              <w:tr2bl w:val="nil"/>
            </w:tcBorders>
            <w:vAlign w:val="center"/>
          </w:tcPr>
          <w:p w14:paraId="2182DE8D">
            <w:pPr>
              <w:spacing w:after="0" w:line="360" w:lineRule="auto"/>
              <w:jc w:val="center"/>
              <w:rPr>
                <w:rFonts w:hint="eastAsia" w:ascii="Times New Roman" w:hAnsi="Times New Roman" w:eastAsia="宋体" w:cs="Times New Roman"/>
                <w:bCs/>
                <w:color w:val="000000"/>
                <w:kern w:val="2"/>
                <w:sz w:val="24"/>
                <w:szCs w:val="24"/>
                <w:lang w:val="en-US" w:eastAsia="zh-CN" w:bidi="ar-SA"/>
              </w:rPr>
            </w:pPr>
            <w:r>
              <w:rPr>
                <w:rFonts w:hint="eastAsia" w:ascii="Times New Roman" w:hAnsi="Times New Roman" w:cs="Times New Roman"/>
                <w:bCs/>
                <w:color w:val="000000"/>
                <w:sz w:val="24"/>
                <w:lang w:val="en-US" w:eastAsia="zh-CN"/>
              </w:rPr>
              <w:t>Reverse</w:t>
            </w:r>
          </w:p>
        </w:tc>
        <w:tc>
          <w:tcPr>
            <w:tcW w:w="5038" w:type="dxa"/>
            <w:tcBorders>
              <w:tl2br w:val="nil"/>
              <w:tr2bl w:val="nil"/>
            </w:tcBorders>
            <w:shd w:val="clear" w:color="auto" w:fill="auto"/>
            <w:vAlign w:val="center"/>
          </w:tcPr>
          <w:p w14:paraId="5DAC48F9">
            <w:pPr>
              <w:spacing w:after="0" w:line="360" w:lineRule="auto"/>
              <w:jc w:val="center"/>
              <w:rPr>
                <w:rFonts w:hint="default" w:ascii="Times New Roman" w:hAnsi="Times New Roman" w:cs="Times New Roman"/>
                <w:i w:val="0"/>
                <w:iCs w:val="0"/>
                <w:caps w:val="0"/>
                <w:color w:val="000000"/>
                <w:spacing w:val="0"/>
                <w:sz w:val="24"/>
                <w:szCs w:val="24"/>
                <w:shd w:val="clear" w:fill="FFFFFF"/>
                <w:lang w:val="en-US" w:eastAsia="zh-CN"/>
              </w:rPr>
            </w:pPr>
            <w:r>
              <w:rPr>
                <w:rFonts w:hint="default" w:ascii="Times New Roman" w:hAnsi="Times New Roman" w:cs="Times New Roman"/>
                <w:i w:val="0"/>
                <w:iCs w:val="0"/>
                <w:caps w:val="0"/>
                <w:color w:val="000000"/>
                <w:spacing w:val="0"/>
                <w:sz w:val="24"/>
                <w:szCs w:val="24"/>
                <w:shd w:val="clear" w:fill="FFFFFF"/>
                <w:lang w:val="en-US" w:eastAsia="zh-CN"/>
              </w:rPr>
              <w:t>AGCAGCAGATACCGCCCCTCCT</w:t>
            </w:r>
          </w:p>
        </w:tc>
      </w:tr>
    </w:tbl>
    <w:p w14:paraId="4B019D8D">
      <w:pPr>
        <w:spacing w:after="0" w:line="360" w:lineRule="auto"/>
        <w:jc w:val="center"/>
        <w:rPr>
          <w:rFonts w:hint="default" w:ascii="Times New Roman" w:hAnsi="Times New Roman" w:cs="Times New Roman"/>
          <w:bCs/>
          <w:color w:val="000000"/>
          <w:sz w:val="24"/>
          <w:lang w:val="en-US" w:eastAsia="zh-CN"/>
        </w:rPr>
      </w:pPr>
    </w:p>
    <w:p w14:paraId="32558F21">
      <w:pPr>
        <w:spacing w:after="0" w:line="360" w:lineRule="auto"/>
        <w:jc w:val="both"/>
        <w:rPr>
          <w:rFonts w:hint="default" w:ascii="Times New Roman" w:hAnsi="Times New Roman" w:cs="Times New Roman"/>
          <w:bCs/>
          <w:color w:val="000000"/>
          <w:sz w:val="24"/>
          <w:lang w:val="en-US" w:eastAsia="zh-CN"/>
        </w:rPr>
      </w:pPr>
      <w:r>
        <w:rPr>
          <w:rFonts w:hint="eastAsia" w:ascii="Times New Roman" w:hAnsi="Times New Roman" w:cs="Times New Roman"/>
          <w:bCs/>
          <w:color w:val="000000"/>
          <w:sz w:val="24"/>
          <w:lang w:val="en-US" w:eastAsia="zh-CN"/>
        </w:rPr>
        <w:t>RT, reverse transcription.</w:t>
      </w:r>
    </w:p>
    <w:p w14:paraId="2BC6C5FA">
      <w:pPr>
        <w:spacing w:line="480" w:lineRule="auto"/>
        <w:rPr>
          <w:rFonts w:hint="default" w:ascii="Times New Roman" w:hAnsi="Times New Roman" w:cs="Times New Roman"/>
          <w:color w:val="auto"/>
          <w:lang w:val="en-US" w:eastAsia="zh-CN"/>
        </w:rPr>
      </w:pPr>
    </w:p>
    <w:sectPr>
      <w:footerReference r:id="rId5" w:type="default"/>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B0B5D3">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D201B29">
                          <w:pPr>
                            <w:pStyle w:val="4"/>
                          </w:pPr>
                          <w:r>
                            <w:fldChar w:fldCharType="begin"/>
                          </w:r>
                          <w:r>
                            <w:rPr>
                              <w:lang w:val="en-US"/>
                            </w:rPr>
                            <w:instrText xml:space="preserve"> PAGE  \* MERGEFORMAT </w:instrText>
                          </w:r>
                          <w:r>
                            <w:fldChar w:fldCharType="separate"/>
                          </w:r>
                          <w:r>
                            <w:rPr>
                              <w:lang w:val="en-US"/>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6D201B29">
                    <w:pPr>
                      <w:pStyle w:val="4"/>
                    </w:pPr>
                    <w:r>
                      <w:fldChar w:fldCharType="begin"/>
                    </w:r>
                    <w:r>
                      <w:rPr>
                        <w:lang w:val="en-US"/>
                      </w:rPr>
                      <w:instrText xml:space="preserve"> PAGE  \* MERGEFORMAT </w:instrText>
                    </w:r>
                    <w:r>
                      <w:fldChar w:fldCharType="separate"/>
                    </w:r>
                    <w:r>
                      <w:rPr>
                        <w:lang w:val="en-US"/>
                      </w:rP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c3NTliOThiZDE2MzI1MWJkYTg2MWJkZjM2NDFlNjQifQ=="/>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5afszs6ex996ep2sdvwtvgffwvw0a9f22v&quot;&gt;brivanib meta-analysis&lt;record-ids&gt;&lt;item&gt;807&lt;/item&gt;&lt;/record-ids&gt;&lt;/item&gt;&lt;/Libraries&gt;"/>
    <w:docVar w:name="NE.Ref{01348D98-12C6-4B4E-BF9A-F094D918EC49}" w:val=" ADDIN NE.Ref.{01348D98-12C6-4B4E-BF9A-F094D918EC49}&lt;Citation&gt;&lt;Group&gt;&lt;References&gt;&lt;Item&gt;&lt;ID&gt;2&lt;/ID&gt;&lt;UID&gt;{BD4BE169-C61E-4164-98AD-DD53771431A5}&lt;/UID&gt;&lt;Title&gt;Global cancer statistics&lt;/Title&gt;&lt;Template&gt;Journal Article&lt;/Template&gt;&lt;Star&gt;1&lt;/Star&gt;&lt;Tag&gt;0&lt;/Tag&gt;&lt;Author&gt;Jemal, Ahmedin; Bray, Freddie; Center, Melissa M; Ferlay, Jacques; Ward, Elizabeth; Forman, David&lt;/Author&gt;&lt;Year&gt;2011&lt;/Year&gt;&lt;Details&gt;&lt;_doi&gt;10.3322/caac.20107&lt;/_doi&gt;&lt;_created&gt;62843030&lt;/_created&gt;&lt;_modified&gt;62843030&lt;/_modified&gt;&lt;_url&gt;http://doi.wiley.com/10.3322/caac.20107_x000d__x000a_https://api.wiley.com/onlinelibrary/tdm/v1/articles/10.3322%2Fcaac.20107&lt;/_url&gt;&lt;_journal&gt;CA: A Cancer Journal for Clinicians&lt;/_journal&gt;&lt;_volume&gt;61&lt;/_volume&gt;&lt;_issue&gt;2&lt;/_issue&gt;&lt;_pages&gt;69-90&lt;/_pages&gt;&lt;_tertiary_title&gt;CA: A Cancer Journal for Clinicians&lt;/_tertiary_title&gt;&lt;_accessed&gt;62843030&lt;/_accessed&gt;&lt;_db_updated&gt;CrossRef&lt;/_db_updated&gt;&lt;/Details&gt;&lt;Extra&gt;&lt;DBUID&gt;{8EAF9E03-EB04-4CDB-B13F-EE2580B6B256}&lt;/DBUID&gt;&lt;/Extra&gt;&lt;/Item&gt;&lt;/References&gt;&lt;/Group&gt;&lt;/Citation&gt;_x000a_"/>
    <w:docVar w:name="NE.Ref{02B382A7-15A5-4F64-8720-2AE83EFFB21E}" w:val=" ADDIN NE.Ref.{02B382A7-15A5-4F64-8720-2AE83EFFB21E}&lt;Citation&gt;&lt;Group&gt;&lt;References&gt;&lt;Item&gt;&lt;ID&gt;11&lt;/ID&gt;&lt;UID&gt;{AAA284E8-B793-4968-B463-CAAAB4183C46}&lt;/UID&gt;&lt;Title&gt;CircInteractome: A web tool for exploring circular RNAs and their interacting proteins and microRNAs.&lt;/Title&gt;&lt;Template&gt;Journal Article&lt;/Template&gt;&lt;Star&gt;1&lt;/Star&gt;&lt;Tag&gt;0&lt;/Tag&gt;&lt;Author&gt;Dudekula, Dawood B; Panda, Amaresh C; Grammatikakis, Ioannis; De, Supriyo; Abdelmohsen, Kotb; Gorospe, Myriam&lt;/Author&gt;&lt;Year&gt;2016&lt;/Year&gt;&lt;Details&gt;&lt;_author_adr&gt;a Laboratory of Genetics, National Institute on Aging-Intramural Research Program, National Institutes of Health , Baltimore , Maryland 21224 , USA.; a Laboratory of Genetics, National Institute on Aging-Intramural Research Program, National Institutes of Health , Baltimore , Maryland 21224 , USA.; a Laboratory of Genetics, National Institute on Aging-Intramural Research Program, National Institutes of Health , Baltimore , Maryland 21224 , USA.; a Laboratory of Genetics, National Institute on Aging-Intramural Research Program, National Institutes of Health , Baltimore , Maryland 21224 , USA.; a Laboratory of Genetics, National Institute on Aging-Intramural Research Program, National Institutes of Health , Baltimore , Maryland 21224 , USA.; a Laboratory of Genetics, National Institute on Aging-Intramural Research Program, National Institutes of Health , Baltimore , Maryland 21224 , USA.&lt;/_author_adr&gt;&lt;_collection_scope&gt;SCIE&lt;/_collection_scope&gt;&lt;_created&gt;63902468&lt;/_created&gt;&lt;_date&gt;2016-01-01&lt;/_date&gt;&lt;_date_display&gt;2016&lt;/_date_display&gt;&lt;_doi&gt;10.1080/15476286.2015.1128065&lt;/_doi&gt;&lt;_impact_factor&gt;   5.350&lt;/_impact_factor&gt;&lt;_isbn&gt;1555-8584&lt;/_isbn&gt;&lt;_issue&gt;1&lt;/_issue&gt;&lt;_journal&gt;RNA biology&lt;/_journal&gt;&lt;_modified&gt;63902468&lt;/_modified&gt;&lt;_pages&gt;34-42&lt;/_pages&gt;&lt;_url&gt;https://pubmed.ncbi.nlm.nih.gov/26669964&lt;/_url&gt;&lt;_volume&gt;13&lt;/_volume&gt;&lt;/Details&gt;&lt;Extra&gt;&lt;DBUID&gt;{49A85BD1-111E-4DC0-9EEE-BD25727843C0}&lt;/DBUID&gt;&lt;/Extra&gt;&lt;/Item&gt;&lt;/References&gt;&lt;/Group&gt;&lt;/Citation&gt;_x000a_"/>
    <w:docVar w:name="NE.Ref{04C1FB88-0740-4F9B-A4DA-F0E0172E91CD}" w:val=" ADDIN NE.Ref.{04C1FB88-0740-4F9B-A4DA-F0E0172E91CD}&lt;Citation&gt;&lt;Group&gt;&lt;References&gt;&lt;Item&gt;&lt;ID&gt;14&lt;/ID&gt;&lt;UID&gt;{32858E7F-CED3-4C3B-80E7-CBB314FAAC3F}&lt;/UID&gt;&lt;Title&gt;Beyond cell-cell adhesion: Plakoglobin and the regulation of tumorigenesis and metastasis.&lt;/Title&gt;&lt;Template&gt;Journal Article&lt;/Template&gt;&lt;Star&gt;1&lt;/Star&gt;&lt;Tag&gt;0&lt;/Tag&gt;&lt;Author&gt;Aktary, Zackie; Alaee, Mahsa; Pasdar, Manijeh&lt;/Author&gt;&lt;Year&gt;2017&lt;/Year&gt;&lt;Details&gt;&lt;_author_adr&gt;Department of Oncology, University of Alberta, Edmonton, Alberta, Canada.; Department of Oncology, University of Alberta, Edmonton, Alberta, Canada.; Department of Oncology, University of Alberta, Edmonton, Alberta, Canada.&lt;/_author_adr&gt;&lt;_date_display&gt;2017/May/09&lt;/_date_display&gt;&lt;_date&gt;2017-09-01&lt;/_date&gt;&lt;_doi&gt;10.18632/oncotarget.15650&lt;/_doi&gt;&lt;_isbn&gt;1949-2553&lt;/_isbn&gt;&lt;_issue&gt;19&lt;/_issue&gt;&lt;_journal&gt;Oncotarget&lt;/_journal&gt;&lt;_pages&gt;32270-32291&lt;/_pages&gt;&lt;_url&gt;https://pubmed.ncbi.nlm.nih.gov/28416759&lt;/_url&gt;&lt;_volume&gt;8&lt;/_volume&gt;&lt;_created&gt;65077441&lt;/_created&gt;&lt;_modified&gt;65077441&lt;/_modified&gt;&lt;/Details&gt;&lt;Extra&gt;&lt;DBUID&gt;{9CC5281E-FEA6-4535-AB63-D1E659DB3E61}&lt;/DBUID&gt;&lt;/Extra&gt;&lt;/Item&gt;&lt;/References&gt;&lt;/Group&gt;&lt;/Citation&gt;_x000a_"/>
    <w:docVar w:name="NE.Ref{054C3412-C14B-4BA3-8A76-294F0F1E949B}" w:val=" ADDIN NE.Ref.{054C3412-C14B-4BA3-8A76-294F0F1E949B}&lt;Citation&gt;&lt;Group&gt;&lt;References&gt;&lt;Item&gt;&lt;ID&gt;28&lt;/ID&gt;&lt;UID&gt;{7E253E2B-A080-4618-82A8-556E577BF4FB}&lt;/UID&gt;&lt;Title&gt;Prognostic significance of tumor-associated macrophages in solid tumor: a meta-analysis of the literature&lt;/Title&gt;&lt;Template&gt;Journal Article&lt;/Template&gt;&lt;Star&gt;1&lt;/Star&gt;&lt;Tag&gt;0&lt;/Tag&gt;&lt;Author&gt;Zhang, Q W; Liu, L; Gong, C Y; Shi, H S; Zeng, Y H; Wang, X Z; Zhao, Y W; Wei, Y Q&lt;/Author&gt;&lt;Year&gt;2012&lt;/Year&gt;&lt;Details&gt;&lt;_accession_num&gt;23284651&lt;/_accession_num&gt;&lt;_author_adr&gt;Department of Medical Oncology, Cancer Center, State Key Laboratory of Biotherapy, West China Hospital, Sichuan University, Chengdu, PR China.&lt;/_author_adr&gt;&lt;_collection_scope&gt;SCIE&lt;/_collection_scope&gt;&lt;_created&gt;62864220&lt;/_created&gt;&lt;_date&gt;2012-01-20&lt;/_date&gt;&lt;_date_display&gt;2012  &lt;/_date_display&gt;&lt;_impact_factor&gt;   2.776&lt;/_impact_factor&gt;&lt;_isbn&gt;1932-6203&lt;/_isbn&gt;&lt;_issue&gt;12&lt;/_issue&gt;&lt;_journal&gt;PLoS ONE&lt;/_journal&gt;&lt;_language&gt;eng&lt;/_language&gt;&lt;_modified&gt;62864220&lt;/_modified&gt;&lt;_pages&gt;e50946&lt;/_pages&gt;&lt;_tertiary_title&gt;PloS one&lt;/_tertiary_title&gt;&lt;_url&gt;http://www.ncbi.nlm.nih.gov/entrez/query.fcgi?cmd=Retrieve&amp;amp;db=pubmed&amp;amp;dopt=Abstract&amp;amp;list_uids=23284651&amp;amp;query_hl=1&lt;/_url&gt;&lt;_volume&gt;7&lt;/_volume&gt;&lt;/Details&gt;&lt;Extra&gt;&lt;DBUID&gt;{8EAF9E03-EB04-4CDB-B13F-EE2580B6B256}&lt;/DBUID&gt;&lt;/Extra&gt;&lt;/Item&gt;&lt;/References&gt;&lt;/Group&gt;&lt;/Citation&gt;_x000a_"/>
    <w:docVar w:name="NE.Ref{061BE80F-69C7-4408-B236-6FD4131E7FF2}" w:val=" ADDIN NE.Ref.{061BE80F-69C7-4408-B236-6FD4131E7FF2}&lt;Citation&gt;&lt;Group&gt;&lt;References&gt;&lt;Item&gt;&lt;ID&gt;6&lt;/ID&gt;&lt;UID&gt;{B51B9FFB-9B43-4BE9-88EF-7E6B0F88C63D}&lt;/UID&gt;&lt;Title&gt;Structurally conserved and functionally divergent yeast Ssu72 phosphatases.&lt;/Title&gt;&lt;Template&gt;Journal Article&lt;/Template&gt;&lt;Star&gt;1&lt;/Star&gt;&lt;Tag&gt;0&lt;/Tag&gt;&lt;Author&gt;Rodríguez-Torres, Ana M; Lamas-Maceiras, Mónica; García-Díaz, Rosa; Freire-Picos, María A&lt;/Author&gt;&lt;Year&gt;2013&lt;/Year&gt;&lt;Details&gt;&lt;_author_adr&gt;Area de Bioquímica, Facultad de Ciencias, Universidade da Coruña (UDC), A Coruña, Spain.&lt;/_author_adr&gt;&lt;_collection_scope&gt;SCI;SCIE&lt;/_collection_scope&gt;&lt;_created&gt;63901021&lt;/_created&gt;&lt;_date_display&gt;2013/Aug/19&lt;/_date_display&gt;&lt;_doi&gt;10.1016/j.febslet.2013.06.044&lt;/_doi&gt;&lt;_impact_factor&gt;   3.057&lt;/_impact_factor&gt;&lt;_isbn&gt;1873-3468&lt;/_isbn&gt;&lt;_issue&gt;16&lt;/_issue&gt;&lt;_journal&gt;FEBS letters&lt;/_journal&gt;&lt;_modified&gt;63901021&lt;/_modified&gt;&lt;_pages&gt;2617-2622&lt;/_pages&gt;&lt;_url&gt;https://pubmed.ncbi.nlm.nih.gov/23831060&lt;/_url&gt;&lt;_volume&gt;587&lt;/_volume&gt;&lt;/Details&gt;&lt;Extra&gt;&lt;DBUID&gt;{49A85BD1-111E-4DC0-9EEE-BD25727843C0}&lt;/DBUID&gt;&lt;/Extra&gt;&lt;/Item&gt;&lt;/References&gt;&lt;/Group&gt;&lt;/Citation&gt;_x000a_"/>
    <w:docVar w:name="NE.Ref{090DD994-F67E-457B-AFDF-CC93B8EF71E5}" w:val=" ADDIN NE.Ref.{090DD994-F67E-457B-AFDF-CC93B8EF71E5}&lt;Citation&gt;&lt;Group&gt;&lt;References&gt;&lt;Item&gt;&lt;ID&gt;22&lt;/ID&gt;&lt;UID&gt;{EBBF9510-3C69-4222-A380-4854ABFDA94C}&lt;/UID&gt;&lt;Title&gt;Immune regulation by monocytes&lt;/Title&gt;&lt;Template&gt;Journal Article&lt;/Template&gt;&lt;Star&gt;1&lt;/Star&gt;&lt;Tag&gt;0&lt;/Tag&gt;&lt;Author&gt;Murray, Peter J&lt;/Author&gt;&lt;Year&gt;2018&lt;/Year&gt;&lt;Details&gt;&lt;_accessed&gt;62861393&lt;/_accessed&gt;&lt;_collection_scope&gt;SCIE&lt;/_collection_scope&gt;&lt;_created&gt;62861393&lt;/_created&gt;&lt;_db_updated&gt;CrossRef&lt;/_db_updated&gt;&lt;_doi&gt;10.1016/j.smim.2017.12.005&lt;/_doi&gt;&lt;_impact_factor&gt;   7.358&lt;/_impact_factor&gt;&lt;_isbn&gt;10445323&lt;/_isbn&gt;&lt;_journal&gt;Seminars in Immunology&lt;/_journal&gt;&lt;_modified&gt;62869953&lt;/_modified&gt;&lt;_pages&gt;12-18&lt;/_pages&gt;&lt;_tertiary_title&gt;Seminars in Immunology&lt;/_tertiary_title&gt;&lt;_url&gt;https://linkinghub.elsevier.com/retrieve/pii/S1044532317300568_x000d__x000a_https://api.elsevier.com/content/article/PII:S1044532317300568?httpAccept=text/xml&lt;/_url&gt;&lt;_volume&gt;35&lt;/_volume&gt;&lt;/Details&gt;&lt;Extra&gt;&lt;DBUID&gt;{8EAF9E03-EB04-4CDB-B13F-EE2580B6B256}&lt;/DBUID&gt;&lt;/Extra&gt;&lt;/Item&gt;&lt;/References&gt;&lt;/Group&gt;&lt;/Citation&gt;_x000a_"/>
    <w:docVar w:name="NE.Ref{09A297B2-8F4A-418B-B916-861B5F11DAD7}" w:val=" ADDIN NE.Ref.{09A297B2-8F4A-418B-B916-861B5F11DAD7}&lt;Citation&gt;&lt;Group&gt;&lt;References&gt;&lt;Item&gt;&lt;ID&gt;3&lt;/ID&gt;&lt;UID&gt;{E0C015A5-9484-4878-B308-3B6C387579E1}&lt;/UID&gt;&lt;Title&gt;Molecular therapies and precision medicine for hepatocellular carcinoma&lt;/Title&gt;&lt;Template&gt;Journal Article&lt;/Template&gt;&lt;Star&gt;1&lt;/Star&gt;&lt;Tag&gt;0&lt;/Tag&gt;&lt;Author&gt;Llovet, Josep M; Montal, Robert; Sia, Daniela; Finn, Richard S&lt;/Author&gt;&lt;Year&gt;2018&lt;/Year&gt;&lt;Details&gt;&lt;_accessed&gt;62849736&lt;/_accessed&gt;&lt;_created&gt;62849735&lt;/_created&gt;&lt;_date&gt;62062560&lt;/_date&gt;&lt;_date_display&gt;2018&lt;/_date_display&gt;&lt;_db_updated&gt;PKU Search&lt;/_db_updated&gt;&lt;_doi&gt;10.1038/s41571-018-0073-4&lt;/_doi&gt;&lt;_impact_factor&gt;  34.106&lt;/_impact_factor&gt;&lt;_isbn&gt;1759-4774&lt;/_isbn&gt;&lt;_issue&gt;10&lt;/_issue&gt;&lt;_journal&gt;Nature reviews. Clinical oncology&lt;/_journal&gt;&lt;_keywords&gt;Anilides - therapeutic use; Liver Neoplasms - genetics; Humans; Liver Neoplasms - drug therapy; Phenylurea Compounds - therapeutic use; Antibodies, Monoclonal - therapeutic use; Molecular Targeted Therapy; Sorafenib - therapeutic use; Carcinoma, Hepatocellular - drug therapy; Carcinoma, Hepatocellular - genetics; Immunotherapy; Carcinoma, Hepatocellular - pathology; Liver Neoplasms - pathology; Quinolines - therapeutic use; Precision Medicine; Pyridines - therapeutic use; Index Medicus&lt;/_keywords&gt;&lt;_modified&gt;62849750&lt;/_modified&gt;&lt;_number&gt;1&lt;/_number&gt;&lt;_pages&gt;599-616&lt;/_pages&gt;&lt;_place_published&gt;England&lt;/_place_published&gt;&lt;_url&gt;http://pku.summon.serialssolutions.com/2.0.0/link/0/eLvHCXMwtV1LT9wwELYKlRCcoDy6La3MhQMokMTvA6fV0qrqItQuFy6R15kICZGsurv_n3GcBws9wIFLElmyJc83Gc_DM0MIS8_i6JlMAC6McGk8tYIz6fICdCGthIK5OC7qHLHbsf59nV6OxK--ZVE_9q7A4xhC7xNp3wB-tygO4DeyAD6RCfD5KjYYt-1vT0OmFRrGbW2A0Fyni67XFw7v8HRaVN6bX89xvtNQWTWyu9Fhr-paoE3Sy_zsdNgmV1al6530jSch0d2dNDwIgvRTwkRc6VXxKJ6yQfxE2InQ2qg5N2XImXwhkkMB9jkqCso7LnTkg4MRP_alzR9wg4sLKKObv2vkow_x-fYHf64m7WEqJVesDUYzff5imVV14n82gmx0hck22fL5IzQEXXbIByg_kY1xQ-Rd8qNDhHaIUESEdojQFhGKiNBVRGiHyB6ZXI4mw59R080icqlkcZQ47rjVtQGaW-FyZ6GwiXEpM9Y4xYCjce1EAlZONaqluZB2qqSDXCkxZftkvaxK-Eyolfj7WEgKkwLHt4FEAa5uuUKZCmZATlqaZLNQsySr7xownQUCZkjAzBMw4wNy1FItQ8nit2NLqJbzLEVjQjPGZTIgB4Gc3XKsVn2Z-fKK2V_JZs9th2R98W8J38ja7H75vcb6EaMzTNk&lt;/_url&gt;&lt;_volume&gt;15&lt;/_volume&gt;&lt;/Details&gt;&lt;Extra&gt;&lt;DBUID&gt;{8EAF9E03-EB04-4CDB-B13F-EE2580B6B256}&lt;/DBUID&gt;&lt;/Extra&gt;&lt;/Item&gt;&lt;/References&gt;&lt;/Group&gt;&lt;/Citation&gt;_x000a_"/>
    <w:docVar w:name="NE.Ref{09C48B7C-82A9-434D-A412-C95156CE271D}" w:val=" ADDIN NE.Ref.{09C48B7C-82A9-434D-A412-C95156CE271D}&lt;Citation&gt;&lt;Group&gt;&lt;References&gt;&lt;Item&gt;&lt;ID&gt;19&lt;/ID&gt;&lt;UID&gt;{20B18E76-F854-496D-BE8F-7037F3C7A4CB}&lt;/UID&gt;&lt;Title&gt;Circular RNAs and thyroid cancer: Closed molecules, open possibilities.&lt;/Title&gt;&lt;Template&gt;Journal Article&lt;/Template&gt;&lt;Star&gt;1&lt;/Star&gt;&lt;Tag&gt;0&lt;/Tag&gt;&lt;Author&gt;Shifman, Boris M; Platonova, Nadezhda M; Vasilyev, Evgeny V; Abdulkhabirova, Fatima M; Kachko, Vera A&lt;/Author&gt;&lt;Year&gt;2022&lt;/Year&gt;&lt;Details&gt;&lt;_author_adr&gt;Endocrinology Research Centre, Moscow, Russia. Electronic address: boris-11@mail.ru.; Endocrinology Research Centre, Moscow, Russia. Electronic address: doc-platonova@inbox.ru.; Endocrinology Research Centre, Moscow, Russia. Electronic address: vas-evg@yandex.ru.; Endocrinology Research Centre, Moscow, Russia. Electronic address: a-fatima@yandex.ru.; Endocrinology Research Centre, Moscow, Russia. Electronic address: veraf246@gmail.com.&lt;/_author_adr&gt;&lt;_date_display&gt;2022/May&lt;/_date_display&gt;&lt;_date&gt;2022-01-01&lt;/_date&gt;&lt;_doi&gt;10.1016/j.critrevonc.2022.103662&lt;/_doi&gt;&lt;_isbn&gt;1879-0461&lt;/_isbn&gt;&lt;_journal&gt;Critical Reviews In Oncology/hematology&lt;/_journal&gt;&lt;_keywords&gt;Circular RNA; Diagnostics; RNA sequencing; Thyroid adenoma; Thyroid cancer&lt;/_keywords&gt;&lt;_pages&gt;103662&lt;/_pages&gt;&lt;_url&gt;https://pubmed.ncbi.nlm.nih.gov/35341987&lt;/_url&gt;&lt;_volume&gt;173&lt;/_volume&gt;&lt;_created&gt;65088745&lt;/_created&gt;&lt;_modified&gt;65088746&lt;/_modified&gt;&lt;/Details&gt;&lt;Extra&gt;&lt;DBUID&gt;{9CC5281E-FEA6-4535-AB63-D1E659DB3E61}&lt;/DBUID&gt;&lt;/Extra&gt;&lt;/Item&gt;&lt;/References&gt;&lt;/Group&gt;&lt;/Citation&gt;_x000a_"/>
    <w:docVar w:name="NE.Ref{0E7A9FAB-6B19-4233-9475-E140B8C959CD}" w:val=" ADDIN NE.Ref.{0E7A9FAB-6B19-4233-9475-E140B8C959CD}&lt;Citation&gt;&lt;Group&gt;&lt;References&gt;&lt;Item&gt;&lt;ID&gt;11&lt;/ID&gt;&lt;UID&gt;{90409FB0-8AB2-4B6E-AE08-D95704A64322}&lt;/UID&gt;&lt;Title&gt;Embedding cell monolayers to investigate nanoparticle-plasmalemma interactions at transmission electron microscopy.&lt;/Title&gt;&lt;Template&gt;Journal Article&lt;/Template&gt;&lt;Star&gt;1&lt;/Star&gt;&lt;Tag&gt;0&lt;/Tag&gt;&lt;Author&gt;Costanzo, Manuela; Malatesta, Manuela&lt;/Author&gt;&lt;Year&gt;2019&lt;/Year&gt;&lt;Details&gt;&lt;_author_adr&gt;University of Verona, Department of Neurosciences, Biomedicine and Movement Sciences, Section of Anatomy and Histology. manuela.costanzo@univr.it.&lt;/_author_adr&gt;&lt;_created&gt;64988496&lt;/_created&gt;&lt;_date_display&gt;2019/Mar/28&lt;/_date_display&gt;&lt;_doi&gt;10.4081/ejh.2019.3026&lt;/_doi&gt;&lt;_isbn&gt;2038-8306&lt;/_isbn&gt;&lt;_issue&gt;1&lt;/_issue&gt;&lt;_journal&gt;European Journal of Histochemistry : EJH&lt;/_journal&gt;&lt;_modified&gt;64988496&lt;/_modified&gt;&lt;_url&gt;https://pubmed.ncbi.nlm.nih.gov/30920191&lt;/_url&gt;&lt;_volume&gt;63&lt;/_volume&gt;&lt;/Details&gt;&lt;Extra&gt;&lt;DBUID&gt;{9CC5281E-FEA6-4535-AB63-D1E659DB3E61}&lt;/DBUID&gt;&lt;/Extra&gt;&lt;/Item&gt;&lt;/References&gt;&lt;/Group&gt;&lt;/Citation&gt;_x000a_"/>
    <w:docVar w:name="NE.Ref{17953D35-2A77-4749-A9EE-B03E3800A344}" w:val=" ADDIN NE.Ref.{17953D35-2A77-4749-A9EE-B03E3800A344}&lt;Citation&gt;&lt;Group&gt;&lt;References&gt;&lt;Item&gt;&lt;ID&gt;17&lt;/ID&gt;&lt;UID&gt;{F3DC5B2C-4873-41A6-940D-DD997361C393}&lt;/UID&gt;&lt;Title&gt;Emerging Roles of Circular RNAs in Thyroid Cancer.&lt;/Title&gt;&lt;Template&gt;Journal Article&lt;/Template&gt;&lt;Star&gt;1&lt;/Star&gt;&lt;Tag&gt;0&lt;/Tag&gt;&lt;Author&gt;Xia, Fada; Zhang, Zeyu; Li, Xinying&lt;/Author&gt;&lt;Year&gt;2021&lt;/Year&gt;&lt;Details&gt;&lt;_author_adr&gt;Department of Thyroid Surgery, Xiangya Hospital, Central South University, Changsha, China.; Department of Thyroid Surgery, Xiangya Hospital, Central South University, Changsha, China.; Department of Thyroid Surgery, Xiangya Hospital, Central South University, Changsha, China.&lt;/_author_adr&gt;&lt;_date_display&gt;2021&lt;/_date_display&gt;&lt;_date&gt;2021-01-01&lt;/_date&gt;&lt;_doi&gt;10.3389/fcell.2021.636838&lt;/_doi&gt;&lt;_isbn&gt;2296-634X&lt;/_isbn&gt;&lt;_journal&gt;Frontiers in cell and developmental biology&lt;/_journal&gt;&lt;_pages&gt;636838&lt;/_pages&gt;&lt;_url&gt;https://pubmed.ncbi.nlm.nih.gov/33981702&lt;/_url&gt;&lt;_volume&gt;9&lt;/_volume&gt;&lt;_created&gt;63916883&lt;/_created&gt;&lt;_modified&gt;63916883&lt;/_modified&gt;&lt;_impact_factor&gt;   5.201&lt;/_impact_factor&gt;&lt;/Details&gt;&lt;Extra&gt;&lt;DBUID&gt;{49A85BD1-111E-4DC0-9EEE-BD25727843C0}&lt;/DBUID&gt;&lt;/Extra&gt;&lt;/Item&gt;&lt;/References&gt;&lt;/Group&gt;&lt;/Citation&gt;_x000a_"/>
    <w:docVar w:name="NE.Ref{183F9500-1F71-45BF-ABE3-F0CBC2DD01E1}" w:val=" ADDIN NE.Ref.{183F9500-1F71-45BF-ABE3-F0CBC2DD01E1}&lt;Citation&gt;&lt;Group&gt;&lt;References&gt;&lt;Item&gt;&lt;ID&gt;17&lt;/ID&gt;&lt;UID&gt;{6E7B5600-6DA6-4EE1-992B-6EC8A81941F1}&lt;/UID&gt;&lt;Title&gt;γ-Catenin is overexpressed in acute myeloid leukemia and promotes the stabilization and nuclear localization of β-catenin.&lt;/Title&gt;&lt;Template&gt;Journal Article&lt;/Template&gt;&lt;Star&gt;1&lt;/Star&gt;&lt;Tag&gt;0&lt;/Tag&gt;&lt;Author&gt;Morgan, R G; Pearn, L; Liddiard, K; Pumford, S L; Burnett, A K; Tonks, A; Darley, R L&lt;/Author&gt;&lt;Year&gt;2013&lt;/Year&gt;&lt;Details&gt;&lt;_author_adr&gt;Department of Hematology, Institute of Cancer and Genetics, School of Medicine, Cardiff University, Wales, Cardiff, UK.&lt;/_author_adr&gt;&lt;_collection_scope&gt;SCI;SCIE&lt;/_collection_scope&gt;&lt;_created&gt;65077544&lt;/_created&gt;&lt;_date&gt;2013-01-01&lt;/_date&gt;&lt;_date_display&gt;2013/Feb&lt;/_date_display&gt;&lt;_doi&gt;10.1038/leu.2012.221&lt;/_doi&gt;&lt;_impact_factor&gt;  12.883&lt;/_impact_factor&gt;&lt;_isbn&gt;1476-5551&lt;/_isbn&gt;&lt;_issue&gt;2&lt;/_issue&gt;&lt;_journal&gt;Leukemia&lt;/_journal&gt;&lt;_modified&gt;65077544&lt;/_modified&gt;&lt;_pages&gt;336-343&lt;/_pages&gt;&lt;_social_category&gt;医学(1)&lt;/_social_category&gt;&lt;_url&gt;https://pubmed.ncbi.nlm.nih.gov/22858986&lt;/_url&gt;&lt;_volume&gt;27&lt;/_volume&gt;&lt;/Details&gt;&lt;Extra&gt;&lt;DBUID&gt;{9CC5281E-FEA6-4535-AB63-D1E659DB3E61}&lt;/DBUID&gt;&lt;/Extra&gt;&lt;/Item&gt;&lt;/References&gt;&lt;/Group&gt;&lt;/Citation&gt;_x000a_"/>
    <w:docVar w:name="NE.Ref{19225259-9CB0-4B57-A8A0-6EB996074DE9}" w:val=" ADDIN NE.Ref.{19225259-9CB0-4B57-A8A0-6EB996074DE9}&lt;Citation&gt;&lt;Group&gt;&lt;References&gt;&lt;Item&gt;&lt;ID&gt;31&lt;/ID&gt;&lt;UID&gt;{50718338-6681-4247-A8C6-DB534109A40D}&lt;/UID&gt;&lt;Title&gt;β-catenin signaling is required for RAS-driven thyroid cancer through PI3K activation.&lt;/Title&gt;&lt;Template&gt;Journal Article&lt;/Template&gt;&lt;Star&gt;1&lt;/Star&gt;&lt;Tag&gt;0&lt;/Tag&gt;&lt;Author&gt;Sastre-Perona, Ana; Riesco-Eizaguirre, Garcilaso; Zaballos, Miguel A; Santisteban, Pilar&lt;/Author&gt;&lt;Year&gt;2016&lt;/Year&gt;&lt;Details&gt;&lt;_author_adr&gt;Instituto de Investigaciones Biomédicas &amp;quot;Alberto Sols&amp;quot;, Consejo Superior de Investigaciones Científicas (CSIC) y Universidad Autónoma de Madrid (UAM), Madrid, Spain.; Instituto de Investigaciones Biomédicas &amp;quot;Alberto Sols&amp;quot;, Consejo Superior de Investigaciones Científicas (CSIC) y Universidad Autónoma de Madrid (UAM), Madrid, Spain.; Instituto de Investigaciones Biomédicas &amp;quot;Alberto Sols&amp;quot;, Consejo Superior de Investigaciones Científicas (CSIC) y Universidad Autónoma de Madrid (UAM), Madrid, Spain.; Instituto de Investigaciones Biomédicas &amp;quot;Alberto Sols&amp;quot;, Consejo Superior de Investigaciones Científicas (CSIC) y Universidad Autónoma de Madrid (UAM), Madrid, Spain.&lt;/_author_adr&gt;&lt;_date_display&gt;2016/Aug/02&lt;/_date_display&gt;&lt;_date&gt;2016-02-01&lt;/_date&gt;&lt;_doi&gt;10.18632/oncotarget.10356&lt;/_doi&gt;&lt;_isbn&gt;1949-2553&lt;/_isbn&gt;&lt;_issue&gt;31&lt;/_issue&gt;&lt;_journal&gt;Oncotarget&lt;/_journal&gt;&lt;_keywords&gt;PI3K; RAS; thyroid cancer; β-catenin&lt;/_keywords&gt;&lt;_pages&gt;49435-49449&lt;/_pages&gt;&lt;_url&gt;https://pubmed.ncbi.nlm.nih.gov/27384483&lt;/_url&gt;&lt;_volume&gt;7&lt;/_volume&gt;&lt;_created&gt;65090352&lt;/_created&gt;&lt;_modified&gt;65090354&lt;/_modified&gt;&lt;/Details&gt;&lt;Extra&gt;&lt;DBUID&gt;{9CC5281E-FEA6-4535-AB63-D1E659DB3E61}&lt;/DBUID&gt;&lt;/Extra&gt;&lt;/Item&gt;&lt;/References&gt;&lt;/Group&gt;&lt;Group&gt;&lt;References&gt;&lt;Item&gt;&lt;ID&gt;30&lt;/ID&gt;&lt;UID&gt;{30F20D1B-384F-47F7-A5E0-B086E2BAE416}&lt;/UID&gt;&lt;Title&gt;Wnt-independent role of β-catenin in thyroid cell proliferation and differentiation.&lt;/Title&gt;&lt;Template&gt;Journal Article&lt;/Template&gt;&lt;Star&gt;1&lt;/Star&gt;&lt;Tag&gt;0&lt;/Tag&gt;&lt;Author&gt;Sastre-Perona, Ana; Santisteban, Pilar&lt;/Author&gt;&lt;Year&gt;2014&lt;/Year&gt;&lt;Details&gt;&lt;_author_adr&gt;Instituto de Investigaciones Biomédicas &amp;quot;Alberto Sols&amp;quot; Consejo Superior de Investigaciones Científicas and Universidad Autónoma de Madrid, 28029, Madrid, Spain.&lt;/_author_adr&gt;&lt;_date_display&gt;2014/May&lt;/_date_display&gt;&lt;_date&gt;2014-01-01&lt;/_date&gt;&lt;_doi&gt;10.1210/me.2013-1377&lt;/_doi&gt;&lt;_isbn&gt;1944-9917&lt;/_isbn&gt;&lt;_issue&gt;5&lt;/_issue&gt;&lt;_journal&gt;Molecular Endocrinology (Baltimore, Md.)&lt;/_journal&gt;&lt;_pages&gt;681-695&lt;/_pages&gt;&lt;_url&gt;https://pubmed.ncbi.nlm.nih.gov/24645679&lt;/_url&gt;&lt;_volume&gt;28&lt;/_volume&gt;&lt;_created&gt;65090352&lt;/_created&gt;&lt;_modified&gt;65090354&lt;/_modified&gt;&lt;/Details&gt;&lt;Extra&gt;&lt;DBUID&gt;{9CC5281E-FEA6-4535-AB63-D1E659DB3E61}&lt;/DBUID&gt;&lt;/Extra&gt;&lt;/Item&gt;&lt;/References&gt;&lt;/Group&gt;&lt;/Citation&gt;_x000a_"/>
    <w:docVar w:name="NE.Ref{1C29DBC6-BC7B-45E1-B94A-3967E0B5E5E8}" w:val=" ADDIN NE.Ref.{1C29DBC6-BC7B-45E1-B94A-3967E0B5E5E8}&lt;Citation&gt;&lt;Group&gt;&lt;References&gt;&lt;Item&gt;&lt;ID&gt;7&lt;/ID&gt;&lt;UID&gt;{9EF49A8D-A5C3-498A-82B5-F07BE162D911}&lt;/UID&gt;&lt;Title&gt;Ssu72 Dual-Specific Protein Phosphatase: From Gene to Diseases.&lt;/Title&gt;&lt;Template&gt;Journal Article&lt;/Template&gt;&lt;Star&gt;1&lt;/Star&gt;&lt;Tag&gt;0&lt;/Tag&gt;&lt;Author&gt;Hwang, Soeun; Kim, Min-Hee; Lee, Chang-Woo&lt;/Author&gt;&lt;Year&gt;2021&lt;/Year&gt;&lt;Details&gt;&lt;_author_adr&gt;Department of Molecular Cell Biology, Samsung Medical Center, Sungkyunkwan University School of Medicine, Suwon 16419, Korea.; Department of Molecular Cell Biology, Samsung Medical Center, Sungkyunkwan University School of Medicine, Suwon 16419, Korea.; Department of Molecular Cell Biology, Samsung Medical Center, Sungkyunkwan University School of Medicine, Suwon 16419, Korea.&lt;/_author_adr&gt;&lt;_collection_scope&gt;SCIE&lt;/_collection_scope&gt;&lt;_created&gt;63901027&lt;/_created&gt;&lt;_date&gt;2021-06-01&lt;/_date&gt;&lt;_date_display&gt;2021/Apr/06&lt;/_date_display&gt;&lt;_doi&gt;10.3390/ijms22073791&lt;/_doi&gt;&lt;_impact_factor&gt;   4.556&lt;/_impact_factor&gt;&lt;_isbn&gt;1422-0067&lt;/_isbn&gt;&lt;_issue&gt;7&lt;/_issue&gt;&lt;_journal&gt;International journal of molecular sciences&lt;/_journal&gt;&lt;_modified&gt;63901027&lt;/_modified&gt;&lt;_url&gt;https://pubmed.ncbi.nlm.nih.gov/33917542&lt;/_url&gt;&lt;_volume&gt;22&lt;/_volume&gt;&lt;/Details&gt;&lt;Extra&gt;&lt;DBUID&gt;{49A85BD1-111E-4DC0-9EEE-BD25727843C0}&lt;/DBUID&gt;&lt;/Extra&gt;&lt;/Item&gt;&lt;/References&gt;&lt;/Group&gt;&lt;/Citation&gt;_x000a_"/>
    <w:docVar w:name="NE.Ref{1C61CE9C-CA2B-4755-A42F-C59126E026DF}" w:val=" ADDIN NE.Ref.{1C61CE9C-CA2B-4755-A42F-C59126E026DF}&lt;Citation&gt;&lt;Group&gt;&lt;References&gt;&lt;Item&gt;&lt;ID&gt;11&lt;/ID&gt;&lt;UID&gt;{8A24C1C0-6A2D-4A2E-BF17-E4DDE557A8F9}&lt;/UID&gt;&lt;Title&gt;Patterns of Immune Infiltration in Breast Cancer and Their Clinical Implications: A Gene-Expression-Based Retrospective Study&lt;/Title&gt;&lt;Template&gt;Journal Article&lt;/Template&gt;&lt;Star&gt;1&lt;/Star&gt;&lt;Tag&gt;0&lt;/Tag&gt;&lt;Author&gt;Ali, H R; Chlon, L; Pharoah, P D; Markowetz, F; Caldas, C&lt;/Author&gt;&lt;Year&gt;2016&lt;/Year&gt;&lt;Details&gt;&lt;_accessed&gt;62850070&lt;/_accessed&gt;&lt;_accession_num&gt;27959923&lt;/_accession_num&gt;&lt;_author_adr&gt;Cancer Research UK Cambridge Institute, University of Cambridge, Cambridge, United Kingdom.; Department of Pathology, University of Cambridge, Cambridge, United Kingdom.; Cambridge Experimental Cancer Medicine Centre and NIHR Cambridge Biomedical Research Centre, Cambridge, United Kingdom.; Cancer Research UK Cambridge Institute, University of Cambridge, Cambridge, United Kingdom.; CRUK &amp;amp;amp; EPSRC Cancer Imaging Centre in Cambridge and Manchester, Cambridge, United Kingdom.; Cambridge Experimental Cancer Medicine Centre and NIHR Cambridge Biomedical Research Centre, Cambridge, United Kingdom.; Department of Oncology, University of Cambridge, Cambridge, United Kingdom.; Cancer Research UK Cambridge Institute, University of Cambridge, Cambridge, United Kingdom.; CRUK &amp;amp;amp; EPSRC Cancer Imaging Centre in Cambridge and Manchester, Cambridge, United Kingdom.; Cancer Research UK Cambridge Institute, University of Cambridge, Cambridge, United Kingdom.; Cambridge Experimental Cancer Medicine Centre and NIHR Cambridge Biomedical Research Centre, Cambridge, United Kingdom.; CRUK &amp;amp;amp; EPSRC Cancer Imaging Centre in Cambridge and Manchester, Cambridge, United Kingdom.; Department of Oncology, University of Cambridge, Cambridge, United Kingdom.&lt;/_author_adr&gt;&lt;_collection_scope&gt;SCIE&lt;/_collection_scope&gt;&lt;_created&gt;62850070&lt;/_created&gt;&lt;_date&gt;61492320&lt;/_date&gt;&lt;_date_display&gt;2016 Dec&lt;/_date_display&gt;&lt;_db_updated&gt;PubMed&lt;/_db_updated&gt;&lt;_doi&gt;10.1371/journal.pmed.1002194&lt;/_doi&gt;&lt;_impact_factor&gt;  11.048&lt;/_impact_factor&gt;&lt;_isbn&gt;1549-1676 (Electronic); 1549-1277 (Linking)&lt;/_isbn&gt;&lt;_issue&gt;12&lt;/_issue&gt;&lt;_journal&gt;PLoS Med&lt;/_journal&gt;&lt;_keywords&gt;Breast Neoplasms/*genetics/*immunology; Cluster Analysis; Female; *Gene Expression; Humans; Proportional Hazards Models; Retrospective Studies&lt;/_keywords&gt;&lt;_language&gt;eng&lt;/_language&gt;&lt;_modified&gt;62850072&lt;/_modified&gt;&lt;_pages&gt;e1002194&lt;/_pages&gt;&lt;_tertiary_title&gt;PLoS medicine&lt;/_tertiary_title&gt;&lt;_type_work&gt;Journal Article&lt;/_type_work&gt;&lt;_url&gt;http://www.ncbi.nlm.nih.gov/entrez/query.fcgi?cmd=Retrieve&amp;amp;db=pubmed&amp;amp;dopt=Abstract&amp;amp;list_uids=27959923&amp;amp;query_hl=1&lt;/_url&gt;&lt;_volume&gt;13&lt;/_volume&gt;&lt;/Details&gt;&lt;Extra&gt;&lt;DBUID&gt;{8EAF9E03-EB04-4CDB-B13F-EE2580B6B256}&lt;/DBUID&gt;&lt;/Extra&gt;&lt;/Item&gt;&lt;/References&gt;&lt;/Group&gt;&lt;/Citation&gt;_x000a_"/>
    <w:docVar w:name="NE.Ref{1D5B7229-46FF-4F03-826F-58591FEF391D}" w:val=" ADDIN NE.Ref.{1D5B7229-46FF-4F03-826F-58591FEF391D}&lt;Citation&gt;&lt;Group&gt;&lt;References&gt;&lt;Item&gt;&lt;ID&gt;12&lt;/ID&gt;&lt;UID&gt;{79551451-2C18-41DB-B48E-18A063C02983}&lt;/UID&gt;&lt;Title&gt;The biogenesis, biology and characterization of circular RNAs.&lt;/Title&gt;&lt;Template&gt;Journal Article&lt;/Template&gt;&lt;Star&gt;1&lt;/Star&gt;&lt;Tag&gt;0&lt;/Tag&gt;&lt;Author&gt;Kristensen, Lasse S; Andersen, Maria S; Stagsted, Lotte V W; Ebbesen, Karoline K; Hansen, Thomas B; Kjems, Jørgen&lt;/Author&gt;&lt;Year&gt;2019&lt;/Year&gt;&lt;Details&gt;&lt;_author_adr&gt;Department of Molecular Biology and Genetics (MBG), Aarhus University, Aarhus, Denmark. lasse@mbg.au.dk.; Department of Molecular Biology and Genetics (MBG), Aarhus University, Aarhus, Denmark.; Department of Molecular Biology and Genetics (MBG), Aarhus University, Aarhus, Denmark.; Department of Molecular Biology and Genetics (MBG), Aarhus University, Aarhus, Denmark.; Department of Molecular Biology and Genetics (MBG), Aarhus University, Aarhus, Denmark.; Department of Molecular Biology and Genetics (MBG), Aarhus University, Aarhus, Denmark.&lt;/_author_adr&gt;&lt;_date_display&gt;2019/Nov&lt;/_date_display&gt;&lt;_date&gt;2019-01-01&lt;/_date&gt;&lt;_doi&gt;10.1038/s41576-019-0158-7&lt;/_doi&gt;&lt;_isbn&gt;1471-0064&lt;/_isbn&gt;&lt;_issue&gt;11&lt;/_issue&gt;&lt;_journal&gt;Nature Reviews. Genetics&lt;/_journal&gt;&lt;_pages&gt;675-691&lt;/_pages&gt;&lt;_url&gt;https://pubmed.ncbi.nlm.nih.gov/31395983&lt;/_url&gt;&lt;_volume&gt;20&lt;/_volume&gt;&lt;_created&gt;65077192&lt;/_created&gt;&lt;_modified&gt;65077192&lt;/_modified&gt;&lt;/Details&gt;&lt;Extra&gt;&lt;DBUID&gt;{9CC5281E-FEA6-4535-AB63-D1E659DB3E61}&lt;/DBUID&gt;&lt;/Extra&gt;&lt;/Item&gt;&lt;/References&gt;&lt;/Group&gt;&lt;/Citation&gt;_x000a_"/>
    <w:docVar w:name="NE.Ref{1D7410DD-354B-42D1-9C1E-DDA3C1AA296C}" w:val=" ADDIN NE.Ref.{1D7410DD-354B-42D1-9C1E-DDA3C1AA296C}&lt;Citation&gt;&lt;Group&gt;&lt;References&gt;&lt;Item&gt;&lt;ID&gt;32&lt;/ID&gt;&lt;UID&gt;{D9246405-6CD8-4B26-AC3C-19F5250E4824}&lt;/UID&gt;&lt;Title&gt;Integration of Child-Pugh score with future liver remnant yields improved prediction of liver dysfunction risk for HBV-related hepatocellular carcinoma following hepatic resection&lt;/Title&gt;&lt;Template&gt;Journal Article&lt;/Template&gt;&lt;Star&gt;1&lt;/Star&gt;&lt;Tag&gt;0&lt;/Tag&gt;&lt;Author&gt;Zou, H; Tao, Y; Wang, Z M&lt;/Author&gt;&lt;Year&gt;2017&lt;/Year&gt;&lt;Details&gt;&lt;_accessed&gt;62724509&lt;/_accessed&gt;&lt;_accession_num&gt;28521464&lt;/_accession_num&gt;&lt;_author_adr&gt;Department of Hepatobiliary Surgery, Xiangya Hospital, Central South University,  Changsha, Hunan 410008, P.R. China.; Department of Hepatobiliary Surgery, Xiangya Hospital, Central South University,  Changsha, Hunan 410008, P.R. China.; Department of Hepatobiliary Surgery, Xiangya Hospital, Central South University,  Changsha, Hunan 410008, P.R. China.&lt;/_author_adr&gt;&lt;_collection_scope&gt;SCIE&lt;/_collection_scope&gt;&lt;_created&gt;62724508&lt;/_created&gt;&lt;_date&gt;61709760&lt;/_date&gt;&lt;_date_display&gt;2017 May&lt;/_date_display&gt;&lt;_db_updated&gt;PubMed&lt;/_db_updated&gt;&lt;_doi&gt;10.3892/ol.2017.5919&lt;/_doi&gt;&lt;_impact_factor&gt;   1.871&lt;/_impact_factor&gt;&lt;_isbn&gt;1792-1074 (Print); 1792-1074 (Linking)&lt;/_isbn&gt;&lt;_issue&gt;5&lt;/_issue&gt;&lt;_journal&gt;Oncol Lett&lt;/_journal&gt;&lt;_keywords&gt;Child-Pugh score; future liver remnant; hepatectomy; hepatocellular carcinoma; postoperative liver dysfunction&lt;/_keywords&gt;&lt;_language&gt;eng&lt;/_language&gt;&lt;_modified&gt;62871738&lt;/_modified&gt;&lt;_pages&gt;3631-3637&lt;/_pages&gt;&lt;_tertiary_title&gt;Oncology letters&lt;/_tertiary_title&gt;&lt;_type_work&gt;Journal Article&lt;/_type_work&gt;&lt;_url&gt;http://www.ncbi.nlm.nih.gov/entrez/query.fcgi?cmd=Retrieve&amp;amp;db=pubmed&amp;amp;dopt=Abstract&amp;amp;list_uids=28521464&amp;amp;query_hl=1&lt;/_url&gt;&lt;_volume&gt;13&lt;/_volume&gt;&lt;/Details&gt;&lt;Extra&gt;&lt;DBUID&gt;{8EAF9E03-EB04-4CDB-B13F-EE2580B6B256}&lt;/DBUID&gt;&lt;/Extra&gt;&lt;/Item&gt;&lt;/References&gt;&lt;/Group&gt;&lt;Group&gt;&lt;References&gt;&lt;Item&gt;&lt;ID&gt;33&lt;/ID&gt;&lt;UID&gt;{AAC8D7ED-70F7-41C7-936B-E55AA20BFEE9}&lt;/UID&gt;&lt;Title&gt;Liver Three-Dimensional Reconstruction Accurately Predicts Remnant Liver Volume for HBV-Related Hepatocellular Carcinoma Prior to Hepatectomy&lt;/Title&gt;&lt;Template&gt;Journal Article&lt;/Template&gt;&lt;Star&gt;1&lt;/Star&gt;&lt;Tag&gt;0&lt;/Tag&gt;&lt;Author&gt;Zou, Heng; Xue, Huimin; Tao, Yiming&lt;/Author&gt;&lt;Year&gt;2018&lt;/Year&gt;&lt;Details&gt;&lt;_accessed&gt;62724504&lt;/_accessed&gt;&lt;_collection_scope&gt;SCIE&lt;/_collection_scope&gt;&lt;_created&gt;62724498&lt;/_created&gt;&lt;_date&gt;62062560&lt;/_date&gt;&lt;_date_display&gt;2018&lt;/_date_display&gt;&lt;_db_updated&gt;PKU Search&lt;/_db_updated&gt;&lt;_doi&gt;10.1007/s12262-017-1645-8&lt;/_doi&gt;&lt;_impact_factor&gt;   0.550&lt;/_impact_factor&gt;&lt;_isbn&gt;0972-2068_x000d__x000a_&lt;/_isbn&gt;&lt;_issue&gt;5_x000d__x000a_&lt;/_issue&gt;&lt;_journal&gt;Indian Journal of Surgery&lt;/_journal&gt;&lt;_keywords&gt;Medicine, Experimental_x000d__x000a_; Medical research_x000d__x000a_; Liver diseases_x000d__x000a_; Hepatoma_x000d__x000a_; Liver_x000d__x000a_; Hepatitis B_x000d__x000a_; Surgical outcomes_x000d__x000a_; Liver cancer_x000d__x000a_; Surgical techniques_x000d__x000a_&lt;/_keywords&gt;&lt;_modified&gt;62871738&lt;/_modified&gt;&lt;_number&gt;1&lt;/_number&gt;&lt;_ori_publication&gt;Springer_x000d__x000a_&lt;/_ori_publication&gt;&lt;_pages&gt;488_x000d__x000a_-493_x000d__x000a_&lt;/_pages&gt;&lt;_place_published&gt;New Delhi_x000d__x000a_&lt;/_place_published&gt;&lt;_url&gt;http://pku.summon.serialssolutions.com/2.0.0/link/0/eLvHCXMwtV3Pb9MwFLa6ceGCQIAoDOQbElGm2qlj58BhjE0FDQmxMMEulpM40zSaTND-GfzPvGfH-bEhBAcuVeu2bvve1-cv9vfeIyTh-4v4RkxIBRd1rZKKSWuZSQsIEdmiSIA8lwUXmJx8_kGdfOTHR-L9bBbaiA1j_9XxMAaux0Taf3B-PykMwH2AANwCCOD2r2BwgrqLKAeP2fgtVvL3VTiQLrZD8VhsGrHFohHfXMJgdYkSj092jSqZyE9x5sKYUyWu3pzFTkQHZHUFy9mmxe1_p2c9xNZETbs2MM0lChhb_wo8G1hPTpDfNa4owogQn44ytH36xEV03m4H4GEDsujLtofiVxy4iHLTjvcumOpVcNO9yz6OIdp7wT-eVJnxhqXk4FrfhGffhrEkzqTvsRjiue8M1eFWjILzUqnROr_077q1hCy6lGrgpShakTFcUArAC5ZiX6P9X9sm_ny6Q-5gWjCGVneQHco7pokTNYQvGw7SXbbmjSknVOj3hMCxnPw-udd5gx54ID0gM9s8JD8dAugtENEpiOgAIhpARDsQUT-FBxEFENERiOgURLQHEXUgopuWjkD0iOTHR_nhKu7aeMQlSzP4sUXC66ysKm65VAaWjDIry0oClcQgUBZqAY8SwwquqrpOMyOZVXYpVcoM2PYx2W3axj4hFA0O_KlQNbDSGhUDTBqujIA4VC8LNievgkH1tS_Wooey3Gh9DdbXaH2t5uQlmlyj8zffTWm6fBT4KCyJpg-EUEpgOag52Qte0d1f-4cGyse5hAuo5Omfn35G7g7Q3yO74BT7nOxcX21fOOj8Ao6Foug&lt;/_url&gt;&lt;_volume&gt;80&lt;/_volume&gt;&lt;/Details&gt;&lt;Extra&gt;&lt;DBUID&gt;{8EAF9E03-EB04-4CDB-B13F-EE2580B6B256}&lt;/DBUID&gt;&lt;/Extra&gt;&lt;/Item&gt;&lt;/References&gt;&lt;/Group&gt;&lt;/Citation&gt;_x000a_"/>
    <w:docVar w:name="NE.Ref{1F1A7F86-4D15-4452-B9DE-C05E92E81A05}" w:val=" ADDIN NE.Ref.{1F1A7F86-4D15-4452-B9DE-C05E92E81A05}&lt;Citation&gt;&lt;Group&gt;&lt;References&gt;&lt;Item&gt;&lt;ID&gt;10&lt;/ID&gt;&lt;UID&gt;{EE371740-D8BF-498A-84B9-6E7D952CE380}&lt;/UID&gt;&lt;Title&gt;starBase v2.0: decoding miRNA-ceRNA, miRNA-ncRNA and protein-RNA interaction networks from large-scale CLIP-Seq data.&lt;/Title&gt;&lt;Template&gt;Journal Article&lt;/Template&gt;&lt;Star&gt;1&lt;/Star&gt;&lt;Tag&gt;0&lt;/Tag&gt;&lt;Author&gt;Li, Jun-Hao; Liu, Shun; Zhou, Hui; Qu, Liang-Hu; Yang, Jian-Hua&lt;/Author&gt;&lt;Year&gt;2014&lt;/Year&gt;&lt;Details&gt;&lt;_author_adr&gt;RNA Information Center, Key Laboratory of Gene Engineering of the Ministry of Education, State Key Laboratory for Biocontrol, Sun Yat-sen University, Guangzhou 510275, PR China.&lt;/_author_adr&gt;&lt;_collection_scope&gt;SCI;SCIE&lt;/_collection_scope&gt;&lt;_created&gt;63902465&lt;/_created&gt;&lt;_date&gt;2014-01-01&lt;/_date&gt;&lt;_date_display&gt;2014/Jan&lt;/_date_display&gt;&lt;_doi&gt;10.1093/nar/gkt1248&lt;/_doi&gt;&lt;_impact_factor&gt;  11.501&lt;/_impact_factor&gt;&lt;_isbn&gt;1362-4962&lt;/_isbn&gt;&lt;_issue&gt;Database issue&lt;/_issue&gt;&lt;_journal&gt;Nucleic acids research&lt;/_journal&gt;&lt;_modified&gt;63902466&lt;/_modified&gt;&lt;_pages&gt;D92-D97&lt;/_pages&gt;&lt;_url&gt;https://pubmed.ncbi.nlm.nih.gov/24297251&lt;/_url&gt;&lt;_volume&gt;42&lt;/_volume&gt;&lt;/Details&gt;&lt;Extra&gt;&lt;DBUID&gt;{49A85BD1-111E-4DC0-9EEE-BD25727843C0}&lt;/DBUID&gt;&lt;/Extra&gt;&lt;/Item&gt;&lt;/References&gt;&lt;/Group&gt;&lt;/Citation&gt;_x000a_"/>
    <w:docVar w:name="NE.Ref{1F459161-B895-465E-9440-8B6F68F16647}" w:val=" ADDIN NE.Ref.{1F459161-B895-465E-9440-8B6F68F16647}&lt;Citation&gt;&lt;Group&gt;&lt;References&gt;&lt;Item&gt;&lt;ID&gt;2&lt;/ID&gt;&lt;UID&gt;{D35AED62-EACB-4F58-91BC-9EE03AAB01A7}&lt;/UID&gt;&lt;Title&gt;Natural history, treatment, and course of papillary thyroid carcinoma.&lt;/Title&gt;&lt;Template&gt;Journal Article&lt;/Template&gt;&lt;Star&gt;1&lt;/Star&gt;&lt;Tag&gt;0&lt;/Tag&gt;&lt;Author&gt;DeGroot, L J; Kaplan, E L; McCormick, M; Straus, F H&lt;/Author&gt;&lt;Year&gt;1990&lt;/Year&gt;&lt;Details&gt;&lt;_author_adr&gt;Department of Medicine, University of Chicago, Illinois 60637.&lt;/_author_adr&gt;&lt;_created&gt;63898345&lt;/_created&gt;&lt;_date&gt;1990-01-01&lt;/_date&gt;&lt;_date_display&gt;1990/Aug&lt;/_date_display&gt;&lt;_impact_factor&gt;   5.399&lt;/_impact_factor&gt;&lt;_isbn&gt;0021-972X&lt;/_isbn&gt;&lt;_issue&gt;2&lt;/_issue&gt;&lt;_journal&gt;The Journal of clinical endocrinology and metabolism&lt;/_journal&gt;&lt;_modified&gt;63898345&lt;/_modified&gt;&lt;_pages&gt;414-424&lt;/_pages&gt;&lt;_url&gt;https://pubmed.ncbi.nlm.nih.gov/2380337&lt;/_url&gt;&lt;_volume&gt;71&lt;/_volume&gt;&lt;/Details&gt;&lt;Extra&gt;&lt;DBUID&gt;{49A85BD1-111E-4DC0-9EEE-BD25727843C0}&lt;/DBUID&gt;&lt;/Extra&gt;&lt;/Item&gt;&lt;/References&gt;&lt;/Group&gt;&lt;Group&gt;&lt;References&gt;&lt;Item&gt;&lt;ID&gt;3&lt;/ID&gt;&lt;UID&gt;{391E94A6-5F0E-416D-A2F8-F8A340A26C6A}&lt;/UID&gt;&lt;Title&gt;Papillary thyroid carcinoma: prognostic index for survival including the histological variety.&lt;/Title&gt;&lt;Template&gt;Journal Article&lt;/Template&gt;&lt;Star&gt;1&lt;/Star&gt;&lt;Tag&gt;0&lt;/Tag&gt;&lt;Author&gt;Sebastian, S O; Gonzalez, J M; Paricio, P P; Perez, J S; Flores, D P; Madrona, A P; Romero, P R; Tebar, F J&lt;/Author&gt;&lt;Year&gt;2000&lt;/Year&gt;&lt;Details&gt;&lt;_author_adr&gt;Department of Surgery, Hospital Universitario Virgen de la Arrixaca (Murcia), El Palmar, Spain.&lt;/_author_adr&gt;&lt;_created&gt;63898345&lt;/_created&gt;&lt;_date&gt;2000-01-01&lt;/_date&gt;&lt;_date_display&gt;2000/Mar&lt;/_date_display&gt;&lt;_isbn&gt;0004-0010&lt;/_isbn&gt;&lt;_issue&gt;3&lt;/_issue&gt;&lt;_journal&gt;Archives of surgery (Chicago, Ill. : 1960)&lt;/_journal&gt;&lt;_modified&gt;63898345&lt;/_modified&gt;&lt;_pages&gt;272-277&lt;/_pages&gt;&lt;_url&gt;https://pubmed.ncbi.nlm.nih.gov/10722027&lt;/_url&gt;&lt;_volume&gt;135&lt;/_volume&gt;&lt;/Details&gt;&lt;Extra&gt;&lt;DBUID&gt;{49A85BD1-111E-4DC0-9EEE-BD25727843C0}&lt;/DBUID&gt;&lt;/Extra&gt;&lt;/Item&gt;&lt;/References&gt;&lt;/Group&gt;&lt;Group&gt;&lt;References&gt;&lt;Item&gt;&lt;ID&gt;4&lt;/ID&gt;&lt;UID&gt;{8C3EBF70-048D-4911-99D4-43695761FA09}&lt;/UID&gt;&lt;Title&gt;New Therapies for Advanced Thyroid Cancer.&lt;/Title&gt;&lt;Template&gt;Journal Article&lt;/Template&gt;&lt;Star&gt;1&lt;/Star&gt;&lt;Tag&gt;0&lt;/Tag&gt;&lt;Author&gt;Laha, Diprajan; Nilubol, Naris; Boufraqech, Myriem&lt;/Author&gt;&lt;Year&gt;2020&lt;/Year&gt;&lt;Details&gt;&lt;_author_adr&gt;Surgical Oncology Program, National Cancer Institute, National Institutes of Health, Bethesda, MD, United States.; Surgical Oncology Program, National Cancer Institute, National Institutes of Health, Bethesda, MD, United States.; Surgical Oncology Program, National Cancer Institute, National Institutes of Health, Bethesda, MD, United States.&lt;/_author_adr&gt;&lt;_collection_scope&gt;SCIE&lt;/_collection_scope&gt;&lt;_created&gt;63898347&lt;/_created&gt;&lt;_date&gt;2020-01-01&lt;/_date&gt;&lt;_date_display&gt;2020&lt;/_date_display&gt;&lt;_doi&gt;10.3389/fendo.2020.00082&lt;/_doi&gt;&lt;_impact_factor&gt;   3.644&lt;/_impact_factor&gt;&lt;_isbn&gt;1664-2392&lt;/_isbn&gt;&lt;_journal&gt;Frontiers in endocrinology&lt;/_journal&gt;&lt;_modified&gt;63898347&lt;/_modified&gt;&lt;_pages&gt;82&lt;/_pages&gt;&lt;_url&gt;https://pubmed.ncbi.nlm.nih.gov/32528402&lt;/_url&gt;&lt;_volume&gt;11&lt;/_volume&gt;&lt;/Details&gt;&lt;Extra&gt;&lt;DBUID&gt;{49A85BD1-111E-4DC0-9EEE-BD25727843C0}&lt;/DBUID&gt;&lt;/Extra&gt;&lt;/Item&gt;&lt;/References&gt;&lt;/Group&gt;&lt;/Citation&gt;_x000a_"/>
    <w:docVar w:name="NE.Ref{1FD4EC7D-D721-4E24-908A-D35CEB7C66BC}" w:val=" ADDIN NE.Ref.{1FD4EC7D-D721-4E24-908A-D35CEB7C66BC}&lt;Citation&gt;&lt;Group&gt;&lt;References&gt;&lt;Item&gt;&lt;ID&gt;26&lt;/ID&gt;&lt;UID&gt;{B84F4E6B-2D6E-4724-A329-AF2C98A47B5F}&lt;/UID&gt;&lt;Title&gt;Macrophages: The Road Less Traveled, Changing Anticancer Therapy&lt;/Title&gt;&lt;Template&gt;Journal Article&lt;/Template&gt;&lt;Star&gt;1&lt;/Star&gt;&lt;Tag&gt;0&lt;/Tag&gt;&lt;Author&gt;Guerriero, J L&lt;/Author&gt;&lt;Year&gt;2018&lt;/Year&gt;&lt;Details&gt;&lt;_accession_num&gt;29655673&lt;/_accession_num&gt;&lt;_author_adr&gt;Department of Medical Oncology, Dana-Farber Cancer Institute, 450 Brookline Avenue, Boston, MA 02215, USA. Electronic address: Jennifer_Guerriero@dfci.harvard.edu.&lt;/_author_adr&gt;&lt;_collection_scope&gt;SCI;SCIE&lt;/_collection_scope&gt;&lt;_created&gt;62864202&lt;/_created&gt;&lt;_date&gt;2018-01-20&lt;/_date&gt;&lt;_date_display&gt;2018 05 &lt;/_date_display&gt;&lt;_impact_factor&gt;  11.028&lt;/_impact_factor&gt;&lt;_isbn&gt;1471-499X&lt;/_isbn&gt;&lt;_issue&gt;5&lt;/_issue&gt;&lt;_journal&gt;Trends Mol Med&lt;/_journal&gt;&lt;_language&gt;eng&lt;/_language&gt;&lt;_modified&gt;62864202&lt;/_modified&gt;&lt;_ori_publication&gt;Copyright © 2018 Elsevier Ltd. All rights reserved.&lt;/_ori_publication&gt;&lt;_pages&gt;472-489&lt;/_pages&gt;&lt;_tertiary_title&gt;Trends in molecular medicine&lt;/_tertiary_title&gt;&lt;_url&gt;http://www.ncbi.nlm.nih.gov/entrez/query.fcgi?cmd=Retrieve&amp;amp;db=pubmed&amp;amp;dopt=Abstract&amp;amp;list_uids=29655673&amp;amp;query_hl=1&lt;/_url&gt;&lt;_volume&gt;24&lt;/_volume&gt;&lt;/Details&gt;&lt;Extra&gt;&lt;DBUID&gt;{8EAF9E03-EB04-4CDB-B13F-EE2580B6B256}&lt;/DBUID&gt;&lt;/Extra&gt;&lt;/Item&gt;&lt;/References&gt;&lt;/Group&gt;&lt;/Citation&gt;_x000a_"/>
    <w:docVar w:name="NE.Ref{270AC90F-30CE-4D63-A4DD-5FF055BF3619}" w:val=" ADDIN NE.Ref.{270AC90F-30CE-4D63-A4DD-5FF055BF3619}&lt;Citation&gt;&lt;Group&gt;&lt;References&gt;&lt;Item&gt;&lt;ID&gt;2&lt;/ID&gt;&lt;UID&gt;{BD4BE169-C61E-4164-98AD-DD53771431A5}&lt;/UID&gt;&lt;Title&gt;Global cancer statistics&lt;/Title&gt;&lt;Template&gt;Journal Article&lt;/Template&gt;&lt;Star&gt;1&lt;/Star&gt;&lt;Tag&gt;0&lt;/Tag&gt;&lt;Author&gt;Jemal, Ahmedin; Bray, Freddie; Center, Melissa M; Ferlay, Jacques; Ward, Elizabeth; Forman, David&lt;/Author&gt;&lt;Year&gt;2011&lt;/Year&gt;&lt;Details&gt;&lt;_doi&gt;10.3322/caac.20107&lt;/_doi&gt;&lt;_created&gt;62843030&lt;/_created&gt;&lt;_modified&gt;62843030&lt;/_modified&gt;&lt;_url&gt;http://doi.wiley.com/10.3322/caac.20107_x000d__x000a_https://api.wiley.com/onlinelibrary/tdm/v1/articles/10.3322%2Fcaac.20107&lt;/_url&gt;&lt;_journal&gt;CA: A Cancer Journal for Clinicians&lt;/_journal&gt;&lt;_volume&gt;61&lt;/_volume&gt;&lt;_issue&gt;2&lt;/_issue&gt;&lt;_pages&gt;69-90&lt;/_pages&gt;&lt;_tertiary_title&gt;CA: A Cancer Journal for Clinicians&lt;/_tertiary_title&gt;&lt;_accessed&gt;62843030&lt;/_accessed&gt;&lt;_db_updated&gt;CrossRef&lt;/_db_updated&gt;&lt;/Details&gt;&lt;Extra&gt;&lt;DBUID&gt;{8EAF9E03-EB04-4CDB-B13F-EE2580B6B256}&lt;/DBUID&gt;&lt;/Extra&gt;&lt;/Item&gt;&lt;/References&gt;&lt;/Group&gt;&lt;/Citation&gt;_x000a_"/>
    <w:docVar w:name="NE.Ref{2B69BC1A-9E81-4F72-9B73-216686BBF267}" w:val=" ADDIN NE.Ref.{2B69BC1A-9E81-4F72-9B73-216686BBF267}&lt;Citation&gt;&lt;Group&gt;&lt;References&gt;&lt;Item&gt;&lt;ID&gt;19&lt;/ID&gt;&lt;UID&gt;{20B18E76-F854-496D-BE8F-7037F3C7A4CB}&lt;/UID&gt;&lt;Title&gt;Circular RNAs and thyroid cancer: Closed molecules, open possibilities.&lt;/Title&gt;&lt;Template&gt;Journal Article&lt;/Template&gt;&lt;Star&gt;1&lt;/Star&gt;&lt;Tag&gt;0&lt;/Tag&gt;&lt;Author&gt;Shifman, Boris M; Platonova, Nadezhda M; Vasilyev, Evgeny V; Abdulkhabirova, Fatima M; Kachko, Vera A&lt;/Author&gt;&lt;Year&gt;2022&lt;/Year&gt;&lt;Details&gt;&lt;_author_adr&gt;Endocrinology Research Centre, Moscow, Russia. Electronic address: boris-11@mail.ru.; Endocrinology Research Centre, Moscow, Russia. Electronic address: doc-platonova@inbox.ru.; Endocrinology Research Centre, Moscow, Russia. Electronic address: vas-evg@yandex.ru.; Endocrinology Research Centre, Moscow, Russia. Electronic address: a-fatima@yandex.ru.; Endocrinology Research Centre, Moscow, Russia. Electronic address: veraf246@gmail.com.&lt;/_author_adr&gt;&lt;_date_display&gt;2022/May&lt;/_date_display&gt;&lt;_date&gt;2022-01-01&lt;/_date&gt;&lt;_doi&gt;10.1016/j.critrevonc.2022.103662&lt;/_doi&gt;&lt;_isbn&gt;1879-0461&lt;/_isbn&gt;&lt;_journal&gt;Critical Reviews In Oncology/hematology&lt;/_journal&gt;&lt;_keywords&gt;Circular RNA; Diagnostics; RNA sequencing; Thyroid adenoma; Thyroid cancer&lt;/_keywords&gt;&lt;_pages&gt;103662&lt;/_pages&gt;&lt;_url&gt;https://pubmed.ncbi.nlm.nih.gov/35341987&lt;/_url&gt;&lt;_volume&gt;173&lt;/_volume&gt;&lt;_created&gt;65088745&lt;/_created&gt;&lt;_modified&gt;65088746&lt;/_modified&gt;&lt;/Details&gt;&lt;Extra&gt;&lt;DBUID&gt;{9CC5281E-FEA6-4535-AB63-D1E659DB3E61}&lt;/DBUID&gt;&lt;/Extra&gt;&lt;/Item&gt;&lt;/References&gt;&lt;/Group&gt;&lt;Group&gt;&lt;References&gt;&lt;Item&gt;&lt;ID&gt;22&lt;/ID&gt;&lt;UID&gt;{A8033EAD-6027-4C4A-9A4F-2F5EF5BE7036}&lt;/UID&gt;&lt;Title&gt;CircRNA: functions and properties of a novel potential biomarker for cancer.&lt;/Title&gt;&lt;Template&gt;Journal Article&lt;/Template&gt;&lt;Star&gt;1&lt;/Star&gt;&lt;Tag&gt;0&lt;/Tag&gt;&lt;Author&gt;Meng, Shujuan; Zhou, Hecheng; Feng, Ziyang; Xu, Zihao; Tang, Ying; Li, Peiyao; Wu, Minghua&lt;/Author&gt;&lt;Year&gt;2017&lt;/Year&gt;&lt;Details&gt;&lt;_author_adr&gt;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The Key Laboratory of Carcinogenesis of the Chinese Ministry of Health, The Key Laboratory of Carcinogenesis and Cancer Invasion of the Chinese Ministry of Education, Cancer Research Institute, Central South University, Changsha, Hunan, 410008, China. wuminghua554@aliyun.com.&lt;/_author_adr&gt;&lt;_date_display&gt;2017/May/23&lt;/_date_display&gt;&lt;_doi&gt;10.1186/s12943-017-0663-2&lt;/_doi&gt;&lt;_isbn&gt;1476-4598&lt;/_isbn&gt;&lt;_issue&gt;1&lt;/_issue&gt;&lt;_journal&gt;Molecular Cancer&lt;/_journal&gt;&lt;_keywords&gt;Biomarker; Non-coding RNA; Tumour; circRNA; microRNA sponge&lt;/_keywords&gt;&lt;_pages&gt;94&lt;/_pages&gt;&lt;_url&gt;https://pubmed.ncbi.nlm.nih.gov/28535767&lt;/_url&gt;&lt;_volume&gt;16&lt;/_volume&gt;&lt;_created&gt;65088883&lt;/_created&gt;&lt;_modified&gt;65088883&lt;/_modified&gt;&lt;_impact_factor&gt;  41.444&lt;/_impact_factor&gt;&lt;_social_category&gt;医学(1)&lt;/_social_category&gt;&lt;_collection_scope&gt;SCIE&lt;/_collection_scope&gt;&lt;/Details&gt;&lt;Extra&gt;&lt;DBUID&gt;{9CC5281E-FEA6-4535-AB63-D1E659DB3E61}&lt;/DBUID&gt;&lt;/Extra&gt;&lt;/Item&gt;&lt;/References&gt;&lt;/Group&gt;&lt;/Citation&gt;_x000a_"/>
    <w:docVar w:name="NE.Ref{33F56729-2E1E-4A21-A48E-FED4294DF04F}" w:val=" ADDIN NE.Ref.{33F56729-2E1E-4A21-A48E-FED4294DF04F}&lt;Citation&gt;&lt;Group&gt;&lt;References&gt;&lt;Item&gt;&lt;ID&gt;25&lt;/ID&gt;&lt;UID&gt;{F987091A-8AF1-4B8A-8FAF-2F26776A0532}&lt;/UID&gt;&lt;Title&gt;SOX4 interacts with plakoglobin in a Wnt3a-dependent manner in prostate cancer cells.&lt;/Title&gt;&lt;Template&gt;Journal Article&lt;/Template&gt;&lt;Star&gt;1&lt;/Star&gt;&lt;Tag&gt;0&lt;/Tag&gt;&lt;Author&gt;Lai, Yu-Heng; Cheng, Jessica; Cheng, Dongmei; Feasel, Mattie E; Beste, Kyle D; Peng, Junmin; Nusrat, Asma; Moreno, Carlos S&lt;/Author&gt;&lt;Year&gt;2011&lt;/Year&gt;&lt;Details&gt;&lt;_author_adr&gt;Department of Pathology &amp;amp; Laboratory Medicine, Emory University School of Medicine, Atlanta, GA 30322, USA.&lt;/_author_adr&gt;&lt;_date_display&gt;2011/Nov/19&lt;/_date_display&gt;&lt;_doi&gt;10.1186/1471-2121-12-50&lt;/_doi&gt;&lt;_isbn&gt;1471-2121&lt;/_isbn&gt;&lt;_journal&gt;BMC Cell Biology&lt;/_journal&gt;&lt;_pages&gt;50&lt;/_pages&gt;&lt;_url&gt;https://pubmed.ncbi.nlm.nih.gov/22098624&lt;/_url&gt;&lt;_volume&gt;12&lt;/_volume&gt;&lt;_created&gt;65090290&lt;/_created&gt;&lt;_modified&gt;65090290&lt;/_modified&gt;&lt;_social_category&gt;生物(3)&lt;/_social_category&gt;&lt;_collection_scope&gt;SCIE&lt;/_collection_scope&gt;&lt;/Details&gt;&lt;Extra&gt;&lt;DBUID&gt;{9CC5281E-FEA6-4535-AB63-D1E659DB3E61}&lt;/DBUID&gt;&lt;/Extra&gt;&lt;/Item&gt;&lt;/References&gt;&lt;/Group&gt;&lt;Group&gt;&lt;References&gt;&lt;Item&gt;&lt;ID&gt;27&lt;/ID&gt;&lt;UID&gt;{0573F847-981F-4F69-8DD3-47C4D0CF9CCF}&lt;/UID&gt;&lt;Title&gt;The transcriptional factor Tcf-4 contains different binding sites for beta-catenin and plakoglobin.&lt;/Title&gt;&lt;Template&gt;Journal Article&lt;/Template&gt;&lt;Star&gt;1&lt;/Star&gt;&lt;Tag&gt;0&lt;/Tag&gt;&lt;Author&gt;Miravet, Susana; Piedra, Jose; Miró, Francesc; Itarte, Emilio; García De Herreros, Antonio; Duñach, Mireia&lt;/Author&gt;&lt;Year&gt;2002&lt;/Year&gt;&lt;Details&gt;&lt;_author_adr&gt;Unitat de Biofisica, Departament de Bioquimica i Biologia Molecular, Facultat de Medicina, Universitat Autònoma de Barcelona, 08193 Bellaterra, Spain.&lt;/_author_adr&gt;&lt;_date_display&gt;2002/Jan/18&lt;/_date_display&gt;&lt;_isbn&gt;0021-9258&lt;/_isbn&gt;&lt;_issue&gt;3&lt;/_issue&gt;&lt;_journal&gt;The Journal of Biological Chemistry&lt;/_journal&gt;&lt;_pages&gt;1884-1891&lt;/_pages&gt;&lt;_url&gt;https://pubmed.ncbi.nlm.nih.gov/11711551&lt;/_url&gt;&lt;_volume&gt;277&lt;/_volume&gt;&lt;_created&gt;65090309&lt;/_created&gt;&lt;_modified&gt;65090309&lt;/_modified&gt;&lt;_social_category&gt;生物(2)&lt;/_social_category&gt;&lt;/Details&gt;&lt;Extra&gt;&lt;DBUID&gt;{9CC5281E-FEA6-4535-AB63-D1E659DB3E61}&lt;/DBUID&gt;&lt;/Extra&gt;&lt;/Item&gt;&lt;/References&gt;&lt;/Group&gt;&lt;/Citation&gt;_x000a_"/>
    <w:docVar w:name="NE.Ref{35DE00AE-E162-4383-BEBA-91858A895C43}" w:val=" ADDIN NE.Ref.{35DE00AE-E162-4383-BEBA-91858A895C43}&lt;Citation&gt;&lt;Group&gt;&lt;References&gt;&lt;Item&gt;&lt;ID&gt;32&lt;/ID&gt;&lt;UID&gt;{1DFF7C05-D0EC-41CD-A2EE-67E7E2C8571B}&lt;/UID&gt;&lt;Title&gt;N6-methyladenosine (m6A) modification in osteosarcoma: expression, function and interaction with noncoding RNAs - an updated review.&lt;/Title&gt;&lt;Template&gt;Journal Article&lt;/Template&gt;&lt;Star&gt;1&lt;/Star&gt;&lt;Tag&gt;0&lt;/Tag&gt;&lt;Author&gt;Zhang, Yuanzhuang; Xu, Yeqiu; Bao, Yuxin; Luo, Yinzhou; Qiu, Guanzhen; He, Ming; Lu, Jie; Xu, Jian; Chen, Bin; Wang, Yong&lt;/Author&gt;&lt;Year&gt;2023&lt;/Year&gt;&lt;Details&gt;&lt;_author_adr&gt;Fourth Department of Orthopedic Surgery, Central Hospital Affiliated to Shenyang Medical College, Shenyang, Liaoning, China.; Fourth Department of Orthopedic Surgery, Central Hospital Affiliated to Shenyang Medical College, Shenyang, Liaoning, China.; Fourth Department of Orthopedic Surgery, Central Hospital Affiliated to Shenyang Medical College, Shenyang, Liaoning, China.; Fourth Department of Orthopedic Surgery, Central Hospital Affiliated to Shenyang Medical College, Shenyang, Liaoning, China.; Fourth Department of Orthopedic Surgery, Central Hospital Affiliated to Shenyang Medical College, Shenyang, Liaoning, China.; Department of Orthopedics, Shengjing Hospital of China Medical University, Shenyang, Liaoning, China.; Department of Cardiology, Shenyang Fourth People&amp;apos;s Hospital, China Medical University, Shenyang, Liaoning, China.; Department of Orthopedic Surgery, the First Affiliated Hospital, College of Medicine, Zhejiang University, Hangzhou, Zhejiang, China.; Department of Orthopedic Surgery, the First Affiliated Hospital, College of Medicine, Zhejiang University, Hangzhou, Zhejiang, China.; Fourth Department of Orthopedic Surgery, Central Hospital Affiliated to Shenyang Medical College, Shenyang, Liaoning, China.&lt;/_author_adr&gt;&lt;_date_display&gt;2023/Dec&lt;/_date_display&gt;&lt;_date&gt;2023-01-01&lt;/_date&gt;&lt;_doi&gt;10.1080/15592294.2023.2260213&lt;/_doi&gt;&lt;_isbn&gt;1559-2308&lt;/_isbn&gt;&lt;_issue&gt;1&lt;/_issue&gt;&lt;_journal&gt;Epigenetics&lt;/_journal&gt;&lt;_keywords&gt;N6-methyladenosine; Osteosarcoma; epigenetic regulation; molecular mechanisms; noncoding RNA&lt;/_keywords&gt;&lt;_pages&gt;2260213&lt;/_pages&gt;&lt;_url&gt;https://pubmed.ncbi.nlm.nih.gov/37766615&lt;/_url&gt;&lt;_volume&gt;18&lt;/_volume&gt;&lt;_created&gt;65090376&lt;/_created&gt;&lt;_modified&gt;65090376&lt;/_modified&gt;&lt;_impact_factor&gt;   4.861&lt;/_impact_factor&gt;&lt;_social_category&gt;生物(2)&lt;/_social_category&gt;&lt;_collection_scope&gt;SCIE&lt;/_collection_scope&gt;&lt;/Details&gt;&lt;Extra&gt;&lt;DBUID&gt;{9CC5281E-FEA6-4535-AB63-D1E659DB3E61}&lt;/DBUID&gt;&lt;/Extra&gt;&lt;/Item&gt;&lt;/References&gt;&lt;/Group&gt;&lt;/Citation&gt;_x000a_"/>
    <w:docVar w:name="NE.Ref{3621F1DE-5886-4F74-8E8D-E068DCE554A7}" w:val=" ADDIN NE.Ref.{3621F1DE-5886-4F74-8E8D-E068DCE554A7}&lt;Citation&gt;&lt;Group&gt;&lt;References&gt;&lt;Item&gt;&lt;ID&gt;18&lt;/ID&gt;&lt;UID&gt;{2706F9E4-C416-4346-A8DB-E26A4B1AF634}&lt;/UID&gt;&lt;Title&gt;The Key Role of the WNT/β-Catenin Pathway in Metabolic Reprogramming in Cancers under Normoxic Conditions.&lt;/Title&gt;&lt;Template&gt;Journal Article&lt;/Template&gt;&lt;Star&gt;1&lt;/Star&gt;&lt;Tag&gt;0&lt;/Tag&gt;&lt;Author&gt;Vallée, Alexandre; Lecarpentier, Yves; Vallée, Jean-Noël&lt;/Author&gt;&lt;Year&gt;2021&lt;/Year&gt;&lt;Details&gt;&lt;_author_adr&gt;Department of Clinical Research and Innovation (DRCI), Foch Hospital, 92150 Suresnes, France.; Centre de Recherche Clinique, Grand Hôpital de l&amp;apos;Est Francilien (GHEF), 6-8 Rue Saint-Fiacre, 77100 Meaux, France.; Centre Hospitalier Universitaire (CHU) Amiens Picardie, Université Picardie Jules Verne (UPJV), 80054 Amiens, France.&lt;/_author_adr&gt;&lt;_date_display&gt;2021/Nov/05&lt;/_date_display&gt;&lt;_date&gt;2021-05-01&lt;/_date&gt;&lt;_doi&gt;10.3390/cancers13215557&lt;/_doi&gt;&lt;_isbn&gt;2072-6694&lt;/_isbn&gt;&lt;_issue&gt;21&lt;/_issue&gt;&lt;_journal&gt;Cancers&lt;/_journal&gt;&lt;_url&gt;https://pubmed.ncbi.nlm.nih.gov/34771718&lt;/_url&gt;&lt;_volume&gt;13&lt;/_volume&gt;&lt;_created&gt;65077753&lt;/_created&gt;&lt;_modified&gt;65087327&lt;/_modified&gt;&lt;_impact_factor&gt;   6.575&lt;/_impact_factor&gt;&lt;_social_category&gt;医学(2)&lt;/_social_category&gt;&lt;_collection_scope&gt;SCIE&lt;/_collection_scope&gt;&lt;/Details&gt;&lt;Extra&gt;&lt;DBUID&gt;{9CC5281E-FEA6-4535-AB63-D1E659DB3E61}&lt;/DBUID&gt;&lt;/Extra&gt;&lt;/Item&gt;&lt;/References&gt;&lt;/Group&gt;&lt;/Citation&gt;_x000a_"/>
    <w:docVar w:name="NE.Ref{39165959-7998-40DB-89EB-2D09918A1169}" w:val=" ADDIN NE.Ref.{39165959-7998-40DB-89EB-2D09918A1169}&lt;Citation&gt;&lt;Group&gt;&lt;References&gt;&lt;Item&gt;&lt;ID&gt;20&lt;/ID&gt;&lt;UID&gt;{13EE65BB-5133-4B20-9C61-5610AB141903}&lt;/UID&gt;&lt;Title&gt;CircRNA circRNA_102171 promotes papillary thyroid cancer progression through modulating CTNNBIP1-dependent activation of β-catenin pathway.&lt;/Title&gt;&lt;Template&gt;Journal Article&lt;/Template&gt;&lt;Star&gt;1&lt;/Star&gt;&lt;Tag&gt;0&lt;/Tag&gt;&lt;Author&gt;Bi, Wen; Huang, Jiayu; Nie, Chunlei; Liu, Bo; He, Guoqing; Han, Jihua; Pang, Rui; Ding, Zhaoming; Xu, Jin; Zhang, Jiewu&lt;/Author&gt;&lt;Year&gt;2018&lt;/Year&gt;&lt;Details&gt;&lt;_author_adr&gt;Department of Head and Neck Surgery, The Third Affiliated Hospital of Harbin Medical University, No.150 Haping Road, Nangang District, Harbin, 150081, China.; Department of Pediatrics, The First Affiliated Hospital of Harbin Medical University, Harbin, 150070, China.; Department of Head and Neck Surgery, The Third Affiliated Hospital of Harbin Medical University, No.150 Haping Road, Nangang District, Harbin, 150081, China.; Department of Head and Neck Surgery, The Third Affiliated Hospital of Harbin Medical University, No.150 Haping Road, Nangang District, Harbin, 150081, China.; Department of Head and Neck Surgery, The Third Affiliated Hospital of Harbin Medical University, No.150 Haping Road, Nangang District, Harbin, 150081, China.; Department of Head and Neck Surgery, The Third Affiliated Hospital of Harbin Medical University, No.150 Haping Road, Nangang District, Harbin, 150081, China.; Department of Head and Neck Surgery, The Third Affiliated Hospital of Harbin Medical University, No.150 Haping Road, Nangang District, Harbin, 150081, China.; Department of Head and Neck Surgery, The Third Affiliated Hospital of Harbin Medical University, No.150 Haping Road, Nangang District, Harbin, 150081, China.; Department of Cell Biology, Harbin Medical University, No.157 Baojian Road, Nangang District, Harbin, 150081, China. jinxujx67@163.com.; Department of Head and Neck Surgery, The Third Affiliated Hospital of Harbin Medical University, No.150 Haping Road, Nangang District, Harbin, 150081, China. Zhang_Jwu_nic@126.com.&lt;/_author_adr&gt;&lt;_date_display&gt;2018/Nov/13&lt;/_date_display&gt;&lt;_doi&gt;10.1186/s13046-018-0936-7&lt;/_doi&gt;&lt;_isbn&gt;1756-9966&lt;/_isbn&gt;&lt;_issue&gt;1&lt;/_issue&gt;&lt;_journal&gt;Journal of Experimental &amp;amp; Clinical Cancer Research : CR&lt;/_journal&gt;&lt;_keywords&gt;CTNNBIP1; Circular RNA; Papillary thyroid cancer; Wnt/β-catenin; circRNA_102171&lt;/_keywords&gt;&lt;_pages&gt;275&lt;/_pages&gt;&lt;_url&gt;https://pubmed.ncbi.nlm.nih.gov/30424816&lt;/_url&gt;&lt;_volume&gt;37&lt;/_volume&gt;&lt;_created&gt;65088870&lt;/_created&gt;&lt;_modified&gt;65088870&lt;/_modified&gt;&lt;_impact_factor&gt;  12.658&lt;/_impact_factor&gt;&lt;_social_category&gt;医学(2)&lt;/_social_category&gt;&lt;/Details&gt;&lt;Extra&gt;&lt;DBUID&gt;{9CC5281E-FEA6-4535-AB63-D1E659DB3E61}&lt;/DBUID&gt;&lt;/Extra&gt;&lt;/Item&gt;&lt;/References&gt;&lt;/Group&gt;&lt;/Citation&gt;_x000a_"/>
    <w:docVar w:name="NE.Ref{3B854C61-7FF3-4780-831C-67EB78151BE0}" w:val=" ADDIN NE.Ref.{3B854C61-7FF3-4780-831C-67EB78151BE0}&lt;Citation&gt;&lt;Group&gt;&lt;References&gt;&lt;Item&gt;&lt;ID&gt;9&lt;/ID&gt;&lt;UID&gt;{A7B81588-E578-47E1-8C48-95DE2A4AB542}&lt;/UID&gt;&lt;Title&gt;Circbank: a comprehensive database for circRNA with standard nomenclature.&lt;/Title&gt;&lt;Template&gt;Journal Article&lt;/Template&gt;&lt;Star&gt;1&lt;/Star&gt;&lt;Tag&gt;0&lt;/Tag&gt;&lt;Author&gt;Liu, Ming; Wang, Qian; Shen, Jian; Yang, Burton B; Ding, Xiangming&lt;/Author&gt;&lt;Year&gt;2019&lt;/Year&gt;&lt;Details&gt;&lt;_author_adr&gt;a Department of Bioinformatics , ATCGene Inc , Guangzhou , China.; b Department of Computer Science and Information Engineering , Guangdong Vocational College of Industry and Commerce , Guangzhou , China.; a Department of Bioinformatics , ATCGene Inc , Guangzhou , China.; c Sunnybrook Research Institute , Sunnybrook Health Sciences Centre , Toronto , Canada.; a Department of Bioinformatics , ATCGene Inc , Guangzhou , China.&lt;/_author_adr&gt;&lt;_collection_scope&gt;SCIE&lt;/_collection_scope&gt;&lt;_created&gt;63902461&lt;/_created&gt;&lt;_date&gt;2019-07-01&lt;/_date&gt;&lt;_date_display&gt;2019/07&lt;/_date_display&gt;&lt;_doi&gt;10.1080/15476286.2019.1600395&lt;/_doi&gt;&lt;_impact_factor&gt;   5.350&lt;/_impact_factor&gt;&lt;_isbn&gt;1555-8584&lt;/_isbn&gt;&lt;_issue&gt;7&lt;/_issue&gt;&lt;_journal&gt;RNA biology&lt;/_journal&gt;&lt;_modified&gt;63902462&lt;/_modified&gt;&lt;_pages&gt;899-905&lt;/_pages&gt;&lt;_url&gt;https://pubmed.ncbi.nlm.nih.gov/31023147&lt;/_url&gt;&lt;_volume&gt;16&lt;/_volume&gt;&lt;/Details&gt;&lt;Extra&gt;&lt;DBUID&gt;{49A85BD1-111E-4DC0-9EEE-BD25727843C0}&lt;/DBUID&gt;&lt;/Extra&gt;&lt;/Item&gt;&lt;/References&gt;&lt;/Group&gt;&lt;/Citation&gt;_x000a_"/>
    <w:docVar w:name="NE.Ref{411F6AEE-5B2B-4C93-B3B1-77D2ADC0361E}" w:val=" ADDIN NE.Ref.{411F6AEE-5B2B-4C93-B3B1-77D2ADC0361E}&lt;Citation&gt;&lt;Group&gt;&lt;References&gt;&lt;Item&gt;&lt;ID&gt;14&lt;/ID&gt;&lt;UID&gt;{10F8F358-7F8A-4FD6-94E7-8454805942E4}&lt;/UID&gt;&lt;Title&gt;Hsa_circ_0011385 accelerates the progression of thyroid cancer by targeting miR-361-3p.&lt;/Title&gt;&lt;Template&gt;Journal Article&lt;/Template&gt;&lt;Star&gt;1&lt;/Star&gt;&lt;Tag&gt;0&lt;/Tag&gt;&lt;Author&gt;Xia, Fada; Chen, Yong; Jiang, Bo; Bai, Ning; Li, Xinying&lt;/Author&gt;&lt;Year&gt;2020&lt;/Year&gt;&lt;Details&gt;&lt;_author_adr&gt;Department of General Surgery, Xiangya Hospital, Central South University, 87 Xiangya Road, Changsha, 410008 Hunan People&amp;apos;s Republic of China.; Department of General Surgery, Xiangya Hospital, Central South University, 87 Xiangya Road, Changsha, 410008 Hunan People&amp;apos;s Republic of China.; Department of General Surgery, Xiangya Hospital, Central South University, 87 Xiangya Road, Changsha, 410008 Hunan People&amp;apos;s Republic of China.; Department of General Surgery, Xiangya Hospital, Central South University, 87 Xiangya Road, Changsha, 410008 Hunan People&amp;apos;s Republic of China.; Department of General Surgery, Xiangya Hospital, Central South University, 87 Xiangya Road, Changsha, 410008 Hunan People&amp;apos;s Republic of China.&lt;/_author_adr&gt;&lt;_collection_scope&gt;SCIE&lt;/_collection_scope&gt;&lt;_created&gt;63903716&lt;/_created&gt;&lt;_date&gt;2020-01-01&lt;/_date&gt;&lt;_date_display&gt;2020&lt;/_date_display&gt;&lt;_doi&gt;10.1186/s12935-020-1120-7&lt;/_doi&gt;&lt;_impact_factor&gt;   4.175&lt;/_impact_factor&gt;&lt;_isbn&gt;1475-2867&lt;/_isbn&gt;&lt;_journal&gt;Cancer cell international&lt;/_journal&gt;&lt;_modified&gt;63903716&lt;/_modified&gt;&lt;_pages&gt;49&lt;/_pages&gt;&lt;_url&gt;https://pubmed.ncbi.nlm.nih.gov/32082079&lt;/_url&gt;&lt;_volume&gt;20&lt;/_volume&gt;&lt;/Details&gt;&lt;Extra&gt;&lt;DBUID&gt;{49A85BD1-111E-4DC0-9EEE-BD25727843C0}&lt;/DBUID&gt;&lt;/Extra&gt;&lt;/Item&gt;&lt;/References&gt;&lt;/Group&gt;&lt;/Citation&gt;_x000a_"/>
    <w:docVar w:name="NE.Ref{41638B6A-49D5-4525-A079-0E8748D7CAF8}" w:val=" ADDIN NE.Ref.{41638B6A-49D5-4525-A079-0E8748D7CAF8}&lt;Citation&gt;&lt;Group&gt;&lt;References&gt;&lt;Item&gt;&lt;ID&gt;12&lt;/ID&gt;&lt;UID&gt;{E657B138-E1F3-42D3-AB9E-68C9B67D0636}&lt;/UID&gt;&lt;Title&gt;Predicting effective microRNA target sites in mammalian mRNAs.&lt;/Title&gt;&lt;Template&gt;Journal Article&lt;/Template&gt;&lt;Star&gt;1&lt;/Star&gt;&lt;Tag&gt;0&lt;/Tag&gt;&lt;Author&gt;Agarwal, Vikram; Bell, George W; Nam, Jin-Wu; Bartel, David P&lt;/Author&gt;&lt;Year&gt;2015&lt;/Year&gt;&lt;Details&gt;&lt;_author_adr&gt;Howard Hughes Medical Institute, Whitehead Institute for Biomedical Research, Cambridge, United States.; Bioinformatics and Research Computing, Whitehead Institute for Biomedical Research, Cambridge, United States.; Howard Hughes Medical Institute, Whitehead Institute for Biomedical Research, Cambridge, United States.; Howard Hughes Medical Institute, Whitehead Institute for Biomedical Research, Cambridge, United States.&lt;/_author_adr&gt;&lt;_collection_scope&gt;SCIE&lt;/_collection_scope&gt;&lt;_created&gt;63902478&lt;/_created&gt;&lt;_date&gt;2015-12-01&lt;/_date&gt;&lt;_date_display&gt;2015/Aug/12&lt;/_date_display&gt;&lt;_doi&gt;10.7554/eLife.05005&lt;/_doi&gt;&lt;_impact_factor&gt;   7.080&lt;/_impact_factor&gt;&lt;_isbn&gt;2050-084X&lt;/_isbn&gt;&lt;_journal&gt;eLife&lt;/_journal&gt;&lt;_modified&gt;63902478&lt;/_modified&gt;&lt;_url&gt;https://pubmed.ncbi.nlm.nih.gov/26267216&lt;/_url&gt;&lt;_volume&gt;4&lt;/_volume&gt;&lt;/Details&gt;&lt;Extra&gt;&lt;DBUID&gt;{49A85BD1-111E-4DC0-9EEE-BD25727843C0}&lt;/DBUID&gt;&lt;/Extra&gt;&lt;/Item&gt;&lt;/References&gt;&lt;/Group&gt;&lt;/Citation&gt;_x000a_"/>
    <w:docVar w:name="NE.Ref{42923986-4FFE-487A-8630-ECF073028C94}" w:val=" ADDIN NE.Ref.{42923986-4FFE-487A-8630-ECF073028C94}&lt;Citation&gt;&lt;Group&gt;&lt;References&gt;&lt;Item&gt;&lt;ID&gt;28&lt;/ID&gt;&lt;UID&gt;{C909D94D-AB93-4F43-9EA7-B303D8B49A3C}&lt;/UID&gt;&lt;Title&gt;Otto Warburg&amp;apos;s contributions to current concepts of cancer metabolism.&lt;/Title&gt;&lt;Template&gt;Journal Article&lt;/Template&gt;&lt;Star&gt;1&lt;/Star&gt;&lt;Tag&gt;0&lt;/Tag&gt;&lt;Author&gt;Koppenol, Willem H; Bounds, Patricia L; Dang, Chi V&lt;/Author&gt;&lt;Year&gt;2011&lt;/Year&gt;&lt;Details&gt;&lt;_author_adr&gt;Institute of Inorganic Chemistry, Swiss Federal Institute of Technology, Zurich, Switzerland. koppenol@inorg. chem.ethz.ch&lt;/_author_adr&gt;&lt;_date_display&gt;2011/May&lt;/_date_display&gt;&lt;_date&gt;2011-01-01&lt;/_date&gt;&lt;_doi&gt;10.1038/nrc3038&lt;/_doi&gt;&lt;_isbn&gt;1474-1768&lt;/_isbn&gt;&lt;_issue&gt;5&lt;/_issue&gt;&lt;_journal&gt;Nature Reviews. Cancer&lt;/_journal&gt;&lt;_pages&gt;325-337&lt;/_pages&gt;&lt;_url&gt;https://pubmed.ncbi.nlm.nih.gov/21508971&lt;/_url&gt;&lt;_volume&gt;11&lt;/_volume&gt;&lt;_created&gt;65090331&lt;/_created&gt;&lt;_modified&gt;65090331&lt;/_modified&gt;&lt;/Details&gt;&lt;Extra&gt;&lt;DBUID&gt;{9CC5281E-FEA6-4535-AB63-D1E659DB3E61}&lt;/DBUID&gt;&lt;/Extra&gt;&lt;/Item&gt;&lt;/References&gt;&lt;/Group&gt;&lt;/Citation&gt;_x000a_"/>
    <w:docVar w:name="NE.Ref{49236AC2-66CA-4B28-B305-4B5181A06482}" w:val=" ADDIN NE.Ref.{49236AC2-66CA-4B28-B305-4B5181A06482}&lt;Citation&gt;&lt;Group&gt;&lt;References&gt;&lt;Item&gt;&lt;ID&gt;20&lt;/ID&gt;&lt;UID&gt;{E357D4B0-B39B-4B80-B842-80A05D676F6C}&lt;/UID&gt;&lt;Title&gt;Developmental and Functional Heterogeneity of Monocytes&lt;/Title&gt;&lt;Template&gt;Journal Article&lt;/Template&gt;&lt;Star&gt;1&lt;/Star&gt;&lt;Tag&gt;0&lt;/Tag&gt;&lt;Author&gt;Guilliams, M; Mildner, A; Yona, S&lt;/Author&gt;&lt;Year&gt;2018&lt;/Year&gt;&lt;Details&gt;&lt;_accession_num&gt;30332628&lt;/_accession_num&gt;&lt;_author_adr&gt;Laboratory of Myeloid Cell Ontogeny and Functional Specialization, VIB-UGent Center for Inflammation Research, Technologiepark 927, Ghent, Belgium; Department of Biomedical Molecular Biology, Ghent University, Ghent, Belgium. Electronic address: martin.guilliams@irc.vib-ugent.be.; Max Delbrück Center for Molecular Medicine, Berlin, Germany. Electronic address: alexander.mildner@mdc-berlin.de.; Division of Medicine, University College London, London, England, UK. Electronic address: s.yona@ucl.ac.uk.&lt;/_author_adr&gt;&lt;_collection_scope&gt;SCI;SCIE&lt;/_collection_scope&gt;&lt;_created&gt;62861281&lt;/_created&gt;&lt;_date&gt;2018-01-20&lt;/_date&gt;&lt;_date_display&gt;2018 10 16&lt;/_date_display&gt;&lt;_impact_factor&gt;  21.522&lt;/_impact_factor&gt;&lt;_isbn&gt;1097-4180&lt;/_isbn&gt;&lt;_issue&gt;4&lt;/_issue&gt;&lt;_journal&gt;Immunity&lt;/_journal&gt;&lt;_language&gt;eng&lt;/_language&gt;&lt;_modified&gt;62861384&lt;/_modified&gt;&lt;_ori_publication&gt;Copyright © 2018 Elsevier Inc. All rights reserved.&lt;/_ori_publication&gt;&lt;_pages&gt;595-613&lt;/_pages&gt;&lt;_tertiary_title&gt;Immunity&lt;/_tertiary_title&gt;&lt;_url&gt;http://www.ncbi.nlm.nih.gov/entrez/query.fcgi?cmd=Retrieve&amp;amp;db=pubmed&amp;amp;dopt=Abstract&amp;amp;list_uids=30332628&amp;amp;query_hl=1&lt;/_url&gt;&lt;_volume&gt;49&lt;/_volume&gt;&lt;/Details&gt;&lt;Extra&gt;&lt;DBUID&gt;{8EAF9E03-EB04-4CDB-B13F-EE2580B6B256}&lt;/DBUID&gt;&lt;/Extra&gt;&lt;/Item&gt;&lt;/References&gt;&lt;/Group&gt;&lt;/Citation&gt;_x000a_"/>
    <w:docVar w:name="NE.Ref{4BA1E11A-3156-40B3-A9A3-4ED35A0F01A9}" w:val=" ADDIN NE.Ref.{4BA1E11A-3156-40B3-A9A3-4ED35A0F01A9}&lt;Citation&gt;&lt;Group&gt;&lt;References&gt;&lt;Item&gt;&lt;ID&gt;29&lt;/ID&gt;&lt;UID&gt;{51729247-BA7A-4010-AE70-62E9363F148B}&lt;/UID&gt;&lt;Title&gt;The cancer metabolic reprogramming and immune response.&lt;/Title&gt;&lt;Template&gt;Journal Article&lt;/Template&gt;&lt;Star&gt;1&lt;/Star&gt;&lt;Tag&gt;0&lt;/Tag&gt;&lt;Author&gt;Xia, Longzheng; Oyang, Linda; Lin, Jinguan; Tan, Shiming; Han, Yaqian; Wu, Nayiyuan; Yi, Pin; Tang, Lu; Pan, Qing; Rao, Shan; Liang, Jiaxin; Tang, Yanyan; Su, Min; Luo, Xia; Yang, Yiqing; Shi, Yingrui; Wang, Hui; Zhou, Yujuan; Liao, Qianjin&lt;/Author&gt;&lt;Year&gt;2021&lt;/Year&gt;&lt;Details&gt;&lt;_author_adr&gt;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Hunan Key Laboratory of Cancer Metabolism, The Affiliated Cancer Hospital of Xiangya School of Medicine, Hunan Cancer Hospital, Central South University, 283 Tongzipo Road, 410013, Changsha, Hunan, China. yujany_zhou@163.com.; Hunan Key Laboratory of Cancer Metabolism, The Affiliated Cancer Hospital of Xiangya School of Medicine, Hunan Cancer Hospital, Central South University, 283 Tongzipo Road, 410013, Changsha, Hunan, China. march-on@126.com.&lt;/_author_adr&gt;&lt;_date_display&gt;2021/Feb/05&lt;/_date_display&gt;&lt;_date&gt;2021-05-01&lt;/_date&gt;&lt;_doi&gt;10.1186/s12943-021-01316-8&lt;/_doi&gt;&lt;_isbn&gt;1476-4598&lt;/_isbn&gt;&lt;_issue&gt;1&lt;/_issue&gt;&lt;_journal&gt;Molecular Cancer&lt;/_journal&gt;&lt;_keywords&gt;Immune checkpoint…; Immunity; Metabolic reprogramming; Oxysterols; TIL; TME&lt;/_keywords&gt;&lt;_pages&gt;28&lt;/_pages&gt;&lt;_url&gt;https://pubmed.ncbi.nlm.nih.gov/33546704&lt;/_url&gt;&lt;_volume&gt;20&lt;/_volume&gt;&lt;_created&gt;65090349&lt;/_created&gt;&lt;_modified&gt;65090349&lt;/_modified&gt;&lt;_impact_factor&gt;  41.444&lt;/_impact_factor&gt;&lt;_social_category&gt;医学(1)&lt;/_social_category&gt;&lt;_collection_scope&gt;SCIE&lt;/_collection_scope&gt;&lt;/Details&gt;&lt;Extra&gt;&lt;DBUID&gt;{9CC5281E-FEA6-4535-AB63-D1E659DB3E61}&lt;/DBUID&gt;&lt;/Extra&gt;&lt;/Item&gt;&lt;/References&gt;&lt;/Group&gt;&lt;/Citation&gt;_x000a_"/>
    <w:docVar w:name="NE.Ref{4C3E1988-A8C3-4D1E-A0B0-5EE18C6D11F0}" w:val=" ADDIN NE.Ref.{4C3E1988-A8C3-4D1E-A0B0-5EE18C6D11F0}&lt;Citation&gt;&lt;Group&gt;&lt;References&gt;&lt;Item&gt;&lt;ID&gt;26&lt;/ID&gt;&lt;UID&gt;{17C7B9F9-9CC7-4400-85FB-A6DEA56CF836}&lt;/UID&gt;&lt;Title&gt;Regulation of beta-catenin levels and localization by overexpression of plakoglobin and inhibition of the ubiquitin-proteasome system.&lt;/Title&gt;&lt;Template&gt;Journal Article&lt;/Template&gt;&lt;Star&gt;1&lt;/Star&gt;&lt;Tag&gt;0&lt;/Tag&gt;&lt;Author&gt;Salomon, D; Sacco, P A; Roy, S G; Simcha, I; Johnson, K R; Wheelock, M J; Ben-Ze&amp;apos;Ev, A&lt;/Author&gt;&lt;Year&gt;1997&lt;/Year&gt;&lt;Details&gt;&lt;_author_adr&gt;Department of Molecular Cell Biology, The Weizmann Institute of Science, Rehovot 76100, Israel.&lt;/_author_adr&gt;&lt;_date_display&gt;1997/Dec/01&lt;/_date_display&gt;&lt;_date&gt;1997-01-01&lt;/_date&gt;&lt;_isbn&gt;0021-9525&lt;/_isbn&gt;&lt;_issue&gt;5&lt;/_issue&gt;&lt;_journal&gt;The Journal of Cell Biology&lt;/_journal&gt;&lt;_pages&gt;1325-1335&lt;/_pages&gt;&lt;_url&gt;https://pubmed.ncbi.nlm.nih.gov/9382877&lt;/_url&gt;&lt;_volume&gt;139&lt;/_volume&gt;&lt;_created&gt;65090298&lt;/_created&gt;&lt;_modified&gt;65090298&lt;/_modified&gt;&lt;_impact_factor&gt;   8.077&lt;/_impact_factor&gt;&lt;_social_category&gt;生物(1)&lt;/_social_category&gt;&lt;/Details&gt;&lt;Extra&gt;&lt;DBUID&gt;{9CC5281E-FEA6-4535-AB63-D1E659DB3E61}&lt;/DBUID&gt;&lt;/Extra&gt;&lt;/Item&gt;&lt;/References&gt;&lt;/Group&gt;&lt;/Citation&gt;_x000a_"/>
    <w:docVar w:name="NE.Ref{4D67B937-F98B-4EF6-B0EF-FFB0A3339A45}" w:val=" ADDIN NE.Ref.{4D67B937-F98B-4EF6-B0EF-FFB0A3339A45}&lt;Citation&gt;&lt;Group&gt;&lt;References&gt;&lt;Item&gt;&lt;ID&gt;16&lt;/ID&gt;&lt;UID&gt;{5B69A4A1-8C5E-4BBA-9A29-18116AEE7C3B}&lt;/UID&gt;&lt;Title&gt;Axin directly interacts with plakoglobin and regulates its stability.&lt;/Title&gt;&lt;Template&gt;Journal Article&lt;/Template&gt;&lt;Star&gt;1&lt;/Star&gt;&lt;Tag&gt;0&lt;/Tag&gt;&lt;Author&gt;Kodama, S; Ikeda, S; Asahara, T; Kishida, M; Kikuchi, A&lt;/Author&gt;&lt;Year&gt;1999&lt;/Year&gt;&lt;Details&gt;&lt;_author_adr&gt;Department of Biochemistry, Hiroshima University School of Medicine, 1-2-3, Kasumi, Minami-ku, Hiroshima 734-8551, Japan.&lt;/_author_adr&gt;&lt;_date_display&gt;1999/Sep/24&lt;/_date_display&gt;&lt;_isbn&gt;0021-9258&lt;/_isbn&gt;&lt;_issue&gt;39&lt;/_issue&gt;&lt;_journal&gt;The Journal of Biological Chemistry&lt;/_journal&gt;&lt;_pages&gt;27682-27688&lt;/_pages&gt;&lt;_url&gt;https://pubmed.ncbi.nlm.nih.gov/10488109&lt;/_url&gt;&lt;_volume&gt;274&lt;/_volume&gt;&lt;_created&gt;65077513&lt;/_created&gt;&lt;_modified&gt;65077513&lt;/_modified&gt;&lt;_social_category&gt;生物(2)&lt;/_social_category&gt;&lt;/Details&gt;&lt;Extra&gt;&lt;DBUID&gt;{9CC5281E-FEA6-4535-AB63-D1E659DB3E61}&lt;/DBUID&gt;&lt;/Extra&gt;&lt;/Item&gt;&lt;/References&gt;&lt;/Group&gt;&lt;/Citation&gt;_x000a_"/>
    <w:docVar w:name="NE.Ref{4ED72C5E-C21A-49D2-90B7-A49B6829D3BA}" w:val=" ADDIN NE.Ref.{4ED72C5E-C21A-49D2-90B7-A49B6829D3BA}&lt;Citation&gt;&lt;Group&gt;&lt;References&gt;&lt;Item&gt;&lt;ID&gt;15&lt;/ID&gt;&lt;UID&gt;{237F6B28-47AE-4D57-A91A-0D24004C0A65}&lt;/UID&gt;&lt;Title&gt;Exon circularization requires canonical splice signals.&lt;/Title&gt;&lt;Template&gt;Journal Article&lt;/Template&gt;&lt;Star&gt;1&lt;/Star&gt;&lt;Tag&gt;0&lt;/Tag&gt;&lt;Author&gt;Starke, Stefan; Jost, Isabelle; Rossbach, Oliver; Schneider, Tim; Schreiner, Silke; Hung, Lee-Hsueh; Bindereif, Albrecht&lt;/Author&gt;&lt;Year&gt;2015&lt;/Year&gt;&lt;Details&gt;&lt;_author_adr&gt;Institute of Biochemistry, University of Giessen, Heinrich-Buff-Ring 58, 35392 Giessen, Germany.; Institute of Biochemistry, University of Giessen, Heinrich-Buff-Ring 58, 35392 Giessen, Germany.; Institute of Biochemistry, University of Giessen, Heinrich-Buff-Ring 58, 35392 Giessen, Germany.; Institute of Biochemistry, University of Giessen, Heinrich-Buff-Ring 58, 35392 Giessen, Germany.; Institute of Biochemistry, University of Giessen, Heinrich-Buff-Ring 58, 35392 Giessen, Germany.; Institute of Biochemistry, University of Giessen, Heinrich-Buff-Ring 58, 35392 Giessen, Germany.; Institute of Biochemistry, University of Giessen, Heinrich-Buff-Ring 58, 35392 Giessen, Germany. Electronic address: albrecht.bindereif@chemie.bio.uni-giessen.de.&lt;/_author_adr&gt;&lt;_date_display&gt;2015/Jan/06&lt;/_date_display&gt;&lt;_date&gt;2015-06-01&lt;/_date&gt;&lt;_doi&gt;10.1016/j.celrep.2014.12.002&lt;/_doi&gt;&lt;_isbn&gt;2211-1247&lt;/_isbn&gt;&lt;_issue&gt;1&lt;/_issue&gt;&lt;_journal&gt;Cell reports&lt;/_journal&gt;&lt;_pages&gt;103-111&lt;/_pages&gt;&lt;_url&gt;https://pubmed.ncbi.nlm.nih.gov/25543144&lt;/_url&gt;&lt;_volume&gt;10&lt;/_volume&gt;&lt;_created&gt;63916868&lt;/_created&gt;&lt;_modified&gt;63916868&lt;/_modified&gt;&lt;_impact_factor&gt;   8.109&lt;/_impact_factor&gt;&lt;_collection_scope&gt;SCIE&lt;/_collection_scope&gt;&lt;/Details&gt;&lt;Extra&gt;&lt;DBUID&gt;{49A85BD1-111E-4DC0-9EEE-BD25727843C0}&lt;/DBUID&gt;&lt;/Extra&gt;&lt;/Item&gt;&lt;/References&gt;&lt;/Group&gt;&lt;/Citation&gt;_x000a_"/>
    <w:docVar w:name="NE.Ref{519F487A-C7A1-4BCE-996C-A41FE0A7D26E}" w:val=" ADDIN NE.Ref.{519F487A-C7A1-4BCE-996C-A41FE0A7D26E}&lt;Citation&gt;&lt;Group&gt;&lt;References&gt;&lt;Item&gt;&lt;ID&gt;6&lt;/ID&gt;&lt;UID&gt;{37F03DA9-E1A5-43F5-AC07-72083ED2FDC2}&lt;/UID&gt;&lt;Title&gt;Nivolumab in patients with advanced hepatocellular carcinoma (CheckMate 040): an open-label, non-comparative, phase 1/2 dose escalation and expansion trial&lt;/Title&gt;&lt;Template&gt;Journal Article&lt;/Template&gt;&lt;Star&gt;1&lt;/Star&gt;&lt;Tag&gt;0&lt;/Tag&gt;&lt;Author&gt;El-Khoueiry, Anthony B; Sangro, Bruno; Yau, Thomas; Crocenzi, Todd S; Kudo, Masatoshi; Hsu, Chiun; Kim, Tae-You; Choo, Su-Pin; Trojan, Jörg; Welling, Theodore H; Meyer, Tim; Kang, Yoon-Koo; Yeo, Winnie; Chopra, Akhil; Anderson, Jeffrey; Dela Cruz, Christine; Lang, Lixin; Neely, Jaclyn; Tang, Hao; Dastani, Homa B; Melero, Ignacio&lt;/Author&gt;&lt;Year&gt;2017&lt;/Year&gt;&lt;Details&gt;&lt;_accessed&gt;62621104&lt;/_accessed&gt;&lt;_created&gt;62621104&lt;/_created&gt;&lt;_db_updated&gt;CrossRef&lt;/_db_updated&gt;&lt;_doi&gt;10.1016/S0140-6736(17)31046-2&lt;/_doi&gt;&lt;_impact_factor&gt;  59.102&lt;/_impact_factor&gt;&lt;_isbn&gt;01406736&lt;/_isbn&gt;&lt;_issue&gt;10088&lt;/_issue&gt;&lt;_journal&gt;The Lancet&lt;/_journal&gt;&lt;_modified&gt;62849989&lt;/_modified&gt;&lt;_pages&gt;2492-2502&lt;/_pages&gt;&lt;_tertiary_title&gt;The Lancet&lt;/_tertiary_title&gt;&lt;_url&gt;https://linkinghub.elsevier.com/retrieve/pii/S0140673617310462_x000d__x000a_https://api.elsevier.com/content/article/PII:S0140673617310462?httpAccept=text/xml&lt;/_url&gt;&lt;_volume&gt;389&lt;/_volume&gt;&lt;/Details&gt;&lt;Extra&gt;&lt;DBUID&gt;{8EAF9E03-EB04-4CDB-B13F-EE2580B6B256}&lt;/DBUID&gt;&lt;/Extra&gt;&lt;/Item&gt;&lt;/References&gt;&lt;/Group&gt;&lt;Group&gt;&lt;References&gt;&lt;Item&gt;&lt;ID&gt;7&lt;/ID&gt;&lt;UID&gt;{49D62DDC-3450-47F7-8D6A-C21E1E384DD2}&lt;/UID&gt;&lt;Title&gt;Phase I/II safety and antitumor activity of nivolumab in patients with advanced hepatocellular carcinoma (HCC): CA209-040&lt;/Title&gt;&lt;Template&gt;Journal Article&lt;/Template&gt;&lt;Star&gt;1&lt;/Star&gt;&lt;Tag&gt;0&lt;/Tag&gt;&lt;Author&gt;El-Khoueiry, Anthony B; Melero, Ignacio; Crocenzi, Todd S; Welling, Theodore Hobart; Yau, Thomas Cheung; Yeo, Winnie; Chopra, Akhil; Grosso, Joseph; Lang, Lixin; Anderson, Jeffrey; Dela Cruz, Christine Marie; Sangro, Bruno&lt;/Author&gt;&lt;Year&gt;2015&lt;/Year&gt;&lt;Details&gt;&lt;_accessed&gt;62621094&lt;/_accessed&gt;&lt;_collection_scope&gt;SCI;SCIE;&lt;/_collection_scope&gt;&lt;_created&gt;62621093&lt;/_created&gt;&lt;_date&gt;60484320&lt;/_date&gt;&lt;_date_display&gt;2015&lt;/_date_display&gt;&lt;_db_updated&gt;PKU Search&lt;/_db_updated&gt;&lt;_doi&gt;10.1200/jco.2015.33.18_suppl.lba101&lt;/_doi&gt;&lt;_impact_factor&gt;  28.245&lt;/_impact_factor&gt;&lt;_isbn&gt;0732-183X_x000d__x000a_&lt;/_isbn&gt;&lt;_issue&gt;18_suppl_x000d__x000a_&lt;/_issue&gt;&lt;_journal&gt;Journal of Clinical Oncology&lt;/_journal&gt;&lt;_modified&gt;62849989&lt;/_modified&gt;&lt;_number&gt;1&lt;/_number&gt;&lt;_pages&gt;LBA101_x000d__x000a_-LBA101_x000d__x000a_&lt;/_pages&gt;&lt;_url&gt;http://pku.summon.serialssolutions.com/2.0.0/link/0/eLvHCXMwtV3fi9NAEF7uTjh8ET0Vf7MgHkovvWQ3aRrBh1p6NN4VK1YUX8Jmd2Or1-Sw7UP9653JZpNeRTkFX0JYyBCyX2Z2Z7_5hhDO2q6z5RO8QHRgtjvC5aoTchXA_6m6EKsl96XOMFPwedQ9G7OTQfBmZ9f2VmzG_uvEwxhMPRbS_sXk10ZhAO4BAnAFEMD1SjAYTyFMtWIwEMethciQoWn0WZEjMEcKpawaSCClY1Z6K5G2GslVW_9myQJTCGDLAhP-JYNVYjOivJgLXKsO-_1nLMIsQ7_HyvMQ9zer376tyHyby0uZ_cG5czotVnpmzvcrcYOmOfQI4qSpzYm_5EIaGll5ioKhOP9RshMmhVJNUvejLoXHDR9KF9hbpTUsUivvVOU8vAC5WczdcI0hZw44o08milWum4WwVzCiv9a3G5ENi-FussBWqRv--ux1z6uSKXpr4JfYwsq22V8llox6QZvztjXYPk9FbWZT0Xsr0tb8R9x5gbkEjCVoLOE8scaSyhhKv8_VTC5f6dz58H6XXMPVFTrx03fNQZnfNT1k7QfZJ0-rdz3-w5tuLMI2VlOTm-RGBQTaM4C9RXZ0fkD2RxXR44Acjo2k-vqITpoKwcURPaTjRmx9fZusS4DT-DiOqYE3BXjTGt7UwpsWGa3hTWc5tfCmCG9q4U0vw5vW8KbPAdwvXtIa2HfI5GQw6Q-dqp2IIzGSipRFoRJSKpll4HyiSKPenK8EHn6nofJ8n2Wu0pn2U-GGDJxV4GnP9bWM_NTjd8leXuT6HqFahiIVvOvKQMCCPo1gVwPbdKU7TCmWRveJbz9vcmFEY5IrTPmDf3vsIbne_COPyN7y-0o_JrsX31ZPSqz8BBy3vsk&lt;/_url&gt;&lt;_volume&gt;33&lt;/_volume&gt;&lt;/Details&gt;&lt;Extra&gt;&lt;DBUID&gt;{8EAF9E03-EB04-4CDB-B13F-EE2580B6B256}&lt;/DBUID&gt;&lt;/Extra&gt;&lt;/Item&gt;&lt;/References&gt;&lt;/Group&gt;&lt;/Citation&gt;_x000a_"/>
    <w:docVar w:name="NE.Ref{54A5AFA6-0548-4B14-ADB9-C1E2B38DDE37}" w:val=" ADDIN NE.Ref.{54A5AFA6-0548-4B14-ADB9-C1E2B38DDE37}&lt;Citation&gt;&lt;Group&gt;&lt;References&gt;&lt;Item&gt;&lt;ID&gt;35&lt;/ID&gt;&lt;UID&gt;{2ACBB4EA-3FE2-4999-865D-FCCD33079DD1}&lt;/UID&gt;&lt;Title&gt;Circular RNA circPOLR2A promotes clear cell renal cell carcinoma progression by facilitating the UBE3C-induced ubiquitination of PEBP1 and, thereby, activating the ERK signaling pathway.&lt;/Title&gt;&lt;Template&gt;Journal Article&lt;/Template&gt;&lt;Star&gt;1&lt;/Star&gt;&lt;Tag&gt;0&lt;/Tag&gt;&lt;Author&gt;Xu, Zhipeng; Chen, Shuqiu; Liu, Ruiji; Chen, Hui; Xu, Bin; Xu, Weizhang; Chen, Ming&lt;/Author&gt;&lt;Year&gt;2022&lt;/Year&gt;&lt;Details&gt;&lt;_author_adr&gt;Department of Urology, Affiliated Zhongda Hospital of Southeast University, No.87 Dingjiaqiao Road, Nanjing, 210009, People&amp;apos;s Republic of China.; Department of Urology, Affiliated Zhongda Hospital of Southeast University, No.87 Dingjiaqiao Road, Nanjing, 210009, People&amp;apos;s Republic of China.; Department of Urology, Affiliated Zhongda Hospital of Southeast University, No.87 Dingjiaqiao Road, Nanjing, 210009, People&amp;apos;s Republic of China.; Department of Radiation Oncology, The First Affiliated Hospital of Nanjing Medical University, No.300 Guangzhou Road, Nanjing, 210029, People&amp;apos;s Republic of China.; Department of Urology, Affiliated Zhongda Hospital of Southeast University, No.87 Dingjiaqiao Road, Nanjing, 210009, People&amp;apos;s Republic of China.; Department of Urology, Jiangsu Institute of Cancer Research &amp;amp; Jiangsu Cancer Hospital, No.42 Baiziting Road, Nanjing, 210000, People&amp;apos;s Republic of China. luther_medical@outlook.com.; Department of Urology, Affiliated Zhongda Hospital of Southeast University, No.87 Dingjiaqiao Road, Nanjing, 210009, People&amp;apos;s Republic of China. mingchenseu@126.com.&lt;/_author_adr&gt;&lt;_date_display&gt;2022/Jul/15&lt;/_date_display&gt;&lt;_doi&gt;10.1186/s12943-022-01607-8&lt;/_doi&gt;&lt;_isbn&gt;1476-4598&lt;/_isbn&gt;&lt;_issue&gt;1&lt;/_issue&gt;&lt;_journal&gt;Molecular Cancer&lt;/_journal&gt;&lt;_keywords&gt;CircPOLR2A; Clear cell renal cell carcinoma; N6-methyladenosine; PEBP1; UBE3C; Ubiquitination; YTHDF2&lt;/_keywords&gt;&lt;_pages&gt;146&lt;/_pages&gt;&lt;_url&gt;https://pubmed.ncbi.nlm.nih.gov/35840930&lt;/_url&gt;&lt;_volume&gt;21&lt;/_volume&gt;&lt;_created&gt;65090399&lt;/_created&gt;&lt;_modified&gt;65090399&lt;/_modified&gt;&lt;_impact_factor&gt;  41.444&lt;/_impact_factor&gt;&lt;_social_category&gt;医学(1)&lt;/_social_category&gt;&lt;_collection_scope&gt;SCIE&lt;/_collection_scope&gt;&lt;/Details&gt;&lt;Extra&gt;&lt;DBUID&gt;{9CC5281E-FEA6-4535-AB63-D1E659DB3E61}&lt;/DBUID&gt;&lt;/Extra&gt;&lt;/Item&gt;&lt;/References&gt;&lt;/Group&gt;&lt;/Citation&gt;_x000a_"/>
    <w:docVar w:name="NE.Ref{5B43AC63-79E2-4226-B8C5-C4E16BD639CB}" w:val=" ADDIN NE.Ref.{5B43AC63-79E2-4226-B8C5-C4E16BD639CB}&lt;Citation&gt;&lt;Group&gt;&lt;References&gt;&lt;Item&gt;&lt;ID&gt;23&lt;/ID&gt;&lt;UID&gt;{013C81BF-DF36-46C9-8756-CBC56676BC82}&lt;/UID&gt;&lt;Title&gt;Plakoglobin localization to the cell border restores desmosome function in cells lacking 14-3-3γ.&lt;/Title&gt;&lt;Template&gt;Journal Article&lt;/Template&gt;&lt;Star&gt;1&lt;/Star&gt;&lt;Tag&gt;0&lt;/Tag&gt;&lt;Author&gt;Vishal, Sonali S; Tilwani, Sarika; Dalal, Sorab N&lt;/Author&gt;&lt;Year&gt;2018&lt;/Year&gt;&lt;Details&gt;&lt;_author_adr&gt;KS215, Advanced Centre for Treatment Research and Education in Cancer (ACTREC), Tata Memorial Centre, Kharghar Node, Navi Mumbai 410210, India; Homi Bhabha National Institute, Training School Complex, Anushakti Nagar, Mumbai 400085, India.; KS215, Advanced Centre for Treatment Research and Education in Cancer (ACTREC), Tata Memorial Centre, Kharghar Node, Navi Mumbai 410210, India; Homi Bhabha National Institute, Training School Complex, Anushakti Nagar, Mumbai 400085, India.; KS215, Advanced Centre for Treatment Research and Education in Cancer (ACTREC), Tata Memorial Centre, Kharghar Node, Navi Mumbai 410210, India; Homi Bhabha National Institute, Training School Complex, Anushakti Nagar, Mumbai 400085, India. Electronic address: sdalal@actrec.gov.in.&lt;/_author_adr&gt;&lt;_date_display&gt;2018/Jan/08&lt;/_date_display&gt;&lt;_date&gt;2018-08-01&lt;/_date&gt;&lt;_doi&gt;10.1016/j.bbrc.2017.12.080&lt;/_doi&gt;&lt;_isbn&gt;1090-2104&lt;/_isbn&gt;&lt;_issue&gt;2&lt;/_issue&gt;&lt;_journal&gt;Biochemical and Biophysical Research Communications&lt;/_journal&gt;&lt;_keywords&gt;14-3-3γ; Cell-cell adhesion; Desmosome; Plakoglobin&lt;/_keywords&gt;&lt;_pages&gt;1998-2003&lt;/_pages&gt;&lt;_url&gt;https://pubmed.ncbi.nlm.nih.gov/29253567&lt;/_url&gt;&lt;_volume&gt;495&lt;/_volume&gt;&lt;_created&gt;65088911&lt;/_created&gt;&lt;_modified&gt;65088911&lt;/_modified&gt;&lt;_impact_factor&gt;   3.322&lt;/_impact_factor&gt;&lt;_social_category&gt;生物(3)&lt;/_social_category&gt;&lt;_collection_scope&gt;SCI;SCIE&lt;/_collection_scope&gt;&lt;/Details&gt;&lt;Extra&gt;&lt;DBUID&gt;{9CC5281E-FEA6-4535-AB63-D1E659DB3E61}&lt;/DBUID&gt;&lt;/Extra&gt;&lt;/Item&gt;&lt;/References&gt;&lt;/Group&gt;&lt;/Citation&gt;_x000a_"/>
    <w:docVar w:name="NE.Ref{5B655B30-BDAE-4C70-A483-603E451E9B32}" w:val=" ADDIN NE.Ref.{5B655B30-BDAE-4C70-A483-603E451E9B32}&lt;Citation&gt;&lt;Group&gt;&lt;References&gt;&lt;Item&gt;&lt;ID&gt;16&lt;/ID&gt;&lt;UID&gt;{A4208506-45C3-4A73-B92F-D86CAFDF2319}&lt;/UID&gt;&lt;Title&gt;The Output of Protein-Coding Genes Shifts to Circular RNAs When the Pre-mRNA Processing Machinery Is Limiting.&lt;/Title&gt;&lt;Template&gt;Journal Article&lt;/Template&gt;&lt;Star&gt;1&lt;/Star&gt;&lt;Tag&gt;0&lt;/Tag&gt;&lt;Author&gt;Liang, Dongming; Tatomer, Deirdre C; Luo, Zheng; Wu, Huang; Yang, Li; Chen, Ling-Ling; Cherry, Sara; Wilusz, Jeremy E&lt;/Author&gt;&lt;Year&gt;2017&lt;/Year&gt;&lt;Details&gt;&lt;_author_adr&gt;Department of Biochemistry and Biophysics, University of Pennsylvania Perelman School of Medicine, Philadelphia, PA 19104, USA.; Department of Biochemistry and Biophysics, University of Pennsylvania Perelman School of Medicine, Philadelphia, PA 19104, USA.; Key Laboratory of Computational Biology, CAS-MPG Partner Institute for Computational Biology, Shanghai Institutes for Biological Sciences, University of Chinese Academy of Science, Chinese Academy of Sciences, Shanghai 200031, China.; State Key Laboratory of Molecular Biology, CAS Center for Excellence in Molecular Cell Science, Shanghai Institute of Biochemistry and Cell Biology, University of Chinese Academy of Science, Chinese Academy of Sciences, Shanghai 200031, China.; Key Laboratory of Computational Biology, CAS-MPG Partner Institute for Computational Biology, Shanghai Institutes for Biological Sciences, University of Chinese Academy of Science, Chinese Academy of Sciences, Shanghai 200031, China; School of Life Science and Technology, ShanghaiTech University, Shanghai 201210, China.; State Key Laboratory of Molecular Biology, CAS Center for Excellence in Molecular Cell Science, Shanghai Institute of Biochemistry and Cell Biology, University of Chinese Academy of Science, Chinese Academy of Sciences, Shanghai 200031, China; School of Life Science and Technology, ShanghaiTech University, Shanghai 201210, China.; Department of Microbiology, University of Pennsylvania Perelman School of Medicine, Philadelphia, PA 19104, USA.; Department of Biochemistry and Biophysics, University of Pennsylvania Perelman School of Medicine, Philadelphia, PA 19104, USA. Electronic address: wilusz@pennmedicine.upenn.edu.&lt;/_author_adr&gt;&lt;_date_display&gt;2017/Dec/07&lt;/_date_display&gt;&lt;_date&gt;2017-07-01&lt;/_date&gt;&lt;_doi&gt;10.1016/j.molcel.2017.10.034&lt;/_doi&gt;&lt;_isbn&gt;1097-4164&lt;/_isbn&gt;&lt;_issue&gt;5&lt;/_issue&gt;&lt;_journal&gt;Molecular cell&lt;/_journal&gt;&lt;_url&gt;https://pubmed.ncbi.nlm.nih.gov/29174924&lt;/_url&gt;&lt;_volume&gt;68&lt;/_volume&gt;&lt;_created&gt;63916877&lt;/_created&gt;&lt;_modified&gt;63916877&lt;/_modified&gt;&lt;_impact_factor&gt;  15.584&lt;/_impact_factor&gt;&lt;_collection_scope&gt;SCI;SCIE&lt;/_collection_scope&gt;&lt;/Details&gt;&lt;Extra&gt;&lt;DBUID&gt;{49A85BD1-111E-4DC0-9EEE-BD25727843C0}&lt;/DBUID&gt;&lt;/Extra&gt;&lt;/Item&gt;&lt;/References&gt;&lt;/Group&gt;&lt;/Citation&gt;_x000a_"/>
    <w:docVar w:name="NE.Ref{5CD33E2D-6CF7-4532-A055-F8BD4AA97992}" w:val=" ADDIN NE.Ref.{5CD33E2D-6CF7-4532-A055-F8BD4AA97992}&lt;Citation&gt;&lt;Group&gt;&lt;References&gt;&lt;Item&gt;&lt;ID&gt;18&lt;/ID&gt;&lt;UID&gt;{78FED817-33C3-4B28-8C67-8254DD122314}&lt;/UID&gt;&lt;Title&gt;Spatiotemporal Dynamics of Intratumoral Immune Cells Reveal the Immune Landscape in Human Cancer&lt;/Title&gt;&lt;Template&gt;Journal Article&lt;/Template&gt;&lt;Star&gt;1&lt;/Star&gt;&lt;Tag&gt;0&lt;/Tag&gt;&lt;Author&gt;Bindea, Gabriela; Mlecnik, Bernhard; Tosolini, Marie; Kirilovsky, Amos; Waldner, Maximilian; Obenauf, Anna C; Angell, Helen; Fredriksen, Tessa; Lafontaine, Lucie; Berger, Anne; Bruneval, Patrick; Fridman, Wolf Herman; Becker, Christoph; Pagès, Franck; Speicher, Michael R; Trajanoski, Zlatko; Galon, Jérôme&lt;/Author&gt;&lt;Year&gt;2013&lt;/Year&gt;&lt;Details&gt;&lt;_accessed&gt;62861221&lt;/_accessed&gt;&lt;_collection_scope&gt;SCI;SCIE&lt;/_collection_scope&gt;&lt;_created&gt;62861221&lt;/_created&gt;&lt;_date&gt;59433120&lt;/_date&gt;&lt;_date_display&gt;2013&lt;/_date_display&gt;&lt;_db_updated&gt;PKU Search&lt;/_db_updated&gt;&lt;_doi&gt;10.1016/j.immuni.2013.10.003&lt;/_doi&gt;&lt;_impact_factor&gt;  21.522&lt;/_impact_factor&gt;&lt;_isbn&gt;1074-7613_x000d__x000a_&lt;/_isbn&gt;&lt;_issue&gt;4_x000d__x000a_&lt;/_issue&gt;&lt;_journal&gt;Immunity&lt;/_journal&gt;&lt;_keywords&gt;Colorectal Neoplasms - genetics_x000d__x000a_; Humans_x000d__x000a_; Carcinoma - mortality_x000d__x000a_; Gene Expression Profiling_x000d__x000a_; Neoplasm Recurrence, Local - mortality_x000d__x000a_; Neoplasm Recurrence, Local - immunology_x000d__x000a_; Neoplasm Recurrence, Local - pathology_x000d__x000a_; Interleukins - genetics_x000d__x000a_; T-Lymphocytes, Helper-Inducer - immunology_x000d__x000a_; Interleukins - immunology_x000d__x000a_; T-Lymphocytes, Helper-Inducer - pathology_x000d__x000a_; B-Lymphocytes - pathology_x000d__x000a_; Protein Stability_x000d__x000a_; Carcinoma - pathology_x000d__x000a_; Chemokine CXCL13 - immunology_x000d__x000a_; Colorectal Neoplasms - mortality_x000d__x000a_; Chemokine CXCL13 - genetics_x000d__x000a_; Carcinoma - immunology_x000d__x000a_; Gene Expression Regulation_x000d__x000a_; Immunity, Innate_x000d__x000a_; Tumor Microenvironment - immunology_x000d__x000a_; Animals_x000d__x000a_; B-Lymphocytes - immunology_x000d__x000a_; Colorectal Neoplasms - immunology_x000d__x000a_; Survival Analysis_x000d__x000a_; Lymphocyte Count_x000d__x000a_; Carcinoma - genetics_x000d__x000a_; Neoplasm Recurrence, Local - genetics_x000d__x000a_; Mice_x000d__x000a_; Colorectal Neoplasms - pathology_x000d__x000a_; Neoplasm Staging_x000d__x000a_; Cell Movement_x000d__x000a_; Cancer_x000d__x000a_; Medical research_x000d__x000a_; Cytotoxicity_x000d__x000a_; Genomes_x000d__x000a_; Genetic diversity_x000d__x000a_; Gene expression_x000d__x000a_; Experiments_x000d__x000a_; Patients_x000d__x000a_; Lymphocytes_x000d__x000a_; Rodents_x000d__x000a_; Medical prognosis_x000d__x000a_; Colon_x000d__x000a_; Immune system_x000d__x000a_; Tumors_x000d__x000a_; Index Medicus_x000d__x000a_&lt;/_keywords&gt;&lt;_modified&gt;62861221&lt;/_modified&gt;&lt;_number&gt;1&lt;/_number&gt;&lt;_ori_publication&gt;Elsevier Inc_x000d__x000a_&lt;/_ori_publication&gt;&lt;_pages&gt;782_x000d__x000a_-795_x000d__x000a_&lt;/_pages&gt;&lt;_place_published&gt;United States_x000d__x000a_&lt;/_place_published&gt;&lt;_url&gt;http://pku.summon.serialssolutions.com/2.0.0/link/0/eLvHCXMwrV1ba9swFD50hY297NLdvHVDe9qTE9eSLfmxcxOW0bDRbjD2osmKBFlTJzTNYP9-58hyoIEyGHsRWJbB0pHORd93JACeD7J0RydYWXk0BUZKy2VjZCbdbIaKMPO-sZmh_f3vU3X6OR-Pio97UPepMcSyjKagU_FBeceaYRzc4Wo-H54TsxBjck74jOCS8n-rSlA8Vk4GW2BBFFW2pSFi6z6bLlC-5iElg_hefBAoX_w2a7Wrvnec0mCcxg__Sz8ewYPom7Ljrt1j2HPtAdztbqv8fQD3phGHfwI_zgMRO55rtWAn3b32a7b0bELbxdeby_BiQn11rHaLxZqduV_oljJ0Ofv6U0o0JgoWm7cs4Amspml49RS-jkdf6g9pvKshpYuHVGoEBnKcS2_trHFo4xTGu1YargovfGHRS0DfwDfobVaN9Gghcutd5gtuLUGz_Bnst8vWvQDWKOFFY8tKWQKbC8OxhfeFOTKqym2RQNrLRK-6Izl0z1X7qTsZapIh1aIME5C94PQNGWi0Gn_58h3JWdNax6GzJqYs4H_SqVn6mIsSPeYyqxI47KeCjkpgrSn6I-BRlQm83b7G5UuYjGndcoNtBAWEkguZwPNuCm07RZCnUqp4-c8deAX36Yls7ZE8hP3rq417DXdWF5s3YVlgKb9JLMcn77Gc5p-wPKtHfwD5Cxqt&lt;/_url&gt;&lt;_volume&gt;39&lt;/_volume&gt;&lt;/Details&gt;&lt;Extra&gt;&lt;DBUID&gt;{8EAF9E03-EB04-4CDB-B13F-EE2580B6B256}&lt;/DBUID&gt;&lt;/Extra&gt;&lt;/Item&gt;&lt;/References&gt;&lt;/Group&gt;&lt;Group&gt;&lt;References&gt;&lt;Item&gt;&lt;ID&gt;17&lt;/ID&gt;&lt;UID&gt;{552F9088-7357-4FB9-AC5E-FD83FFA03C4A}&lt;/UID&gt;&lt;Title&gt;CD4(+) follicular helper T cell infiltration predicts breast cancer survival&lt;/Title&gt;&lt;Template&gt;Journal Article&lt;/Template&gt;&lt;Star&gt;1&lt;/Star&gt;&lt;Tag&gt;0&lt;/Tag&gt;&lt;Author&gt;Gu-Trantien, C; Loi, S; Garaud, S; Equeter, C; Libin, M; de Wind, A; Ravoet, M; Le Buanec, H; Sibille, C; Manfouo-Foutsop, G; Veys, I; Haibe-Kains, B; Singhal, S K; Michiels, S; Rothe, F; Salgado, R; Duvillier, H; Ignatiadis, M; Desmedt, C; Bron, D; Larsimont, D; Piccart, M; Sotiriou, C; Willard-Gallo, K&lt;/Author&gt;&lt;Year&gt;2013&lt;/Year&gt;&lt;Details&gt;&lt;_accessed&gt;62861220&lt;/_accessed&gt;&lt;_accession_num&gt;23778140&lt;/_accession_num&gt;&lt;_author_adr&gt;Molecular Immunology Unit, Institut Jules Bordet, Universite Libre de Bruxelles,  Brussels, Belgium.&lt;/_author_adr&gt;&lt;_collection_scope&gt;SCI;SCIE&lt;/_collection_scope&gt;&lt;_created&gt;62861220&lt;/_created&gt;&lt;_date&gt;59693760&lt;/_date&gt;&lt;_date_display&gt;2013 Jul&lt;/_date_display&gt;&lt;_db_updated&gt;PubMed&lt;/_db_updated&gt;&lt;_doi&gt;10.1172/JCI67428&lt;/_doi&gt;&lt;_impact_factor&gt;  12.282&lt;/_impact_factor&gt;&lt;_isbn&gt;1558-8238 (Electronic); 0021-9738 (Linking)&lt;/_isbn&gt;&lt;_issue&gt;7&lt;/_issue&gt;&lt;_journal&gt;J Clin Invest&lt;/_journal&gt;&lt;_keywords&gt;Antigens, CD/metabolism; Breast Neoplasms/*immunology/mortality/pathology; Case-Control Studies; Cytokines/genetics/metabolism; Female; Gene Expression; Gene Expression Regulation, Neoplastic; Humans; Kaplan-Meier Estimate; Oligonucleotide Array Sequence Analysis; Receptors, Antigen, T-Cell/metabolism; Signal Transduction/immunology; T-Lymphocytes, Helper-Inducer/*immunology/metabolism; T-Lymphocytes, Regulatory/immunology/metabolism; Transcriptome&lt;/_keywords&gt;&lt;_language&gt;eng&lt;/_language&gt;&lt;_modified&gt;62861221&lt;/_modified&gt;&lt;_pages&gt;2873-92&lt;/_pages&gt;&lt;_tertiary_title&gt;The Journal of clinical investigation&lt;/_tertiary_title&gt;&lt;_type_work&gt;Journal Article; Research Support, Non-U.S. Gov&amp;apos;t&lt;/_type_work&gt;&lt;_url&gt;http://www.ncbi.nlm.nih.gov/entrez/query.fcgi?cmd=Retrieve&amp;amp;db=pubmed&amp;amp;dopt=Abstract&amp;amp;list_uids=23778140&amp;amp;query_hl=1&lt;/_url&gt;&lt;_volume&gt;123&lt;/_volume&gt;&lt;/Details&gt;&lt;Extra&gt;&lt;DBUID&gt;{8EAF9E03-EB04-4CDB-B13F-EE2580B6B256}&lt;/DBUID&gt;&lt;/Extra&gt;&lt;/Item&gt;&lt;/References&gt;&lt;/Group&gt;&lt;/Citation&gt;_x000a_"/>
    <w:docVar w:name="NE.Ref{612974F4-98D4-4637-8C05-22C8EFB599F3}" w:val=" ADDIN NE.Ref.{612974F4-98D4-4637-8C05-22C8EFB599F3}&lt;Citation&gt;&lt;Group&gt;&lt;References&gt;&lt;Item&gt;&lt;ID&gt;13&lt;/ID&gt;&lt;UID&gt;{2DB16E1F-00E4-4962-AF6C-0D39A0A430EB}&lt;/UID&gt;&lt;Title&gt;miRDB: an online database for prediction of functional microRNA targets.&lt;/Title&gt;&lt;Template&gt;Journal Article&lt;/Template&gt;&lt;Star&gt;1&lt;/Star&gt;&lt;Tag&gt;0&lt;/Tag&gt;&lt;Author&gt;Chen, Yuhao; Wang, Xiaowei&lt;/Author&gt;&lt;Year&gt;2020&lt;/Year&gt;&lt;Details&gt;&lt;_author_adr&gt;Department of Radiation Oncology, Washington University School of Medicine, St Louis, MO, USA.; Department of Radiation Oncology, Washington University School of Medicine, St Louis, MO, USA.&lt;/_author_adr&gt;&lt;_collection_scope&gt;SCI;SCIE&lt;/_collection_scope&gt;&lt;_created&gt;63902479&lt;/_created&gt;&lt;_date&gt;2020-01-08&lt;/_date&gt;&lt;_date_display&gt;2020/01/08&lt;/_date_display&gt;&lt;_doi&gt;10.1093/nar/gkz757&lt;/_doi&gt;&lt;_impact_factor&gt;  11.501&lt;/_impact_factor&gt;&lt;_isbn&gt;1362-4962&lt;/_isbn&gt;&lt;_issue&gt;D1&lt;/_issue&gt;&lt;_journal&gt;Nucleic acids research&lt;/_journal&gt;&lt;_modified&gt;63902479&lt;/_modified&gt;&lt;_pages&gt;D127-D131&lt;/_pages&gt;&lt;_url&gt;https://pubmed.ncbi.nlm.nih.gov/31504780&lt;/_url&gt;&lt;_volume&gt;48&lt;/_volume&gt;&lt;/Details&gt;&lt;Extra&gt;&lt;DBUID&gt;{49A85BD1-111E-4DC0-9EEE-BD25727843C0}&lt;/DBUID&gt;&lt;/Extra&gt;&lt;/Item&gt;&lt;/References&gt;&lt;/Group&gt;&lt;/Citation&gt;_x000a_"/>
    <w:docVar w:name="NE.Ref{61A62F0A-8EEA-40BD-94FD-BDF53CCFAFA2}" w:val=" ADDIN NE.Ref.{61A62F0A-8EEA-40BD-94FD-BDF53CCFAFA2}&lt;Citation&gt;&lt;Group&gt;&lt;References&gt;&lt;Item&gt;&lt;ID&gt;34&lt;/ID&gt;&lt;UID&gt;{0B80BC08-F31A-49DD-96F7-7445E57BC790}&lt;/UID&gt;&lt;Title&gt;Should we apply sorafenib in hepatocellular carcinoma patients with microvascular invasion after curative hepatectomy?&lt;/Title&gt;&lt;Template&gt;Journal Article&lt;/Template&gt;&lt;Star&gt;1&lt;/Star&gt;&lt;Tag&gt;0&lt;/Tag&gt;&lt;Author&gt;Huang, Yun; Zhang, Zeyu; Zhou, Yufan; Yang, Jiajin; Hu, Kuan; Wang, Zhiming&lt;/Author&gt;&lt;Year&gt;2019&lt;/Year&gt;&lt;Details&gt;&lt;_accessed&gt;62724493&lt;/_accessed&gt;&lt;_collection_scope&gt;SCIE&lt;/_collection_scope&gt;&lt;_created&gt;62724493&lt;/_created&gt;&lt;_date&gt;62588160&lt;/_date&gt;&lt;_date_display&gt;2019&lt;/_date_display&gt;&lt;_db_updated&gt;PKU Search&lt;/_db_updated&gt;&lt;_doi&gt;10.2147/OTT.S187357&lt;/_doi&gt;&lt;_impact_factor&gt;   3.046&lt;/_impact_factor&gt;&lt;_isbn&gt;1178-6930&lt;/_isbn&gt;&lt;_journal&gt;OncoTargets and therapy&lt;/_journal&gt;&lt;_keywords&gt;survival rate; hepatectomy; Sorafenib; hepatocellular carcinoma; microvascular invasion&lt;/_keywords&gt;&lt;_modified&gt;62871735&lt;/_modified&gt;&lt;_number&gt;1&lt;/_number&gt;&lt;_ori_publication&gt;Dove Medical Press&lt;/_ori_publication&gt;&lt;_pages&gt;541-548&lt;/_pages&gt;&lt;_place_published&gt;New Zealand&lt;/_place_published&gt;&lt;_url&gt;http://pku.summon.serialssolutions.com/2.0.0/link/0/eLvHCXMwrV1LS8QwEA66gngR364vcvBazatNcxIVFxEXBffkpaRJiiLbXdRV9t8703Rl9eLFU0tpQ5kJmfkmk-8jRIoTlvxaE4QX1utKpYZlBi4pFt-MKbXjWmYpHn9-7Oe396J3ld7MKX9hi1hkC452PFXGy5BXTjEH082KvGIVZ9Jym1rtRLZIloTUxszAVVyTsyyP8rYcMBOK__2IQg1Z_3xaKdrw0lsjq21eSM_jD6yThVBvkOV-u_O9ST4enlCMmn4GinvOU_oGvqtC_VzS55o-QVB5H2ERHrtKqUOBoHo0tLSlTX2jWG-lQ-y-m_WewndwC26hjU44dZNIAh4Hw2L-cHq2RQa9q8HlddJqJiSOAzhJTLBaMFcpJgH5OON18CW3xvMSorFXOhjuFGRJLMNcANnVKoRNKhiwaCq3Sace1WGXUCW15qUN3gOGtIpb6SD7YKW2eaZK7bvkeGbCYhyZMQpAFKh7VNwNBsUDz7VMdZdcoHm_X0E66-YBeLVovVr85dUu2YnO-R5GIu4CfL33H8PvkxXIg0ysrByQzvvrJBySxfHL5KiZRl-Wk9KM&lt;/_url&gt;&lt;_volume&gt;12&lt;/_volume&gt;&lt;/Details&gt;&lt;Extra&gt;&lt;DBUID&gt;{8EAF9E03-EB04-4CDB-B13F-EE2580B6B256}&lt;/DBUID&gt;&lt;/Extra&gt;&lt;/Item&gt;&lt;/References&gt;&lt;/Group&gt;&lt;/Citation&gt;_x000a_"/>
    <w:docVar w:name="NE.Ref{657E2B9B-4DCF-4FE8-90F7-F1FF8ACC31FB}" w:val=" ADDIN NE.Ref.{657E2B9B-4DCF-4FE8-90F7-F1FF8ACC31FB}&lt;Citation&gt;&lt;Group&gt;&lt;References&gt;&lt;Item&gt;&lt;ID&gt;20&lt;/ID&gt;&lt;UID&gt;{8175559B-3071-4385-8995-FA0D9B3EFD33}&lt;/UID&gt;&lt;Title&gt;CircTP53 promotes the proliferation of thyroid cancer via targeting miR-1233-3p/MDM2 axis.&lt;/Title&gt;&lt;Template&gt;Journal Article&lt;/Template&gt;&lt;Star&gt;1&lt;/Star&gt;&lt;Tag&gt;0&lt;/Tag&gt;&lt;Author&gt;Ma, W; Zhao, P; Zang, L; Zhang, K; Liao, H; Hu, Z&lt;/Author&gt;&lt;Year&gt;2021&lt;/Year&gt;&lt;Details&gt;&lt;_author_adr&gt;The Second Hospital of Hebei Medical University, No. 215 Heping West Road, Shijiazhuang, 050000, Hebei, China.; The Second Hospital of Hebei Medical University, No. 215 Heping West Road, Shijiazhuang, 050000, Hebei, China.; The Second Hospital of Hebei Medical University, No. 215 Heping West Road, Shijiazhuang, 050000, Hebei, China.; The Second Hospital of Hebei Medical University, No. 215 Heping West Road, Shijiazhuang, 050000, Hebei, China.; The Second Hospital of Hebei Medical University, No. 215 Heping West Road, Shijiazhuang, 050000, Hebei, China.; The Second Hospital of Hebei Medical University, No. 215 Heping West Road, Shijiazhuang, 050000, Hebei, China. hbydeyhzg@163.com.&lt;/_author_adr&gt;&lt;_date_display&gt;2021/Feb&lt;/_date_display&gt;&lt;_date&gt;2021-01-01&lt;/_date&gt;&lt;_doi&gt;10.1007/s40618-020-01317-2&lt;/_doi&gt;&lt;_isbn&gt;1720-8386&lt;/_isbn&gt;&lt;_issue&gt;2&lt;/_issue&gt;&lt;_journal&gt;Journal of endocrinological investigation&lt;/_journal&gt;&lt;_pages&gt;353-362&lt;/_pages&gt;&lt;_url&gt;https://pubmed.ncbi.nlm.nih.gov/32500444&lt;/_url&gt;&lt;_volume&gt;44&lt;/_volume&gt;&lt;_created&gt;63916908&lt;/_created&gt;&lt;_modified&gt;63916908&lt;/_modified&gt;&lt;_impact_factor&gt;   3.397&lt;/_impact_factor&gt;&lt;_collection_scope&gt;SCI;SCIE&lt;/_collection_scope&gt;&lt;/Details&gt;&lt;Extra&gt;&lt;DBUID&gt;{49A85BD1-111E-4DC0-9EEE-BD25727843C0}&lt;/DBUID&gt;&lt;/Extra&gt;&lt;/Item&gt;&lt;/References&gt;&lt;/Group&gt;&lt;/Citation&gt;_x000a_"/>
    <w:docVar w:name="NE.Ref{6813A38A-FF9B-4401-8953-98E146391BD4}" w:val=" ADDIN NE.Ref.{6813A38A-FF9B-4401-8953-98E146391BD4}&lt;Citation&gt;&lt;Group&gt;&lt;References&gt;&lt;Item&gt;&lt;ID&gt;22&lt;/ID&gt;&lt;UID&gt;{A8033EAD-6027-4C4A-9A4F-2F5EF5BE7036}&lt;/UID&gt;&lt;Title&gt;CircRNA: functions and properties of a novel potential biomarker for cancer.&lt;/Title&gt;&lt;Template&gt;Journal Article&lt;/Template&gt;&lt;Star&gt;1&lt;/Star&gt;&lt;Tag&gt;0&lt;/Tag&gt;&lt;Author&gt;Meng, Shujuan; Zhou, Hecheng; Feng, Ziyang; Xu, Zihao; Tang, Ying; Li, Peiyao; Wu, Minghua&lt;/Author&gt;&lt;Year&gt;2017&lt;/Year&gt;&lt;Details&gt;&lt;_author_adr&gt;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The Key Laboratory of Carcinogenesis of the Chinese Ministry of Health, The Key Laboratory of Carcinogenesis and Cancer Invasion of the Chinese Ministry of Education, Cancer Research Institute, Central South University, Changsha, Hunan, 410008, China. wuminghua554@aliyun.com.&lt;/_author_adr&gt;&lt;_date_display&gt;2017/May/23&lt;/_date_display&gt;&lt;_doi&gt;10.1186/s12943-017-0663-2&lt;/_doi&gt;&lt;_isbn&gt;1476-4598&lt;/_isbn&gt;&lt;_issue&gt;1&lt;/_issue&gt;&lt;_journal&gt;Molecular Cancer&lt;/_journal&gt;&lt;_keywords&gt;Biomarker; Non-coding RNA; Tumour; circRNA; microRNA sponge&lt;/_keywords&gt;&lt;_pages&gt;94&lt;/_pages&gt;&lt;_url&gt;https://pubmed.ncbi.nlm.nih.gov/28535767&lt;/_url&gt;&lt;_volume&gt;16&lt;/_volume&gt;&lt;_created&gt;65088883&lt;/_created&gt;&lt;_modified&gt;65088883&lt;/_modified&gt;&lt;_impact_factor&gt;  41.444&lt;/_impact_factor&gt;&lt;_social_category&gt;医学(1)&lt;/_social_category&gt;&lt;_collection_scope&gt;SCIE&lt;/_collection_scope&gt;&lt;/Details&gt;&lt;Extra&gt;&lt;DBUID&gt;{9CC5281E-FEA6-4535-AB63-D1E659DB3E61}&lt;/DBUID&gt;&lt;/Extra&gt;&lt;/Item&gt;&lt;/References&gt;&lt;/Group&gt;&lt;/Citation&gt;_x000a_"/>
    <w:docVar w:name="NE.Ref{690E42EE-1B8D-4BC7-901C-3C6B7ACBDF59}" w:val=" ADDIN NE.Ref.{690E42EE-1B8D-4BC7-901C-3C6B7ACBDF59}&lt;Citation&gt;&lt;Group&gt;&lt;References&gt;&lt;Item&gt;&lt;ID&gt;21&lt;/ID&gt;&lt;UID&gt;{D60499F0-45E2-4F28-879C-EB2D030839E1}&lt;/UID&gt;&lt;Title&gt;Monocyte differentiation and antigen-presenting functions&lt;/Title&gt;&lt;Template&gt;Journal Article&lt;/Template&gt;&lt;Star&gt;1&lt;/Star&gt;&lt;Tag&gt;0&lt;/Tag&gt;&lt;Author&gt;Jakubzick, C V; Randolph, G J; Henson, P M&lt;/Author&gt;&lt;Year&gt;2017&lt;/Year&gt;&lt;Details&gt;&lt;_accession_num&gt;28436425&lt;/_accession_num&gt;&lt;_author_adr&gt;Department of Pediatrics, National Jewish Health, 1400 Jackson Street, Denver, Colorado 80206, USA.; Department of Pathology and Immunology, Washington University Medical School, 660 S. Euclid Avenue, St Louis, Missouri 63110, USA.; Department of Pediatrics, National Jewish Health, 1400 Jackson Street, Denver, Colorado 80206, USA.&lt;/_author_adr&gt;&lt;_collection_scope&gt;SCI;SCIE&lt;/_collection_scope&gt;&lt;_created&gt;62861283&lt;/_created&gt;&lt;_date&gt;2017-06-01&lt;/_date&gt;&lt;_date_display&gt;2017 Jun &lt;/_date_display&gt;&lt;_impact_factor&gt;  44.019&lt;/_impact_factor&gt;&lt;_isbn&gt;1474-1741&lt;/_isbn&gt;&lt;_issue&gt;6&lt;/_issue&gt;&lt;_journal&gt;Nat. Rev. Immunol.&lt;/_journal&gt;&lt;_language&gt;eng&lt;/_language&gt;&lt;_modified&gt;62861328&lt;/_modified&gt;&lt;_pages&gt;349-362&lt;/_pages&gt;&lt;_tertiary_title&gt;Nature reviews. Immunology&lt;/_tertiary_title&gt;&lt;_url&gt;http://www.ncbi.nlm.nih.gov/entrez/query.fcgi?cmd=Retrieve&amp;amp;db=pubmed&amp;amp;dopt=Abstract&amp;amp;list_uids=28436425&amp;amp;query_hl=1&lt;/_url&gt;&lt;_volume&gt;17&lt;/_volume&gt;&lt;/Details&gt;&lt;Extra&gt;&lt;DBUID&gt;{8EAF9E03-EB04-4CDB-B13F-EE2580B6B256}&lt;/DBUID&gt;&lt;/Extra&gt;&lt;/Item&gt;&lt;/References&gt;&lt;/Group&gt;&lt;/Citation&gt;_x000a_"/>
    <w:docVar w:name="NE.Ref{69916231-9C6B-4BCE-A1C3-899B525D2110}" w:val=" ADDIN NE.Ref.{69916231-9C6B-4BCE-A1C3-899B525D2110}&lt;Citation&gt;&lt;Group&gt;&lt;References&gt;&lt;Item&gt;&lt;ID&gt;24&lt;/ID&gt;&lt;UID&gt;{1481EC1C-2707-43E9-BE14-52C9B44B98AB}&lt;/UID&gt;&lt;Title&gt;CCL2 recruits inflammatory monocytes to facilitate breast-tumour metastasis&lt;/Title&gt;&lt;Template&gt;Journal Article&lt;/Template&gt;&lt;Star&gt;1&lt;/Star&gt;&lt;Tag&gt;0&lt;/Tag&gt;&lt;Author&gt;Qian, B Z; Li, J; Zhang, H; Kitamura, T; Zhang, J; Campion, L R; Kaiser, E A; Snyder, L A; Pollard, J W&lt;/Author&gt;&lt;Year&gt;2011&lt;/Year&gt;&lt;Details&gt;&lt;_accessed&gt;62864050&lt;/_accessed&gt;&lt;_accession_num&gt;21654748&lt;/_accession_num&gt;&lt;_author_adr&gt;Department of Developmental and Molecular Biology, Center for the Study of Reproductive Biology and Women&amp;apos;s Health, Albert Einstein College of Medicine, New York, New York 10461, USA.&lt;/_author_adr&gt;&lt;_collection_scope&gt;SCI;SCIE&lt;/_collection_scope&gt;&lt;_created&gt;62864049&lt;/_created&gt;&lt;_date&gt;58608000&lt;/_date&gt;&lt;_date_display&gt;2011 Jun 8&lt;/_date_display&gt;&lt;_db_updated&gt;PubMed&lt;/_db_updated&gt;&lt;_doi&gt;10.1038/nature10138&lt;/_doi&gt;&lt;_impact_factor&gt;  43.070&lt;/_impact_factor&gt;&lt;_isbn&gt;1476-4687 (Electronic); 0028-0836 (Linking)&lt;/_isbn&gt;&lt;_issue&gt;7355&lt;/_issue&gt;&lt;_journal&gt;Nature&lt;/_journal&gt;&lt;_keywords&gt;Animals; Breast Neoplasms/*pathology; CD11b Antigen/metabolism; Chemokine CCL2/antagonists &amp;amp;amp; inhibitors/*metabolism; Female; GPI-Linked Proteins/metabolism; Humans; Inflammation/*pathology; Lipopolysaccharide Receptors/metabolism; Lung Neoplasms/secondary; Macrophages/pathology; Mice; Monocytes/metabolism/*pathology; *Neoplasm Metastasis/drug therapy; Neoplasm Transplantation; Receptor, Macrophage Colony-Stimulating Factor/metabolism; Receptors, CCR2/antagonists &amp;amp;amp; inhibitors/metabolism; Receptors, IgG/metabolism; Tumor Microenvironment; Vascular Endothelial Growth Factor A/metabolism&lt;/_keywords&gt;&lt;_language&gt;eng&lt;/_language&gt;&lt;_modified&gt;62864050&lt;/_modified&gt;&lt;_ori_publication&gt;(c)2011 Macmillan Publishers Limited. All rights reserved&lt;/_ori_publication&gt;&lt;_pages&gt;222-5&lt;/_pages&gt;&lt;_tertiary_title&gt;Nature&lt;/_tertiary_title&gt;&lt;_type_work&gt;Journal Article; Research Support, N.I.H., Extramural; Research Support, Non-U.S. Gov&amp;apos;t&lt;/_type_work&gt;&lt;_url&gt;http://www.ncbi.nlm.nih.gov/entrez/query.fcgi?cmd=Retrieve&amp;amp;db=pubmed&amp;amp;dopt=Abstract&amp;amp;list_uids=21654748&amp;amp;query_hl=1&lt;/_url&gt;&lt;_volume&gt;475&lt;/_volume&gt;&lt;/Details&gt;&lt;Extra&gt;&lt;DBUID&gt;{8EAF9E03-EB04-4CDB-B13F-EE2580B6B256}&lt;/DBUID&gt;&lt;/Extra&gt;&lt;/Item&gt;&lt;/References&gt;&lt;/Group&gt;&lt;Group&gt;&lt;References&gt;&lt;Item&gt;&lt;ID&gt;23&lt;/ID&gt;&lt;UID&gt;{D8BB2934-0E58-400D-8609-84AD5E400156}&lt;/UID&gt;&lt;Title&gt;Patrolling monocytes control tumor metastasis to the lung&lt;/Title&gt;&lt;Template&gt;Journal Article&lt;/Template&gt;&lt;Star&gt;1&lt;/Star&gt;&lt;Tag&gt;0&lt;/Tag&gt;&lt;Author&gt;Hanna, R N; Cekic, C; Sag, D; Tacke, R; Thomas, G D; Nowyhed, H; Herrley, E; Rasquinha, N; McArdle, S; Wu, R; Peluso, E; Metzger, D; Ichinose, H; Shaked, I; Chodaczek, G; Biswas, S K; Hedrick, C C&lt;/Author&gt;&lt;Year&gt;2015&lt;/Year&gt;&lt;Details&gt;&lt;_accessed&gt;62864043&lt;/_accessed&gt;&lt;_accession_num&gt;26494174&lt;/_accession_num&gt;&lt;_author_adr&gt;Division of Inflammation Biology, La Jolla Institute for Allergy and Immunology,  La Jolla, CA 92037, USA. rhanna@lji.org hedrick@lji.org.; Department of Molecular Biology and Genetics, Bilkent University, Ankara, Turkey.; Izmir Biomedicine and Genome Center, Dokuz Eylul University, Izmir, Turkey.; Division of Inflammation Biology, La Jolla Institute for Allergy and Immunology,  La Jolla, CA 92037, USA.; Division of Inflammation Biology, La Jolla Institute for Allergy and Immunology,  La Jolla, CA 92037, USA.; Division of Inflammation Biology, La Jolla Institute for Allergy and Immunology,  La Jolla, CA 92037, USA.; Division of Inflammation Biology, La Jolla Institute for Allergy and Immunology,  La Jolla, CA 92037, USA.; Division of Inflammation Biology, La Jolla Institute for Allergy and Immunology,  La Jolla, CA 92037, USA.; Microscopy Core, La Jolla Institute for Allergy and Immunology, La Jolla, CA 92037, USA.; Division of Inflammation Biology, La Jolla Institute for Allergy and Immunology,  La Jolla, CA 92037, USA.; Division of Inflammation Biology, La Jolla Institute for Allergy and Immunology,  La Jolla, CA 92037, USA.; Department of Functional Genomics and Cancer, Institut de Genetique et de Biologie Moleculaire et Cellulaire (IGBMC), INSERM U964, CNRS UMR 7104, Universite de Strasbourg, Illkirch, France.; Graduate School of Bioscience and Biotechnology, Tokyo Institute of Technology, Yokohama, Japan.; Division of Inflammation Biology, La Jolla Institute for Allergy and Immunology,  La Jolla, CA 92037, USA.; Microscopy Core, La Jolla Institute for Allergy and Immunology, La Jolla, CA 92037, USA.; Singapore Immunology Network (SIgN), Agency for Science, Technology and Research  (A*STAR), Singapore.; Division of Inflammation Biology, La Jolla Institute for Allergy and Immunology,  La Jolla, CA 92037, USA. rhanna@lji.org hedrick@lji.org.&lt;/_author_adr&gt;&lt;_collection_scope&gt;SCI;SCIE&lt;/_collection_scope&gt;&lt;_created&gt;62864043&lt;/_created&gt;&lt;_date&gt;60949440&lt;/_date&gt;&lt;_date_display&gt;2015 Nov 20&lt;/_date_display&gt;&lt;_db_updated&gt;PubMed&lt;/_db_updated&gt;&lt;_doi&gt;10.1126/science.aac9407&lt;/_doi&gt;&lt;_impact_factor&gt;  41.037&lt;/_impact_factor&gt;&lt;_isbn&gt;1095-9203 (Electronic); 0036-8075 (Linking)&lt;/_isbn&gt;&lt;_issue&gt;6263&lt;/_issue&gt;&lt;_journal&gt;Science&lt;/_journal&gt;&lt;_keywords&gt;Animals; Immunologic Surveillance/*immunology; Immunotherapy/methods; Killer Cells, Natural/immunology; Lung Neoplasms/*immunology/*secondary/therapy; Mice; Mice, Mutant Strains; Monocytes/*immunology; Neoplasm Invasiveness; Neoplasm Metastasis; Neoplasms, Experimental/immunology/secondary; Nuclear Receptor Subfamily 4, Group A, Member 1/genetics&lt;/_keywords&gt;&lt;_language&gt;eng&lt;/_language&gt;&lt;_modified&gt;62864050&lt;/_modified&gt;&lt;_ori_publication&gt;Copyright (c) 2015, American Association for the Advancement of Science.&lt;/_ori_publication&gt;&lt;_pages&gt;985-90&lt;/_pages&gt;&lt;_tertiary_title&gt;Science (New York, N.Y.)&lt;/_tertiary_title&gt;&lt;_type_work&gt;Journal Article; Research Support, N.I.H., Extramural; Research Support, Non-U.S. Gov&amp;apos;t&lt;/_type_work&gt;&lt;_url&gt;http://www.ncbi.nlm.nih.gov/entrez/query.fcgi?cmd=Retrieve&amp;amp;db=pubmed&amp;amp;dopt=Abstract&amp;amp;list_uids=26494174&amp;amp;query_hl=1&lt;/_url&gt;&lt;_volume&gt;350&lt;/_volume&gt;&lt;/Details&gt;&lt;Extra&gt;&lt;DBUID&gt;{8EAF9E03-EB04-4CDB-B13F-EE2580B6B256}&lt;/DBUID&gt;&lt;/Extra&gt;&lt;/Item&gt;&lt;/References&gt;&lt;/Group&gt;&lt;/Citation&gt;_x000a_"/>
    <w:docVar w:name="NE.Ref{6DAD3903-B3BB-4AB4-9C29-FA4BDF73A2F4}" w:val=" ADDIN NE.Ref.{6DAD3903-B3BB-4AB4-9C29-FA4BDF73A2F4}&lt;Citation&gt;&lt;Group&gt;&lt;References&gt;&lt;Item&gt;&lt;ID&gt;2&lt;/ID&gt;&lt;UID&gt;{BD4BE169-C61E-4164-98AD-DD53771431A5}&lt;/UID&gt;&lt;Title&gt;Global cancer statistics&lt;/Title&gt;&lt;Template&gt;Journal Article&lt;/Template&gt;&lt;Star&gt;1&lt;/Star&gt;&lt;Tag&gt;0&lt;/Tag&gt;&lt;Author&gt;Jemal, Ahmedin; Bray, Freddie; Center, Melissa M; Ferlay, Jacques; Ward, Elizabeth; Forman, David&lt;/Author&gt;&lt;Year&gt;2011&lt;/Year&gt;&lt;Details&gt;&lt;_accessed&gt;62843030&lt;/_accessed&gt;&lt;_created&gt;62843030&lt;/_created&gt;&lt;_db_updated&gt;CrossRef&lt;/_db_updated&gt;&lt;_doi&gt;10.3322/caac.20107&lt;/_doi&gt;&lt;_issue&gt;2&lt;/_issue&gt;&lt;_journal&gt;CA: A Cancer Journal for Clinicians&lt;/_journal&gt;&lt;_modified&gt;62849735&lt;/_modified&gt;&lt;_pages&gt;69-90&lt;/_pages&gt;&lt;_tertiary_title&gt;CA: A Cancer Journal for Clinicians&lt;/_tertiary_title&gt;&lt;_url&gt;http://doi.wiley.com/10.3322/caac.20107_x000d__x000a_https://api.wiley.com/onlinelibrary/tdm/v1/articles/10.3322%2Fcaac.20107&lt;/_url&gt;&lt;_volume&gt;61&lt;/_volume&gt;&lt;/Details&gt;&lt;Extra&gt;&lt;DBUID&gt;{8EAF9E03-EB04-4CDB-B13F-EE2580B6B256}&lt;/DBUID&gt;&lt;/Extra&gt;&lt;/Item&gt;&lt;/References&gt;&lt;/Group&gt;&lt;Group&gt;&lt;References&gt;&lt;Item&gt;&lt;ID&gt;29&lt;/ID&gt;&lt;UID&gt;{0DD5FDA8-83B1-4223-A807-AC94C422A2B7}&lt;/UID&gt;&lt;Title&gt;Clinical utility of decarboxylation prothrombin combined with α-fetoprotein for diagnosing primary hepatocellular carcinoma&lt;/Title&gt;&lt;Template&gt;Journal Article&lt;/Template&gt;&lt;Star&gt;1&lt;/Star&gt;&lt;Tag&gt;0&lt;/Tag&gt;&lt;Author&gt;Fu, Jun; Li, Yanyan; Li, Zhanzhan; Li, Na&lt;/Author&gt;&lt;Year&gt;2018&lt;/Year&gt;&lt;Details&gt;&lt;_accessed&gt;62724496&lt;/_accessed&gt;&lt;_collection_scope&gt;SCI;SCIE&lt;/_collection_scope&gt;&lt;_created&gt;62724496&lt;/_created&gt;&lt;_date&gt;62062560&lt;/_date&gt;&lt;_date_display&gt;2018&lt;/_date_display&gt;&lt;_db_updated&gt;PKU Search&lt;/_db_updated&gt;&lt;_doi&gt;10.1042/BSR20180044&lt;/_doi&gt;&lt;_impact_factor&gt;   2.535&lt;/_impact_factor&gt;&lt;_isbn&gt;0144-8463_x000d__x000a_&lt;/_isbn&gt;&lt;_issue&gt;5_x000d__x000a_&lt;/_issue&gt;&lt;_journal&gt;Bioscience reports&lt;/_journal&gt;&lt;_modified&gt;62871745&lt;/_modified&gt;&lt;_number&gt;1&lt;/_number&gt;&lt;_pages&gt;BSR20180044_x000d__x000a_&lt;/_pages&gt;&lt;_place_published&gt;England_x000d__x000a_&lt;/_place_published&gt;&lt;_url&gt;http://pku.summon.serialssolutions.com/2.0.0/link/0/eLvHCXMwjV3JTsMwFLRoJQQXlrKVpfKBayBx7MQ-QtWKAxWI7cCl8qpK0ARVrUQlfoof4Zt4TlJoe-opkRJHlp-VmbGf5yEUk4swWPonEGUSGTIJfJRFRgCnVYYrI3kiRKq1X9l-7fHbe9LtsLmcmuUNfUourx8fiDedCqk3AY1BbRQS_e7_MKSIS0NvSgMA17g6lLfUdgGGFghlASzd7RX7sIO2KuaIr8pQ76I1mzXQellLctpAG-1Z6bY99FW5fb5jmFaeZ-PcYWO1HKn8c1pmv2Hv0DAY5UOQxlgXF2uwX5bFP9-Bs-O8sHCAh0BrsSkz8gDnoF3hT4EHAGTj3C_8-0xWrH1Roiwfyn303O08tW-CqsxCoIENgBS1TDMfGys9I-AygbBI4ZRjhkdUJ5ppb0MvmHFKch2FOmVSy9goRiWX8QGqZ3lmjxAOreBaOmmcczTVkWLEqVQJqYUloJWa6Hw26v2qt_1iF5yS_tygNtFhGZG_l4gA2QkK-ni1D5ygTX9bYswpqo9HE3uGah9vkxaq9V6iVjFlfgFfvcC4&lt;/_url&gt;&lt;_volume&gt;38&lt;/_volume&gt;&lt;/Details&gt;&lt;Extra&gt;&lt;DBUID&gt;{8EAF9E03-EB04-4CDB-B13F-EE2580B6B256}&lt;/DBUID&gt;&lt;/Extra&gt;&lt;/Item&gt;&lt;/References&gt;&lt;/Group&gt;&lt;Group&gt;&lt;References&gt;&lt;Item&gt;&lt;ID&gt;30&lt;/ID&gt;&lt;UID&gt;{2CBD8965-EED0-42F5-939E-C7EF89C41478}&lt;/UID&gt;&lt;Title&gt;Detection of HBV DNA and antigens in HBsAg-positive patients with primary hepatocellular carcinoma&lt;/Title&gt;&lt;Template&gt;Journal Article&lt;/Template&gt;&lt;Star&gt;1&lt;/Star&gt;&lt;Tag&gt;0&lt;/Tag&gt;&lt;Author&gt;Fu, Sha; Li, Ning; Zhou, Peng-Cheng; Huang, Yan; Zhou, Rong-rong; Fan, Xue-Gong&lt;/Author&gt;&lt;Year&gt;2017&lt;/Year&gt;&lt;Details&gt;&lt;_accessed&gt;62724504&lt;/_accessed&gt;&lt;_collection_scope&gt;SCI;SCIE&lt;/_collection_scope&gt;&lt;_created&gt;62724504&lt;/_created&gt;&lt;_date&gt;61536960&lt;/_date&gt;&lt;_date_display&gt;2017&lt;/_date_display&gt;&lt;_db_updated&gt;PKU Search&lt;/_db_updated&gt;&lt;_doi&gt;10.1016/j.clinre.2017.01.009&lt;/_doi&gt;&lt;_impact_factor&gt;   2.807&lt;/_impact_factor&gt;&lt;_isbn&gt;2210-7401&lt;/_isbn&gt;&lt;_issue&gt;4&lt;/_issue&gt;&lt;_journal&gt;Clinics and Research in Hepatology and Gastroenterology&lt;/_journal&gt;&lt;_keywords&gt;Internal Medicine; Gastroenterology and Hepatology; Liver Neoplasms - blood; Humans; Middle Aged; DNA, Viral - analysis; Female; Male; Carcinoma, Hepatocellular - chemistry; Carcinoma, Hepatocellular - blood; Hepatitis B Antigens - analysis; Liver Neoplasms - chemistry; Hepatitis B Surface Antigens - blood&lt;/_keywords&gt;&lt;_modified&gt;62871732&lt;/_modified&gt;&lt;_number&gt;1&lt;/_number&gt;&lt;_ori_publication&gt;Elsevier Masson SAS&lt;/_ori_publication&gt;&lt;_pages&gt;415-423&lt;/_pages&gt;&lt;_place_published&gt;France&lt;/_place_published&gt;&lt;_url&gt;http://pku.summon.serialssolutions.com/2.0.0/link/0/eLvHCXMwrV3JTsMwELVKD4gL-1I2-QdCncRpwrGrEKIIiUWIi-UkNhREUjUp389M7FQsEkiIQw6ObMfyOPNm7DdjQnzvhDlfdALArNZKuTwACz1MlJTQ0pNa8TAOuI_ByQ_j6OLKGw2D8wbp16ExyLK0UGBUfKW87Zu2ndz2dDJpX3secgsxxRkmkeL3VUB7iLc5jAa9xbYLWDAsqtwwrO9ggzqgrmJ9YTziDNNnumGVzhOJij8ClqFNVmg0WvuXga-TVWuM0q6pt0EaKtsky2N73L5F4oEqK6pWRnNNz3p3dHDZpTJL4SkxjWdBJxm8L7qPjmF_vSlqM7UWFLd46dRks6BPAHtljscEyHulCV5hlOWvcpvcjoY3_TPHXsrgJOCbgULyWZIqXzKVMilloMFBSRIWarCsUhmnvmKn4IakgIISrEMQfOTFmmkJ7m_KE-7vkGaWZ2qPUOaqjgudafDJeKSDSEYhjyVAgZ9AkbeIU8-8sKMVNSntWRhJCZSUYK4ASbVIWItH1HGloAlVYX_LQrii8AQT36b8Y8tPUhMALL98c9esg8UI0YcFH7Gz_-c-D8gKlgyT7ZA0y9lcHZGl6cv8uFrM73YUABw&lt;/_url&gt;&lt;_volume&gt;41&lt;/_volume&gt;&lt;/Details&gt;&lt;Extra&gt;&lt;DBUID&gt;{8EAF9E03-EB04-4CDB-B13F-EE2580B6B256}&lt;/DBUID&gt;&lt;/Extra&gt;&lt;/Item&gt;&lt;/References&gt;&lt;/Group&gt;&lt;/Citation&gt;_x000a_"/>
    <w:docVar w:name="NE.Ref{72411344-6CB0-4BBA-AFA4-FDC63A3AA711}" w:val=" ADDIN NE.Ref.{72411344-6CB0-4BBA-AFA4-FDC63A3AA711}&lt;Citation&gt;&lt;Group&gt;&lt;References&gt;&lt;Item&gt;&lt;ID&gt;12&lt;/ID&gt;&lt;UID&gt;{D9A477A2-D329-493F-A198-9C091199A739}&lt;/UID&gt;&lt;Title&gt;Functionally impaired follicular helper T cells induce regulatory B cells and CD14(+) human leukocyte antigen-DR(-) cell differentiation in non-small cell lung cancer&lt;/Title&gt;&lt;Template&gt;Journal Article&lt;/Template&gt;&lt;Star&gt;1&lt;/Star&gt;&lt;Tag&gt;0&lt;/Tag&gt;&lt;Author&gt;Qiu, L; Yu, Q; Zhou, Y; Zheng, S; Tao, J; Jiang, Q; Yuan, G&lt;/Author&gt;&lt;Year&gt;2018&lt;/Year&gt;&lt;Details&gt;&lt;_accessed&gt;62861142&lt;/_accessed&gt;&lt;_accession_num&gt;30325558&lt;/_accession_num&gt;&lt;_author_adr&gt;Department of Clinical Laboratory, Zhejiang Provincial People&amp;apos;s Hospital, People&amp;apos;s Hospital of Hangzhou Medical College, Hangzhou, China.; Department of Clinical Laboratory, Zhejiang Provincial People&amp;apos;s Hospital, People&amp;apos;s Hospital of Hangzhou Medical College, Hangzhou, China.; Department of Clinical Laboratory, Zhejiang Provincial People&amp;apos;s Hospital, People&amp;apos;s Hospital of Hangzhou Medical College, Hangzhou, China.; Department of Clinical Laboratory, Zhejiang Provincial People&amp;apos;s Hospital, People&amp;apos;s Hospital of Hangzhou Medical College, Hangzhou, China.; School of Laboratory Medicine and Life Science, Wenzhou Medical University, Wenzhou, China.; College of Medical Technology, Zhejiang Chinese Medical University, Hangzhou, China.; Department of Oncology, Zhejiang Provincial People&amp;apos;s Hospital, People&amp;apos;s Hospital  of Hangzhou Medical College, Hangzhou, China.&lt;/_author_adr&gt;&lt;_collection_scope&gt;SCI;SCIE&lt;/_collection_scope&gt;&lt;_created&gt;62861141&lt;/_created&gt;&lt;_date&gt;62543520&lt;/_date&gt;&lt;_date_display&gt;2018 Dec&lt;/_date_display&gt;&lt;_db_updated&gt;PubMed&lt;/_db_updated&gt;&lt;_doi&gt;10.1111/cas.13836&lt;/_doi&gt;&lt;_impact_factor&gt;   4.751&lt;/_impact_factor&gt;&lt;_isbn&gt;1349-7006 (Electronic); 1347-9032 (Linking)&lt;/_isbn&gt;&lt;_issue&gt;12&lt;/_issue&gt;&lt;_journal&gt;Cancer Sci&lt;/_journal&gt;&lt;_keywords&gt;Adult; Aged; Aged, 80 and over; B-Lymphocytes, Regulatory/*cytology/immunology; Carcinoma, Non-Small-Cell Lung/blood/immunology/pathology/*surgery; Cell Differentiation; Cell Proliferation; Disease-Free Survival; Female; HLA-DR Antigens/*metabolism; Humans; Interleukins/blood; Lipopolysaccharide Receptors/blood/*metabolism; Lung Neoplasms/blood/immunology/pathology/*surgery; Male; Middle Aged; Neoplasm Staging; Programmed Cell Death 1 Receptor/metabolism; T-Lymphocytes, Helper-Inducer/*cytology/immunology; Treatment OutcomeCD14+ HLA-DR-; Follicular helper T cell; interleukin-21; non-small cell lung cancer; regulatory B cell&lt;/_keywords&gt;&lt;_language&gt;eng&lt;/_language&gt;&lt;_modified&gt;62861225&lt;/_modified&gt;&lt;_ori_publication&gt;(c) 2018 The Authors. Cancer Science published by John Wiley &amp;amp;amp; Sons Australia,_x000d__x000a_      Ltd on behalf of Japanese Cancer Association.&lt;/_ori_publication&gt;&lt;_pages&gt;3751-3761&lt;/_pages&gt;&lt;_tertiary_title&gt;Cancer science&lt;/_tertiary_title&gt;&lt;_type_work&gt;Journal Article&lt;/_type_work&gt;&lt;_url&gt;http://www.ncbi.nlm.nih.gov/entrez/query.fcgi?cmd=Retrieve&amp;amp;db=pubmed&amp;amp;dopt=Abstract&amp;amp;list_uids=30325558&amp;amp;query_hl=1&lt;/_url&gt;&lt;_volume&gt;109&lt;/_volume&gt;&lt;/Details&gt;&lt;Extra&gt;&lt;DBUID&gt;{8EAF9E03-EB04-4CDB-B13F-EE2580B6B256}&lt;/DBUID&gt;&lt;/Extra&gt;&lt;/Item&gt;&lt;/References&gt;&lt;/Group&gt;&lt;/Citation&gt;_x000a_"/>
    <w:docVar w:name="NE.Ref{73166C64-DC45-4542-8356-29C8328C667F}" w:val=" ADDIN NE.Ref.{73166C64-DC45-4542-8356-29C8328C667F}&lt;Citation&gt;&lt;Group&gt;&lt;References&gt;&lt;Item&gt;&lt;ID&gt;14&lt;/ID&gt;&lt;UID&gt;{32858E7F-CED3-4C3B-80E7-CBB314FAAC3F}&lt;/UID&gt;&lt;Title&gt;Beyond cell-cell adhesion: Plakoglobin and the regulation of tumorigenesis and metastasis.&lt;/Title&gt;&lt;Template&gt;Journal Article&lt;/Template&gt;&lt;Star&gt;1&lt;/Star&gt;&lt;Tag&gt;0&lt;/Tag&gt;&lt;Author&gt;Aktary, Zackie; Alaee, Mahsa; Pasdar, Manijeh&lt;/Author&gt;&lt;Year&gt;2017&lt;/Year&gt;&lt;Details&gt;&lt;_author_adr&gt;Department of Oncology, University of Alberta, Edmonton, Alberta, Canada.; Department of Oncology, University of Alberta, Edmonton, Alberta, Canada.; Department of Oncology, University of Alberta, Edmonton, Alberta, Canada.&lt;/_author_adr&gt;&lt;_date_display&gt;2017/May/09&lt;/_date_display&gt;&lt;_date&gt;2017-09-01&lt;/_date&gt;&lt;_doi&gt;10.18632/oncotarget.15650&lt;/_doi&gt;&lt;_isbn&gt;1949-2553&lt;/_isbn&gt;&lt;_issue&gt;19&lt;/_issue&gt;&lt;_journal&gt;Oncotarget&lt;/_journal&gt;&lt;_pages&gt;32270-32291&lt;/_pages&gt;&lt;_url&gt;https://pubmed.ncbi.nlm.nih.gov/28416759&lt;/_url&gt;&lt;_volume&gt;8&lt;/_volume&gt;&lt;_created&gt;65077441&lt;/_created&gt;&lt;_modified&gt;65077441&lt;/_modified&gt;&lt;/Details&gt;&lt;Extra&gt;&lt;DBUID&gt;{9CC5281E-FEA6-4535-AB63-D1E659DB3E61}&lt;/DBUID&gt;&lt;/Extra&gt;&lt;/Item&gt;&lt;/References&gt;&lt;/Group&gt;&lt;/Citation&gt;_x000a_"/>
    <w:docVar w:name="NE.Ref{731CE247-B18B-455E-91D8-656CB88F27C2}" w:val=" ADDIN NE.Ref.{731CE247-B18B-455E-91D8-656CB88F27C2}&lt;Citation&gt;&lt;Group&gt;&lt;References&gt;&lt;Item&gt;&lt;ID&gt;16&lt;/ID&gt;&lt;UID&gt;{391049A8-6FA6-4E34-BB10-45B7978C6B69}&lt;/UID&gt;&lt;Title&gt;Characterization of intratumoral follicular helper T cells in follicular lymphoma: role in the survival of malignant B cells&lt;/Title&gt;&lt;Template&gt;Journal Article&lt;/Template&gt;&lt;Star&gt;1&lt;/Star&gt;&lt;Tag&gt;0&lt;/Tag&gt;&lt;Author&gt;Ame-Thomas, P; Le Priol, J; Yssel, H; Caron, G; Pangault, C; Jean, R; Martin, N; Marafioti, T; Gaulard, P; Lamy, T; Fest, T; Semana, G; Tarte, K&lt;/Author&gt;&lt;Year&gt;2012&lt;/Year&gt;&lt;Details&gt;&lt;_accessed&gt;62861204&lt;/_accessed&gt;&lt;_accession_num&gt;22015774&lt;/_accession_num&gt;&lt;_author_adr&gt;INSERM, UMR 917, Faculte de Medicine, Rennes, France.&lt;/_author_adr&gt;&lt;_collection_scope&gt;SCI;SCIE&lt;/_collection_scope&gt;&lt;_created&gt;62861204&lt;/_created&gt;&lt;_date&gt;59080320&lt;/_date&gt;&lt;_date_display&gt;2012 May&lt;/_date_display&gt;&lt;_db_updated&gt;PubMed&lt;/_db_updated&gt;&lt;_doi&gt;10.1038/leu.2011.301&lt;/_doi&gt;&lt;_impact_factor&gt;   9.944&lt;/_impact_factor&gt;&lt;_isbn&gt;1476-5551 (Electronic); 0887-6924 (Linking)&lt;/_isbn&gt;&lt;_issue&gt;5&lt;/_issue&gt;&lt;_journal&gt;Leukemia&lt;/_journal&gt;&lt;_keywords&gt;B-Lymphocytes/*pathology; CD4 Antigens/immunology; Cell Survival/*immunology; Flow Cytometry; Gene Expression Profiling; Humans; Immunohistochemistry; Immunophenotyping; Interleukin-2 Receptor alpha Subunit/immunology; Lymphoma, Follicular/genetics/*immunology/pathology; Receptors, CXCR5/metabolism; Reverse Transcriptase Polymerase Chain Reaction; T-Lymphocytes, Helper-Inducer/*immunology&lt;/_keywords&gt;&lt;_language&gt;eng&lt;/_language&gt;&lt;_modified&gt;62861204&lt;/_modified&gt;&lt;_pages&gt;1053-63&lt;/_pages&gt;&lt;_tertiary_title&gt;Leukemia&lt;/_tertiary_title&gt;&lt;_type_work&gt;Journal Article; Research Support, Non-U.S. Gov&amp;apos;t&lt;/_type_work&gt;&lt;_url&gt;http://www.ncbi.nlm.nih.gov/entrez/query.fcgi?cmd=Retrieve&amp;amp;db=pubmed&amp;amp;dopt=Abstract&amp;amp;list_uids=22015774&amp;amp;query_hl=1&lt;/_url&gt;&lt;_volume&gt;26&lt;/_volume&gt;&lt;/Details&gt;&lt;Extra&gt;&lt;DBUID&gt;{8EAF9E03-EB04-4CDB-B13F-EE2580B6B256}&lt;/DBUID&gt;&lt;/Extra&gt;&lt;/Item&gt;&lt;/References&gt;&lt;/Group&gt;&lt;/Citation&gt;_x000a_"/>
    <w:docVar w:name="NE.Ref{793D9972-909C-47FE-AF7B-DB46273478C5}" w:val=" ADDIN NE.Ref.{793D9972-909C-47FE-AF7B-DB46273478C5}&lt;Citation&gt;&lt;Group&gt;&lt;References&gt;&lt;Item&gt;&lt;ID&gt;5&lt;/ID&gt;&lt;UID&gt;{30795A36-92C9-44AD-AB42-4C3553C9C879}&lt;/UID&gt;&lt;Title&gt;Emerging Roles of Circular RNAs in Thyroid Cancer.&lt;/Title&gt;&lt;Template&gt;Journal Article&lt;/Template&gt;&lt;Star&gt;1&lt;/Star&gt;&lt;Tag&gt;0&lt;/Tag&gt;&lt;Author&gt;Xia, Fada; Zhang, Zeyu; Li, Xinying&lt;/Author&gt;&lt;Year&gt;2021&lt;/Year&gt;&lt;Details&gt;&lt;_author_adr&gt;Department of Thyroid Surgery, Xiangya Hospital, Central South University, Changsha, China.; Department of Thyroid Surgery, Xiangya Hospital, Central South University, Changsha, China.; Department of Thyroid Surgery, Xiangya Hospital, Central South University, Changsha, China.&lt;/_author_adr&gt;&lt;_created&gt;63901002&lt;/_created&gt;&lt;_date&gt;2021-01-01&lt;/_date&gt;&lt;_date_display&gt;2021&lt;/_date_display&gt;&lt;_doi&gt;10.3389/fcell.2021.636838&lt;/_doi&gt;&lt;_impact_factor&gt;   5.201&lt;/_impact_factor&gt;&lt;_isbn&gt;2296-634X&lt;/_isbn&gt;&lt;_journal&gt;Frontiers in cell and developmental biology&lt;/_journal&gt;&lt;_modified&gt;63901002&lt;/_modified&gt;&lt;_pages&gt;636838&lt;/_pages&gt;&lt;_url&gt;https://pubmed.ncbi.nlm.nih.gov/33981702&lt;/_url&gt;&lt;_volume&gt;9&lt;/_volume&gt;&lt;/Details&gt;&lt;Extra&gt;&lt;DBUID&gt;{49A85BD1-111E-4DC0-9EEE-BD25727843C0}&lt;/DBUID&gt;&lt;/Extra&gt;&lt;/Item&gt;&lt;/References&gt;&lt;/Group&gt;&lt;/Citation&gt;_x000a_"/>
    <w:docVar w:name="NE.Ref{7C3BA9EE-008D-4851-BC21-E70124A82DA8}" w:val=" ADDIN NE.Ref.{7C3BA9EE-008D-4851-BC21-E70124A82DA8}&lt;Citation&gt;&lt;Group&gt;&lt;References&gt;&lt;Item&gt;&lt;ID&gt;3&lt;/ID&gt;&lt;UID&gt;{4BA2E676-AE90-4598-B3B1-C0F7CA09723E}&lt;/UID&gt;&lt;Title&gt;The prognostic significance of nodal metastases from papillary thyroid carcinoma can be stratified based on the size and number of metastatic lymph nodes, as well as the presence of extranodal extension.&lt;/Title&gt;&lt;Template&gt;Journal Article&lt;/Template&gt;&lt;Star&gt;1&lt;/Star&gt;&lt;Tag&gt;0&lt;/Tag&gt;&lt;Author&gt;Randolph, Gregory W; Duh, Quan-Yang; Heller, Keith S; LiVolsi, Virginia A; Mandel, Susan J; Steward, David L; Tufano, Ralph P; Tuttle, R Michael&lt;/Author&gt;&lt;Year&gt;2012&lt;/Year&gt;&lt;Details&gt;&lt;_author_adr&gt;Department of Otolaryngology, Harvard Medical School, Boston, Massachusetts 02114, USA. gregory_randolph@meei.harvard.edu&lt;/_author_adr&gt;&lt;_created&gt;64976987&lt;/_created&gt;&lt;_date&gt;2012-01-01&lt;/_date&gt;&lt;_date_display&gt;2012/Nov&lt;/_date_display&gt;&lt;_doi&gt;10.1089/thy.2012.0043&lt;/_doi&gt;&lt;_isbn&gt;1557-9077&lt;/_isbn&gt;&lt;_issue&gt;11&lt;/_issue&gt;&lt;_journal&gt;Thyroid : Official Journal of the American Thyroid Association&lt;/_journal&gt;&lt;_modified&gt;64976987&lt;/_modified&gt;&lt;_pages&gt;1144-1152&lt;/_pages&gt;&lt;_url&gt;https://pubmed.ncbi.nlm.nih.gov/23083442&lt;/_url&gt;&lt;_volume&gt;22&lt;/_volume&gt;&lt;/Details&gt;&lt;Extra&gt;&lt;DBUID&gt;{9CC5281E-FEA6-4535-AB63-D1E659DB3E61}&lt;/DBUID&gt;&lt;/Extra&gt;&lt;/Item&gt;&lt;/References&gt;&lt;/Group&gt;&lt;/Citation&gt;_x000a_"/>
    <w:docVar w:name="NE.Ref{84897BDE-E023-4200-A0B2-C826A9A0940F}" w:val=" ADDIN NE.Ref.{84897BDE-E023-4200-A0B2-C826A9A0940F}&lt;Citation&gt;&lt;Group&gt;&lt;References&gt;&lt;Item&gt;&lt;ID&gt;23&lt;/ID&gt;&lt;UID&gt;{33853E41-9B69-4606-9B47-DD2D1A82ADC8}&lt;/UID&gt;&lt;Title&gt;miR-451a is downregulated and targets PSMB8 in prostate cancer.&lt;/Title&gt;&lt;Template&gt;Journal Article&lt;/Template&gt;&lt;Star&gt;1&lt;/Star&gt;&lt;Tag&gt;0&lt;/Tag&gt;&lt;Author&gt;Liu, Yun; Yang, Huan-Zhi; Jiang, Yong-Jun; Xu, Li-Qi&lt;/Author&gt;&lt;Year&gt;2020&lt;/Year&gt;&lt;Details&gt;&lt;_author_adr&gt;Department of Urinary Surgery, Renmin Hospital, Hubei University of Medicine, Shiyan, Hubei, People&amp;apos;s Republic of China.; Department of Neurology, Central Hospital of Binzhou, Binzhou, Shandong, People&amp;apos;s Republic of China.; Department of Urinary Surgery, The Third People&amp;apos;s Hospital of LinYi, Linyi, Shandong, People&amp;apos;s Republic of China.; Department of Urologic Surgery, No. 906 Hospital of PLA, Ningbo, Zhejiang, People&amp;apos;s Republic of China.&lt;/_author_adr&gt;&lt;_date_display&gt;2020/Jul&lt;/_date_display&gt;&lt;_date&gt;2020-01-01&lt;/_date&gt;&lt;_doi&gt;10.1002/kjm2.12196&lt;/_doi&gt;&lt;_isbn&gt;2410-8650&lt;/_isbn&gt;&lt;_issue&gt;7&lt;/_issue&gt;&lt;_journal&gt;The Kaohsiung journal of medical sciences&lt;/_journal&gt;&lt;_pages&gt;494-500&lt;/_pages&gt;&lt;_url&gt;https://pubmed.ncbi.nlm.nih.gov/32128987&lt;/_url&gt;&lt;_volume&gt;36&lt;/_volume&gt;&lt;_created&gt;63917009&lt;/_created&gt;&lt;_modified&gt;63917009&lt;/_modified&gt;&lt;/Details&gt;&lt;Extra&gt;&lt;DBUID&gt;{49A85BD1-111E-4DC0-9EEE-BD25727843C0}&lt;/DBUID&gt;&lt;/Extra&gt;&lt;/Item&gt;&lt;/References&gt;&lt;/Group&gt;&lt;/Citation&gt;_x000a_"/>
    <w:docVar w:name="NE.Ref{849E22A9-F61A-46C2-83A7-69BC1D288409}" w:val=" ADDIN NE.Ref.{849E22A9-F61A-46C2-83A7-69BC1D288409}&lt;Citation&gt;&lt;Group&gt;&lt;References&gt;&lt;Item&gt;&lt;ID&gt;27&lt;/ID&gt;&lt;UID&gt;{90DECDC9-0D5A-498E-B8B6-5E2D40D5B64B}&lt;/UID&gt;&lt;Title&gt;Alkaline ceramidase 3 promotes growth of hepatocellular carcinoma cells via regulating S1P/S1PR2/PI3K/AKT signaling.&lt;/Title&gt;&lt;Template&gt;Journal Article&lt;/Template&gt;&lt;Star&gt;1&lt;/Star&gt;&lt;Tag&gt;0&lt;/Tag&gt;&lt;Author&gt;Yin, Yancun; Xu, Maolei; Gao, Ju; Li, Minjing&lt;/Author&gt;&lt;Year&gt;2018&lt;/Year&gt;&lt;Details&gt;&lt;_author_adr&gt;Taishan Scholar Immunology Program, School of Basic Medical Sciences, Binzhou Medical University, Yantai, 264003, Shandong, China. Electronic address: yinyc1985@126.com.; The Key Laboratory of Traditional Chinese Medicine Prescription Effect and Clinical Evaluation of State Administration of Traditional Chinese Medicine, School of Pharmacy, Binzhou Medical University, Yantai, 264003, Shandong, China. Electronic address: xumaolei1234@163.com.; Departments of Pathology, Case Western Reserve University, Cleveland, OH, 44106, USA. Electronic address: jxg712@case.edu.; Medicine and Pharmacy Research Center, Binzhou Medical University, Yantai, 264003, Shandong, China. Electronic address: liminjing512@126.com.&lt;/_author_adr&gt;&lt;_date_display&gt;2018/Sep&lt;/_date_display&gt;&lt;_date&gt;2018-01-01&lt;/_date&gt;&lt;_doi&gt;10.1016/j.prp.2018.07.029&lt;/_doi&gt;&lt;_isbn&gt;1618-0631&lt;/_isbn&gt;&lt;_issue&gt;9&lt;/_issue&gt;&lt;_journal&gt;Pathology, research and practice&lt;/_journal&gt;&lt;_pages&gt;1381-1387&lt;/_pages&gt;&lt;_url&gt;https://pubmed.ncbi.nlm.nih.gov/30097213&lt;/_url&gt;&lt;_volume&gt;214&lt;/_volume&gt;&lt;_created&gt;63917060&lt;/_created&gt;&lt;_modified&gt;63917060&lt;/_modified&gt;&lt;/Details&gt;&lt;Extra&gt;&lt;DBUID&gt;{49A85BD1-111E-4DC0-9EEE-BD25727843C0}&lt;/DBUID&gt;&lt;/Extra&gt;&lt;/Item&gt;&lt;/References&gt;&lt;/Group&gt;&lt;/Citation&gt;_x000a_"/>
    <w:docVar w:name="NE.Ref{8818597B-08D1-4FC9-B324-131B842C43BC}" w:val=" ADDIN NE.Ref.{8818597B-08D1-4FC9-B324-131B842C43BC}&lt;Citation&gt;&lt;Group&gt;&lt;References&gt;&lt;Item&gt;&lt;ID&gt;26&lt;/ID&gt;&lt;UID&gt;{8013E5E5-5D18-4C20-B83D-08D0FD5C3B2C}&lt;/UID&gt;&lt;Title&gt;Dissecting the role of the S1P/S1PR axis in health and disease.&lt;/Title&gt;&lt;Template&gt;Journal Article&lt;/Template&gt;&lt;Star&gt;1&lt;/Star&gt;&lt;Tag&gt;0&lt;/Tag&gt;&lt;Author&gt;Aarthi, J J; Darendeliler, M A; Pushparaj, P N&lt;/Author&gt;&lt;Year&gt;2011&lt;/Year&gt;&lt;Details&gt;&lt;_author_adr&gt;Department of Orthodontics, Faculty of Dentistry, The University of Sydney, Sydney, New South Wales, NSW 2010, Australia.&lt;/_author_adr&gt;&lt;_date_display&gt;2011/Jul&lt;/_date_display&gt;&lt;_date&gt;2011-01-01&lt;/_date&gt;&lt;_doi&gt;10.1177/0022034510389178&lt;/_doi&gt;&lt;_isbn&gt;1544-0591&lt;/_isbn&gt;&lt;_issue&gt;7&lt;/_issue&gt;&lt;_journal&gt;Journal of dental research&lt;/_journal&gt;&lt;_pages&gt;841-854&lt;/_pages&gt;&lt;_url&gt;https://pubmed.ncbi.nlm.nih.gov/21248363&lt;/_url&gt;&lt;_volume&gt;90&lt;/_volume&gt;&lt;_created&gt;63917056&lt;/_created&gt;&lt;_modified&gt;63917056&lt;/_modified&gt;&lt;_impact_factor&gt;   4.914&lt;/_impact_factor&gt;&lt;_collection_scope&gt;SCI;SCIE&lt;/_collection_scope&gt;&lt;/Details&gt;&lt;Extra&gt;&lt;DBUID&gt;{49A85BD1-111E-4DC0-9EEE-BD25727843C0}&lt;/DBUID&gt;&lt;/Extra&gt;&lt;/Item&gt;&lt;/References&gt;&lt;/Group&gt;&lt;/Citation&gt;_x000a_"/>
    <w:docVar w:name="NE.Ref{89B773D1-F55A-425A-BF38-4DA021040C1A}" w:val=" ADDIN NE.Ref.{89B773D1-F55A-425A-BF38-4DA021040C1A}&lt;Citation&gt;&lt;Group&gt;&lt;References&gt;&lt;Item&gt;&lt;ID&gt;24&lt;/ID&gt;&lt;UID&gt;{298C3A19-C040-4E24-8F81-1E28E0692406}&lt;/UID&gt;&lt;Title&gt;miR-451a inhibits cancer growth, epithelial-mesenchymal transition and induces apoptosis in papillary thyroid cancer by targeting PSMB8.&lt;/Title&gt;&lt;Template&gt;Journal Article&lt;/Template&gt;&lt;Star&gt;1&lt;/Star&gt;&lt;Tag&gt;0&lt;/Tag&gt;&lt;Author&gt;Fan, Xinlong; Zhao, Yuejiao&lt;/Author&gt;&lt;Year&gt;2019&lt;/Year&gt;&lt;Details&gt;&lt;_author_adr&gt;Second Ward of Head &amp;amp; Neck Surgery, Liaoning Cancer Hospital &amp;amp; Institute (Cancer Hospital of China Medical University), Shenyang, China.; Second Ward of Head &amp;amp; Neck Surgery, Liaoning Cancer Hospital &amp;amp; Institute (Cancer Hospital of China Medical University), Shenyang, China.&lt;/_author_adr&gt;&lt;_date_display&gt;2019/12&lt;/_date_display&gt;&lt;_date&gt;2019-12-01&lt;/_date&gt;&lt;_doi&gt;10.1111/jcmm.14673&lt;/_doi&gt;&lt;_isbn&gt;1582-4934&lt;/_isbn&gt;&lt;_issue&gt;12&lt;/_issue&gt;&lt;_journal&gt;Journal of cellular and molecular medicine&lt;/_journal&gt;&lt;_pages&gt;8067-8075&lt;/_pages&gt;&lt;_url&gt;https://pubmed.ncbi.nlm.nih.gov/31559672&lt;/_url&gt;&lt;_volume&gt;23&lt;/_volume&gt;&lt;_created&gt;63917016&lt;/_created&gt;&lt;_modified&gt;63917016&lt;/_modified&gt;&lt;_impact_factor&gt;   4.486&lt;/_impact_factor&gt;&lt;_collection_scope&gt;SCIE&lt;/_collection_scope&gt;&lt;/Details&gt;&lt;Extra&gt;&lt;DBUID&gt;{49A85BD1-111E-4DC0-9EEE-BD25727843C0}&lt;/DBUID&gt;&lt;/Extra&gt;&lt;/Item&gt;&lt;/References&gt;&lt;/Group&gt;&lt;/Citation&gt;_x000a_"/>
    <w:docVar w:name="NE.Ref{8B34565A-ABA6-452D-8467-BD2AB7806F09}" w:val=" ADDIN NE.Ref.{8B34565A-ABA6-452D-8467-BD2AB7806F09}&lt;Citation&gt;&lt;Group&gt;&lt;References&gt;&lt;Item&gt;&lt;ID&gt;25&lt;/ID&gt;&lt;UID&gt;{C1E07D09-2696-4803-A528-552C8C37FA91}&lt;/UID&gt;&lt;Title&gt;Macrophages and Therapeutic Resistance in Cancer&lt;/Title&gt;&lt;Template&gt;Journal Article&lt;/Template&gt;&lt;Star&gt;1&lt;/Star&gt;&lt;Tag&gt;0&lt;/Tag&gt;&lt;Author&gt;Ruffell, Brian; Coussens, Lisa M&lt;/Author&gt;&lt;Year&gt;2015&lt;/Year&gt;&lt;Details&gt;&lt;_accessed&gt;62864196&lt;/_accessed&gt;&lt;_collection_scope&gt;SCI;SCIE&lt;/_collection_scope&gt;&lt;_created&gt;62864196&lt;/_created&gt;&lt;_db_updated&gt;CrossRef&lt;/_db_updated&gt;&lt;_doi&gt;10.1016/j.ccell.2015.02.015&lt;/_doi&gt;&lt;_impact_factor&gt;  23.916&lt;/_impact_factor&gt;&lt;_isbn&gt;15356108&lt;/_isbn&gt;&lt;_issue&gt;4&lt;/_issue&gt;&lt;_journal&gt;Cancer Cell&lt;/_journal&gt;&lt;_modified&gt;62864214&lt;/_modified&gt;&lt;_pages&gt;462-472&lt;/_pages&gt;&lt;_tertiary_title&gt;Cancer Cell&lt;/_tertiary_title&gt;&lt;_url&gt;https://linkinghub.elsevier.com/retrieve/pii/S1535610815000653_x000d__x000a_https://api.elsevier.com/content/article/PII:S1535610815000653?httpAccept=text/plain&lt;/_url&gt;&lt;_volume&gt;27&lt;/_volume&gt;&lt;/Details&gt;&lt;Extra&gt;&lt;DBUID&gt;{8EAF9E03-EB04-4CDB-B13F-EE2580B6B256}&lt;/DBUID&gt;&lt;/Extra&gt;&lt;/Item&gt;&lt;/References&gt;&lt;/Group&gt;&lt;/Citation&gt;_x000a_"/>
    <w:docVar w:name="NE.Ref{93955449-54E7-4B68-990F-4491F5E3DE6D}" w:val=" ADDIN NE.Ref.{93955449-54E7-4B68-990F-4491F5E3DE6D}&lt;Citation&gt;&lt;Group&gt;&lt;References&gt;&lt;Item&gt;&lt;ID&gt;14&lt;/ID&gt;&lt;UID&gt;{32858E7F-CED3-4C3B-80E7-CBB314FAAC3F}&lt;/UID&gt;&lt;Title&gt;Beyond cell-cell adhesion: Plakoglobin and the regulation of tumorigenesis and metastasis.&lt;/Title&gt;&lt;Template&gt;Journal Article&lt;/Template&gt;&lt;Star&gt;1&lt;/Star&gt;&lt;Tag&gt;0&lt;/Tag&gt;&lt;Author&gt;Aktary, Zackie; Alaee, Mahsa; Pasdar, Manijeh&lt;/Author&gt;&lt;Year&gt;2017&lt;/Year&gt;&lt;Details&gt;&lt;_author_adr&gt;Department of Oncology, University of Alberta, Edmonton, Alberta, Canada.; Department of Oncology, University of Alberta, Edmonton, Alberta, Canada.; Department of Oncology, University of Alberta, Edmonton, Alberta, Canada.&lt;/_author_adr&gt;&lt;_date_display&gt;2017/May/09&lt;/_date_display&gt;&lt;_date&gt;2017-09-01&lt;/_date&gt;&lt;_doi&gt;10.18632/oncotarget.15650&lt;/_doi&gt;&lt;_isbn&gt;1949-2553&lt;/_isbn&gt;&lt;_issue&gt;19&lt;/_issue&gt;&lt;_journal&gt;Oncotarget&lt;/_journal&gt;&lt;_pages&gt;32270-32291&lt;/_pages&gt;&lt;_url&gt;https://pubmed.ncbi.nlm.nih.gov/28416759&lt;/_url&gt;&lt;_volume&gt;8&lt;/_volume&gt;&lt;_created&gt;65077441&lt;/_created&gt;&lt;_modified&gt;65077441&lt;/_modified&gt;&lt;/Details&gt;&lt;Extra&gt;&lt;DBUID&gt;{9CC5281E-FEA6-4535-AB63-D1E659DB3E61}&lt;/DBUID&gt;&lt;/Extra&gt;&lt;/Item&gt;&lt;/References&gt;&lt;/Group&gt;&lt;/Citation&gt;_x000a_"/>
    <w:docVar w:name="NE.Ref{993C929B-8A51-42E4-8EA6-2DF3EF8FB291}" w:val=" ADDIN NE.Ref.{993C929B-8A51-42E4-8EA6-2DF3EF8FB291}&lt;Citation&gt;&lt;Group&gt;&lt;References&gt;&lt;Item&gt;&lt;ID&gt;34&lt;/ID&gt;&lt;UID&gt;{0B80BC08-F31A-49DD-96F7-7445E57BC790}&lt;/UID&gt;&lt;Title&gt;Should we apply sorafenib in hepatocellular carcinoma patients with microvascular invasion after curative hepatectomy?&lt;/Title&gt;&lt;Template&gt;Journal Article&lt;/Template&gt;&lt;Star&gt;1&lt;/Star&gt;&lt;Tag&gt;0&lt;/Tag&gt;&lt;Author&gt;Huang, Yun; Zhang, Zeyu; Zhou, Yufan; Yang, Jiajin; Hu, Kuan; Wang, Zhiming&lt;/Author&gt;&lt;Year&gt;2019&lt;/Year&gt;&lt;Details&gt;&lt;_accessed&gt;62724493&lt;/_accessed&gt;&lt;_collection_scope&gt;SCIE&lt;/_collection_scope&gt;&lt;_created&gt;62724493&lt;/_created&gt;&lt;_date&gt;62588160&lt;/_date&gt;&lt;_date_display&gt;2019&lt;/_date_display&gt;&lt;_db_updated&gt;PKU Search&lt;/_db_updated&gt;&lt;_doi&gt;10.2147/OTT.S187357&lt;/_doi&gt;&lt;_impact_factor&gt;   3.046&lt;/_impact_factor&gt;&lt;_isbn&gt;1178-6930&lt;/_isbn&gt;&lt;_journal&gt;OncoTargets and therapy&lt;/_journal&gt;&lt;_keywords&gt;survival rate; hepatectomy; Sorafenib; hepatocellular carcinoma; microvascular invasion&lt;/_keywords&gt;&lt;_modified&gt;62871735&lt;/_modified&gt;&lt;_number&gt;1&lt;/_number&gt;&lt;_ori_publication&gt;Dove Medical Press&lt;/_ori_publication&gt;&lt;_pages&gt;541-548&lt;/_pages&gt;&lt;_place_published&gt;New Zealand&lt;/_place_published&gt;&lt;_url&gt;http://pku.summon.serialssolutions.com/2.0.0/link/0/eLvHCXMwrV1LS8QwEA66gngR364vcvBazatNcxIVFxEXBffkpaRJiiLbXdRV9t8703Rl9eLFU0tpQ5kJmfkmk-8jRIoTlvxaE4QX1utKpYZlBi4pFt-MKbXjWmYpHn9-7Oe396J3ld7MKX9hi1hkC452PFXGy5BXTjEH082KvGIVZ9Jym1rtRLZIloTUxszAVVyTsyyP8rYcMBOK__2IQg1Z_3xaKdrw0lsjq21eSM_jD6yThVBvkOV-u_O9ST4enlCMmn4GinvOU_oGvqtC_VzS55o-QVB5H2ERHrtKqUOBoHo0tLSlTX2jWG-lQ-y-m_WewndwC26hjU44dZNIAh4Hw2L-cHq2RQa9q8HlddJqJiSOAzhJTLBaMFcpJgH5OON18CW3xvMSorFXOhjuFGRJLMNcANnVKoRNKhiwaCq3Sace1WGXUCW15qUN3gOGtIpb6SD7YKW2eaZK7bvkeGbCYhyZMQpAFKh7VNwNBsUDz7VMdZdcoHm_X0E66-YBeLVovVr85dUu2YnO-R5GIu4CfL33H8PvkxXIg0ysrByQzvvrJBySxfHL5KiZRl-Wk9KM&lt;/_url&gt;&lt;_volume&gt;12&lt;/_volume&gt;&lt;/Details&gt;&lt;Extra&gt;&lt;DBUID&gt;{8EAF9E03-EB04-4CDB-B13F-EE2580B6B256}&lt;/DBUID&gt;&lt;/Extra&gt;&lt;/Item&gt;&lt;/References&gt;&lt;/Group&gt;&lt;/Citation&gt;_x000a_"/>
    <w:docVar w:name="NE.Ref{9FA81A41-4549-48BA-812B-300C9885BA9B}" w:val=" ADDIN NE.Ref.{9FA81A41-4549-48BA-812B-300C9885BA9B}&lt;Citation&gt;&lt;Group&gt;&lt;References&gt;&lt;Item&gt;&lt;ID&gt;1&lt;/ID&gt;&lt;UID&gt;{57FA5A9A-10DE-435D-B3AA-480B2F56BE10}&lt;/UID&gt;&lt;Title&gt;Geographic influences in the global rise of thyroid cancer.&lt;/Title&gt;&lt;Template&gt;Journal Article&lt;/Template&gt;&lt;Star&gt;1&lt;/Star&gt;&lt;Tag&gt;0&lt;/Tag&gt;&lt;Author&gt;Kim, Jina; Gosnell, Jessica E; Roman, Sanziana A&lt;/Author&gt;&lt;Year&gt;2020&lt;/Year&gt;&lt;Details&gt;&lt;_author_adr&gt;University of California San Francisco, San Francisco, CA, USA.; University of California San Francisco, San Francisco, CA, USA.; University of California San Francisco, San Francisco, CA, USA. Sanziana.roman@ucsf.edu.&lt;/_author_adr&gt;&lt;_created&gt;63898334&lt;/_created&gt;&lt;_date&gt;2020-01-01&lt;/_date&gt;&lt;_date_display&gt;2020/01&lt;/_date_display&gt;&lt;_doi&gt;10.1038/s41574-019-0263-x&lt;/_doi&gt;&lt;_isbn&gt;1759-5037&lt;/_isbn&gt;&lt;_issue&gt;1&lt;/_issue&gt;&lt;_journal&gt;Nature reviews. Endocrinology&lt;/_journal&gt;&lt;_modified&gt;63898334&lt;/_modified&gt;&lt;_pages&gt;17-29&lt;/_pages&gt;&lt;_url&gt;https://pubmed.ncbi.nlm.nih.gov/31616074&lt;/_url&gt;&lt;_volume&gt;16&lt;/_volume&gt;&lt;/Details&gt;&lt;Extra&gt;&lt;DBUID&gt;{49A85BD1-111E-4DC0-9EEE-BD25727843C0}&lt;/DBUID&gt;&lt;/Extra&gt;&lt;/Item&gt;&lt;/References&gt;&lt;/Group&gt;&lt;/Citation&gt;_x000a_"/>
    <w:docVar w:name="NE.Ref{A05E9320-563B-4D3A-9FC9-6F63E5180F2A}" w:val=" ADDIN NE.Ref.{A05E9320-563B-4D3A-9FC9-6F63E5180F2A}&lt;Citation&gt;&lt;Group&gt;&lt;References&gt;&lt;Item&gt;&lt;ID&gt;8&lt;/ID&gt;&lt;UID&gt;{7AB72F27-3EC7-497F-ACEC-E7C4BCBDDE85}&lt;/UID&gt;&lt;Title&gt;Analysis of the human tissue-specific expression by genome-wide integration of transcriptomics and antibody-based proteomics.&lt;/Title&gt;&lt;Template&gt;Journal Article&lt;/Template&gt;&lt;Star&gt;1&lt;/Star&gt;&lt;Tag&gt;0&lt;/Tag&gt;&lt;Author&gt;Fagerberg, Linn; Hallström, Björn M; Oksvold, Per; Kampf, Caroline; Djureinovic, Dijana; Odeberg, Jacob; Habuka, Masato; Tahmasebpoor, Simin; Danielsson, Angelika; Edlund, Karolina; Asplund, Anna; Sjöstedt, Evelina; Lundberg, Emma; Szigyarto, Cristina Al-Khalili; Skogs, Marie; Takanen, Jenny Ottosson; Berling, Holger; Tegel, Hanna; Mulder, Jan; Nilsson, Peter; Schwenk, Jochen M; Lindskog, Cecilia; Danielsson, Frida; Mardinoglu, Adil; Sivertsson, Asa; von Feilitzen, Kalle; Forsberg, Mattias; Zwahlen, Martin; Olsson, IngMarie; Navani, Sanjay; Huss, Mikael; Nielsen, Jens; Ponten, Fredrik; Uhlén, Mathias&lt;/Author&gt;&lt;Year&gt;2014&lt;/Year&gt;&lt;Details&gt;&lt;_author_adr&gt;Science for Life Laboratory, KTH - Royal Institute of Technology, SE-171 21 Stockholm, Sweden;&lt;/_author_adr&gt;&lt;_created&gt;63901031&lt;/_created&gt;&lt;_date&gt;2014-01-01&lt;/_date&gt;&lt;_date_display&gt;2014/Feb&lt;/_date_display&gt;&lt;_doi&gt;10.1074/mcp.M113.035600&lt;/_doi&gt;&lt;_isbn&gt;1535-9484&lt;/_isbn&gt;&lt;_issue&gt;2&lt;/_issue&gt;&lt;_journal&gt;Molecular &amp;amp; cellular proteomics : MCP&lt;/_journal&gt;&lt;_modified&gt;63901031&lt;/_modified&gt;&lt;_pages&gt;397-406&lt;/_pages&gt;&lt;_url&gt;https://pubmed.ncbi.nlm.nih.gov/24309898&lt;/_url&gt;&lt;_volume&gt;13&lt;/_volume&gt;&lt;/Details&gt;&lt;Extra&gt;&lt;DBUID&gt;{49A85BD1-111E-4DC0-9EEE-BD25727843C0}&lt;/DBUID&gt;&lt;/Extra&gt;&lt;/Item&gt;&lt;/References&gt;&lt;/Group&gt;&lt;/Citation&gt;_x000a_"/>
    <w:docVar w:name="NE.Ref{A2A7A41E-36B7-4843-8F7A-479988FCC0D5}" w:val=" ADDIN NE.Ref.{A2A7A41E-36B7-4843-8F7A-479988FCC0D5}&lt;Citation&gt;&lt;Group&gt;&lt;References&gt;&lt;Item&gt;&lt;ID&gt;17&lt;/ID&gt;&lt;UID&gt;{6E7B5600-6DA6-4EE1-992B-6EC8A81941F1}&lt;/UID&gt;&lt;Title&gt;γ-Catenin is overexpressed in acute myeloid leukemia and promotes the stabilization and nuclear localization of β-catenin.&lt;/Title&gt;&lt;Template&gt;Journal Article&lt;/Template&gt;&lt;Star&gt;1&lt;/Star&gt;&lt;Tag&gt;0&lt;/Tag&gt;&lt;Author&gt;Morgan, R G; Pearn, L; Liddiard, K; Pumford, S L; Burnett, A K; Tonks, A; Darley, R L&lt;/Author&gt;&lt;Year&gt;2013&lt;/Year&gt;&lt;Details&gt;&lt;_author_adr&gt;Department of Hematology, Institute of Cancer and Genetics, School of Medicine, Cardiff University, Wales, Cardiff, UK.&lt;/_author_adr&gt;&lt;_date_display&gt;2013/Feb&lt;/_date_display&gt;&lt;_date&gt;2013-01-01&lt;/_date&gt;&lt;_doi&gt;10.1038/leu.2012.221&lt;/_doi&gt;&lt;_isbn&gt;1476-5551&lt;/_isbn&gt;&lt;_issue&gt;2&lt;/_issue&gt;&lt;_journal&gt;Leukemia&lt;/_journal&gt;&lt;_pages&gt;336-343&lt;/_pages&gt;&lt;_url&gt;https://pubmed.ncbi.nlm.nih.gov/22858986&lt;/_url&gt;&lt;_volume&gt;27&lt;/_volume&gt;&lt;_created&gt;65077544&lt;/_created&gt;&lt;_modified&gt;65077544&lt;/_modified&gt;&lt;_impact_factor&gt;  12.883&lt;/_impact_factor&gt;&lt;_social_category&gt;医学(1)&lt;/_social_category&gt;&lt;_collection_scope&gt;SCI;SCIE&lt;/_collection_scope&gt;&lt;/Details&gt;&lt;Extra&gt;&lt;DBUID&gt;{9CC5281E-FEA6-4535-AB63-D1E659DB3E61}&lt;/DBUID&gt;&lt;/Extra&gt;&lt;/Item&gt;&lt;/References&gt;&lt;/Group&gt;&lt;/Citation&gt;_x000a_"/>
    <w:docVar w:name="NE.Ref{A49D4A17-7CB8-4DC5-B604-70CC391EF2AF}" w:val=" ADDIN NE.Ref.{A49D4A17-7CB8-4DC5-B604-70CC391EF2AF}&lt;Citation&gt;&lt;Group&gt;&lt;References&gt;&lt;Item&gt;&lt;ID&gt;18&lt;/ID&gt;&lt;UID&gt;{547DC243-3EE5-4877-A128-AE485F808FB9}&lt;/UID&gt;&lt;Title&gt;Emerging roles of circRNA_NEK6 targeting miR-370-3p in the proliferation and invasion of thyroid cancer via Wnt signaling pathway.&lt;/Title&gt;&lt;Template&gt;Journal Article&lt;/Template&gt;&lt;Star&gt;1&lt;/Star&gt;&lt;Tag&gt;0&lt;/Tag&gt;&lt;Author&gt;Chen, Fukun; Feng, Zhiping; Zhu, Jialun; Liu, Pengjie; Yang, Chuanzhou; Huang, Rongkai; Deng, Zhiyong&lt;/Author&gt;&lt;Year&gt;2018&lt;/Year&gt;&lt;Details&gt;&lt;_author_adr&gt;a Department of Nuclear Medicine , Yunnan Tumor Hospital, the Third Affiliated Hospital of Kunming Medical University , Kunming Yunnan , China.; a Department of Nuclear Medicine , Yunnan Tumor Hospital, the Third Affiliated Hospital of Kunming Medical University , Kunming Yunnan , China.; a Department of Nuclear Medicine , Yunnan Tumor Hospital, the Third Affiliated Hospital of Kunming Medical University , Kunming Yunnan , China.; a Department of Nuclear Medicine , Yunnan Tumor Hospital, the Third Affiliated Hospital of Kunming Medical University , Kunming Yunnan , China.; a Department of Nuclear Medicine , Yunnan Tumor Hospital, the Third Affiliated Hospital of Kunming Medical University , Kunming Yunnan , China.; a Department of Nuclear Medicine , Yunnan Tumor Hospital, the Third Affiliated Hospital of Kunming Medical University , Kunming Yunnan , China.; a Department of Nuclear Medicine , Yunnan Tumor Hospital, the Third Affiliated Hospital of Kunming Medical University , Kunming Yunnan , China.&lt;/_author_adr&gt;&lt;_date_display&gt;2018&lt;/_date_display&gt;&lt;_date&gt;2018-01-01&lt;/_date&gt;&lt;_doi&gt;10.1080/15384047.2018.1480888&lt;/_doi&gt;&lt;_isbn&gt;1555-8576&lt;/_isbn&gt;&lt;_issue&gt;12&lt;/_issue&gt;&lt;_journal&gt;Cancer biology &amp;amp; therapy&lt;/_journal&gt;&lt;_pages&gt;1139-1152&lt;/_pages&gt;&lt;_url&gt;https://pubmed.ncbi.nlm.nih.gov/30207869&lt;/_url&gt;&lt;_volume&gt;19&lt;/_volume&gt;&lt;_created&gt;63916904&lt;/_created&gt;&lt;_modified&gt;63916905&lt;/_modified&gt;&lt;_impact_factor&gt;   3.659&lt;/_impact_factor&gt;&lt;_collection_scope&gt;SCIE&lt;/_collection_scope&gt;&lt;/Details&gt;&lt;Extra&gt;&lt;DBUID&gt;{49A85BD1-111E-4DC0-9EEE-BD25727843C0}&lt;/DBUID&gt;&lt;/Extra&gt;&lt;/Item&gt;&lt;/References&gt;&lt;/Group&gt;&lt;Group&gt;&lt;References&gt;&lt;Item&gt;&lt;ID&gt;19&lt;/ID&gt;&lt;UID&gt;{AC383E3A-FAA7-4745-92E9-280155815FAB}&lt;/UID&gt;&lt;Title&gt;Circular RNA circBACH2 plays a role in papillary thyroid carcinoma by sponging miR-139-5p and regulating LMO4 expression.&lt;/Title&gt;&lt;Template&gt;Journal Article&lt;/Template&gt;&lt;Star&gt;1&lt;/Star&gt;&lt;Tag&gt;0&lt;/Tag&gt;&lt;Author&gt;Cai, Xiaoyan; Zhao, Zheng; Dong, Jiangnan; Lv, Qiang; Yun, Bei; Liu, Jiangqi; Shen, Yan; Kang, Jie; Li, Jun&lt;/Author&gt;&lt;Year&gt;2019&lt;/Year&gt;&lt;Details&gt;&lt;_author_adr&gt;Department of General Surgery, Shanghai Gongli Hospital, The Second Military Medical University, Shanghai, China.; Department of General Surgery, Shanghai Gongli Hospital, The Second Military Medical University, Shanghai, China.; Department of General Surgery, Shanghai Gongli Hospital, The Second Military Medical University, Shanghai, China.; Department of General Surgery, Shanghai Gongli Hospital, The Second Military Medical University, Shanghai, China.; Department of General Surgery, Shanghai Gongli Hospital, The Second Military Medical University, Shanghai, China.; Department of General Surgery, Shanghai Gongli Hospital, The Second Military Medical University, Shanghai, China.; Department of Ultrasound, Shanghai Gongli Hospital, The Second Military Medical University, Shanghai, China.; Department of General Surgery, Sixth People&amp;apos;s Hospital Affiliated to Shanghai Jiao Tong University, Shanghai, China. Kangjie007@163.com.; Department of General Surgery, Shanghai Gongli Hospital, The Second Military Medical University, Shanghai, China. hutoushe666@sohu.com.&lt;/_author_adr&gt;&lt;_date_display&gt;2019/02/22&lt;/_date_display&gt;&lt;_date&gt;2019-02-22&lt;/_date&gt;&lt;_doi&gt;10.1038/s41419-019-1439-y&lt;/_doi&gt;&lt;_isbn&gt;2041-4889&lt;/_isbn&gt;&lt;_issue&gt;3&lt;/_issue&gt;&lt;_journal&gt;Cell death &amp;amp; disease&lt;/_journal&gt;&lt;_pages&gt;184&lt;/_pages&gt;&lt;_url&gt;https://pubmed.ncbi.nlm.nih.gov/30796202&lt;/_url&gt;&lt;_volume&gt;10&lt;/_volume&gt;&lt;_created&gt;63916905&lt;/_created&gt;&lt;_modified&gt;63916905&lt;/_modified&gt;&lt;_impact_factor&gt;   6.304&lt;/_impact_factor&gt;&lt;_collection_scope&gt;SCIE&lt;/_collection_scope&gt;&lt;/Details&gt;&lt;Extra&gt;&lt;DBUID&gt;{49A85BD1-111E-4DC0-9EEE-BD25727843C0}&lt;/DBUID&gt;&lt;/Extra&gt;&lt;/Item&gt;&lt;/References&gt;&lt;/Group&gt;&lt;/Citation&gt;_x000a_"/>
    <w:docVar w:name="NE.Ref{A5E84947-BBEC-46E0-A4A2-FE1535815C3F}" w:val=" ADDIN NE.Ref.{A5E84947-BBEC-46E0-A4A2-FE1535815C3F}&lt;Citation&gt;&lt;Group&gt;&lt;References&gt;&lt;Item&gt;&lt;ID&gt;18&lt;/ID&gt;&lt;UID&gt;{2706F9E4-C416-4346-A8DB-E26A4B1AF634}&lt;/UID&gt;&lt;Title&gt;The Key Role of the WNT/β-Catenin Pathway in Metabolic Reprogramming in Cancers under Normoxic Conditions.&lt;/Title&gt;&lt;Template&gt;Journal Article&lt;/Template&gt;&lt;Star&gt;1&lt;/Star&gt;&lt;Tag&gt;0&lt;/Tag&gt;&lt;Author&gt;Vallée, Alexandre; Lecarpentier, Yves; Vallée, Jean-Noël&lt;/Author&gt;&lt;Year&gt;2021&lt;/Year&gt;&lt;Details&gt;&lt;_author_adr&gt;Department of Clinical Research and Innovation (DRCI), Foch Hospital, 92150 Suresnes, France.; Centre de Recherche Clinique, Grand Hôpital de l&amp;apos;Est Francilien (GHEF), 6-8 Rue Saint-Fiacre, 77100 Meaux, France.; Centre Hospitalier Universitaire (CHU) Amiens Picardie, Université Picardie Jules Verne (UPJV), 80054 Amiens, France.&lt;/_author_adr&gt;&lt;_date_display&gt;2021/Nov/05&lt;/_date_display&gt;&lt;_date&gt;2021-05-01&lt;/_date&gt;&lt;_doi&gt;10.3390/cancers13215557&lt;/_doi&gt;&lt;_isbn&gt;2072-6694&lt;/_isbn&gt;&lt;_issue&gt;21&lt;/_issue&gt;&lt;_journal&gt;Cancers&lt;/_journal&gt;&lt;_url&gt;https://pubmed.ncbi.nlm.nih.gov/34771718&lt;/_url&gt;&lt;_volume&gt;13&lt;/_volume&gt;&lt;_created&gt;65077753&lt;/_created&gt;&lt;_modified&gt;65087327&lt;/_modified&gt;&lt;_impact_factor&gt;   6.575&lt;/_impact_factor&gt;&lt;_social_category&gt;医学(2)&lt;/_social_category&gt;&lt;_collection_scope&gt;SCIE&lt;/_collection_scope&gt;&lt;/Details&gt;&lt;Extra&gt;&lt;DBUID&gt;{9CC5281E-FEA6-4535-AB63-D1E659DB3E61}&lt;/DBUID&gt;&lt;/Extra&gt;&lt;/Item&gt;&lt;/References&gt;&lt;/Group&gt;&lt;/Citation&gt;_x000a_"/>
    <w:docVar w:name="NE.Ref{A76C18B8-C3AE-488A-8836-41101D022350}" w:val=" ADDIN NE.Ref.{A76C18B8-C3AE-488A-8836-41101D022350}&lt;Citation&gt;&lt;Group&gt;&lt;References&gt;&lt;Item&gt;&lt;ID&gt;6&lt;/ID&gt;&lt;UID&gt;{37F03DA9-E1A5-43F5-AC07-72083ED2FDC2}&lt;/UID&gt;&lt;Title&gt;Nivolumab in patients with advanced hepatocellular carcinoma (CheckMate 040): an open-label, non-comparative, phase 1/2 dose escalation and expansion trial&lt;/Title&gt;&lt;Template&gt;Journal Article&lt;/Template&gt;&lt;Star&gt;1&lt;/Star&gt;&lt;Tag&gt;0&lt;/Tag&gt;&lt;Author&gt;El-Khoueiry, Anthony B; Sangro, Bruno; Yau, Thomas; Crocenzi, Todd S; Kudo, Masatoshi; Hsu, Chiun; Kim, Tae-You; Choo, Su-Pin; Trojan, Jörg; Welling, Theodore H; Meyer, Tim; Kang, Yoon-Koo; Yeo, Winnie; Chopra, Akhil; Anderson, Jeffrey; Dela Cruz, Christine; Lang, Lixin; Neely, Jaclyn; Tang, Hao; Dastani, Homa B; Melero, Ignacio&lt;/Author&gt;&lt;Year&gt;2017&lt;/Year&gt;&lt;Details&gt;&lt;_accessed&gt;62621104&lt;/_accessed&gt;&lt;_created&gt;62621104&lt;/_created&gt;&lt;_db_updated&gt;CrossRef&lt;/_db_updated&gt;&lt;_doi&gt;10.1016/S0140-6736(17)31046-2&lt;/_doi&gt;&lt;_impact_factor&gt;  53.254&lt;/_impact_factor&gt;&lt;_isbn&gt;01406736&lt;/_isbn&gt;&lt;_issue&gt;10088&lt;/_issue&gt;&lt;_journal&gt;The Lancet&lt;/_journal&gt;&lt;_modified&gt;62849989&lt;/_modified&gt;&lt;_pages&gt;2492-2502&lt;/_pages&gt;&lt;_tertiary_title&gt;The Lancet&lt;/_tertiary_title&gt;&lt;_url&gt;https://linkinghub.elsevier.com/retrieve/pii/S0140673617310462_x000d__x000a_https://api.elsevier.com/content/article/PII:S0140673617310462?httpAccept=text/xml&lt;/_url&gt;&lt;_volume&gt;389&lt;/_volume&gt;&lt;/Details&gt;&lt;Extra&gt;&lt;DBUID&gt;{8EAF9E03-EB04-4CDB-B13F-EE2580B6B256}&lt;/DBUID&gt;&lt;/Extra&gt;&lt;/Item&gt;&lt;/References&gt;&lt;/Group&gt;&lt;Group&gt;&lt;References&gt;&lt;Item&gt;&lt;ID&gt;7&lt;/ID&gt;&lt;UID&gt;{49D62DDC-3450-47F7-8D6A-C21E1E384DD2}&lt;/UID&gt;&lt;Title&gt;Phase I/II safety and antitumor activity of nivolumab in patients with advanced hepatocellular carcinoma (HCC): CA209-040&lt;/Title&gt;&lt;Template&gt;Journal Article&lt;/Template&gt;&lt;Star&gt;1&lt;/Star&gt;&lt;Tag&gt;0&lt;/Tag&gt;&lt;Author&gt;El-Khoueiry, Anthony B; Melero, Ignacio; Crocenzi, Todd S; Welling, Theodore Hobart; Yau, Thomas Cheung; Yeo, Winnie; Chopra, Akhil; Grosso, Joseph; Lang, Lixin; Anderson, Jeffrey; Dela Cruz, Christine Marie; Sangro, Bruno&lt;/Author&gt;&lt;Year&gt;2015&lt;/Year&gt;&lt;Details&gt;&lt;_accessed&gt;62621094&lt;/_accessed&gt;&lt;_collection_scope&gt;SCI;SCIE;&lt;/_collection_scope&gt;&lt;_created&gt;62621093&lt;/_created&gt;&lt;_date&gt;60484320&lt;/_date&gt;&lt;_date_display&gt;2015&lt;/_date_display&gt;&lt;_db_updated&gt;PKU Search&lt;/_db_updated&gt;&lt;_doi&gt;10.1200/jco.2015.33.18_suppl.lba101&lt;/_doi&gt;&lt;_impact_factor&gt;  26.303&lt;/_impact_factor&gt;&lt;_isbn&gt;0732-183X_x000d__x000a_&lt;/_isbn&gt;&lt;_issue&gt;18_suppl_x000d__x000a_&lt;/_issue&gt;&lt;_journal&gt;Journal of Clinical Oncology&lt;/_journal&gt;&lt;_modified&gt;62849989&lt;/_modified&gt;&lt;_number&gt;1&lt;/_number&gt;&lt;_pages&gt;LBA101_x000d__x000a_-LBA101_x000d__x000a_&lt;/_pages&gt;&lt;_url&gt;http://pku.summon.serialssolutions.com/2.0.0/link/0/eLvHCXMwtV3fi9NAEF7uTjh8ET0Vf7MgHkovvWQ3aRrBh1p6NN4VK1YUX8Jmd2Or1-Sw7UP9653JZpNeRTkFX0JYyBCyX2Z2Z7_5hhDO2q6z5RO8QHRgtjvC5aoTchXA_6m6EKsl96XOMFPwedQ9G7OTQfBmZ9f2VmzG_uvEwxhMPRbS_sXk10ZhAO4BAnAFEMD1SjAYTyFMtWIwEMethciQoWn0WZEjMEcKpawaSCClY1Z6K5G2GslVW_9myQJTCGDLAhP-JYNVYjOivJgLXKsO-_1nLMIsQ7_HyvMQ9zer376tyHyby0uZ_cG5czotVnpmzvcrcYOmOfQI4qSpzYm_5EIaGll5ioKhOP9RshMmhVJNUvejLoXHDR9KF9hbpTUsUivvVOU8vAC5WczdcI0hZw44o08milWum4WwVzCiv9a3G5ENi-FussBWqRv--ux1z6uSKXpr4JfYwsq22V8llox6QZvztjXYPk9FbWZT0Xsr0tb8R9x5gbkEjCVoLOE8scaSyhhKv8_VTC5f6dz58H6XXMPVFTrx03fNQZnfNT1k7QfZJ0-rdz3-w5tuLMI2VlOTm-RGBQTaM4C9RXZ0fkD2RxXR44Acjo2k-vqITpoKwcURPaTjRmx9fZusS4DT-DiOqYE3BXjTGt7UwpsWGa3hTWc5tfCmCG9q4U0vw5vW8KbPAdwvXtIa2HfI5GQw6Q-dqp2IIzGSipRFoRJSKpll4HyiSKPenK8EHn6nofJ8n2Wu0pn2U-GGDJxV4GnP9bWM_NTjd8leXuT6HqFahiIVvOvKQMCCPo1gVwPbdKU7TCmWRveJbz9vcmFEY5IrTPmDf3vsIbne_COPyN7y-0o_JrsX31ZPSqz8BBy3vsk&lt;/_url&gt;&lt;_volume&gt;33&lt;/_volume&gt;&lt;/Details&gt;&lt;Extra&gt;&lt;DBUID&gt;{8EAF9E03-EB04-4CDB-B13F-EE2580B6B256}&lt;/DBUID&gt;&lt;/Extra&gt;&lt;/Item&gt;&lt;/References&gt;&lt;/Group&gt;&lt;/Citation&gt;_x000a_"/>
    <w:docVar w:name="NE.Ref{AEF60681-318E-4CB9-9405-91B8B7569F02}" w:val=" ADDIN NE.Ref.{AEF60681-318E-4CB9-9405-91B8B7569F02}&lt;Citation&gt;&lt;Group&gt;&lt;References&gt;&lt;Item&gt;&lt;ID&gt;5&lt;/ID&gt;&lt;UID&gt;{9EDB51CA-90C7-4894-8448-4FF36F96B214}&lt;/UID&gt;&lt;Title&gt;Immune checkpoints and their inhibition in cancer and infectious diseases&lt;/Title&gt;&lt;Template&gt;Journal Article&lt;/Template&gt;&lt;Star&gt;1&lt;/Star&gt;&lt;Tag&gt;0&lt;/Tag&gt;&lt;Author&gt;Dyck, Lydia; Mills, Kingston H G&lt;/Author&gt;&lt;Year&gt;2017&lt;/Year&gt;&lt;Details&gt;&lt;_accessed&gt;62849895&lt;/_accessed&gt;&lt;_collection_scope&gt;SCI;SCIE&lt;/_collection_scope&gt;&lt;_created&gt;62849894&lt;/_created&gt;&lt;_date&gt;61536960&lt;/_date&gt;&lt;_date_display&gt;2017&lt;/_date_display&gt;&lt;_db_updated&gt;PKU Search&lt;/_db_updated&gt;&lt;_doi&gt;10.1002/eji.201646875&lt;/_doi&gt;&lt;_impact_factor&gt;   4.695&lt;/_impact_factor&gt;&lt;_isbn&gt;0014-2980_x000d__x000a_&lt;/_isbn&gt;&lt;_issue&gt;5_x000d__x000a_&lt;/_issue&gt;&lt;_journal&gt;European Journal of Immunology&lt;/_journal&gt;&lt;_keywords&gt;Infection_x000d__x000a_; Treg cells_x000d__x000a_; Vaccine_x000d__x000a_; Immune checkpoint_x000d__x000a_; Immunotherapy_x000d__x000a_; Cancer_x000d__x000a_; Infection - immunology_x000d__x000a_; Humans_x000d__x000a_; Vaccines - immunology_x000d__x000a_; Programmed Cell Death 1 Receptor - antagonists &amp;amp; inhibitors_x000d__x000a_; Antibodies, Monoclonal_x000d__x000a_; CTLA-4 Antigen - immunology_x000d__x000a_; Antigen-Presenting Cells - immunology_x000d__x000a_; T-Lymphocytes, Regulatory - immunology_x000d__x000a_; Cell Cycle Checkpoints_x000d__x000a_; Melanoma - immunology_x000d__x000a_; Neoplasms - immunology_x000d__x000a_; Programmed Cell Death 1 Receptor - immunology_x000d__x000a_; CD8-Positive T-Lymphocytes - immunology_x000d__x000a_; CTLA-4 Antigen - antagonists &amp;amp; inhibitors_x000d__x000a_; Melanoma - therapy_x000d__x000a_; CTLA-4 Antigen - physiology_x000d__x000a_; Prevention_x000d__x000a_; T cells_x000d__x000a_; Lung cancer_x000d__x000a_; Communicable diseases_x000d__x000a_; Index Medicus_x000d__x000a_&lt;/_keywords&gt;&lt;_modified&gt;62849895&lt;/_modified&gt;&lt;_number&gt;1&lt;/_number&gt;&lt;_ori_publication&gt;Wiley Subscription Services, Inc_x000d__x000a_&lt;/_ori_publication&gt;&lt;_pages&gt;765_x000d__x000a_-779_x000d__x000a_&lt;/_pages&gt;&lt;_place_published&gt;Germany_x000d__x000a_&lt;/_place_published&gt;&lt;_url&gt;http://pku.summon.serialssolutions.com/2.0.0/link/0/eLvHCXMwpV1LS8QwEB5UULz4WF_1Rb3oQaptHt3kKMsurrjoQS9eQpKmuAp12cfBf2-m7a66giDeCn0kncnMfMlMvgBQchFHcz6BZ83MxDJLGNdxlmbSB3rnkbqwHt8ajcsfTz1xe086bX5Tl-rg1piKLmK2_oaGUrpvtHdtRnWan1y6lz6WaaUs9fgbHXJTYn1fctf6ZOBNeYWFExYRKeKacPPH298C1Lyb_hKnvmLZMhh11v_Z7w1Yq1FoeFUNm01YcEUDlqtzKd8bsNKrM-5b0O3iBhIXet3a18FbvxiPQl1kYZlgCPvFc9-URV_-MrQ4gobl7WmN12QU1img0TY8dtoPreuoPn4h8qiQkSh1NsljYpgRWmCClrDc5FoLamPnvO1r3eTOT2GIlTYlmolME2YpzRJiENrtwFLxVrg9CAm1xiGOZwQJtpwwQmjHTe44z_3XAjidylwNKpYNVfEpE-VFpGYiCuAMNaLQ-sZDbXW9icA3gzxW6orJhOIUNA3gZKo05S0G0yC6cP63VSIEkqR57BjAbqXNWaMebElK0ySA81Jpv_dGtW-6VHKy_6enD2CVIDYoqyYPYWk8nLgjWBy8To7LEfsBAx7tVg&lt;/_url&gt;&lt;_volume&gt;47&lt;/_volume&gt;&lt;/Details&gt;&lt;Extra&gt;&lt;DBUID&gt;{8EAF9E03-EB04-4CDB-B13F-EE2580B6B256}&lt;/DBUID&gt;&lt;/Extra&gt;&lt;/Item&gt;&lt;/References&gt;&lt;/Group&gt;&lt;/Citation&gt;_x000a_"/>
    <w:docVar w:name="NE.Ref{AFAAFEAE-29E7-4E20-95A7-2C24CACA80FA}" w:val=" ADDIN NE.Ref.{AFAAFEAE-29E7-4E20-95A7-2C24CACA80FA}&lt;Citation&gt;&lt;Group&gt;&lt;References&gt;&lt;Item&gt;&lt;ID&gt;2&lt;/ID&gt;&lt;UID&gt;{BD4BE169-C61E-4164-98AD-DD53771431A5}&lt;/UID&gt;&lt;Title&gt;Global cancer statistics&lt;/Title&gt;&lt;Template&gt;Journal Article&lt;/Template&gt;&lt;Star&gt;1&lt;/Star&gt;&lt;Tag&gt;0&lt;/Tag&gt;&lt;Author&gt;Jemal, Ahmedin; Bray, Freddie; Center, Melissa M; Ferlay, Jacques; Ward, Elizabeth; Forman, David&lt;/Author&gt;&lt;Year&gt;2011&lt;/Year&gt;&lt;Details&gt;&lt;_doi&gt;10.3322/caac.20107&lt;/_doi&gt;&lt;_created&gt;62843030&lt;/_created&gt;&lt;_modified&gt;62843030&lt;/_modified&gt;&lt;_url&gt;http://doi.wiley.com/10.3322/caac.20107_x000d__x000a_https://api.wiley.com/onlinelibrary/tdm/v1/articles/10.3322%2Fcaac.20107&lt;/_url&gt;&lt;_journal&gt;CA: A Cancer Journal for Clinicians&lt;/_journal&gt;&lt;_volume&gt;61&lt;/_volume&gt;&lt;_issue&gt;2&lt;/_issue&gt;&lt;_pages&gt;69-90&lt;/_pages&gt;&lt;_tertiary_title&gt;CA: A Cancer Journal for Clinicians&lt;/_tertiary_title&gt;&lt;_accessed&gt;62843030&lt;/_accessed&gt;&lt;_db_updated&gt;CrossRef&lt;/_db_updated&gt;&lt;/Details&gt;&lt;Extra&gt;&lt;DBUID&gt;{8EAF9E03-EB04-4CDB-B13F-EE2580B6B256}&lt;/DBUID&gt;&lt;/Extra&gt;&lt;/Item&gt;&lt;/References&gt;&lt;/Group&gt;&lt;/Citation&gt;_x000a_"/>
    <w:docVar w:name="NE.Ref{B103A039-544F-412D-9373-C61146E66E7C}" w:val=" ADDIN NE.Ref.{B103A039-544F-412D-9373-C61146E66E7C}&lt;Citation&gt;&lt;Group&gt;&lt;References&gt;&lt;Item&gt;&lt;ID&gt;22&lt;/ID&gt;&lt;UID&gt;{74E18073-F91D-4A6B-8D11-17A89848DBA4}&lt;/UID&gt;&lt;Title&gt;MiR-451a suppressing BAP31 can inhibit proliferation and increase apoptosis through inducing ER stress in colorectal cancer.&lt;/Title&gt;&lt;Template&gt;Journal Article&lt;/Template&gt;&lt;Star&gt;1&lt;/Star&gt;&lt;Tag&gt;0&lt;/Tag&gt;&lt;Author&gt;Xu, Ke; Han, Bin; Bai, Yang; Ma, Xiu-Ying; Ji, Zhen-Ni; Xiong, Yao; Miao, Shi-Kun; Zhang, Yuan-Yuan; Zhou, Li-Ming&lt;/Author&gt;&lt;Year&gt;2019&lt;/Year&gt;&lt;Details&gt;&lt;_author_adr&gt;Department of Pharmacology, West China School of Basic Medical Sciences &amp;amp; Forensic Medicine, Sichuan University, Chengdu, Sichuan, 610041, China.; Department of Pharmacology, West China School of Basic Medical Sciences &amp;amp; Forensic Medicine, Sichuan University, Chengdu, Sichuan, 610041, China.; Department of Pharmacology, West China School of Basic Medical Sciences &amp;amp; Forensic Medicine, Sichuan University, Chengdu, Sichuan, 610041, China.; State Key Laboratory of Biotherapy and Cancer Center, West China Hospital, Sichuan University, and Collaborative Innovation Center of Biotherapy, Chengdu, Sichuan, 610041, China.; Department of Pharmacology, West China School of Basic Medical Sciences &amp;amp; Forensic Medicine, Sichuan University, Chengdu, Sichuan, 610041, China.; Department of Pharmacology, West China School of Basic Medical Sciences &amp;amp; Forensic Medicine, Sichuan University, Chengdu, Sichuan, 610041, China.; Department of Pharmacology, West China School of Basic Medical Sciences &amp;amp; Forensic Medicine, Sichuan University, Chengdu, Sichuan, 610041, China.; Department of Pharmacology, West China School of Basic Medical Sciences &amp;amp; Forensic Medicine, Sichuan University, Chengdu, Sichuan, 610041, China. sarahyyzhang@hotmail.com.; Department of Pharmacology, West China School of Basic Medical Sciences &amp;amp; Forensic Medicine, Sichuan University, Chengdu, Sichuan, 610041, China. zhou108@163.com.&lt;/_author_adr&gt;&lt;_date_display&gt;2019/02/15&lt;/_date_display&gt;&lt;_date&gt;2019-02-15&lt;/_date&gt;&lt;_doi&gt;10.1038/s41419-019-1403-x&lt;/_doi&gt;&lt;_isbn&gt;2041-4889&lt;/_isbn&gt;&lt;_issue&gt;3&lt;/_issue&gt;&lt;_journal&gt;Cell death &amp;amp; disease&lt;/_journal&gt;&lt;_pages&gt;152&lt;/_pages&gt;&lt;_url&gt;https://pubmed.ncbi.nlm.nih.gov/30770794&lt;/_url&gt;&lt;_volume&gt;10&lt;/_volume&gt;&lt;_created&gt;63917009&lt;/_created&gt;&lt;_modified&gt;63917009&lt;/_modified&gt;&lt;_impact_factor&gt;   6.304&lt;/_impact_factor&gt;&lt;_collection_scope&gt;SCIE&lt;/_collection_scope&gt;&lt;/Details&gt;&lt;Extra&gt;&lt;DBUID&gt;{49A85BD1-111E-4DC0-9EEE-BD25727843C0}&lt;/DBUID&gt;&lt;/Extra&gt;&lt;/Item&gt;&lt;/References&gt;&lt;/Group&gt;&lt;/Citation&gt;_x000a_"/>
    <w:docVar w:name="NE.Ref{B1DBDF03-4B0C-45C4-8804-253467E2EF34}" w:val=" ADDIN NE.Ref.{B1DBDF03-4B0C-45C4-8804-253467E2EF34}&lt;Citation&gt;&lt;Group&gt;&lt;References&gt;&lt;Item&gt;&lt;ID&gt;1&lt;/ID&gt;&lt;UID&gt;{2AF361D4-955B-4326-AC34-577E6971F25E}&lt;/UID&gt;&lt;Title&gt;Thyroid cancer.&lt;/Title&gt;&lt;Template&gt;Journal Article&lt;/Template&gt;&lt;Star&gt;1&lt;/Star&gt;&lt;Tag&gt;0&lt;/Tag&gt;&lt;Author&gt;Cabanillas, Maria E; McFadden, David G; Durante, Cosimo&lt;/Author&gt;&lt;Year&gt;2016&lt;/Year&gt;&lt;Details&gt;&lt;_author_adr&gt;Department of Endocrine Neoplasia and Hormonal Disorders, Division of Internal Medicine, The University of Texas MD Anderson Cancer Center, Houston, TX, USA. Electronic address: mcabani@mdanderson.org.; Department of Internal Medicine, The University of Texas Southwestern Medical Center, Dallas, TX, USA.; Department of Internal Medicine and Medical Specialties, Sapienza University of Rome, Rome, Italy.&lt;/_author_adr&gt;&lt;_created&gt;64976975&lt;/_created&gt;&lt;_date&gt;2016-03-01&lt;/_date&gt;&lt;_date_display&gt;2016/Dec/03&lt;/_date_display&gt;&lt;_doi&gt;10.1016/S0140-6736(16)30172-6&lt;/_doi&gt;&lt;_isbn&gt;1474-547X&lt;/_isbn&gt;&lt;_issue&gt;10061&lt;/_issue&gt;&lt;_journal&gt;Lancet (London, England)&lt;/_journal&gt;&lt;_modified&gt;64976976&lt;/_modified&gt;&lt;_pages&gt;2783-2795&lt;/_pages&gt;&lt;_url&gt;https://pubmed.ncbi.nlm.nih.gov/27240885&lt;/_url&gt;&lt;_volume&gt;388&lt;/_volume&gt;&lt;/Details&gt;&lt;Extra&gt;&lt;DBUID&gt;{9CC5281E-FEA6-4535-AB63-D1E659DB3E61}&lt;/DBUID&gt;&lt;/Extra&gt;&lt;/Item&gt;&lt;/References&gt;&lt;/Group&gt;&lt;/Citation&gt;_x000a_"/>
    <w:docVar w:name="NE.Ref{B52C0261-0640-40D8-8AE9-90CE846535FD}" w:val=" ADDIN NE.Ref.{B52C0261-0640-40D8-8AE9-90CE846535FD}&lt;Citation&gt;&lt;Group&gt;&lt;References&gt;&lt;Item&gt;&lt;ID&gt;10&lt;/ID&gt;&lt;UID&gt;{FDDBFCFD-1AD0-4F14-AA0A-866A585897BE}&lt;/UID&gt;&lt;Title&gt;Profiling Tumor Infiltrating Immune Cells with CIBERSORT&lt;/Title&gt;&lt;Template&gt;Journal Article&lt;/Template&gt;&lt;Star&gt;1&lt;/Star&gt;&lt;Tag&gt;0&lt;/Tag&gt;&lt;Author&gt;Chen, Binbin; Khodadoust, Michael S; Liu, Chih Long; Newman, Aaron M; Alizadeh, Ash A&lt;/Author&gt;&lt;Year&gt;2018&lt;/Year&gt;&lt;Details&gt;&lt;_accessed&gt;62850041&lt;/_accessed&gt;&lt;_created&gt;62850041&lt;/_created&gt;&lt;_date&gt;62062560&lt;/_date&gt;&lt;_date_display&gt;2018&lt;/_date_display&gt;&lt;_db_updated&gt;PKU Search&lt;/_db_updated&gt;&lt;_journal&gt;Methods in molecular biology (Clifton, N.J.)&lt;/_journal&gt;&lt;_keywords&gt;Lymphocytes, Tumor-Infiltrating - pathology_x000d__x000a_; Neoplasms - genetics_x000d__x000a_; Humans_x000d__x000a_; Gene Expression Regulation, Neoplastic_x000d__x000a_; Transcriptome_x000d__x000a_; Tumor Microenvironment_x000d__x000a_; Gene Expression Profiling - methods_x000d__x000a_; Lymphocytes, Tumor-Infiltrating - metabolism_x000d__x000a_; Software_x000d__x000a_; Support Vector Machine_x000d__x000a_; Genomics - methods_x000d__x000a_; Neoplasms - pathology_x000d__x000a_&lt;/_keywords&gt;&lt;_modified&gt;62850045&lt;/_modified&gt;&lt;_number&gt;1&lt;/_number&gt;&lt;_pages&gt;243_x000d__x000a_&lt;/_pages&gt;&lt;_place_published&gt;United States_x000d__x000a_&lt;/_place_published&gt;&lt;_url&gt;http://pku.summon.serialssolutions.com/2.0.0/link/0/eLvHCXMwtV1bS8MwFA46EXwR73fp-6j03u7BB1cmKhOH2158kbQ5waJtx1gR_70nl7ZjIOiDL6FNaEjzhS8nJ-dCiOtcWeYKJwB3bYq7reUmNjCfcrCcFE8jrudQG6S7xctjNBw5twP_oU0-2tb9K_BYh9ALR9o_gN90ihX4jEsAS1wEWP5qGYxkTm6hD5hUeTlHPsBXGSpXWAoI5xDoxvDxob3c4vv-4Hn8pEM31pmeZJZpaTib19l0u3X0JnULzBe149bD1ZJyIda-H_2sSLL2vh97o6yslLuJNtxvdbDDrFKGANlbd1jqnVXqqz-1uvaGznHRPi5rLDS9guLXnvA2sPQ4agIONd9qDlVxm5bAmeUSHZRMPBErp926GoPCpkkETM9Zli6uoTCn43Wy4XhIakh049FTvUV7IYqRIgy0_mrlSCFFi8kO2dZnAuNGobdL1qDYI5sqS-jXPokaDA2JobGMoaEwNCSGhsDQaDA8INPbwSS-M3XCCzO1cSQmDgZSnB3u-OKCmvIEgshjoU0Dq4eiG2U25eKACeAzl3Fqcw5-gjK-l0IYMfeQdIqygGNiBD0HEi-NuBMGKKfQHhNX5jSI3JQlSeidkCP1y68zFdXktZ6M0x9bzsiWgFMpoM5JZzGv4IKsz96rSzm934OPOKg&lt;/_url&gt;&lt;_volume&gt;1711&lt;/_volume&gt;&lt;/Details&gt;&lt;Extra&gt;&lt;DBUID&gt;{8EAF9E03-EB04-4CDB-B13F-EE2580B6B256}&lt;/DBUID&gt;&lt;/Extra&gt;&lt;/Item&gt;&lt;/References&gt;&lt;/Group&gt;&lt;/Citation&gt;_x000a_"/>
    <w:docVar w:name="NE.Ref{B5659F3C-3B0A-4CEC-8D87-0E0B3210CA71}" w:val=" ADDIN NE.Ref.{B5659F3C-3B0A-4CEC-8D87-0E0B3210CA71}&lt;Citation&gt;&lt;Group&gt;&lt;References&gt;&lt;Item&gt;&lt;ID&gt;8&lt;/ID&gt;&lt;UID&gt;{CCD9868D-0B14-40BD-B2D3-FFBC495003D2}&lt;/UID&gt;&lt;Title&gt;Pembrolizumab in patients with advanced hepatocellular carcinoma previously treated with sorafenib (KEYNOTE-224): a non-randomised, open-label phase 2 trial&lt;/Title&gt;&lt;Template&gt;Journal Article&lt;/Template&gt;&lt;Star&gt;1&lt;/Star&gt;&lt;Tag&gt;0&lt;/Tag&gt;&lt;Author&gt;Zhu, Andrew X; Finn, Richard S; Edeline, Julien; Cattan, Stephane; Ogasawara, Sadahisa; Palmer, Daniel; Verslype, Chris; Zagonel, Vittorina; Fartoux, Laetitia; Vogel, Arndt; Sarker, Debashis; Verset, Gontran; Chan, Stephen L; Knox, Jennifer; Daniele, Bruno; Webber, Andrea L; Ebbinghaus, Scot W; Ma, Junshui; Siegel, Abby B; Cheng, Ann-Lii; Kudo, Masatoshi; Alistar, Angela; Asselah, Jamil; Blanc, Jean-Frederic; Borbath, Ivan; Cannon, Timothy; Chung, Ki; Cohn, Allen; Cosgrove, David P; Damjanov, Nevena; Gupta, Mukul; Karino, Yoshivasu; Karwal, Mark; Kaubisch, Andreas; Kelley, Robin; Van Laethem, Jena-Luc; Larson, Timothy; Lee, James; Li, Daneng; Manhas, Atisha; Manji, Gulam Abbas; Numata, Kazushi; Parsons, Benjamin; Paulson, Andrew S; Pinto, Carmine; Ramirez, Robert; Ratnam, Suresh; Rizell, Magnus; Rosmorduc, Olivier; Sada, Yvonne; Sasaki, Yutaka; Stal, Per I; Strasser, Simone; Trojan, Joerg; Vaccaro, Gina; Van Vlierberghe, Hans; Weiss, Alan; Weiss, Karl-Heinz; Yamashita, Tatsuya&lt;/Author&gt;&lt;Year&gt;2018&lt;/Year&gt;&lt;Details&gt;&lt;_accessed&gt;62621102&lt;/_accessed&gt;&lt;_created&gt;62621102&lt;/_created&gt;&lt;_db_updated&gt;CrossRef&lt;/_db_updated&gt;&lt;_doi&gt;10.1016/S1470-2045(18)30351-6&lt;/_doi&gt;&lt;_impact_factor&gt;  35.386&lt;/_impact_factor&gt;&lt;_isbn&gt;14702045&lt;/_isbn&gt;&lt;_issue&gt;7&lt;/_issue&gt;&lt;_journal&gt;The Lancet Oncology&lt;/_journal&gt;&lt;_modified&gt;62849996&lt;/_modified&gt;&lt;_pages&gt;940-952&lt;/_pages&gt;&lt;_tertiary_title&gt;The Lancet Oncology&lt;/_tertiary_title&gt;&lt;_url&gt;https://linkinghub.elsevier.com/retrieve/pii/S1470204518303516_x000d__x000a_https://api.elsevier.com/content/article/PII:S1470204518303516?httpAccept=text/xml&lt;/_url&gt;&lt;_volume&gt;19&lt;/_volume&gt;&lt;/Details&gt;&lt;Extra&gt;&lt;DBUID&gt;{8EAF9E03-EB04-4CDB-B13F-EE2580B6B256}&lt;/DBUID&gt;&lt;/Extra&gt;&lt;/Item&gt;&lt;/References&gt;&lt;/Group&gt;&lt;/Citation&gt;_x000a_"/>
    <w:docVar w:name="NE.Ref{B804B3E2-2DA8-491F-B9E5-40BA70AB7086}" w:val=" ADDIN NE.Ref.{B804B3E2-2DA8-491F-B9E5-40BA70AB7086}&lt;Citation&gt;&lt;Group&gt;&lt;References&gt;&lt;Item&gt;&lt;ID&gt;21&lt;/ID&gt;&lt;UID&gt;{A2372106-B739-4984-BF2D-DAC6AF27F9FD}&lt;/UID&gt;&lt;Title&gt;MiR-451a suppressed cell migration and invasion in non-small cell lung cancer through targeting ATF2.&lt;/Title&gt;&lt;Template&gt;Journal Article&lt;/Template&gt;&lt;Star&gt;1&lt;/Star&gt;&lt;Tag&gt;0&lt;/Tag&gt;&lt;Author&gt;Shen, Y-Y; Cui, J-Y; Yuan, J; Wang, X&lt;/Author&gt;&lt;Year&gt;2018&lt;/Year&gt;&lt;Details&gt;&lt;_author_adr&gt;Department of Respiratory Medicine, Affiliated Yantai Yuhuangding Hospital of Qingdao University, Yantai, China. vth515979@163.com.&lt;/_author_adr&gt;&lt;_date_display&gt;2018/09&lt;/_date_display&gt;&lt;_date&gt;2018-09-01&lt;/_date&gt;&lt;_doi&gt;10.26355/eurrev_201809_15818&lt;/_doi&gt;&lt;_isbn&gt;2284-0729&lt;/_isbn&gt;&lt;_issue&gt;17&lt;/_issue&gt;&lt;_journal&gt;European review for medical and pharmacological sciences&lt;/_journal&gt;&lt;_pages&gt;5554-5561&lt;/_pages&gt;&lt;_url&gt;https://pubmed.ncbi.nlm.nih.gov/30229828&lt;/_url&gt;&lt;_volume&gt;22&lt;/_volume&gt;&lt;_created&gt;63917008&lt;/_created&gt;&lt;_modified&gt;63917009&lt;/_modified&gt;&lt;_impact_factor&gt;   3.024&lt;/_impact_factor&gt;&lt;_collection_scope&gt;SCIE&lt;/_collection_scope&gt;&lt;/Details&gt;&lt;Extra&gt;&lt;DBUID&gt;{49A85BD1-111E-4DC0-9EEE-BD25727843C0}&lt;/DBUID&gt;&lt;/Extra&gt;&lt;/Item&gt;&lt;/References&gt;&lt;/Group&gt;&lt;/Citation&gt;_x000a_"/>
    <w:docVar w:name="NE.Ref{B9D95F43-6880-45CF-BEFC-731211EF2FF8}" w:val=" ADDIN NE.Ref.{B9D95F43-6880-45CF-BEFC-731211EF2FF8}&lt;Citation&gt;&lt;Group&gt;&lt;References&gt;&lt;Item&gt;&lt;ID&gt;10&lt;/ID&gt;&lt;UID&gt;{D38BEFFC-4E79-473C-8D9A-1E56D0240407}&lt;/UID&gt;&lt;Title&gt;circSSU72 Promotes Cell Proliferation, Migration and Invasion of Papillary Thyroid Carcinoma Cells by Targeting miR-451a/S1PR2 Axis.&lt;/Title&gt;&lt;Template&gt;Journal Article&lt;/Template&gt;&lt;Star&gt;1&lt;/Star&gt;&lt;Tag&gt;0&lt;/Tag&gt;&lt;Author&gt;Zhang, Zeyu; Xia, Fada; Yao, Lei; Jiang, Bo; Li, Xinying&lt;/Author&gt;&lt;Year&gt;2022&lt;/Year&gt;&lt;Details&gt;&lt;_author_adr&gt;Department of Thyroid Surgery, Xiangya Hospital, Central South University, Changsha, China.; Department of Thyroid Surgery, Xiangya Hospital, Central South University, Changsha, China.; Department of Thyroid Surgery, Xiangya Hospital, Central South University, Changsha, China.; Department of Thyroid Surgery, Xiangya Hospital, Central South University, Changsha, China.; Department of Thyroid Surgery, Xiangya Hospital, Central South University, Changsha, China.&lt;/_author_adr&gt;&lt;_created&gt;64979783&lt;/_created&gt;&lt;_date&gt;2022-01-01&lt;/_date&gt;&lt;_date_display&gt;2022&lt;/_date_display&gt;&lt;_doi&gt;10.3389/fcell.2022.817028&lt;/_doi&gt;&lt;_impact_factor&gt;   6.081&lt;/_impact_factor&gt;&lt;_isbn&gt;2296-634X&lt;/_isbn&gt;&lt;_journal&gt;Frontiers In Cell and Developmental Biology&lt;/_journal&gt;&lt;_modified&gt;64979783&lt;/_modified&gt;&lt;_pages&gt;817028&lt;/_pages&gt;&lt;_url&gt;https://pubmed.ncbi.nlm.nih.gov/35372340&lt;/_url&gt;&lt;_volume&gt;10&lt;/_volume&gt;&lt;/Details&gt;&lt;Extra&gt;&lt;DBUID&gt;{9CC5281E-FEA6-4535-AB63-D1E659DB3E61}&lt;/DBUID&gt;&lt;/Extra&gt;&lt;/Item&gt;&lt;/References&gt;&lt;/Group&gt;&lt;/Citation&gt;_x000a_"/>
    <w:docVar w:name="NE.Ref{BA1B69AB-4D01-4295-AF97-4E82AC849F7E}" w:val=" ADDIN NE.Ref.{BA1B69AB-4D01-4295-AF97-4E82AC849F7E}&lt;Citation&gt;&lt;Group&gt;&lt;References&gt;&lt;Item&gt;&lt;ID&gt;1&lt;/ID&gt;&lt;UID&gt;{57FA5A9A-10DE-435D-B3AA-480B2F56BE10}&lt;/UID&gt;&lt;Title&gt;Geographic influences in the global rise of thyroid cancer.&lt;/Title&gt;&lt;Template&gt;Journal Article&lt;/Template&gt;&lt;Star&gt;1&lt;/Star&gt;&lt;Tag&gt;0&lt;/Tag&gt;&lt;Author&gt;Kim, Jina; Gosnell, Jessica E; Roman, Sanziana A&lt;/Author&gt;&lt;Year&gt;2020&lt;/Year&gt;&lt;Details&gt;&lt;_author_adr&gt;University of California San Francisco, San Francisco, CA, USA.; University of California San Francisco, San Francisco, CA, USA.; University of California San Francisco, San Francisco, CA, USA. Sanziana.roman@ucsf.edu.&lt;/_author_adr&gt;&lt;_date_display&gt;2020/01&lt;/_date_display&gt;&lt;_date&gt;2020-01-01&lt;/_date&gt;&lt;_doi&gt;10.1038/s41574-019-0263-x&lt;/_doi&gt;&lt;_isbn&gt;1759-5037&lt;/_isbn&gt;&lt;_issue&gt;1&lt;/_issue&gt;&lt;_journal&gt;Nature reviews. Endocrinology&lt;/_journal&gt;&lt;_pages&gt;17-29&lt;/_pages&gt;&lt;_url&gt;https://pubmed.ncbi.nlm.nih.gov/31616074&lt;/_url&gt;&lt;_volume&gt;16&lt;/_volume&gt;&lt;_created&gt;63898334&lt;/_created&gt;&lt;_modified&gt;63898334&lt;/_modified&gt;&lt;/Details&gt;&lt;Extra&gt;&lt;DBUID&gt;{49A85BD1-111E-4DC0-9EEE-BD25727843C0}&lt;/DBUID&gt;&lt;/Extra&gt;&lt;/Item&gt;&lt;/References&gt;&lt;/Group&gt;&lt;/Citation&gt;_x000a_"/>
    <w:docVar w:name="NE.Ref{C38B44F6-F213-431D-9012-B12C9B6B91B7}" w:val=" ADDIN NE.Ref.{C38B44F6-F213-431D-9012-B12C9B6B91B7}&lt;Citation&gt;&lt;Group&gt;&lt;References&gt;&lt;Item&gt;&lt;ID&gt;2&lt;/ID&gt;&lt;UID&gt;{BD4BE169-C61E-4164-98AD-DD53771431A5}&lt;/UID&gt;&lt;Title&gt;Global cancer statistics&lt;/Title&gt;&lt;Template&gt;Journal Article&lt;/Template&gt;&lt;Star&gt;1&lt;/Star&gt;&lt;Tag&gt;0&lt;/Tag&gt;&lt;Author&gt;Jemal, Ahmedin; Bray, Freddie; Center, Melissa M; Ferlay, Jacques; Ward, Elizabeth; Forman, David&lt;/Author&gt;&lt;Year&gt;2011&lt;/Year&gt;&lt;Details&gt;&lt;_accessed&gt;62843030&lt;/_accessed&gt;&lt;_created&gt;62843030&lt;/_created&gt;&lt;_db_updated&gt;CrossRef&lt;/_db_updated&gt;&lt;_doi&gt;10.3322/caac.20107&lt;/_doi&gt;&lt;_issue&gt;2&lt;/_issue&gt;&lt;_journal&gt;CA: A Cancer Journal for Clinicians&lt;/_journal&gt;&lt;_modified&gt;62849735&lt;/_modified&gt;&lt;_pages&gt;69-90&lt;/_pages&gt;&lt;_tertiary_title&gt;CA: A Cancer Journal for Clinicians&lt;/_tertiary_title&gt;&lt;_url&gt;http://doi.wiley.com/10.3322/caac.20107_x000d__x000a_https://api.wiley.com/onlinelibrary/tdm/v1/articles/10.3322%2Fcaac.20107&lt;/_url&gt;&lt;_volume&gt;61&lt;/_volume&gt;&lt;/Details&gt;&lt;Extra&gt;&lt;DBUID&gt;{8EAF9E03-EB04-4CDB-B13F-EE2580B6B256}&lt;/DBUID&gt;&lt;/Extra&gt;&lt;/Item&gt;&lt;/References&gt;&lt;/Group&gt;&lt;Group&gt;&lt;References&gt;&lt;Item&gt;&lt;ID&gt;30&lt;/ID&gt;&lt;UID&gt;{2CBD8965-EED0-42F5-939E-C7EF89C41478}&lt;/UID&gt;&lt;Title&gt;Detection of HBV DNA and antigens in HBsAg-positive patients with primary hepatocellular carcinoma&lt;/Title&gt;&lt;Template&gt;Journal Article&lt;/Template&gt;&lt;Star&gt;1&lt;/Star&gt;&lt;Tag&gt;0&lt;/Tag&gt;&lt;Author&gt;Fu, Sha; Li, Ning; Zhou, Peng-Cheng; Huang, Yan; Zhou, Rong-rong; Fan, Xue-Gong&lt;/Author&gt;&lt;Year&gt;2017&lt;/Year&gt;&lt;Details&gt;&lt;_accessed&gt;62724504&lt;/_accessed&gt;&lt;_collection_scope&gt;SCI;SCIE&lt;/_collection_scope&gt;&lt;_created&gt;62724504&lt;/_created&gt;&lt;_date&gt;61536960&lt;/_date&gt;&lt;_date_display&gt;2017&lt;/_date_display&gt;&lt;_db_updated&gt;PKU Search&lt;/_db_updated&gt;&lt;_doi&gt;10.1016/j.clinre.2017.01.009&lt;/_doi&gt;&lt;_impact_factor&gt;   2.807&lt;/_impact_factor&gt;&lt;_isbn&gt;2210-7401&lt;/_isbn&gt;&lt;_issue&gt;4&lt;/_issue&gt;&lt;_journal&gt;Clinics and Research in Hepatology and Gastroenterology&lt;/_journal&gt;&lt;_keywords&gt;Internal Medicine; Gastroenterology and Hepatology; Liver Neoplasms - blood; Humans; Middle Aged; DNA, Viral - analysis; Female; Male; Carcinoma, Hepatocellular - chemistry; Carcinoma, Hepatocellular - blood; Hepatitis B Antigens - analysis; Liver Neoplasms - chemistry; Hepatitis B Surface Antigens - blood&lt;/_keywords&gt;&lt;_modified&gt;62871732&lt;/_modified&gt;&lt;_number&gt;1&lt;/_number&gt;&lt;_ori_publication&gt;Elsevier Masson SAS&lt;/_ori_publication&gt;&lt;_pages&gt;415-423&lt;/_pages&gt;&lt;_place_published&gt;France&lt;/_place_published&gt;&lt;_url&gt;http://pku.summon.serialssolutions.com/2.0.0/link/0/eLvHCXMwrV3JTsMwELVKD4gL-1I2-QdCncRpwrGrEKIIiUWIi-UkNhREUjUp389M7FQsEkiIQw6ObMfyOPNm7DdjQnzvhDlfdALArNZKuTwACz1MlJTQ0pNa8TAOuI_ByQ_j6OLKGw2D8wbp16ExyLK0UGBUfKW87Zu2ndz2dDJpX3secgsxxRkmkeL3VUB7iLc5jAa9xbYLWDAsqtwwrO9ggzqgrmJ9YTziDNNnumGVzhOJij8ClqFNVmg0WvuXga-TVWuM0q6pt0EaKtsky2N73L5F4oEqK6pWRnNNz3p3dHDZpTJL4SkxjWdBJxm8L7qPjmF_vSlqM7UWFLd46dRks6BPAHtljscEyHulCV5hlOWvcpvcjoY3_TPHXsrgJOCbgULyWZIqXzKVMilloMFBSRIWarCsUhmnvmKn4IakgIISrEMQfOTFmmkJ7m_KE-7vkGaWZ2qPUOaqjgudafDJeKSDSEYhjyVAgZ9AkbeIU8-8sKMVNSntWRhJCZSUYK4ASbVIWItH1HGloAlVYX_LQrii8AQT36b8Y8tPUhMALL98c9esg8UI0YcFH7Gz_-c-D8gKlgyT7ZA0y9lcHZGl6cv8uFrM73YUABw&lt;/_url&gt;&lt;_volume&gt;41&lt;/_volume&gt;&lt;/Details&gt;&lt;Extra&gt;&lt;DBUID&gt;{8EAF9E03-EB04-4CDB-B13F-EE2580B6B256}&lt;/DBUID&gt;&lt;/Extra&gt;&lt;/Item&gt;&lt;/References&gt;&lt;/Group&gt;&lt;Group&gt;&lt;References&gt;&lt;Item&gt;&lt;ID&gt;31&lt;/ID&gt;&lt;UID&gt;{65A2E017-52A7-4652-B2C3-55A8F5D621A6}&lt;/UID&gt;&lt;Title&gt;Diagnostic Value of lncRNAs as Biomarker in Hepatocellular Carcinoma: An Updated  Meta-Analysis&lt;/Title&gt;&lt;Template&gt;Journal Article&lt;/Template&gt;&lt;Star&gt;0&lt;/Star&gt;&lt;Tag&gt;0&lt;/Tag&gt;&lt;Author&gt;Chen, S; Zhang, Y; Wu, X; Zhang, C; Li, G&lt;/Author&gt;&lt;Year&gt;2018&lt;/Year&gt;&lt;Details&gt;&lt;_accessed&gt;62724504&lt;/_accessed&gt;&lt;_accession_num&gt;30410873&lt;/_accession_num&gt;&lt;_author_adr&gt;Key Laboratory of Carcinogenesis of the Chinese Ministry of Health and the Key Laboratory of Carcinogenesis and Cancer Invasion of Chinese Ministry of Education, Xiangya Hospital, Central South University, Changsha, China.; Cancer Research Institute, Central South University, Changsha, China.; Key Laboratory of Carcinogenesis of the Chinese Ministry of Health and the Key Laboratory of Carcinogenesis and Cancer Invasion of Chinese Ministry of Education, Xiangya Hospital, Central South University, Changsha, China.; Cancer Research Institute, Central South University, Changsha, China.; Key Laboratory of Carcinogenesis of the Chinese Ministry of Health and the Key Laboratory of Carcinogenesis and Cancer Invasion of Chinese Ministry of Education, Xiangya Hospital, Central South University, Changsha, China.; Cancer Research Institute, Central South University, Changsha, China.; Key Laboratory of Carcinogenesis of the Chinese Ministry of Health and the Key Laboratory of Carcinogenesis and Cancer Invasion of Chinese Ministry of Education, Xiangya Hospital, Central South University, Changsha, China.; Cancer Research Institute, Central South University, Changsha, China.; Key Laboratory of Carcinogenesis of the Chinese Ministry of Health and the Key Laboratory of Carcinogenesis and Cancer Invasion of Chinese Ministry of Education, Xiangya Hospital, Central South University, Changsha, China.; Cancer Research Institute, Central South University, Changsha, China.&lt;/_author_adr&gt;&lt;_created&gt;62724501&lt;/_created&gt;&lt;_date&gt;62089920&lt;/_date&gt;&lt;_date_display&gt;2018&lt;/_date_display&gt;&lt;_db_updated&gt;PubMed&lt;/_db_updated&gt;&lt;_doi&gt;10.1155/2018/8410195&lt;/_doi&gt;&lt;_impact_factor&gt;   1.714&lt;/_impact_factor&gt;&lt;_isbn&gt;2291-2797 (Electronic); 2291-2789 (Linking)&lt;/_isbn&gt;&lt;_journal&gt;Can J Gastroenterol Hepatol&lt;/_journal&gt;&lt;_language&gt;eng&lt;/_language&gt;&lt;_modified&gt;62871731&lt;/_modified&gt;&lt;_pages&gt;8410195&lt;/_pages&gt;&lt;_tertiary_title&gt;Canadian journal of gastroenterology &amp;amp;amp; hepatology&lt;/_tertiary_title&gt;&lt;_type_work&gt;Journal Article; Review&lt;/_type_work&gt;&lt;_url&gt;http://www.ncbi.nlm.nih.gov/entrez/query.fcgi?cmd=Retrieve&amp;amp;db=pubmed&amp;amp;dopt=Abstract&amp;amp;list_uids=30410873&amp;amp;query_hl=1&lt;/_url&gt;&lt;_volume&gt;2018&lt;/_volume&gt;&lt;/Details&gt;&lt;Extra&gt;&lt;DBUID&gt;{8EAF9E03-EB04-4CDB-B13F-EE2580B6B256}&lt;/DBUID&gt;&lt;/Extra&gt;&lt;/Item&gt;&lt;/References&gt;&lt;/Group&gt;&lt;/Citation&gt;_x000a_"/>
    <w:docVar w:name="NE.Ref{CA08953F-6125-491A-A9D4-69D34A7431B6}" w:val=" ADDIN NE.Ref.{CA08953F-6125-491A-A9D4-69D34A7431B6}&lt;Citation&gt;&lt;Group&gt;&lt;References&gt;&lt;Item&gt;&lt;ID&gt;34&lt;/ID&gt;&lt;UID&gt;{10DCFB20-9147-472F-BA6E-799FF9E30FAA}&lt;/UID&gt;&lt;Title&gt;METTL3-mediated m6 A modification of circPRKAR1B promotes Crohn&amp;apos;s colitis by inducing pyroptosis via autophagy inhibition.&lt;/Title&gt;&lt;Template&gt;Journal Article&lt;/Template&gt;&lt;Star&gt;1&lt;/Star&gt;&lt;Tag&gt;0&lt;/Tag&gt;&lt;Author&gt;Zhao, Jie; Zhao, Zhibin; Ying, Pu; Zhou, Yan; Xu, Ziwei; Wang, Honggang; Tang, Liming&lt;/Author&gt;&lt;Year&gt;2023&lt;/Year&gt;&lt;Details&gt;&lt;_author_adr&gt;Department of Gastrointestinal Surgery, Affiliated Changzhou No.2 People&amp;apos;s Hospital of Nanjing Medical University, Changzhou Medical Center, Nanjing Medical University, Changzhou, P. R. China.; Department of Gastroenterology, Affiliated Taizhou People&amp;apos;s Hospital of Nanjing Medical University, Taizhou School of Clinical Medicine, Nanjing Medical University, Taizhou, P. R. China.; Department of Orthopedics, Changshu Hospital Affiliated to Nanjing University of Chinese Medicine, Changshu, P. R. China.; Department of Gastrointestinal Surgery, Affiliated Changzhou No.2 People&amp;apos;s Hospital of Nanjing Medical University, Changzhou Medical Center, Nanjing Medical University, Changzhou, P. R. China.; Department of General Surgery, First Affiliated Hospital of Nanjing Medical University, Nanjing, P. R. China.; Department of General Surgery, Affiliated Taizhou People&amp;apos;s Hospital of Nanjing Medical University, Taizhou School of Clinical Medicine, Nanjing Medical University, Taizhou, P. R. China.; Department of Gastrointestinal Surgery, Affiliated Changzhou No.2 People&amp;apos;s Hospital of Nanjing Medical University, Changzhou Medical Center, Nanjing Medical University, Changzhou, P. R. China.&lt;/_author_adr&gt;&lt;_date_display&gt;2023/Sep&lt;/_date_display&gt;&lt;_date&gt;2023-01-01&lt;/_date&gt;&lt;_doi&gt;10.1002/ctm2.1405&lt;/_doi&gt;&lt;_isbn&gt;2001-1326&lt;/_isbn&gt;&lt;_issue&gt;9&lt;/_issue&gt;&lt;_journal&gt;Clinical and Translational Medicine&lt;/_journal&gt;&lt;_keywords&gt;Crohn&amp;apos;s disease; SPTBN1; autophagy; circPRKAR1B; m6A modification; pyroptosis&lt;/_keywords&gt;&lt;_pages&gt;e1405&lt;/_pages&gt;&lt;_url&gt;https://pubmed.ncbi.nlm.nih.gov/37679886&lt;/_url&gt;&lt;_volume&gt;13&lt;/_volume&gt;&lt;_created&gt;65090396&lt;/_created&gt;&lt;_modified&gt;65090396&lt;/_modified&gt;&lt;_impact_factor&gt;   8.554&lt;/_impact_factor&gt;&lt;/Details&gt;&lt;Extra&gt;&lt;DBUID&gt;{9CC5281E-FEA6-4535-AB63-D1E659DB3E61}&lt;/DBUID&gt;&lt;/Extra&gt;&lt;/Item&gt;&lt;/References&gt;&lt;/Group&gt;&lt;/Citation&gt;_x000a_"/>
    <w:docVar w:name="NE.Ref{D0F3F3AB-BBBB-4EB5-A689-E315BDEC3165}" w:val=" ADDIN NE.Ref.{D0F3F3AB-BBBB-4EB5-A689-E315BDEC3165}&lt;Citation&gt;&lt;Group&gt;&lt;References&gt;&lt;Item&gt;&lt;ID&gt;2&lt;/ID&gt;&lt;UID&gt;{BD4BE169-C61E-4164-98AD-DD53771431A5}&lt;/UID&gt;&lt;Title&gt;Global cancer statistics&lt;/Title&gt;&lt;Template&gt;Journal Article&lt;/Template&gt;&lt;Star&gt;1&lt;/Star&gt;&lt;Tag&gt;0&lt;/Tag&gt;&lt;Author&gt;Jemal, Ahmedin; Bray, Freddie; Center, Melissa M; Ferlay, Jacques; Ward, Elizabeth; Forman, David&lt;/Author&gt;&lt;Year&gt;2011&lt;/Year&gt;&lt;Details&gt;&lt;_doi&gt;10.3322/caac.20107&lt;/_doi&gt;&lt;_created&gt;62843030&lt;/_created&gt;&lt;_modified&gt;62843030&lt;/_modified&gt;&lt;_url&gt;http://doi.wiley.com/10.3322/caac.20107_x000d__x000a_https://api.wiley.com/onlinelibrary/tdm/v1/articles/10.3322%2Fcaac.20107&lt;/_url&gt;&lt;_journal&gt;CA: A Cancer Journal for Clinicians&lt;/_journal&gt;&lt;_volume&gt;61&lt;/_volume&gt;&lt;_issue&gt;2&lt;/_issue&gt;&lt;_pages&gt;69-90&lt;/_pages&gt;&lt;_tertiary_title&gt;CA: A Cancer Journal for Clinicians&lt;/_tertiary_title&gt;&lt;_accessed&gt;62843030&lt;/_accessed&gt;&lt;_db_updated&gt;CrossRef&lt;/_db_updated&gt;&lt;/Details&gt;&lt;Extra&gt;&lt;DBUID&gt;{8EAF9E03-EB04-4CDB-B13F-EE2580B6B256}&lt;/DBUID&gt;&lt;/Extra&gt;&lt;/Item&gt;&lt;/References&gt;&lt;/Group&gt;&lt;/Citation&gt;_x000a_"/>
    <w:docVar w:name="NE.Ref{D57630B5-6166-4C35-81F9-CF1B012FA385}" w:val=" ADDIN NE.Ref.{D57630B5-6166-4C35-81F9-CF1B012FA385}&lt;Citation&gt;&lt;Group&gt;&lt;References&gt;&lt;Item&gt;&lt;ID&gt;33&lt;/ID&gt;&lt;UID&gt;{F91FD7E8-6CEC-435F-94DC-4FF24083B678}&lt;/UID&gt;&lt;Title&gt;Overview of m6A and circRNAs in human cancers.&lt;/Title&gt;&lt;Template&gt;Journal Article&lt;/Template&gt;&lt;Star&gt;1&lt;/Star&gt;&lt;Tag&gt;0&lt;/Tag&gt;&lt;Author&gt;Zhang, Leyu; Wang, Xi; Zhao, Wei; Liu, Jingwen&lt;/Author&gt;&lt;Year&gt;2023&lt;/Year&gt;&lt;Details&gt;&lt;_author_adr&gt;The School and Hospital of Stomatology, Tianjin Medical University, Tianjin, 300070, China.; The School and Hospital of Stomatology, Tianjin Medical University, Tianjin, 300070, China. wangxi202@tmu.edu.cn.; The School and Hospital of Stomatology, Tianjin Medical University, Tianjin, 300070, China. zhaow_science@tmu.edu.cn.; The School and Hospital of Stomatology, Tianjin Medical University, Tianjin, 300070, China. liujingwen@tmu.edu.cn.&lt;/_author_adr&gt;&lt;_date_display&gt;2023/Aug&lt;/_date_display&gt;&lt;_date&gt;2023-01-01&lt;/_date&gt;&lt;_doi&gt;10.1007/s00432-023-04610-8&lt;/_doi&gt;&lt;_isbn&gt;1432-1335&lt;/_isbn&gt;&lt;_issue&gt;9&lt;/_issue&gt;&lt;_journal&gt;Journal of Cancer Research and Clinical Oncology&lt;/_journal&gt;&lt;_keywords&gt;Cancer; Circular RNA; N6-methyladenosine&lt;/_keywords&gt;&lt;_pages&gt;6769-6784&lt;/_pages&gt;&lt;_url&gt;https://pubmed.ncbi.nlm.nih.gov/36807759&lt;/_url&gt;&lt;_volume&gt;149&lt;/_volume&gt;&lt;_created&gt;65090391&lt;/_created&gt;&lt;_modified&gt;65090391&lt;/_modified&gt;&lt;_impact_factor&gt;   4.322&lt;/_impact_factor&gt;&lt;_social_category&gt;医学(3)&lt;/_social_category&gt;&lt;_collection_scope&gt;SCI;SCIE&lt;/_collection_scope&gt;&lt;/Details&gt;&lt;Extra&gt;&lt;DBUID&gt;{9CC5281E-FEA6-4535-AB63-D1E659DB3E61}&lt;/DBUID&gt;&lt;/Extra&gt;&lt;/Item&gt;&lt;/References&gt;&lt;/Group&gt;&lt;/Citation&gt;_x000a_"/>
    <w:docVar w:name="NE.Ref{DA85F864-6262-4FA7-AABD-8ED4C8558A5A}" w:val=" ADDIN NE.Ref.{DA85F864-6262-4FA7-AABD-8ED4C8558A5A}&lt;Citation&gt;&lt;Group&gt;&lt;References&gt;&lt;Item&gt;&lt;ID&gt;14&lt;/ID&gt;&lt;UID&gt;{32858E7F-CED3-4C3B-80E7-CBB314FAAC3F}&lt;/UID&gt;&lt;Title&gt;Beyond cell-cell adhesion: Plakoglobin and the regulation of tumorigenesis and metastasis.&lt;/Title&gt;&lt;Template&gt;Journal Article&lt;/Template&gt;&lt;Star&gt;1&lt;/Star&gt;&lt;Tag&gt;0&lt;/Tag&gt;&lt;Author&gt;Aktary, Zackie; Alaee, Mahsa; Pasdar, Manijeh&lt;/Author&gt;&lt;Year&gt;2017&lt;/Year&gt;&lt;Details&gt;&lt;_author_adr&gt;Department of Oncology, University of Alberta, Edmonton, Alberta, Canada.; Department of Oncology, University of Alberta, Edmonton, Alberta, Canada.; Department of Oncology, University of Alberta, Edmonton, Alberta, Canada.&lt;/_author_adr&gt;&lt;_date_display&gt;2017/May/09&lt;/_date_display&gt;&lt;_date&gt;2017-09-01&lt;/_date&gt;&lt;_doi&gt;10.18632/oncotarget.15650&lt;/_doi&gt;&lt;_isbn&gt;1949-2553&lt;/_isbn&gt;&lt;_issue&gt;19&lt;/_issue&gt;&lt;_journal&gt;Oncotarget&lt;/_journal&gt;&lt;_pages&gt;32270-32291&lt;/_pages&gt;&lt;_url&gt;https://pubmed.ncbi.nlm.nih.gov/28416759&lt;/_url&gt;&lt;_volume&gt;8&lt;/_volume&gt;&lt;_created&gt;65077441&lt;/_created&gt;&lt;_modified&gt;65077441&lt;/_modified&gt;&lt;/Details&gt;&lt;Extra&gt;&lt;DBUID&gt;{9CC5281E-FEA6-4535-AB63-D1E659DB3E61}&lt;/DBUID&gt;&lt;/Extra&gt;&lt;/Item&gt;&lt;/References&gt;&lt;/Group&gt;&lt;Group&gt;&lt;References&gt;&lt;Item&gt;&lt;ID&gt;15&lt;/ID&gt;&lt;UID&gt;{9CD55D35-58D5-468D-910A-469B967FF110}&lt;/UID&gt;&lt;Title&gt;Loss of desmoglein 2 promotes tumorigenic behavior in pancreatic cancer cells.&lt;/Title&gt;&lt;Template&gt;Journal Article&lt;/Template&gt;&lt;Star&gt;1&lt;/Star&gt;&lt;Tag&gt;0&lt;/Tag&gt;&lt;Author&gt;Hütz, Katharina; Zeiler, Julian; Sachs, Lena; Ormanns, Steffen; Spindler, Volker&lt;/Author&gt;&lt;Year&gt;2017&lt;/Year&gt;&lt;Details&gt;&lt;_author_adr&gt;Department I, Institute of Anatomy and Cell Biology, Ludwig-Maximilians-Universität Munich, Munich, Germany.; Department I, Institute of Anatomy and Cell Biology, Ludwig-Maximilians-Universität Munich, Munich, Germany.; Department I, Institute of Anatomy and Cell Biology, Ludwig-Maximilians-Universität Munich, Munich, Germany.; Institute of Pathology, Ludwig-Maximilians-Universität Munich, Munich, Germany.; Department I, Institute of Anatomy and Cell Biology, Ludwig-Maximilians-Universität Munich, Munich, Germany.&lt;/_author_adr&gt;&lt;_date_display&gt;2017/Aug&lt;/_date_display&gt;&lt;_date&gt;2017-01-01&lt;/_date&gt;&lt;_doi&gt;10.1002/mc.22644&lt;/_doi&gt;&lt;_isbn&gt;1098-2744&lt;/_isbn&gt;&lt;_issue&gt;8&lt;/_issue&gt;&lt;_journal&gt;Molecular Carcinogenesis&lt;/_journal&gt;&lt;_pages&gt;1884-1895&lt;/_pages&gt;&lt;_url&gt;https://pubmed.ncbi.nlm.nih.gov/28277619&lt;/_url&gt;&lt;_volume&gt;56&lt;/_volume&gt;&lt;_created&gt;65077452&lt;/_created&gt;&lt;_modified&gt;65077452&lt;/_modified&gt;&lt;_impact_factor&gt;   5.139&lt;/_impact_factor&gt;&lt;_social_category&gt;医学(2)&lt;/_social_category&gt;&lt;_collection_scope&gt;SCI;SCIE&lt;/_collection_scope&gt;&lt;/Details&gt;&lt;Extra&gt;&lt;DBUID&gt;{9CC5281E-FEA6-4535-AB63-D1E659DB3E61}&lt;/DBUID&gt;&lt;/Extra&gt;&lt;/Item&gt;&lt;/References&gt;&lt;/Group&gt;&lt;/Citation&gt;_x000a_"/>
    <w:docVar w:name="NE.Ref{DDBD51B6-C5F3-4275-B7FA-107CCAF82BE6}" w:val=" ADDIN NE.Ref.{DDBD51B6-C5F3-4275-B7FA-107CCAF82BE6}&lt;Citation&gt;&lt;Group&gt;&lt;References&gt;&lt;Item&gt;&lt;ID&gt;8&lt;/ID&gt;&lt;UID&gt;{E72A2AA1-5A22-49EF-9546-FA187C81D559}&lt;/UID&gt;&lt;Title&gt;Aggressive Subtypes of Papillary Thyroid Carcinoma Smaller Than 1 cm.&lt;/Title&gt;&lt;Template&gt;Journal Article&lt;/Template&gt;&lt;Star&gt;1&lt;/Star&gt;&lt;Tag&gt;0&lt;/Tag&gt;&lt;Author&gt;Lee, Jin Seok; Lee, Jun Sung; Yun, Hyeok Jun; Kim, Seok Mo; Chang, Hojin; Lee, Yong Sang; Chang, Hang-Seok; Park, Cheong Soo&lt;/Author&gt;&lt;Year&gt;2023&lt;/Year&gt;&lt;Details&gt;&lt;_author_adr&gt;Department of Surgery, Thyroid Cancer Center, Gangnam Severance Hospital, Institute of Refractory Thyroid Cancer, Yonsei University College of Medicine, Seoul 06273, Korea.; Department of Surgery, Thyroid Cancer Center, Gangnam Severance Hospital, Institute of Refractory Thyroid Cancer, Yonsei University College of Medicine, Seoul 06273, Korea.; Department of Surgery, Thyroid Cancer Center, Gangnam Severance Hospital, Institute of Refractory Thyroid Cancer, Yonsei University College of Medicine, Seoul 06273, Korea.; Department of Surgery, Thyroid Cancer Center, Gangnam Severance Hospital, Institute of Refractory Thyroid Cancer, Yonsei University College of Medicine, Seoul 06273, Korea.; Department of Surgery, Thyroid Cancer Center, Gangnam Severance Hospital, Institute of Refractory Thyroid Cancer, Yonsei University College of Medicine, Seoul 06273, Korea.; Department of Surgery, Thyroid Cancer Center, Gangnam Severance Hospital, Institute of Refractory Thyroid Cancer, Yonsei University College of Medicine, Seoul 06273, Korea.; Department of Surgery, Thyroid Cancer Center, Gangnam Severance Hospital, Institute of Refractory Thyroid Cancer, Yonsei University College of Medicine, Seoul 06273, Korea.; Department of Surgery, CHA Ilsan Medical Center, Goyang-si 10414, Korea.&lt;/_author_adr&gt;&lt;_created&gt;64979764&lt;/_created&gt;&lt;_date_display&gt;2023/May/17&lt;/_date_display&gt;&lt;_doi&gt;10.1210/clinem/dgac739&lt;/_doi&gt;&lt;_isbn&gt;1945-7197&lt;/_isbn&gt;&lt;_issue&gt;6&lt;/_issue&gt;&lt;_journal&gt;The Journal of Clinical Endocrinology and Metabolism&lt;/_journal&gt;&lt;_modified&gt;64979764&lt;/_modified&gt;&lt;_pages&gt;1370-1375&lt;/_pages&gt;&lt;_url&gt;https://pubmed.ncbi.nlm.nih.gov/36546348&lt;/_url&gt;&lt;_volume&gt;108&lt;/_volume&gt;&lt;/Details&gt;&lt;Extra&gt;&lt;DBUID&gt;{9CC5281E-FEA6-4535-AB63-D1E659DB3E61}&lt;/DBUID&gt;&lt;/Extra&gt;&lt;/Item&gt;&lt;/References&gt;&lt;/Group&gt;&lt;/Citation&gt;_x000a_"/>
    <w:docVar w:name="NE.Ref{DEAFAA50-53D1-418C-8CDD-5A7A7F978B29}" w:val=" ADDIN NE.Ref.{DEAFAA50-53D1-418C-8CDD-5A7A7F978B29}&lt;Citation&gt;&lt;Group&gt;&lt;References&gt;&lt;Item&gt;&lt;ID&gt;29&lt;/ID&gt;&lt;UID&gt;{A66EA02C-AE30-41AC-8971-ADAA8F174529}&lt;/UID&gt;&lt;Title&gt;ABCA8-mediated efflux of taurocholic acid contributes to gemcitabine insensitivity in human pancreatic cancer via the S1PR2-ERK pathway.&lt;/Title&gt;&lt;Template&gt;Journal Article&lt;/Template&gt;&lt;Star&gt;1&lt;/Star&gt;&lt;Tag&gt;0&lt;/Tag&gt;&lt;Author&gt;Yang, Chunmei; Yuan, Hui; Gu, Jinyang; Xu, Dengfei; Wang, Mingwei; Qiao, Jie; Yang, Xi; Zhang, Jian; Yao, Ming; Gu, Jianren; Tu, Hong; Gan, Yu&lt;/Author&gt;&lt;Year&gt;2021&lt;/Year&gt;&lt;Details&gt;&lt;_author_adr&gt;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Department of Transplantation, Xinhua Hospital, Shanghai Jiao Tong University School of Medicine, Shanghai, China.; State Key Laboratory of Oncogenes and Related Genes, Shanghai Cancer Institute, Renji Hospital, Shanghai Jiao Tong University School of Medicine, Shanghai, China.; Department of Radiation Oncology, The Third Hospital Affiliated to Nantong University, Nantong, Jiangsu Province, China.; State Key Laboratory of Oncogenes and Related Genes, Shanghai Cancer Institute, Renji Hospital, Shanghai Jiao Tong University School of Medicine, Shanghai, China.; Department of Oncology, Shanghai Medical College, Fudan University, Shanghai, China.; Department of Oncology, Shanghai Medical College, Fudan University,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tuhong@shsci.org.; State Key Laboratory of Oncogenes and Related Genes, Shanghai Cancer Institute, Renji Hospital, Shanghai Jiao Tong University School of Medicine, Shanghai, China. ganyu@shsci.org.&lt;/_author_adr&gt;&lt;_date_display&gt;2021/Jan/11&lt;/_date_display&gt;&lt;_date&gt;2021-11-01&lt;/_date&gt;&lt;_doi&gt;10.1038/s41420-020-00390-z&lt;/_doi&gt;&lt;_isbn&gt;2058-7716&lt;/_isbn&gt;&lt;_issue&gt;1&lt;/_issue&gt;&lt;_journal&gt;Cell death discovery&lt;/_journal&gt;&lt;_pages&gt;6&lt;/_pages&gt;&lt;_url&gt;https://pubmed.ncbi.nlm.nih.gov/33431858&lt;/_url&gt;&lt;_volume&gt;7&lt;/_volume&gt;&lt;_created&gt;63917072&lt;/_created&gt;&lt;_modified&gt;63917072&lt;/_modified&gt;&lt;_impact_factor&gt;   4.114&lt;/_impact_factor&gt;&lt;/Details&gt;&lt;Extra&gt;&lt;DBUID&gt;{49A85BD1-111E-4DC0-9EEE-BD25727843C0}&lt;/DBUID&gt;&lt;/Extra&gt;&lt;/Item&gt;&lt;/References&gt;&lt;/Group&gt;&lt;/Citation&gt;_x000a_"/>
    <w:docVar w:name="NE.Ref{E0A763AC-E78B-4651-B00E-8652681DB7AD}" w:val=" ADDIN NE.Ref.{E0A763AC-E78B-4651-B00E-8652681DB7AD}&lt;Citation&gt;&lt;Group&gt;&lt;References&gt;&lt;Item&gt;&lt;ID&gt;25&lt;/ID&gt;&lt;UID&gt;{D5E449F8-9629-4EB2-B804-B348E7459BB9}&lt;/UID&gt;&lt;Title&gt;MiR-451a restrains the growth and metastatic phenotypes of papillary thyroid carcinoma cells via inhibiting ZEB1.&lt;/Title&gt;&lt;Template&gt;Journal Article&lt;/Template&gt;&lt;Star&gt;1&lt;/Star&gt;&lt;Tag&gt;0&lt;/Tag&gt;&lt;Author&gt;Wang, Qiong; Shang, Jing; Zhang, Yun; Zhou, Yan; Tang, Lihua&lt;/Author&gt;&lt;Year&gt;2020&lt;/Year&gt;&lt;Details&gt;&lt;_author_adr&gt;Department of Endocrinology, Henan Provincial People&amp;apos;s Hospital, Henan, China.; Department of Endocrinology, Henan Provincial People&amp;apos;s Hospital, Henan, China.; Department of Endocrinology, Henan Provincial People&amp;apos;s Hospital, Henan, China.; Department of Endocrinology, Henan Provincial People&amp;apos;s Hospital, Henan, China.; Department of Endocrinology, Ninth People&amp;apos;s Hospital of Chongqing, No. 69 Jialing Village, BeiBei District, Chongqing, China. Electronic address: tanglihuatlh@outlook.com.&lt;/_author_adr&gt;&lt;_date_display&gt;2020/Jul&lt;/_date_display&gt;&lt;_date&gt;2020-01-01&lt;/_date&gt;&lt;_doi&gt;10.1016/j.biopha.2020.109901&lt;/_doi&gt;&lt;_isbn&gt;1950-6007&lt;/_isbn&gt;&lt;_journal&gt;Biomedicine &amp;amp; pharmacotherapy = Biomedecine &amp;amp; pharmacotherapie&lt;/_journal&gt;&lt;_pages&gt;109901&lt;/_pages&gt;&lt;_url&gt;https://pubmed.ncbi.nlm.nih.gov/32335297&lt;/_url&gt;&lt;_volume&gt;127&lt;/_volume&gt;&lt;_created&gt;63917018&lt;/_created&gt;&lt;_modified&gt;63917018&lt;/_modified&gt;&lt;/Details&gt;&lt;Extra&gt;&lt;DBUID&gt;{49A85BD1-111E-4DC0-9EEE-BD25727843C0}&lt;/DBUID&gt;&lt;/Extra&gt;&lt;/Item&gt;&lt;/References&gt;&lt;/Group&gt;&lt;/Citation&gt;_x000a_"/>
    <w:docVar w:name="NE.Ref{E1D78BFB-0CE8-4260-89C0-1620662540EB}" w:val=" ADDIN NE.Ref.{E1D78BFB-0CE8-4260-89C0-1620662540EB}&lt;Citation&gt;&lt;Group&gt;&lt;References&gt;&lt;Item&gt;&lt;ID&gt;4&lt;/ID&gt;&lt;UID&gt;{6E2671B9-CA2D-4999-BD3A-1E57782F6401}&lt;/UID&gt;&lt;Title&gt;Treatment of refractory thyroid cancer.&lt;/Title&gt;&lt;Template&gt;Journal Article&lt;/Template&gt;&lt;Star&gt;1&lt;/Star&gt;&lt;Tag&gt;0&lt;/Tag&gt;&lt;Author&gt;Berdelou, Amandine; Lamartina, Livia; Klain, Michele; Leboulleux, Sophie; Schlumberger, Martin&lt;/Author&gt;&lt;Year&gt;2018&lt;/Year&gt;&lt;Details&gt;&lt;_author_adr&gt;Department of Nuclear Medicine and Endocrine Oncology, TUTHYREF (Tumeurs de la Thyroïde Réfractaires) Network, Gustave Roussy and University Paris-Saclay, Villejuif, France.; Department of Internal Medicine and Medical Specialties, Sapienza University of Rome, Rome, Italy.; Department of Advanced Biomedical Sciences, University of Naples &amp;apos;Federico II&amp;apos;, Naples, Italy.; Department of Nuclear Medicine and Endocrine Oncology, TUTHYREF (Tumeurs de la Thyroïde Réfractaires) Network, Gustave Roussy and University Paris-Saclay, Villejuif, France.; Department of Nuclear Medicine and Endocrine Oncology, TUTHYREF (Tumeurs de la Thyroïde Réfractaires) Network, Gustave Roussy and University Paris-Saclay, Villejuif, France.&lt;/_author_adr&gt;&lt;_collection_scope&gt;SCI;SCIE&lt;/_collection_scope&gt;&lt;_created&gt;64977003&lt;/_created&gt;&lt;_date&gt;2018-01-01&lt;/_date&gt;&lt;_date_display&gt;2018/Apr&lt;/_date_display&gt;&lt;_doi&gt;10.1530/ERC-17-0542&lt;/_doi&gt;&lt;_impact_factor&gt;   5.900&lt;/_impact_factor&gt;&lt;_isbn&gt;1479-6821&lt;/_isbn&gt;&lt;_issue&gt;4&lt;/_issue&gt;&lt;_journal&gt;Endocrine-related Cancer&lt;/_journal&gt;&lt;_modified&gt;64977003&lt;/_modified&gt;&lt;_pages&gt;R209-R223&lt;/_pages&gt;&lt;_social_category&gt;医学(2)&lt;/_social_category&gt;&lt;_url&gt;https://pubmed.ncbi.nlm.nih.gov/29371330&lt;/_url&gt;&lt;_volume&gt;25&lt;/_volume&gt;&lt;/Details&gt;&lt;Extra&gt;&lt;DBUID&gt;{9CC5281E-FEA6-4535-AB63-D1E659DB3E61}&lt;/DBUID&gt;&lt;/Extra&gt;&lt;/Item&gt;&lt;/References&gt;&lt;/Group&gt;&lt;/Citation&gt;_x000a_"/>
    <w:docVar w:name="NE.Ref{E35D94F1-CE5B-4ADF-999E-AEE320111F1A}" w:val=" ADDIN NE.Ref.{E35D94F1-CE5B-4ADF-999E-AEE320111F1A}&lt;Citation&gt;&lt;Group&gt;&lt;References&gt;&lt;Item&gt;&lt;ID&gt;15&lt;/ID&gt;&lt;UID&gt;{C8DA8BE8-63BB-4492-AA35-52AB241C8095}&lt;/UID&gt;&lt;Title&gt;Follicular Helper T Cells&lt;/Title&gt;&lt;Template&gt;Journal Article&lt;/Template&gt;&lt;Star&gt;1&lt;/Star&gt;&lt;Tag&gt;0&lt;/Tag&gt;&lt;Author&gt;Vinuesa, C G; Linterman, M A; Yu, D; MacLennan, I C&lt;/Author&gt;&lt;Year&gt;2016&lt;/Year&gt;&lt;Details&gt;&lt;_accessed&gt;62861170&lt;/_accessed&gt;&lt;_accession_num&gt;26907215&lt;/_accession_num&gt;&lt;_author_adr&gt;Department of Immunology and Infectious Disease, John Curtin School of Medical Research, Australian National University, Canberra, ACT 2601, Australia; email: carola.vinuesa@anu.edu.au.; Lymphocyte Signalling and Development Institute Strategic Programme, Babraham Institute, Cambridge CB22 3AT, United Kingdom; email: michelle.linterman@babraham.ac.uk.; Laboratory for Molecular Immunomodulation, Department of Biochemistry and Molecular Biology, and Center for Inflammatory Diseases, Monash University, Melbourne, Victoria 3800, Australia; email: di.yu@monash.edu.; School of Immunity and Infection, University of Birmingham, Birmingham B15 2TT, United Kingdom.&lt;/_author_adr&gt;&lt;_collection_scope&gt;SCI;SCIE&lt;/_collection_scope&gt;&lt;_created&gt;62861169&lt;/_created&gt;&lt;_date&gt;2016-01-20&lt;/_date&gt;&lt;_date_display&gt;2016 05 20&lt;/_date_display&gt;&lt;_impact_factor&gt;  21.429&lt;/_impact_factor&gt;&lt;_isbn&gt;1545-3278&lt;/_isbn&gt;&lt;_journal&gt;Annu. Rev. Immunol.&lt;/_journal&gt;&lt;_language&gt;eng&lt;/_language&gt;&lt;_modified&gt;62861170&lt;/_modified&gt;&lt;_pages&gt;335-68&lt;/_pages&gt;&lt;_tertiary_title&gt;Annual review of immunology&lt;/_tertiary_title&gt;&lt;_url&gt;http://www.ncbi.nlm.nih.gov/entrez/query.fcgi?cmd=Retrieve&amp;amp;db=pubmed&amp;amp;dopt=Abstract&amp;amp;list_uids=26907215&amp;amp;query_hl=1&lt;/_url&gt;&lt;_volume&gt;34&lt;/_volume&gt;&lt;/Details&gt;&lt;Extra&gt;&lt;DBUID&gt;{8EAF9E03-EB04-4CDB-B13F-EE2580B6B256}&lt;/DBUID&gt;&lt;/Extra&gt;&lt;/Item&gt;&lt;/References&gt;&lt;/Group&gt;&lt;/Citation&gt;_x000a_"/>
    <w:docVar w:name="NE.Ref{E5C4A8B9-2CD2-44BC-A24E-BE7C673F119A}" w:val=" ADDIN NE.Ref.{E5C4A8B9-2CD2-44BC-A24E-BE7C673F119A}&lt;Citation&gt;&lt;Group&gt;&lt;References&gt;&lt;Item&gt;&lt;ID&gt;7&lt;/ID&gt;&lt;UID&gt;{D52E2743-E2DC-4470-BDFA-4A9E97970BB1}&lt;/UID&gt;&lt;Title&gt;Tumor volume doubling time of pulmonary metastases predicts overall survival and can guide the initiation of multikinase inhibitor therapy in patients with metastatic, follicular cell-derived thyroid carcinoma.&lt;/Title&gt;&lt;Template&gt;Journal Article&lt;/Template&gt;&lt;Star&gt;1&lt;/Star&gt;&lt;Tag&gt;0&lt;/Tag&gt;&lt;Author&gt;Sabra, Mona M; Sherman, Eric J; Tuttle, R Michael&lt;/Author&gt;&lt;Year&gt;2017&lt;/Year&gt;&lt;Details&gt;&lt;_author_adr&gt;Endocrinology Service, Department of Medicine, Memorial Sloan Kettering Cancer Center, Weill-Cornell College of Medicine, New York, New York.; Head and Neck Medical Oncology Service, Department of Medicine, Memorial Sloan Kettering Cancer Center, Weill-Cornell College of Medicine, New York, New York.; Endocrinology Service, Department of Medicine, Memorial Sloan Kettering Cancer Center, Weill-Cornell College of Medicine, New York, New York.&lt;/_author_adr&gt;&lt;_collection_scope&gt;SCI;SCIE&lt;/_collection_scope&gt;&lt;_created&gt;64977019&lt;/_created&gt;&lt;_date&gt;2017-01-01&lt;/_date&gt;&lt;_date_display&gt;2017/Aug/01&lt;/_date_display&gt;&lt;_doi&gt;10.1002/cncr.30690&lt;/_doi&gt;&lt;_impact_factor&gt;   6.921&lt;/_impact_factor&gt;&lt;_isbn&gt;1097-0142&lt;/_isbn&gt;&lt;_issue&gt;15&lt;/_issue&gt;&lt;_journal&gt;Cancer&lt;/_journal&gt;&lt;_modified&gt;64977019&lt;/_modified&gt;&lt;_pages&gt;2955-2964&lt;/_pages&gt;&lt;_social_category&gt;医学(2)&lt;/_social_category&gt;&lt;_url&gt;https://pubmed.ncbi.nlm.nih.gov/28369717&lt;/_url&gt;&lt;_volume&gt;123&lt;/_volume&gt;&lt;/Details&gt;&lt;Extra&gt;&lt;DBUID&gt;{9CC5281E-FEA6-4535-AB63-D1E659DB3E61}&lt;/DBUID&gt;&lt;/Extra&gt;&lt;/Item&gt;&lt;/References&gt;&lt;/Group&gt;&lt;/Citation&gt;_x000a_"/>
    <w:docVar w:name="NE.Ref{E6FC4029-4B0E-4910-96D1-C7F4CB68B1E9}" w:val=" ADDIN NE.Ref.{E6FC4029-4B0E-4910-96D1-C7F4CB68B1E9}&lt;Citation&gt;&lt;Group&gt;&lt;References&gt;&lt;Item&gt;&lt;ID&gt;13&lt;/ID&gt;&lt;UID&gt;{70EFA8CA-C016-425B-9DD9-8E395003CC1F}&lt;/UID&gt;&lt;Title&gt;Dynamic transcriptomic m6A decoration: writers, erasers, readers and functions in RNA metabolism.&lt;/Title&gt;&lt;Template&gt;Journal Article&lt;/Template&gt;&lt;Star&gt;1&lt;/Star&gt;&lt;Tag&gt;0&lt;/Tag&gt;&lt;Author&gt;Yang, Ying; Hsu, Phillip J; Chen, Yu-Sheng; Yang, Yun-Gui&lt;/Author&gt;&lt;Year&gt;2018&lt;/Year&gt;&lt;Details&gt;&lt;_author_adr&gt;CAS Key Laboratory of Genomic and Precision Medicine, Collaborative Innovation Center of Genetics and Development, College of Future Technology, Beijing Institute of Genomics, Chinese Academy of Sciences, Beijing, 100101, China.; Department of Chemistry and Institute for Biophysical Dynamics, Howard Hughes Medical Institute, The University of Chicago, Chicago, IL, 60637, USA.; CAS Key Laboratory of Genomic and Precision Medicine, Collaborative Innovation Center of Genetics and Development, College of Future Technology, Beijing Institute of Genomics, Chinese Academy of Sciences, Beijing, 100101, China.; CAS Key Laboratory of Genomic and Precision Medicine, Collaborative Innovation Center of Genetics and Development, College of Future Technology, Beijing Institute of Genomics, Chinese Academy of Sciences, Beijing, 100101, China. ygyang@big.ac.cn.&lt;/_author_adr&gt;&lt;_date_display&gt;2018/Jun&lt;/_date_display&gt;&lt;_date&gt;2018-01-01&lt;/_date&gt;&lt;_doi&gt;10.1038/s41422-018-0040-8&lt;/_doi&gt;&lt;_isbn&gt;1748-7838&lt;/_isbn&gt;&lt;_issue&gt;6&lt;/_issue&gt;&lt;_journal&gt;Cell Research&lt;/_journal&gt;&lt;_pages&gt;616-624&lt;/_pages&gt;&lt;_url&gt;https://pubmed.ncbi.nlm.nih.gov/29789545&lt;/_url&gt;&lt;_volume&gt;28&lt;/_volume&gt;&lt;_created&gt;65077223&lt;/_created&gt;&lt;_modified&gt;65077223&lt;/_modified&gt;&lt;_impact_factor&gt;  46.297&lt;/_impact_factor&gt;&lt;_social_category&gt;生物(1)&lt;/_social_category&gt;&lt;_collection_scope&gt;SCI;SCIE;CSCD&lt;/_collection_scope&gt;&lt;/Details&gt;&lt;Extra&gt;&lt;DBUID&gt;{9CC5281E-FEA6-4535-AB63-D1E659DB3E61}&lt;/DBUID&gt;&lt;/Extra&gt;&lt;/Item&gt;&lt;/References&gt;&lt;/Group&gt;&lt;/Citation&gt;_x000a_"/>
    <w:docVar w:name="NE.Ref{E7BC9E3E-A5F3-4A23-911F-0BE982514AB1}" w:val=" ADDIN NE.Ref.{E7BC9E3E-A5F3-4A23-911F-0BE982514AB1}&lt;Citation&gt;&lt;Group&gt;&lt;References&gt;&lt;Item&gt;&lt;ID&gt;24&lt;/ID&gt;&lt;UID&gt;{83ACF41D-8AB1-442B-A9E3-0B7D0AD6CDF3}&lt;/UID&gt;&lt;Title&gt;Alterations in desmosomal adhesion at protein and ultrastructure levels during the sequential progressive grades of human oral tumorigenesis.&lt;/Title&gt;&lt;Template&gt;Journal Article&lt;/Template&gt;&lt;Star&gt;1&lt;/Star&gt;&lt;Tag&gt;0&lt;/Tag&gt;&lt;Author&gt;Sawant, Sharada; Dongre, Harsh; Ahire, Chetan; Sharma, Shilpi; Jamghare, Sayli; Kansara, Yashvi; Rane, Pallavi; Kanojia, Deepak; Patil, Asawari; Chaukar, Devendra; Gupta, Sudeep; D&amp;apos;Cruz, Anil; Vaidya, Milind; Dongre, Prabhakar&lt;/Author&gt;&lt;Year&gt;2018&lt;/Year&gt;&lt;Details&gt;&lt;_author_adr&gt;Vaidya Laboratory, Advanced Centre for Treatment, Research and Education in Cancer, Tata Memorial Centre, Kharghar, Navi Mumbai, Maharashtra, India.; Department of Clinical Medicine and Centre for Cancer Biomarkers, Haukeland University Hospital, University of Bergen, Bergen, Norway.; Vaidya Laboratory, Advanced Centre for Treatment, Research and Education in Cancer, Tata Memorial Centre, Kharghar, Navi Mumbai, Maharashtra, India.; Oral Surgery, Head and Neck Unit, Tata Memorial Hospital, Mumbai, Maharashtra, India.; Vaidya Laboratory, Advanced Centre for Treatment, Research and Education in Cancer, Tata Memorial Centre, Kharghar, Navi Mumbai, Maharashtra, India.; Vaidya Laboratory, Advanced Centre for Treatment, Research and Education in Cancer, Tata Memorial Centre, Kharghar, Navi Mumbai, Maharashtra, India.; Epidemiology and Clinical Trials Unit, Advanced Centre for Treatment, Research and Education in Cancer, Tata Memorial Centre, Kharghar, Navi Mumbai, Maharashtra, India.; Department of Neurological Surgery, Northwestern University, Chicago, IL, USA.; Department of Pathology, Tata Memorial Hospital, Mumbai, Maharashtra, India.; Oral Surgery, Head and Neck Unit, Tata Memorial Hospital, Mumbai, Maharashtra, India.; Department of Medical Oncology, Advanced Centre for Treatment, Research and Education in Cancer, Tata Memorial Hospital, Kharghar, Navi Mumbai, Maharashtra, India.; Oral Surgery, Head and Neck Unit, Tata Memorial Hospital, Mumbai, Maharashtra, India.; Vaidya Laboratory, Advanced Centre for Treatment, Research and Education in Cancer, Tata Memorial Centre, Kharghar, Navi Mumbai, Maharashtra, India.; Department of Biophysics, University of Mumbai, Mumbai, Maharashtra, India.&lt;/_author_adr&gt;&lt;_date_display&gt;2018/Aug&lt;/_date_display&gt;&lt;_date&gt;2018-01-01&lt;/_date&gt;&lt;_doi&gt;10.1111/eos.12426&lt;/_doi&gt;&lt;_isbn&gt;1600-0722&lt;/_isbn&gt;&lt;_issue&gt;4&lt;/_issue&gt;&lt;_journal&gt;European Journal of Oral Sciences&lt;/_journal&gt;&lt;_keywords&gt;desmosomes; immunohistochemistry; oral leukoplakia; oral squamous cell carcinoma; transmission electron microscopy&lt;/_keywords&gt;&lt;_pages&gt;251-262&lt;/_pages&gt;&lt;_url&gt;https://pubmed.ncbi.nlm.nih.gov/29905981&lt;/_url&gt;&lt;_volume&gt;126&lt;/_volume&gt;&lt;_created&gt;65088913&lt;/_created&gt;&lt;_modified&gt;65088913&lt;/_modified&gt;&lt;_impact_factor&gt;   2.160&lt;/_impact_factor&gt;&lt;_social_category&gt;医学(4)&lt;/_social_category&gt;&lt;_collection_scope&gt;SCI;SCIE&lt;/_collection_scope&gt;&lt;/Details&gt;&lt;Extra&gt;&lt;DBUID&gt;{9CC5281E-FEA6-4535-AB63-D1E659DB3E61}&lt;/DBUID&gt;&lt;/Extra&gt;&lt;/Item&gt;&lt;/References&gt;&lt;/Group&gt;&lt;/Citation&gt;_x000a_"/>
    <w:docVar w:name="NE.Ref{E919180E-A383-4188-96B7-AC1978EC9116}" w:val=" ADDIN NE.Ref.{E919180E-A383-4188-96B7-AC1978EC9116}&lt;Citation&gt;&lt;Group&gt;&lt;References&gt;&lt;Item&gt;&lt;ID&gt;9&lt;/ID&gt;&lt;UID&gt;{696D798E-751A-4878-94F8-7010C69DCC01}&lt;/UID&gt;&lt;Title&gt;Circular RNAs in Cancer: emerging functions in hallmarks, stemness, resistance and roles as potential biomarkers.&lt;/Title&gt;&lt;Template&gt;Journal Article&lt;/Template&gt;&lt;Star&gt;1&lt;/Star&gt;&lt;Tag&gt;0&lt;/Tag&gt;&lt;Author&gt;Su, Min; Xiao, Yuhang; Ma, Junliang; Tang, Yanyan; Tian, Bo; Zhang, Yuqin; Li, Xu; Wu, Zhining; Yang, Desong; Zhou, Yong; Wang, Hui; Liao, Qianjin; Wang, Wenxiang&lt;/Author&gt;&lt;Year&gt;2019&lt;/Year&gt;&lt;Details&gt;&lt;_author_adr&gt;Department of the 2nd Department of Thoracic Surgery, Hunan Cancer Hospital and The Affiliated Cancer Hospital of Xiangya School of Medicine, Central South University, Changsha, Hunan, 410013, People&amp;apos;s Republic of China.; Hunan Key Laboratory of Translational Radiation Oncology, Hunan Cancer Hospital and The Affiliated Cancer Hospital of Xiangya School of Medicine, Central South University, Changsha, China.; Department of the 2nd Department of Thoracic Surgery, Hunan Cancer Hospital and The Affiliated Cancer Hospital of Xiangya School of Medicine, Central South University, Changsha, Hunan, 410013, People&amp;apos;s Republic of China.; Hunan Key Laboratory of Translational Radiation Oncology, Hunan Cancer Hospital and The Affiliated Cancer Hospital of Xiangya School of Medicine, Central South University, Changsha, China.; Department of the 2nd Department of Thoracic Surgery, Hunan Cancer Hospital and The Affiliated Cancer Hospital of Xiangya School of Medicine, Central South University, Changsha, Hunan, 410013, People&amp;apos;s Republic of China.; Department of Pharmacy, Xiangya Hospital of Xiangya School of Medicine, Central South University, Changsha, Hunan, 410001, People&amp;apos;s Republic of China.; Department of the 2nd Department of Thoracic Surgery, Hunan Cancer Hospital and The Affiliated Cancer Hospital of Xiangya School of Medicine, Central South University, Changsha, Hunan, 410013, People&amp;apos;s Republic of China.; Department of the 2nd Department of Thoracic Surgery, Hunan Cancer Hospital and The Affiliated Cancer Hospital of Xiangya School of Medicine, Central South University, Changsha, Hunan, 410013, People&amp;apos;s Republic of China.; Department of the 2nd Department of Thoracic Surgery, Hunan Cancer Hospital and The Affiliated Cancer Hospital of Xiangya School of Medicine, Central South University, Changsha, Hunan, 410013, People&amp;apos;s Republic of China.; Department of the 2nd Department of Thoracic Surgery, Hunan Cancer Hospital and The Affiliated Cancer Hospital of Xiangya School of Medicine, Central South University, Changsha, Hunan, 410013, People&amp;apos;s Republic of China.; Hunan Key Laboratory of Translational Radiation Oncology, Hunan Cancer Hospital and The Affiliated Cancer Hospital of Xiangya School of Medicine, Central South University, Changsha, China.; Hunan Key Laboratory of Translational Radiation Oncology, Hunan Cancer Hospital and The Affiliated Cancer Hospital of Xiangya School of Medicine, Central South University, Changsha, China. liaoqianjin@hnszlyy.com.; Department of the 2nd Department of Thoracic Surgery, Hunan Cancer Hospital and The Affiliated Cancer Hospital of Xiangya School of Medicine, Central South University, Changsha, Hunan, 410013, People&amp;apos;s Republic of China. hnchw11@163.com.&lt;/_author_adr&gt;&lt;_collection_scope&gt;SCIE&lt;/_collection_scope&gt;&lt;_created&gt;64979775&lt;/_created&gt;&lt;_date_display&gt;2019/Apr/18&lt;/_date_display&gt;&lt;_doi&gt;10.1186/s12943-019-1002-6&lt;/_doi&gt;&lt;_impact_factor&gt;  41.444&lt;/_impact_factor&gt;&lt;_isbn&gt;1476-4598&lt;/_isbn&gt;&lt;_issue&gt;1&lt;/_issue&gt;&lt;_journal&gt;Molecular Cancer&lt;/_journal&gt;&lt;_modified&gt;64979775&lt;/_modified&gt;&lt;_pages&gt;90&lt;/_pages&gt;&lt;_social_category&gt;医学(1)&lt;/_social_category&gt;&lt;_url&gt;https://pubmed.ncbi.nlm.nih.gov/30999909&lt;/_url&gt;&lt;_volume&gt;18&lt;/_volume&gt;&lt;/Details&gt;&lt;Extra&gt;&lt;DBUID&gt;{9CC5281E-FEA6-4535-AB63-D1E659DB3E61}&lt;/DBUID&gt;&lt;/Extra&gt;&lt;/Item&gt;&lt;/References&gt;&lt;/Group&gt;&lt;/Citation&gt;_x000a_"/>
    <w:docVar w:name="NE.Ref{EABB16A4-C68D-4B51-80E5-F9752D71434C}" w:val=" ADDIN NE.Ref.{EABB16A4-C68D-4B51-80E5-F9752D71434C}&lt;Citation&gt;&lt;Group&gt;&lt;References&gt;&lt;Item&gt;&lt;ID&gt;2&lt;/ID&gt;&lt;UID&gt;{946A10B8-2169-4617-A40B-BE9C89BF7606}&lt;/UID&gt;&lt;Title&gt;Predictive value of ipsilateral central lymph node metastasis for contralateral central lymph node metastasis in patients with thyroid cancer: Systematic review and meta-analysis.&lt;/Title&gt;&lt;Template&gt;Journal Article&lt;/Template&gt;&lt;Star&gt;1&lt;/Star&gt;&lt;Tag&gt;0&lt;/Tag&gt;&lt;Author&gt;Kim, Do Hyun; Kim, Geun-Jeon; Kim, Sung Won; Hwang, Se Hwan&lt;/Author&gt;&lt;Year&gt;2021&lt;/Year&gt;&lt;Details&gt;&lt;_author_adr&gt;Department of Otolaryngology - Head and Neck Surgery, Seoul St. Mary&amp;apos;s Hospital, College of Medicine, The Catholic University of Korea, Seoul, South Korea.; Department of Otolaryngology - Head and Neck Surgery, Seoul St. Mary&amp;apos;s Hospital, College of Medicine, The Catholic University of Korea, Seoul, South Korea.; Department of Otolaryngology - Head and Neck Surgery, Seoul St. Mary&amp;apos;s Hospital, College of Medicine, The Catholic University of Korea, Seoul, South Korea.; Department of Otolaryngology - Head and Neck Surgery, Bucheon St. Mary&amp;apos;s Hospital, College of Medicine, The Catholic University of Korea, Seoul, South Korea.&lt;/_author_adr&gt;&lt;_created&gt;64976984&lt;/_created&gt;&lt;_date&gt;2021-01-01&lt;/_date&gt;&lt;_date_display&gt;2021/Oct&lt;/_date_display&gt;&lt;_doi&gt;10.1002/hed.26787&lt;/_doi&gt;&lt;_isbn&gt;1097-0347&lt;/_isbn&gt;&lt;_issue&gt;10&lt;/_issue&gt;&lt;_journal&gt;Head &amp;amp; Neck&lt;/_journal&gt;&lt;_modified&gt;64976984&lt;/_modified&gt;&lt;_pages&gt;3177-3184&lt;/_pages&gt;&lt;_url&gt;https://pubmed.ncbi.nlm.nih.gov/34124791&lt;/_url&gt;&lt;_volume&gt;43&lt;/_volume&gt;&lt;/Details&gt;&lt;Extra&gt;&lt;DBUID&gt;{9CC5281E-FEA6-4535-AB63-D1E659DB3E61}&lt;/DBUID&gt;&lt;/Extra&gt;&lt;/Item&gt;&lt;/References&gt;&lt;/Group&gt;&lt;/Citation&gt;_x000a_"/>
    <w:docVar w:name="NE.Ref{EB4C5ACC-A23F-46A9-8BE4-80283AD9A32B}" w:val=" ADDIN NE.Ref.{EB4C5ACC-A23F-46A9-8BE4-80283AD9A32B}&lt;Citation&gt;&lt;Group&gt;&lt;References&gt;&lt;Item&gt;&lt;ID&gt;5&lt;/ID&gt;&lt;UID&gt;{F30FEE57-A164-4E87-B0F1-B8590CEE7DFE}&lt;/UID&gt;&lt;Title&gt;Long-term outcome of 444 patients with distant metastases from papillary and follicular thyroid carcinoma: benefits and limits of radioiodine therapy.&lt;/Title&gt;&lt;Template&gt;Journal Article&lt;/Template&gt;&lt;Star&gt;1&lt;/Star&gt;&lt;Tag&gt;0&lt;/Tag&gt;&lt;Author&gt;Durante, C; Haddy, N; Baudin, E; Leboulleux, S; Hartl, D; Travagli, J P; Caillou, B; Ricard, M; Lumbroso, J D; De Vathaire, F; Schlumberger, M&lt;/Author&gt;&lt;Year&gt;2006&lt;/Year&gt;&lt;Details&gt;&lt;_author_adr&gt;Institut Gustave Roussy, 94805 Villejuif Cédex, France.&lt;/_author_adr&gt;&lt;_date_display&gt;2006/Aug&lt;/_date_display&gt;&lt;_date&gt;2006-01-01&lt;/_date&gt;&lt;_isbn&gt;0021-972X&lt;/_isbn&gt;&lt;_issue&gt;8&lt;/_issue&gt;&lt;_journal&gt;The Journal of Clinical Endocrinology and Metabolism&lt;/_journal&gt;&lt;_pages&gt;2892-2899&lt;/_pages&gt;&lt;_url&gt;https://pubmed.ncbi.nlm.nih.gov/16684830&lt;/_url&gt;&lt;_volume&gt;91&lt;/_volume&gt;&lt;_created&gt;64977008&lt;/_created&gt;&lt;_modified&gt;64977008&lt;/_modified&gt;&lt;_impact_factor&gt;   6.134&lt;/_impact_factor&gt;&lt;_social_category&gt;医学(2)&lt;/_social_category&gt;&lt;/Details&gt;&lt;Extra&gt;&lt;DBUID&gt;{9CC5281E-FEA6-4535-AB63-D1E659DB3E61}&lt;/DBUID&gt;&lt;/Extra&gt;&lt;/Item&gt;&lt;/References&gt;&lt;/Group&gt;&lt;/Citation&gt;_x000a_"/>
    <w:docVar w:name="NE.Ref{F3ED32AB-FD55-4397-BCD9-521A27EC2C8E}" w:val=" ADDIN NE.Ref.{F3ED32AB-FD55-4397-BCD9-521A27EC2C8E}&lt;Citation&gt;&lt;Group&gt;&lt;References&gt;&lt;Item&gt;&lt;ID&gt;28&lt;/ID&gt;&lt;UID&gt;{8C20AE28-4ED8-4C74-AF7A-4337D3134141}&lt;/UID&gt;&lt;Title&gt;Knockdown Promotes Migration and Invasion in Multiple Myeloma Cells via NF-κB Activation.&lt;/Title&gt;&lt;Template&gt;Journal Article&lt;/Template&gt;&lt;Star&gt;1&lt;/Star&gt;&lt;Tag&gt;0&lt;/Tag&gt;&lt;Author&gt;Pang, Meng; Li, Chunyuan; Zheng, Dong; Wang, Ying; Wang, Jing; Zhang, Weilong; Li, Fang; Jing, Hongmei&lt;/Author&gt;&lt;Year&gt;2020&lt;/Year&gt;&lt;Details&gt;&lt;_author_adr&gt;Department of Hematology, Third Hospital of Peking University, Beijing, People&amp;apos;s Republic of China.; Department of Hematology, Third Hospital of Peking University, Beijing, People&amp;apos;s Republic of China.; Department of Hematology, Third Hospital of Peking University, Beijing, People&amp;apos;s Republic of China.; Department of Immunology, Key Laboratory of Medical Immunology of Ministry of Health, School of Basic Medical Sciences, Peking University Health Science Center, Beijing, People&amp;apos;s Republic of China.; Department of Hematology, Third Hospital of Peking University, Beijing, People&amp;apos;s Republic of China.; Department of Hematology, Third Hospital of Peking University, Beijing, People&amp;apos;s Republic of China.; Department of Hematology, Third Hospital of Peking University, Beijing, People&amp;apos;s Republic of China.; Department of Hematology, Third Hospital of Peking University, Beijing, People&amp;apos;s Republic of China.&lt;/_author_adr&gt;&lt;_date_display&gt;2020&lt;/_date_display&gt;&lt;_date&gt;2020-01-01&lt;/_date&gt;&lt;_doi&gt;10.2147/CMAR.S237330&lt;/_doi&gt;&lt;_isbn&gt;1179-1322&lt;/_isbn&gt;&lt;_journal&gt;Cancer management and research&lt;/_journal&gt;&lt;_pages&gt;7857-7865&lt;/_pages&gt;&lt;_url&gt;https://pubmed.ncbi.nlm.nih.gov/32922084&lt;/_url&gt;&lt;_volume&gt;12&lt;/_volume&gt;&lt;_created&gt;63917063&lt;/_created&gt;&lt;_modified&gt;63917063&lt;/_modified&gt;&lt;_impact_factor&gt;   2.886&lt;/_impact_factor&gt;&lt;_collection_scope&gt;SCIE&lt;/_collection_scope&gt;&lt;/Details&gt;&lt;Extra&gt;&lt;DBUID&gt;{49A85BD1-111E-4DC0-9EEE-BD25727843C0}&lt;/DBUID&gt;&lt;/Extra&gt;&lt;/Item&gt;&lt;/References&gt;&lt;/Group&gt;&lt;/Citation&gt;_x000a_"/>
    <w:docVar w:name="NE.Ref{F4AD2B9D-364F-4057-9761-777EE2AE081A}" w:val=" ADDIN NE.Ref.{F4AD2B9D-364F-4057-9761-777EE2AE081A}&lt;Citation&gt;&lt;Group&gt;&lt;References&gt;&lt;Item&gt;&lt;ID&gt;9&lt;/ID&gt;&lt;UID&gt;{E32ABEE9-86C1-4953-AA77-9550C273A33D}&lt;/UID&gt;&lt;Title&gt;Robust enumeration of cell subsets from tissue expression profiles&lt;/Title&gt;&lt;Template&gt;Journal Article&lt;/Template&gt;&lt;Star&gt;1&lt;/Star&gt;&lt;Tag&gt;0&lt;/Tag&gt;&lt;Author&gt;Newman, A M; Liu, C L; Green, M R; Gentles, A J; Feng, W; Xu, Y; Hoang, C D; Diehn, M; Alizadeh, A A&lt;/Author&gt;&lt;Year&gt;2015&lt;/Year&gt;&lt;Details&gt;&lt;_accessed&gt;62850036&lt;/_accessed&gt;&lt;_accession_num&gt;25822800&lt;/_accession_num&gt;&lt;_author_adr&gt;1] Institute for Stem Cell Biology and Regenerative Medicine, Stanford University, Stanford, California, USA. [2] Department of Medicine, Division of Oncology, Stanford Cancer Institute, Stanford University, Stanford, California, USA.; 1] Institute for Stem Cell Biology and Regenerative Medicine, Stanford University, Stanford, California, USA. [2] Department of Medicine, Division of Oncology, Stanford Cancer Institute, Stanford University, Stanford, California, USA.; 1] Department of Medicine, Division of Oncology, Stanford Cancer Institute, Stanford University, Stanford, California, USA. [2] Center for Cancer Systems Biology, Stanford University, Stanford, California, USA.; 1] Center for Cancer Systems Biology, Stanford University, Stanford, California,  USA. [2] Department of Radiology, Stanford University, Stanford, California, USA.; Department of Radiation Oncology, Stanford University, Stanford, California, USA.; Department of Cardiothoracic Surgery, Division of Thoracic Surgery, Stanford University, Stanford, California, USA.; Department of Cardiothoracic Surgery, Division of Thoracic Surgery, Stanford University, Stanford, California, USA.; 1] Institute for Stem Cell Biology and Regenerative Medicine, Stanford University, Stanford, California, USA. [2] Department of Radiation Oncology, Stanford University, Stanford, California, USA. [3] Stanford Cancer Institute, Stanford University, Stanford, California, USA.; 1] Institute for Stem Cell Biology and Regenerative Medicine, Stanford University, Stanford, California, USA. [2] Department of Medicine, Division of Oncology, Stanford Cancer Institute, Stanford University, Stanford, California, USA. [3] Center for Cancer Systems Biology, Stanford University, Stanford, California, USA. [4] Stanford Cancer Institute, Stanford University, Stanford, California, USA. [5] Department of Medicine, Division of Hematology, Stanford Cancer Institute, Stanford University, Stanford, California, USA.&lt;/_author_adr&gt;&lt;_collection_scope&gt;SCI;SCIE&lt;/_collection_scope&gt;&lt;_created&gt;62850036&lt;/_created&gt;&lt;_date&gt;60657120&lt;/_date&gt;&lt;_date_display&gt;2015 May&lt;/_date_display&gt;&lt;_db_updated&gt;PubMed&lt;/_db_updated&gt;&lt;_doi&gt;10.1038/nmeth.3337&lt;/_doi&gt;&lt;_impact_factor&gt;  28.467&lt;/_impact_factor&gt;&lt;_isbn&gt;1548-7105 (Electronic); 1548-7091 (Linking)&lt;/_isbn&gt;&lt;_issue&gt;5&lt;/_issue&gt;&lt;_journal&gt;Nat Methods&lt;/_journal&gt;&lt;_keywords&gt;Biomarkers; Gene Expression Regulation/physiology; Humans; Palatine Tonsil/*cytology/*metabolism; RNA/classification/genetics/metabolism; Reproducibility of Results; Software; Tissue Culture Techniques/*methods; Tissue Preservation/*methods; *Transcriptome&lt;/_keywords&gt;&lt;_language&gt;eng&lt;/_language&gt;&lt;_modified&gt;62850040&lt;/_modified&gt;&lt;_pages&gt;453-7&lt;/_pages&gt;&lt;_tertiary_title&gt;Nature methods&lt;/_tertiary_title&gt;&lt;_type_work&gt;Journal Article; Research Support, N.I.H., Extramural; Research Support, Non-U.S. Gov&amp;apos;t; Research Support, U.S. Gov&amp;apos;t, Non-P.H.S.&lt;/_type_work&gt;&lt;_url&gt;http://www.ncbi.nlm.nih.gov/entrez/query.fcgi?cmd=Retrieve&amp;amp;db=pubmed&amp;amp;dopt=Abstract&amp;amp;list_uids=25822800&amp;amp;query_hl=1&lt;/_url&gt;&lt;_volume&gt;12&lt;/_volume&gt;&lt;/Details&gt;&lt;Extra&gt;&lt;DBUID&gt;{8EAF9E03-EB04-4CDB-B13F-EE2580B6B256}&lt;/DBUID&gt;&lt;/Extra&gt;&lt;/Item&gt;&lt;/References&gt;&lt;/Group&gt;&lt;/Citation&gt;_x000a_"/>
    <w:docVar w:name="NE.Ref{FB4D85C1-D93A-4C6E-AD22-C5E519155EF3}" w:val=" ADDIN NE.Ref.{FB4D85C1-D93A-4C6E-AD22-C5E519155EF3}&lt;Citation&gt;&lt;Group&gt;&lt;References&gt;&lt;Item&gt;&lt;ID&gt;21&lt;/ID&gt;&lt;UID&gt;{5A27341B-D941-4173-92A6-0BDAC6A2DCD9}&lt;/UID&gt;&lt;Title&gt;CircRNAs regulate the crosstalk between inflammation and tumorigenesis: The bilateral association and molecular mechanisms.&lt;/Title&gt;&lt;Template&gt;Journal Article&lt;/Template&gt;&lt;Star&gt;1&lt;/Star&gt;&lt;Tag&gt;0&lt;/Tag&gt;&lt;Author&gt;Qadir, Javeria; Wen, Shuo-Yang; Yuan, Hui; Yang, Burton B&lt;/Author&gt;&lt;Year&gt;2023&lt;/Year&gt;&lt;Details&gt;&lt;_author_adr&gt;Sunnybrook Research Institute, Sunnybrook Health Sciences Centre, Toronto, ON, Canada; Department of Biosciences, COMSATS University Islamabad, Islamabad, Pakistan; Department of Laboratory Medicine and Pathobiology, University of Toronto, Toronto, ON, Canada.; Sunnybrook Research Institute, Sunnybrook Health Sciences Centre, Toronto, ON, Canada.; Sunnybrook Research Institute, Sunnybrook Health Sciences Centre, Toronto, ON, Canada.; Sunnybrook Research Institute, Sunnybrook Health Sciences Centre, Toronto, ON, Canada; Department of Laboratory Medicine and Pathobiology, University of Toronto, Toronto, ON, Canada. Electronic address: byang@sri.utoronto.ca.&lt;/_author_adr&gt;&lt;_date_display&gt;2023/Jun/07&lt;/_date_display&gt;&lt;_date&gt;2023-07-01&lt;/_date&gt;&lt;_doi&gt;10.1016/j.ymthe.2022.12.005&lt;/_doi&gt;&lt;_isbn&gt;1525-0024&lt;/_isbn&gt;&lt;_issue&gt;6&lt;/_issue&gt;&lt;_journal&gt;Molecular Therapy : the Journal of the American Society of Gene Therapy&lt;/_journal&gt;&lt;_keywords&gt;cancer progression; circRNA; circular RNA; immunosuppression; inflammation; inflammatory microenvironment; signal transduction; tumor microenvironment&lt;/_keywords&gt;&lt;_pages&gt;1514-1532&lt;/_pages&gt;&lt;_url&gt;https://pubmed.ncbi.nlm.nih.gov/36518080&lt;/_url&gt;&lt;_volume&gt;31&lt;/_volume&gt;&lt;_created&gt;65088880&lt;/_created&gt;&lt;_modified&gt;65088880&lt;/_modified&gt;&lt;/Details&gt;&lt;Extra&gt;&lt;DBUID&gt;{9CC5281E-FEA6-4535-AB63-D1E659DB3E61}&lt;/DBUID&gt;&lt;/Extra&gt;&lt;/Item&gt;&lt;/References&gt;&lt;/Group&gt;&lt;/Citation&gt;_x000a_"/>
    <w:docVar w:name="ne_docsoft" w:val="MSWord"/>
    <w:docVar w:name="ne_docversion" w:val="NoteExpress 2.0"/>
    <w:docVar w:name="ne_stylename" w:val="JAMA"/>
  </w:docVars>
  <w:rsids>
    <w:rsidRoot w:val="00172A27"/>
    <w:rsid w:val="00365E9F"/>
    <w:rsid w:val="00476826"/>
    <w:rsid w:val="006662B4"/>
    <w:rsid w:val="00805C25"/>
    <w:rsid w:val="008521F9"/>
    <w:rsid w:val="00DD0D06"/>
    <w:rsid w:val="010E1A49"/>
    <w:rsid w:val="01286DD7"/>
    <w:rsid w:val="01432541"/>
    <w:rsid w:val="015C71A3"/>
    <w:rsid w:val="01653BA4"/>
    <w:rsid w:val="0174165C"/>
    <w:rsid w:val="019422A6"/>
    <w:rsid w:val="01C54A30"/>
    <w:rsid w:val="01D52CFB"/>
    <w:rsid w:val="01EF337F"/>
    <w:rsid w:val="01FD4330"/>
    <w:rsid w:val="02320521"/>
    <w:rsid w:val="024B3F88"/>
    <w:rsid w:val="0254446E"/>
    <w:rsid w:val="02737437"/>
    <w:rsid w:val="027B08C1"/>
    <w:rsid w:val="028D362C"/>
    <w:rsid w:val="029105AC"/>
    <w:rsid w:val="0295032B"/>
    <w:rsid w:val="02961707"/>
    <w:rsid w:val="02AF73B4"/>
    <w:rsid w:val="02B7230F"/>
    <w:rsid w:val="02FF2989"/>
    <w:rsid w:val="030316C8"/>
    <w:rsid w:val="033D0A67"/>
    <w:rsid w:val="034B1073"/>
    <w:rsid w:val="034B265A"/>
    <w:rsid w:val="03510449"/>
    <w:rsid w:val="03552F4E"/>
    <w:rsid w:val="037A44F7"/>
    <w:rsid w:val="03D60D10"/>
    <w:rsid w:val="03EC5CEF"/>
    <w:rsid w:val="03F607D2"/>
    <w:rsid w:val="0401441D"/>
    <w:rsid w:val="04050B7B"/>
    <w:rsid w:val="041E00F1"/>
    <w:rsid w:val="04836090"/>
    <w:rsid w:val="04AD07F0"/>
    <w:rsid w:val="04C302FF"/>
    <w:rsid w:val="0500475A"/>
    <w:rsid w:val="050F0E7D"/>
    <w:rsid w:val="051769AF"/>
    <w:rsid w:val="054405A1"/>
    <w:rsid w:val="05547E8F"/>
    <w:rsid w:val="05980AFF"/>
    <w:rsid w:val="05E11E6C"/>
    <w:rsid w:val="06422B1C"/>
    <w:rsid w:val="0651008C"/>
    <w:rsid w:val="06E8731C"/>
    <w:rsid w:val="06E94D6E"/>
    <w:rsid w:val="073656D4"/>
    <w:rsid w:val="07584A64"/>
    <w:rsid w:val="077C5FE4"/>
    <w:rsid w:val="07820ADF"/>
    <w:rsid w:val="078B60FA"/>
    <w:rsid w:val="07D968EC"/>
    <w:rsid w:val="07F22938"/>
    <w:rsid w:val="08134062"/>
    <w:rsid w:val="08226F05"/>
    <w:rsid w:val="08393758"/>
    <w:rsid w:val="084D0F2F"/>
    <w:rsid w:val="08507060"/>
    <w:rsid w:val="0871150E"/>
    <w:rsid w:val="0881609D"/>
    <w:rsid w:val="0888197E"/>
    <w:rsid w:val="08947687"/>
    <w:rsid w:val="08AC4875"/>
    <w:rsid w:val="08C66329"/>
    <w:rsid w:val="093C4952"/>
    <w:rsid w:val="0971354A"/>
    <w:rsid w:val="09725B88"/>
    <w:rsid w:val="0982070B"/>
    <w:rsid w:val="09841D7D"/>
    <w:rsid w:val="09B7308F"/>
    <w:rsid w:val="09B85AB5"/>
    <w:rsid w:val="0A4A2C83"/>
    <w:rsid w:val="0A566D46"/>
    <w:rsid w:val="0A6375DD"/>
    <w:rsid w:val="0A8B1D36"/>
    <w:rsid w:val="0A970B93"/>
    <w:rsid w:val="0A9903B6"/>
    <w:rsid w:val="0AD462FD"/>
    <w:rsid w:val="0ADD0132"/>
    <w:rsid w:val="0ADF6A68"/>
    <w:rsid w:val="0AE30D64"/>
    <w:rsid w:val="0B0C09F9"/>
    <w:rsid w:val="0B0D2FE0"/>
    <w:rsid w:val="0B175619"/>
    <w:rsid w:val="0B3E5F91"/>
    <w:rsid w:val="0B4E7DDA"/>
    <w:rsid w:val="0B573805"/>
    <w:rsid w:val="0B8C4EA2"/>
    <w:rsid w:val="0B8E213B"/>
    <w:rsid w:val="0B9C7686"/>
    <w:rsid w:val="0BF444AA"/>
    <w:rsid w:val="0C0B774C"/>
    <w:rsid w:val="0C422AC7"/>
    <w:rsid w:val="0C4D0ED9"/>
    <w:rsid w:val="0C834B08"/>
    <w:rsid w:val="0C9B76CB"/>
    <w:rsid w:val="0CDE435E"/>
    <w:rsid w:val="0CEE6D0E"/>
    <w:rsid w:val="0D020037"/>
    <w:rsid w:val="0D4A2F73"/>
    <w:rsid w:val="0D642E43"/>
    <w:rsid w:val="0D7A3449"/>
    <w:rsid w:val="0D7E0CD5"/>
    <w:rsid w:val="0D9B5C3B"/>
    <w:rsid w:val="0DC26D34"/>
    <w:rsid w:val="0DD114B4"/>
    <w:rsid w:val="0DF26693"/>
    <w:rsid w:val="0DF34A3D"/>
    <w:rsid w:val="0DFB429B"/>
    <w:rsid w:val="0E095C0C"/>
    <w:rsid w:val="0E0A10CA"/>
    <w:rsid w:val="0E1A3B33"/>
    <w:rsid w:val="0E1C7A0A"/>
    <w:rsid w:val="0E2A2029"/>
    <w:rsid w:val="0E4D0E02"/>
    <w:rsid w:val="0E4F0670"/>
    <w:rsid w:val="0E962F5E"/>
    <w:rsid w:val="0EA36248"/>
    <w:rsid w:val="0EB11447"/>
    <w:rsid w:val="0ED0372F"/>
    <w:rsid w:val="0EDD2A52"/>
    <w:rsid w:val="0EE67324"/>
    <w:rsid w:val="0F0C18B2"/>
    <w:rsid w:val="0F131BF0"/>
    <w:rsid w:val="0F4D325C"/>
    <w:rsid w:val="0F5C302F"/>
    <w:rsid w:val="0F5C30EA"/>
    <w:rsid w:val="0F61614C"/>
    <w:rsid w:val="0F8039BA"/>
    <w:rsid w:val="0F8C3D10"/>
    <w:rsid w:val="0FB43B34"/>
    <w:rsid w:val="0FC85F3C"/>
    <w:rsid w:val="101F6DC6"/>
    <w:rsid w:val="10413AFB"/>
    <w:rsid w:val="104A525B"/>
    <w:rsid w:val="10784940"/>
    <w:rsid w:val="107E59FC"/>
    <w:rsid w:val="10C1690D"/>
    <w:rsid w:val="10F92807"/>
    <w:rsid w:val="10FC6CF4"/>
    <w:rsid w:val="110D6D01"/>
    <w:rsid w:val="11127386"/>
    <w:rsid w:val="11204ABB"/>
    <w:rsid w:val="11400E81"/>
    <w:rsid w:val="11492FA0"/>
    <w:rsid w:val="115D72EB"/>
    <w:rsid w:val="116A5203"/>
    <w:rsid w:val="116D2C19"/>
    <w:rsid w:val="11731D16"/>
    <w:rsid w:val="117F19B5"/>
    <w:rsid w:val="1197593C"/>
    <w:rsid w:val="11B378F9"/>
    <w:rsid w:val="11C567A2"/>
    <w:rsid w:val="11E9219A"/>
    <w:rsid w:val="12170AE6"/>
    <w:rsid w:val="12172B16"/>
    <w:rsid w:val="124D0A47"/>
    <w:rsid w:val="125E0EE8"/>
    <w:rsid w:val="127E3577"/>
    <w:rsid w:val="12AF0829"/>
    <w:rsid w:val="12B07755"/>
    <w:rsid w:val="12C024A1"/>
    <w:rsid w:val="12E32605"/>
    <w:rsid w:val="12F26FC9"/>
    <w:rsid w:val="1301447F"/>
    <w:rsid w:val="13231207"/>
    <w:rsid w:val="134C3645"/>
    <w:rsid w:val="135F3E40"/>
    <w:rsid w:val="13662D22"/>
    <w:rsid w:val="139652CB"/>
    <w:rsid w:val="13B23EC1"/>
    <w:rsid w:val="13E26052"/>
    <w:rsid w:val="13EC0ACD"/>
    <w:rsid w:val="13F001A8"/>
    <w:rsid w:val="14006D9A"/>
    <w:rsid w:val="1417175B"/>
    <w:rsid w:val="14186BE4"/>
    <w:rsid w:val="14271B4A"/>
    <w:rsid w:val="14290A07"/>
    <w:rsid w:val="1435072B"/>
    <w:rsid w:val="14396671"/>
    <w:rsid w:val="14420EA2"/>
    <w:rsid w:val="148619CF"/>
    <w:rsid w:val="14AD5DD1"/>
    <w:rsid w:val="14B30328"/>
    <w:rsid w:val="14ED188D"/>
    <w:rsid w:val="15197E7C"/>
    <w:rsid w:val="151F5978"/>
    <w:rsid w:val="152F74F3"/>
    <w:rsid w:val="155013A1"/>
    <w:rsid w:val="15642256"/>
    <w:rsid w:val="156A4D44"/>
    <w:rsid w:val="15710168"/>
    <w:rsid w:val="159406E1"/>
    <w:rsid w:val="159836E8"/>
    <w:rsid w:val="15E03F10"/>
    <w:rsid w:val="15F160C6"/>
    <w:rsid w:val="161E4F1F"/>
    <w:rsid w:val="162B0FC8"/>
    <w:rsid w:val="162B2C42"/>
    <w:rsid w:val="1645108C"/>
    <w:rsid w:val="164E7189"/>
    <w:rsid w:val="165900B3"/>
    <w:rsid w:val="166C7E45"/>
    <w:rsid w:val="1691193C"/>
    <w:rsid w:val="16BC67D9"/>
    <w:rsid w:val="16BE3204"/>
    <w:rsid w:val="16C76ACB"/>
    <w:rsid w:val="16C95A64"/>
    <w:rsid w:val="16E3038C"/>
    <w:rsid w:val="16EB1CD6"/>
    <w:rsid w:val="16F11297"/>
    <w:rsid w:val="17153A2B"/>
    <w:rsid w:val="17711E2F"/>
    <w:rsid w:val="17D40D63"/>
    <w:rsid w:val="18083630"/>
    <w:rsid w:val="182A2EEF"/>
    <w:rsid w:val="183A284B"/>
    <w:rsid w:val="1846181F"/>
    <w:rsid w:val="184B7879"/>
    <w:rsid w:val="1877142A"/>
    <w:rsid w:val="187A2116"/>
    <w:rsid w:val="18A721D0"/>
    <w:rsid w:val="18AB3315"/>
    <w:rsid w:val="18B576A2"/>
    <w:rsid w:val="18EF4BD5"/>
    <w:rsid w:val="19035F1E"/>
    <w:rsid w:val="190432BB"/>
    <w:rsid w:val="19085FCF"/>
    <w:rsid w:val="194C687B"/>
    <w:rsid w:val="194E7309"/>
    <w:rsid w:val="197648B0"/>
    <w:rsid w:val="19950401"/>
    <w:rsid w:val="19970A8A"/>
    <w:rsid w:val="19B6461E"/>
    <w:rsid w:val="19F51511"/>
    <w:rsid w:val="1A040B1D"/>
    <w:rsid w:val="1A1A3F08"/>
    <w:rsid w:val="1A1C03A5"/>
    <w:rsid w:val="1A346702"/>
    <w:rsid w:val="1A61379F"/>
    <w:rsid w:val="1A91165D"/>
    <w:rsid w:val="1ABC11CC"/>
    <w:rsid w:val="1AD63E3B"/>
    <w:rsid w:val="1B0A7E91"/>
    <w:rsid w:val="1B3D7946"/>
    <w:rsid w:val="1B3E475B"/>
    <w:rsid w:val="1B523199"/>
    <w:rsid w:val="1B5E0EB6"/>
    <w:rsid w:val="1B6863EF"/>
    <w:rsid w:val="1B744994"/>
    <w:rsid w:val="1B7B288A"/>
    <w:rsid w:val="1B814F66"/>
    <w:rsid w:val="1B843BEB"/>
    <w:rsid w:val="1BBB7BFC"/>
    <w:rsid w:val="1BBF1CB1"/>
    <w:rsid w:val="1C121C76"/>
    <w:rsid w:val="1C146065"/>
    <w:rsid w:val="1C3D7D56"/>
    <w:rsid w:val="1C620BDD"/>
    <w:rsid w:val="1C906D14"/>
    <w:rsid w:val="1C965000"/>
    <w:rsid w:val="1C9F0C7D"/>
    <w:rsid w:val="1CBC12A1"/>
    <w:rsid w:val="1CD54B8A"/>
    <w:rsid w:val="1CFB0184"/>
    <w:rsid w:val="1D08723F"/>
    <w:rsid w:val="1D733D45"/>
    <w:rsid w:val="1D763F5A"/>
    <w:rsid w:val="1D794EA2"/>
    <w:rsid w:val="1DA31BF2"/>
    <w:rsid w:val="1DCB4E4A"/>
    <w:rsid w:val="1DE056DC"/>
    <w:rsid w:val="1DE6031E"/>
    <w:rsid w:val="1DEA2EC4"/>
    <w:rsid w:val="1DEC3061"/>
    <w:rsid w:val="1E235F66"/>
    <w:rsid w:val="1E4D2D11"/>
    <w:rsid w:val="1E4D435C"/>
    <w:rsid w:val="1E8F3C38"/>
    <w:rsid w:val="1ED860B4"/>
    <w:rsid w:val="1EDC69B4"/>
    <w:rsid w:val="1F1F0579"/>
    <w:rsid w:val="1F401393"/>
    <w:rsid w:val="1F6A79A0"/>
    <w:rsid w:val="1F837708"/>
    <w:rsid w:val="1F895922"/>
    <w:rsid w:val="1F96501E"/>
    <w:rsid w:val="1FCE3447"/>
    <w:rsid w:val="1FD8600B"/>
    <w:rsid w:val="200947C9"/>
    <w:rsid w:val="200F2820"/>
    <w:rsid w:val="201462DE"/>
    <w:rsid w:val="202E2973"/>
    <w:rsid w:val="20417156"/>
    <w:rsid w:val="204431AA"/>
    <w:rsid w:val="205F656B"/>
    <w:rsid w:val="206E78FF"/>
    <w:rsid w:val="207C04F7"/>
    <w:rsid w:val="207E07EF"/>
    <w:rsid w:val="20B74D22"/>
    <w:rsid w:val="20BD2406"/>
    <w:rsid w:val="20C61559"/>
    <w:rsid w:val="20E42FB1"/>
    <w:rsid w:val="210100F0"/>
    <w:rsid w:val="211C1151"/>
    <w:rsid w:val="211D2A12"/>
    <w:rsid w:val="212D7613"/>
    <w:rsid w:val="2147781D"/>
    <w:rsid w:val="215453A7"/>
    <w:rsid w:val="216A1F9C"/>
    <w:rsid w:val="21B269B7"/>
    <w:rsid w:val="21F305FC"/>
    <w:rsid w:val="22012B87"/>
    <w:rsid w:val="220E4841"/>
    <w:rsid w:val="221B1223"/>
    <w:rsid w:val="224833CD"/>
    <w:rsid w:val="22721949"/>
    <w:rsid w:val="2289065D"/>
    <w:rsid w:val="22A41BCF"/>
    <w:rsid w:val="22A72369"/>
    <w:rsid w:val="22BB043D"/>
    <w:rsid w:val="2345439A"/>
    <w:rsid w:val="236C108A"/>
    <w:rsid w:val="2377512E"/>
    <w:rsid w:val="23781A06"/>
    <w:rsid w:val="238025EB"/>
    <w:rsid w:val="23C306E6"/>
    <w:rsid w:val="23E566B5"/>
    <w:rsid w:val="2439030E"/>
    <w:rsid w:val="244A78AB"/>
    <w:rsid w:val="244C5508"/>
    <w:rsid w:val="247F6BEB"/>
    <w:rsid w:val="248E2942"/>
    <w:rsid w:val="24A24677"/>
    <w:rsid w:val="24F3211A"/>
    <w:rsid w:val="250E2C93"/>
    <w:rsid w:val="252D7931"/>
    <w:rsid w:val="253F3C9A"/>
    <w:rsid w:val="256708CC"/>
    <w:rsid w:val="2592115F"/>
    <w:rsid w:val="25B20B7A"/>
    <w:rsid w:val="25B85000"/>
    <w:rsid w:val="25BD6374"/>
    <w:rsid w:val="25F950B8"/>
    <w:rsid w:val="25FD7B6A"/>
    <w:rsid w:val="263B192F"/>
    <w:rsid w:val="26805C6A"/>
    <w:rsid w:val="268B79FE"/>
    <w:rsid w:val="26B63F53"/>
    <w:rsid w:val="26EC20B9"/>
    <w:rsid w:val="26FF01D9"/>
    <w:rsid w:val="27064A90"/>
    <w:rsid w:val="272F0A9F"/>
    <w:rsid w:val="278505B6"/>
    <w:rsid w:val="27BE5D58"/>
    <w:rsid w:val="27C46BE1"/>
    <w:rsid w:val="28140327"/>
    <w:rsid w:val="28430A8E"/>
    <w:rsid w:val="288605C7"/>
    <w:rsid w:val="28903572"/>
    <w:rsid w:val="289A3617"/>
    <w:rsid w:val="289B0E34"/>
    <w:rsid w:val="28AC7004"/>
    <w:rsid w:val="28DB20C3"/>
    <w:rsid w:val="29051783"/>
    <w:rsid w:val="29104F51"/>
    <w:rsid w:val="29121B7F"/>
    <w:rsid w:val="292A14BF"/>
    <w:rsid w:val="292C4959"/>
    <w:rsid w:val="292D65CE"/>
    <w:rsid w:val="29632F20"/>
    <w:rsid w:val="29684E4C"/>
    <w:rsid w:val="296F4934"/>
    <w:rsid w:val="29706BB3"/>
    <w:rsid w:val="297D3643"/>
    <w:rsid w:val="297F5362"/>
    <w:rsid w:val="29836FEF"/>
    <w:rsid w:val="2A071238"/>
    <w:rsid w:val="2A0911D4"/>
    <w:rsid w:val="2A0E6861"/>
    <w:rsid w:val="2A134F4E"/>
    <w:rsid w:val="2A322EB5"/>
    <w:rsid w:val="2A855A0B"/>
    <w:rsid w:val="2AC71525"/>
    <w:rsid w:val="2ACD3470"/>
    <w:rsid w:val="2B0C5445"/>
    <w:rsid w:val="2B2D259C"/>
    <w:rsid w:val="2B450DB8"/>
    <w:rsid w:val="2B47394A"/>
    <w:rsid w:val="2B627AFF"/>
    <w:rsid w:val="2B7C47FD"/>
    <w:rsid w:val="2BBB1D90"/>
    <w:rsid w:val="2BD16C3F"/>
    <w:rsid w:val="2BEB5389"/>
    <w:rsid w:val="2C874F6F"/>
    <w:rsid w:val="2C991B58"/>
    <w:rsid w:val="2CC228AE"/>
    <w:rsid w:val="2CCC2732"/>
    <w:rsid w:val="2CED7723"/>
    <w:rsid w:val="2D037374"/>
    <w:rsid w:val="2D2A4B48"/>
    <w:rsid w:val="2D411830"/>
    <w:rsid w:val="2D494906"/>
    <w:rsid w:val="2D6A7977"/>
    <w:rsid w:val="2D817AB5"/>
    <w:rsid w:val="2D9C7720"/>
    <w:rsid w:val="2DD41D83"/>
    <w:rsid w:val="2DDA77FD"/>
    <w:rsid w:val="2DFD0FCD"/>
    <w:rsid w:val="2E0040AF"/>
    <w:rsid w:val="2E18657A"/>
    <w:rsid w:val="2E4E7857"/>
    <w:rsid w:val="2E80408C"/>
    <w:rsid w:val="2E993E72"/>
    <w:rsid w:val="2EA43279"/>
    <w:rsid w:val="2EAF52FB"/>
    <w:rsid w:val="2EC25D84"/>
    <w:rsid w:val="2ED96AF3"/>
    <w:rsid w:val="2EEE7800"/>
    <w:rsid w:val="2F045B77"/>
    <w:rsid w:val="2F475E64"/>
    <w:rsid w:val="2F870638"/>
    <w:rsid w:val="2F8720E2"/>
    <w:rsid w:val="2FA01EA4"/>
    <w:rsid w:val="2FEF7150"/>
    <w:rsid w:val="2FF3363B"/>
    <w:rsid w:val="30204841"/>
    <w:rsid w:val="302658A4"/>
    <w:rsid w:val="30565D01"/>
    <w:rsid w:val="307B177E"/>
    <w:rsid w:val="30850E88"/>
    <w:rsid w:val="309A3A5C"/>
    <w:rsid w:val="30B62179"/>
    <w:rsid w:val="30DD692A"/>
    <w:rsid w:val="30DE171E"/>
    <w:rsid w:val="30E75BC0"/>
    <w:rsid w:val="30E83BE6"/>
    <w:rsid w:val="30F53126"/>
    <w:rsid w:val="31067294"/>
    <w:rsid w:val="31224422"/>
    <w:rsid w:val="3150593A"/>
    <w:rsid w:val="31606335"/>
    <w:rsid w:val="31694839"/>
    <w:rsid w:val="318A104F"/>
    <w:rsid w:val="32030608"/>
    <w:rsid w:val="320B1A00"/>
    <w:rsid w:val="320D7F2D"/>
    <w:rsid w:val="320E6E61"/>
    <w:rsid w:val="32164042"/>
    <w:rsid w:val="323318E1"/>
    <w:rsid w:val="32372E17"/>
    <w:rsid w:val="32466B0F"/>
    <w:rsid w:val="327629FA"/>
    <w:rsid w:val="328A4CCA"/>
    <w:rsid w:val="328F3654"/>
    <w:rsid w:val="32B26554"/>
    <w:rsid w:val="32C52493"/>
    <w:rsid w:val="32E34FCE"/>
    <w:rsid w:val="33081C50"/>
    <w:rsid w:val="3317224D"/>
    <w:rsid w:val="3324557C"/>
    <w:rsid w:val="33466FF4"/>
    <w:rsid w:val="33662921"/>
    <w:rsid w:val="33904779"/>
    <w:rsid w:val="3397558E"/>
    <w:rsid w:val="33B76DAD"/>
    <w:rsid w:val="33C41537"/>
    <w:rsid w:val="33C96B57"/>
    <w:rsid w:val="33CB7714"/>
    <w:rsid w:val="33D44F06"/>
    <w:rsid w:val="33EF2ABF"/>
    <w:rsid w:val="340E4CF8"/>
    <w:rsid w:val="342E17DE"/>
    <w:rsid w:val="34562F19"/>
    <w:rsid w:val="348B45DA"/>
    <w:rsid w:val="349D5848"/>
    <w:rsid w:val="34B412A1"/>
    <w:rsid w:val="34BB4D35"/>
    <w:rsid w:val="34C316C4"/>
    <w:rsid w:val="34CA77B1"/>
    <w:rsid w:val="34FF5E1A"/>
    <w:rsid w:val="35012D1E"/>
    <w:rsid w:val="35244CD0"/>
    <w:rsid w:val="35985535"/>
    <w:rsid w:val="36014E2F"/>
    <w:rsid w:val="36523715"/>
    <w:rsid w:val="36687E3E"/>
    <w:rsid w:val="36774BD5"/>
    <w:rsid w:val="36891AA7"/>
    <w:rsid w:val="3692743E"/>
    <w:rsid w:val="36960F22"/>
    <w:rsid w:val="36B643A8"/>
    <w:rsid w:val="36BB7710"/>
    <w:rsid w:val="36E746DF"/>
    <w:rsid w:val="371D4FAF"/>
    <w:rsid w:val="374D1FC3"/>
    <w:rsid w:val="374F77C8"/>
    <w:rsid w:val="375B1FE3"/>
    <w:rsid w:val="376351DE"/>
    <w:rsid w:val="37735644"/>
    <w:rsid w:val="37807763"/>
    <w:rsid w:val="37840634"/>
    <w:rsid w:val="379670A1"/>
    <w:rsid w:val="37C16C4A"/>
    <w:rsid w:val="37D23768"/>
    <w:rsid w:val="37D4208B"/>
    <w:rsid w:val="37E73888"/>
    <w:rsid w:val="37FE6005"/>
    <w:rsid w:val="38222348"/>
    <w:rsid w:val="38567998"/>
    <w:rsid w:val="38797CC7"/>
    <w:rsid w:val="387D6A39"/>
    <w:rsid w:val="38846236"/>
    <w:rsid w:val="389E72B7"/>
    <w:rsid w:val="38AC7661"/>
    <w:rsid w:val="38B46412"/>
    <w:rsid w:val="38BC7DF2"/>
    <w:rsid w:val="38C758B4"/>
    <w:rsid w:val="39021459"/>
    <w:rsid w:val="393444AF"/>
    <w:rsid w:val="394A1BF7"/>
    <w:rsid w:val="3964477A"/>
    <w:rsid w:val="396D1B09"/>
    <w:rsid w:val="39854DD0"/>
    <w:rsid w:val="399565E0"/>
    <w:rsid w:val="39DF35B8"/>
    <w:rsid w:val="39FA34C1"/>
    <w:rsid w:val="3A5E3D45"/>
    <w:rsid w:val="3A804F0F"/>
    <w:rsid w:val="3A9C7175"/>
    <w:rsid w:val="3A9F147C"/>
    <w:rsid w:val="3A9F497F"/>
    <w:rsid w:val="3AB9602A"/>
    <w:rsid w:val="3ABD5077"/>
    <w:rsid w:val="3ABD5A83"/>
    <w:rsid w:val="3AD46393"/>
    <w:rsid w:val="3ADC41D6"/>
    <w:rsid w:val="3ADF0D1D"/>
    <w:rsid w:val="3AE94D42"/>
    <w:rsid w:val="3AEC3031"/>
    <w:rsid w:val="3B221991"/>
    <w:rsid w:val="3B242D18"/>
    <w:rsid w:val="3B3E0826"/>
    <w:rsid w:val="3B554117"/>
    <w:rsid w:val="3B7D166D"/>
    <w:rsid w:val="3B827859"/>
    <w:rsid w:val="3B916C2C"/>
    <w:rsid w:val="3BA96124"/>
    <w:rsid w:val="3BB73466"/>
    <w:rsid w:val="3BBE1811"/>
    <w:rsid w:val="3BFD0AF3"/>
    <w:rsid w:val="3C4A006D"/>
    <w:rsid w:val="3C9918BD"/>
    <w:rsid w:val="3CCE1D3E"/>
    <w:rsid w:val="3D13038D"/>
    <w:rsid w:val="3D1B1B78"/>
    <w:rsid w:val="3D3F6A86"/>
    <w:rsid w:val="3D446324"/>
    <w:rsid w:val="3D467960"/>
    <w:rsid w:val="3D502D9B"/>
    <w:rsid w:val="3D556DB6"/>
    <w:rsid w:val="3D6461F7"/>
    <w:rsid w:val="3D8D1D60"/>
    <w:rsid w:val="3DB51F98"/>
    <w:rsid w:val="3DF04F99"/>
    <w:rsid w:val="3E06567A"/>
    <w:rsid w:val="3E1610A7"/>
    <w:rsid w:val="3E5C3E94"/>
    <w:rsid w:val="3E917518"/>
    <w:rsid w:val="3E984FC1"/>
    <w:rsid w:val="3ED7136E"/>
    <w:rsid w:val="3EF95C98"/>
    <w:rsid w:val="3F274E8A"/>
    <w:rsid w:val="3F2C339B"/>
    <w:rsid w:val="3F7A6472"/>
    <w:rsid w:val="3FD3450B"/>
    <w:rsid w:val="3FDB66CE"/>
    <w:rsid w:val="402115BB"/>
    <w:rsid w:val="40236A40"/>
    <w:rsid w:val="40257040"/>
    <w:rsid w:val="4053238A"/>
    <w:rsid w:val="40B152B8"/>
    <w:rsid w:val="40D16570"/>
    <w:rsid w:val="40F0770A"/>
    <w:rsid w:val="40F97913"/>
    <w:rsid w:val="40FD017B"/>
    <w:rsid w:val="410472D6"/>
    <w:rsid w:val="414769EA"/>
    <w:rsid w:val="41631914"/>
    <w:rsid w:val="417E26B2"/>
    <w:rsid w:val="41E951E8"/>
    <w:rsid w:val="42865627"/>
    <w:rsid w:val="42AA7DA6"/>
    <w:rsid w:val="42B149DC"/>
    <w:rsid w:val="42BA78C2"/>
    <w:rsid w:val="42C70546"/>
    <w:rsid w:val="42CE3B0F"/>
    <w:rsid w:val="42D739B2"/>
    <w:rsid w:val="42EA0793"/>
    <w:rsid w:val="432961BE"/>
    <w:rsid w:val="43586890"/>
    <w:rsid w:val="435C5CEF"/>
    <w:rsid w:val="43660DE3"/>
    <w:rsid w:val="436D30EF"/>
    <w:rsid w:val="437B37A5"/>
    <w:rsid w:val="437E3938"/>
    <w:rsid w:val="43810FAA"/>
    <w:rsid w:val="4381496E"/>
    <w:rsid w:val="4384315B"/>
    <w:rsid w:val="439A1030"/>
    <w:rsid w:val="43AD5424"/>
    <w:rsid w:val="43D8441A"/>
    <w:rsid w:val="43EE7BBB"/>
    <w:rsid w:val="4412574D"/>
    <w:rsid w:val="442F1D94"/>
    <w:rsid w:val="446870A6"/>
    <w:rsid w:val="449F42F0"/>
    <w:rsid w:val="44D744AC"/>
    <w:rsid w:val="44E54DCE"/>
    <w:rsid w:val="45021EE0"/>
    <w:rsid w:val="45055D6B"/>
    <w:rsid w:val="451B0962"/>
    <w:rsid w:val="45621C4F"/>
    <w:rsid w:val="456E52B4"/>
    <w:rsid w:val="459E630D"/>
    <w:rsid w:val="45A55067"/>
    <w:rsid w:val="45B26DC8"/>
    <w:rsid w:val="45B37A4F"/>
    <w:rsid w:val="45C21A38"/>
    <w:rsid w:val="45C9701C"/>
    <w:rsid w:val="45D6643A"/>
    <w:rsid w:val="45DE5C62"/>
    <w:rsid w:val="45E07BD5"/>
    <w:rsid w:val="45ED0253"/>
    <w:rsid w:val="461717DA"/>
    <w:rsid w:val="46405CBB"/>
    <w:rsid w:val="464536EC"/>
    <w:rsid w:val="469D1E03"/>
    <w:rsid w:val="46C42387"/>
    <w:rsid w:val="46C70EE1"/>
    <w:rsid w:val="46C87E0D"/>
    <w:rsid w:val="46D11435"/>
    <w:rsid w:val="46D35D20"/>
    <w:rsid w:val="46E93147"/>
    <w:rsid w:val="46F37971"/>
    <w:rsid w:val="46F70528"/>
    <w:rsid w:val="46FB360B"/>
    <w:rsid w:val="4744522C"/>
    <w:rsid w:val="475344CC"/>
    <w:rsid w:val="477C25B0"/>
    <w:rsid w:val="47A5259D"/>
    <w:rsid w:val="47CC725E"/>
    <w:rsid w:val="47DF5691"/>
    <w:rsid w:val="47E92468"/>
    <w:rsid w:val="48586FD1"/>
    <w:rsid w:val="486E12B2"/>
    <w:rsid w:val="486F4D45"/>
    <w:rsid w:val="487E30D2"/>
    <w:rsid w:val="488117C7"/>
    <w:rsid w:val="4881792A"/>
    <w:rsid w:val="48B7158E"/>
    <w:rsid w:val="49AA27CC"/>
    <w:rsid w:val="49D33377"/>
    <w:rsid w:val="49F81789"/>
    <w:rsid w:val="4A063251"/>
    <w:rsid w:val="4A175FF8"/>
    <w:rsid w:val="4A2D46CF"/>
    <w:rsid w:val="4A313646"/>
    <w:rsid w:val="4A4907FD"/>
    <w:rsid w:val="4A5A2D24"/>
    <w:rsid w:val="4A625200"/>
    <w:rsid w:val="4A6C4800"/>
    <w:rsid w:val="4A7F1EB2"/>
    <w:rsid w:val="4AAA6DE5"/>
    <w:rsid w:val="4AD938BF"/>
    <w:rsid w:val="4AD94FCB"/>
    <w:rsid w:val="4AED2D5E"/>
    <w:rsid w:val="4B4D757C"/>
    <w:rsid w:val="4B8D25D0"/>
    <w:rsid w:val="4BB71A0A"/>
    <w:rsid w:val="4BE4772C"/>
    <w:rsid w:val="4BEA7DBB"/>
    <w:rsid w:val="4BF52F0D"/>
    <w:rsid w:val="4BF9352C"/>
    <w:rsid w:val="4C0F7E75"/>
    <w:rsid w:val="4C36762B"/>
    <w:rsid w:val="4C3D4E29"/>
    <w:rsid w:val="4C5D057B"/>
    <w:rsid w:val="4C7E73A7"/>
    <w:rsid w:val="4CB66D0D"/>
    <w:rsid w:val="4CE81264"/>
    <w:rsid w:val="4CF730B4"/>
    <w:rsid w:val="4D0B7F17"/>
    <w:rsid w:val="4D4B3D16"/>
    <w:rsid w:val="4D897DCE"/>
    <w:rsid w:val="4D9D62B0"/>
    <w:rsid w:val="4DCE69E5"/>
    <w:rsid w:val="4E081408"/>
    <w:rsid w:val="4E5577BF"/>
    <w:rsid w:val="4E8920CD"/>
    <w:rsid w:val="4E8D7404"/>
    <w:rsid w:val="4EF67044"/>
    <w:rsid w:val="4F0C755D"/>
    <w:rsid w:val="4F3674E4"/>
    <w:rsid w:val="4F9A5BD8"/>
    <w:rsid w:val="4FA6479F"/>
    <w:rsid w:val="4FAF2A9F"/>
    <w:rsid w:val="4FB03A27"/>
    <w:rsid w:val="4FB8382C"/>
    <w:rsid w:val="4FCC03A0"/>
    <w:rsid w:val="4FEF5B98"/>
    <w:rsid w:val="506A099B"/>
    <w:rsid w:val="50870B53"/>
    <w:rsid w:val="508B3B40"/>
    <w:rsid w:val="50DA6B35"/>
    <w:rsid w:val="50DD7FF0"/>
    <w:rsid w:val="51023F17"/>
    <w:rsid w:val="5169337E"/>
    <w:rsid w:val="518030D4"/>
    <w:rsid w:val="518C1C1F"/>
    <w:rsid w:val="51A60B0B"/>
    <w:rsid w:val="51B912C1"/>
    <w:rsid w:val="5204615C"/>
    <w:rsid w:val="52271CEB"/>
    <w:rsid w:val="52374C1B"/>
    <w:rsid w:val="524A3C89"/>
    <w:rsid w:val="52DE4141"/>
    <w:rsid w:val="52EA3BEE"/>
    <w:rsid w:val="533A6848"/>
    <w:rsid w:val="535626DA"/>
    <w:rsid w:val="536A4309"/>
    <w:rsid w:val="538303A9"/>
    <w:rsid w:val="538571B6"/>
    <w:rsid w:val="53984983"/>
    <w:rsid w:val="539B3CCE"/>
    <w:rsid w:val="53A74B14"/>
    <w:rsid w:val="53AA2A5B"/>
    <w:rsid w:val="53AA6DCE"/>
    <w:rsid w:val="53AE5DA3"/>
    <w:rsid w:val="53C30048"/>
    <w:rsid w:val="541F6D7A"/>
    <w:rsid w:val="54284B58"/>
    <w:rsid w:val="542A377F"/>
    <w:rsid w:val="545C20D7"/>
    <w:rsid w:val="5486609D"/>
    <w:rsid w:val="54B433CF"/>
    <w:rsid w:val="54B65945"/>
    <w:rsid w:val="54EA5733"/>
    <w:rsid w:val="55055A87"/>
    <w:rsid w:val="55391E7B"/>
    <w:rsid w:val="55570AD0"/>
    <w:rsid w:val="557353C7"/>
    <w:rsid w:val="55A136E5"/>
    <w:rsid w:val="55AD4437"/>
    <w:rsid w:val="55CD5BE1"/>
    <w:rsid w:val="55E8416D"/>
    <w:rsid w:val="563A1927"/>
    <w:rsid w:val="56552BE1"/>
    <w:rsid w:val="56631AA9"/>
    <w:rsid w:val="56781FB5"/>
    <w:rsid w:val="56AE08A3"/>
    <w:rsid w:val="56D26326"/>
    <w:rsid w:val="56D77F06"/>
    <w:rsid w:val="56EB5D71"/>
    <w:rsid w:val="57666D16"/>
    <w:rsid w:val="576741F2"/>
    <w:rsid w:val="57704633"/>
    <w:rsid w:val="57780491"/>
    <w:rsid w:val="579F4242"/>
    <w:rsid w:val="57A0306B"/>
    <w:rsid w:val="57B20D61"/>
    <w:rsid w:val="57C54F7B"/>
    <w:rsid w:val="57E35678"/>
    <w:rsid w:val="57ED4DE3"/>
    <w:rsid w:val="57F141E8"/>
    <w:rsid w:val="57FE5F23"/>
    <w:rsid w:val="58074044"/>
    <w:rsid w:val="580B01FE"/>
    <w:rsid w:val="58211C4C"/>
    <w:rsid w:val="586F4932"/>
    <w:rsid w:val="58D94B22"/>
    <w:rsid w:val="58E03725"/>
    <w:rsid w:val="58EF507C"/>
    <w:rsid w:val="591A3005"/>
    <w:rsid w:val="59211EBB"/>
    <w:rsid w:val="592772C2"/>
    <w:rsid w:val="59347CE5"/>
    <w:rsid w:val="595474C6"/>
    <w:rsid w:val="59B55AC1"/>
    <w:rsid w:val="59BA0AAE"/>
    <w:rsid w:val="59CC68F8"/>
    <w:rsid w:val="59FB72C2"/>
    <w:rsid w:val="5A2D5CDD"/>
    <w:rsid w:val="5A8818C9"/>
    <w:rsid w:val="5A9676DE"/>
    <w:rsid w:val="5A9A3386"/>
    <w:rsid w:val="5A9D2CD9"/>
    <w:rsid w:val="5AB000D9"/>
    <w:rsid w:val="5AB30AB7"/>
    <w:rsid w:val="5AC5781E"/>
    <w:rsid w:val="5AC607A8"/>
    <w:rsid w:val="5AE3113A"/>
    <w:rsid w:val="5B1773DE"/>
    <w:rsid w:val="5B392B00"/>
    <w:rsid w:val="5B6F31DE"/>
    <w:rsid w:val="5B9A6844"/>
    <w:rsid w:val="5B9C3142"/>
    <w:rsid w:val="5BA33638"/>
    <w:rsid w:val="5BCC15B0"/>
    <w:rsid w:val="5BD418D1"/>
    <w:rsid w:val="5BE50B7C"/>
    <w:rsid w:val="5C240A7B"/>
    <w:rsid w:val="5C357880"/>
    <w:rsid w:val="5C503813"/>
    <w:rsid w:val="5C67624E"/>
    <w:rsid w:val="5C8F3B64"/>
    <w:rsid w:val="5CA55B09"/>
    <w:rsid w:val="5CAD7C87"/>
    <w:rsid w:val="5CD942BD"/>
    <w:rsid w:val="5D3836C9"/>
    <w:rsid w:val="5D385387"/>
    <w:rsid w:val="5D3A5F5D"/>
    <w:rsid w:val="5D69149C"/>
    <w:rsid w:val="5D8076F4"/>
    <w:rsid w:val="5DBD1D43"/>
    <w:rsid w:val="5E2957AB"/>
    <w:rsid w:val="5E6E3976"/>
    <w:rsid w:val="5E881711"/>
    <w:rsid w:val="5E8D34C9"/>
    <w:rsid w:val="5E981B59"/>
    <w:rsid w:val="5EAA72A6"/>
    <w:rsid w:val="5EB071FC"/>
    <w:rsid w:val="5EB6477F"/>
    <w:rsid w:val="5EE27405"/>
    <w:rsid w:val="5F151324"/>
    <w:rsid w:val="5F56532E"/>
    <w:rsid w:val="5F5B5BB6"/>
    <w:rsid w:val="5F9339BB"/>
    <w:rsid w:val="5FB92815"/>
    <w:rsid w:val="5FDB4ED0"/>
    <w:rsid w:val="5FED29BA"/>
    <w:rsid w:val="60154F1B"/>
    <w:rsid w:val="604E5A18"/>
    <w:rsid w:val="60606BB7"/>
    <w:rsid w:val="6061759B"/>
    <w:rsid w:val="60836B97"/>
    <w:rsid w:val="60B53B64"/>
    <w:rsid w:val="60FF2504"/>
    <w:rsid w:val="61133831"/>
    <w:rsid w:val="614457E1"/>
    <w:rsid w:val="614D31FF"/>
    <w:rsid w:val="618677A9"/>
    <w:rsid w:val="61BF2596"/>
    <w:rsid w:val="61DD099B"/>
    <w:rsid w:val="62113481"/>
    <w:rsid w:val="62256B4F"/>
    <w:rsid w:val="625A3C98"/>
    <w:rsid w:val="625E62D2"/>
    <w:rsid w:val="628B482D"/>
    <w:rsid w:val="62FD0DC3"/>
    <w:rsid w:val="633634CE"/>
    <w:rsid w:val="63392398"/>
    <w:rsid w:val="63474AF1"/>
    <w:rsid w:val="634A72F7"/>
    <w:rsid w:val="6353428F"/>
    <w:rsid w:val="635D08EB"/>
    <w:rsid w:val="638E69B5"/>
    <w:rsid w:val="638F053D"/>
    <w:rsid w:val="638F5831"/>
    <w:rsid w:val="639D5024"/>
    <w:rsid w:val="63A46023"/>
    <w:rsid w:val="63A65837"/>
    <w:rsid w:val="63C50A70"/>
    <w:rsid w:val="63DA718C"/>
    <w:rsid w:val="63ED6F00"/>
    <w:rsid w:val="63FC589F"/>
    <w:rsid w:val="63FD219B"/>
    <w:rsid w:val="64293966"/>
    <w:rsid w:val="64476E1E"/>
    <w:rsid w:val="644A36CE"/>
    <w:rsid w:val="64533056"/>
    <w:rsid w:val="64603867"/>
    <w:rsid w:val="646D4EF6"/>
    <w:rsid w:val="64996278"/>
    <w:rsid w:val="64D33FA0"/>
    <w:rsid w:val="64F36A1D"/>
    <w:rsid w:val="64F50FC6"/>
    <w:rsid w:val="65255E91"/>
    <w:rsid w:val="65691677"/>
    <w:rsid w:val="656F0F4F"/>
    <w:rsid w:val="658F205A"/>
    <w:rsid w:val="65E23844"/>
    <w:rsid w:val="6654021C"/>
    <w:rsid w:val="66675C5C"/>
    <w:rsid w:val="66B005E6"/>
    <w:rsid w:val="671129B9"/>
    <w:rsid w:val="671717C5"/>
    <w:rsid w:val="67176C00"/>
    <w:rsid w:val="67890979"/>
    <w:rsid w:val="67C47C15"/>
    <w:rsid w:val="67CB5402"/>
    <w:rsid w:val="67E91E35"/>
    <w:rsid w:val="67FC6F10"/>
    <w:rsid w:val="68146CD3"/>
    <w:rsid w:val="681F06B5"/>
    <w:rsid w:val="682D5FD4"/>
    <w:rsid w:val="683E3B17"/>
    <w:rsid w:val="687524C0"/>
    <w:rsid w:val="689D7B38"/>
    <w:rsid w:val="68A03F24"/>
    <w:rsid w:val="68CE3A97"/>
    <w:rsid w:val="690C6F9C"/>
    <w:rsid w:val="69151B2D"/>
    <w:rsid w:val="691D77D6"/>
    <w:rsid w:val="69372735"/>
    <w:rsid w:val="69A548BC"/>
    <w:rsid w:val="69DD5172"/>
    <w:rsid w:val="6A0200F5"/>
    <w:rsid w:val="6A344EC8"/>
    <w:rsid w:val="6A6057C5"/>
    <w:rsid w:val="6A784007"/>
    <w:rsid w:val="6A7D7317"/>
    <w:rsid w:val="6A834E9D"/>
    <w:rsid w:val="6A8424F1"/>
    <w:rsid w:val="6A984439"/>
    <w:rsid w:val="6AB41586"/>
    <w:rsid w:val="6AE764E2"/>
    <w:rsid w:val="6AEA75B7"/>
    <w:rsid w:val="6AF467B4"/>
    <w:rsid w:val="6B0872E3"/>
    <w:rsid w:val="6B152AFD"/>
    <w:rsid w:val="6B2271D0"/>
    <w:rsid w:val="6B492DDD"/>
    <w:rsid w:val="6B4B3604"/>
    <w:rsid w:val="6B852A2C"/>
    <w:rsid w:val="6BAD1D81"/>
    <w:rsid w:val="6BAE3FFA"/>
    <w:rsid w:val="6BCB254E"/>
    <w:rsid w:val="6BF52948"/>
    <w:rsid w:val="6BFC0F04"/>
    <w:rsid w:val="6C1A073E"/>
    <w:rsid w:val="6C2525FF"/>
    <w:rsid w:val="6C990608"/>
    <w:rsid w:val="6CD92841"/>
    <w:rsid w:val="6D15209F"/>
    <w:rsid w:val="6D82263A"/>
    <w:rsid w:val="6D854126"/>
    <w:rsid w:val="6D893234"/>
    <w:rsid w:val="6D89707D"/>
    <w:rsid w:val="6DBF4960"/>
    <w:rsid w:val="6DC016C7"/>
    <w:rsid w:val="6DC61437"/>
    <w:rsid w:val="6DD36192"/>
    <w:rsid w:val="6DD433CF"/>
    <w:rsid w:val="6DE334A4"/>
    <w:rsid w:val="6DFE626D"/>
    <w:rsid w:val="6E35613D"/>
    <w:rsid w:val="6E393455"/>
    <w:rsid w:val="6E49644C"/>
    <w:rsid w:val="6E837F2F"/>
    <w:rsid w:val="6E885235"/>
    <w:rsid w:val="6EE87D5F"/>
    <w:rsid w:val="6F0D35ED"/>
    <w:rsid w:val="6F1A3349"/>
    <w:rsid w:val="6F281B9B"/>
    <w:rsid w:val="6F2E60F9"/>
    <w:rsid w:val="6F4959A1"/>
    <w:rsid w:val="6F4E3954"/>
    <w:rsid w:val="6F617DDA"/>
    <w:rsid w:val="6F824E1F"/>
    <w:rsid w:val="6F907324"/>
    <w:rsid w:val="6F946207"/>
    <w:rsid w:val="6FD054C4"/>
    <w:rsid w:val="6FD56350"/>
    <w:rsid w:val="6FED547B"/>
    <w:rsid w:val="7004553B"/>
    <w:rsid w:val="700D4D86"/>
    <w:rsid w:val="704445F4"/>
    <w:rsid w:val="708F7690"/>
    <w:rsid w:val="70AB487B"/>
    <w:rsid w:val="70B623BC"/>
    <w:rsid w:val="70D71514"/>
    <w:rsid w:val="70F36DF1"/>
    <w:rsid w:val="70FE3399"/>
    <w:rsid w:val="71031AA6"/>
    <w:rsid w:val="71035CE8"/>
    <w:rsid w:val="712015B1"/>
    <w:rsid w:val="7154089F"/>
    <w:rsid w:val="71655FB6"/>
    <w:rsid w:val="71690F9A"/>
    <w:rsid w:val="71DB0207"/>
    <w:rsid w:val="71DD6A3C"/>
    <w:rsid w:val="71E50FC9"/>
    <w:rsid w:val="72014581"/>
    <w:rsid w:val="721D314B"/>
    <w:rsid w:val="722C7C44"/>
    <w:rsid w:val="7248636B"/>
    <w:rsid w:val="72732B65"/>
    <w:rsid w:val="727B607D"/>
    <w:rsid w:val="72B04756"/>
    <w:rsid w:val="72C83464"/>
    <w:rsid w:val="72D112EB"/>
    <w:rsid w:val="72DF2250"/>
    <w:rsid w:val="72E242BF"/>
    <w:rsid w:val="72F0327F"/>
    <w:rsid w:val="732F29C2"/>
    <w:rsid w:val="73463754"/>
    <w:rsid w:val="7347031A"/>
    <w:rsid w:val="738539B7"/>
    <w:rsid w:val="73920D13"/>
    <w:rsid w:val="73945202"/>
    <w:rsid w:val="73A12583"/>
    <w:rsid w:val="73B064A5"/>
    <w:rsid w:val="73B3129E"/>
    <w:rsid w:val="73B47F31"/>
    <w:rsid w:val="73BC3684"/>
    <w:rsid w:val="73BE45BB"/>
    <w:rsid w:val="73BF47DD"/>
    <w:rsid w:val="73C708D4"/>
    <w:rsid w:val="73CC68A9"/>
    <w:rsid w:val="73D77251"/>
    <w:rsid w:val="73F24D5D"/>
    <w:rsid w:val="744944A0"/>
    <w:rsid w:val="748862C1"/>
    <w:rsid w:val="74933697"/>
    <w:rsid w:val="74A13985"/>
    <w:rsid w:val="74BC6600"/>
    <w:rsid w:val="74E20EA8"/>
    <w:rsid w:val="74F9409E"/>
    <w:rsid w:val="75091167"/>
    <w:rsid w:val="75093403"/>
    <w:rsid w:val="75386BF5"/>
    <w:rsid w:val="753919C8"/>
    <w:rsid w:val="756A7B4D"/>
    <w:rsid w:val="75801073"/>
    <w:rsid w:val="75A17DA0"/>
    <w:rsid w:val="75C7197B"/>
    <w:rsid w:val="75CC5D4A"/>
    <w:rsid w:val="75D07EF7"/>
    <w:rsid w:val="75D61241"/>
    <w:rsid w:val="75E87C78"/>
    <w:rsid w:val="7617282F"/>
    <w:rsid w:val="762F3002"/>
    <w:rsid w:val="7630242A"/>
    <w:rsid w:val="7644072A"/>
    <w:rsid w:val="764444DD"/>
    <w:rsid w:val="76531EDF"/>
    <w:rsid w:val="76CE6DEF"/>
    <w:rsid w:val="76D3332E"/>
    <w:rsid w:val="771C3663"/>
    <w:rsid w:val="774F5D74"/>
    <w:rsid w:val="77706534"/>
    <w:rsid w:val="779A3D00"/>
    <w:rsid w:val="77A34935"/>
    <w:rsid w:val="77D31BA0"/>
    <w:rsid w:val="78143618"/>
    <w:rsid w:val="78433343"/>
    <w:rsid w:val="78594176"/>
    <w:rsid w:val="786728C9"/>
    <w:rsid w:val="7883566F"/>
    <w:rsid w:val="78B540FE"/>
    <w:rsid w:val="78D607FA"/>
    <w:rsid w:val="78DA2B55"/>
    <w:rsid w:val="78DB6E64"/>
    <w:rsid w:val="78E520BA"/>
    <w:rsid w:val="79071CCE"/>
    <w:rsid w:val="790F37AF"/>
    <w:rsid w:val="798F2982"/>
    <w:rsid w:val="7992656C"/>
    <w:rsid w:val="79A91DC7"/>
    <w:rsid w:val="79C92335"/>
    <w:rsid w:val="79CC0788"/>
    <w:rsid w:val="79E91FF7"/>
    <w:rsid w:val="79EF1A4E"/>
    <w:rsid w:val="79F23F08"/>
    <w:rsid w:val="79F9512B"/>
    <w:rsid w:val="7A065F0F"/>
    <w:rsid w:val="7A280953"/>
    <w:rsid w:val="7A5B33B1"/>
    <w:rsid w:val="7A795BEC"/>
    <w:rsid w:val="7A9048B5"/>
    <w:rsid w:val="7A99705A"/>
    <w:rsid w:val="7B014B41"/>
    <w:rsid w:val="7B2639D2"/>
    <w:rsid w:val="7B2A6BC5"/>
    <w:rsid w:val="7B9A0CAE"/>
    <w:rsid w:val="7B9F5328"/>
    <w:rsid w:val="7BAA7014"/>
    <w:rsid w:val="7BB045D8"/>
    <w:rsid w:val="7BB111AB"/>
    <w:rsid w:val="7BD230FC"/>
    <w:rsid w:val="7BF97DA8"/>
    <w:rsid w:val="7C153CA3"/>
    <w:rsid w:val="7C177AA4"/>
    <w:rsid w:val="7C1B4217"/>
    <w:rsid w:val="7C4C6085"/>
    <w:rsid w:val="7C4E1015"/>
    <w:rsid w:val="7C50739B"/>
    <w:rsid w:val="7C556F2D"/>
    <w:rsid w:val="7C5F7B87"/>
    <w:rsid w:val="7C6846E3"/>
    <w:rsid w:val="7C69259F"/>
    <w:rsid w:val="7C987A9A"/>
    <w:rsid w:val="7CBA7651"/>
    <w:rsid w:val="7CBF13F0"/>
    <w:rsid w:val="7CEC701B"/>
    <w:rsid w:val="7CF46349"/>
    <w:rsid w:val="7D007617"/>
    <w:rsid w:val="7D196DB5"/>
    <w:rsid w:val="7D493FD3"/>
    <w:rsid w:val="7D5A5431"/>
    <w:rsid w:val="7D9451B2"/>
    <w:rsid w:val="7DA1351A"/>
    <w:rsid w:val="7DB8360A"/>
    <w:rsid w:val="7DC54265"/>
    <w:rsid w:val="7DDB02A5"/>
    <w:rsid w:val="7DF60AD7"/>
    <w:rsid w:val="7E2B4691"/>
    <w:rsid w:val="7E3318C5"/>
    <w:rsid w:val="7E5A700A"/>
    <w:rsid w:val="7E6434F1"/>
    <w:rsid w:val="7E8209C2"/>
    <w:rsid w:val="7EB42663"/>
    <w:rsid w:val="7F15249B"/>
    <w:rsid w:val="7F181D33"/>
    <w:rsid w:val="7FB66EC7"/>
    <w:rsid w:val="7FB7515B"/>
    <w:rsid w:val="7FEF03EB"/>
    <w:rsid w:val="7FFE29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after="200" w:line="276" w:lineRule="auto"/>
      <w:jc w:val="both"/>
    </w:pPr>
    <w:rPr>
      <w:rFonts w:ascii="Calibri" w:hAnsi="Calibri" w:eastAsia="宋体" w:cs="Calibri"/>
      <w:kern w:val="2"/>
      <w:sz w:val="21"/>
      <w:szCs w:val="24"/>
      <w:lang w:val="en-US" w:eastAsia="zh-CN" w:bidi="ar-SA"/>
    </w:rPr>
  </w:style>
  <w:style w:type="paragraph" w:styleId="2">
    <w:name w:val="heading 1"/>
    <w:basedOn w:val="1"/>
    <w:next w:val="1"/>
    <w:autoRedefine/>
    <w:unhideWhenUsed/>
    <w:qFormat/>
    <w:uiPriority w:val="99"/>
    <w:pPr>
      <w:spacing w:before="0" w:beforeAutospacing="1" w:after="0" w:afterAutospacing="1"/>
      <w:jc w:val="left"/>
      <w:outlineLvl w:val="0"/>
    </w:pPr>
    <w:rPr>
      <w:rFonts w:hint="eastAsia" w:ascii="宋体" w:hAnsi="宋体" w:eastAsia="宋体" w:cs="宋体"/>
      <w:b/>
      <w:bCs/>
      <w:kern w:val="44"/>
      <w:sz w:val="48"/>
      <w:szCs w:val="48"/>
      <w:lang w:val="en-US" w:eastAsia="zh-CN" w:bidi="ar"/>
    </w:rPr>
  </w:style>
  <w:style w:type="character" w:default="1" w:styleId="9">
    <w:name w:val="Default Paragraph Font"/>
    <w:autoRedefine/>
    <w:semiHidden/>
    <w:qFormat/>
    <w:uiPriority w:val="0"/>
  </w:style>
  <w:style w:type="table" w:default="1" w:styleId="7">
    <w:name w:val="Normal Table"/>
    <w:autoRedefine/>
    <w:semiHidden/>
    <w:qFormat/>
    <w:uiPriority w:val="0"/>
    <w:tblPr>
      <w:tblCellMar>
        <w:top w:w="0" w:type="dxa"/>
        <w:left w:w="108" w:type="dxa"/>
        <w:bottom w:w="0" w:type="dxa"/>
        <w:right w:w="108" w:type="dxa"/>
      </w:tblCellMar>
    </w:tblPr>
  </w:style>
  <w:style w:type="paragraph" w:styleId="3">
    <w:name w:val="caption"/>
    <w:basedOn w:val="1"/>
    <w:next w:val="1"/>
    <w:autoRedefine/>
    <w:qFormat/>
    <w:uiPriority w:val="0"/>
    <w:rPr>
      <w:rFonts w:ascii="Arial" w:hAnsi="Arial" w:eastAsia="黑体"/>
      <w:sz w:val="20"/>
      <w:lang w:val="en-US"/>
    </w:rPr>
  </w:style>
  <w:style w:type="paragraph" w:styleId="4">
    <w:name w:val="footer"/>
    <w:basedOn w:val="1"/>
    <w:qFormat/>
    <w:uiPriority w:val="0"/>
    <w:pPr>
      <w:tabs>
        <w:tab w:val="center" w:pos="4153"/>
        <w:tab w:val="right" w:pos="8306"/>
      </w:tabs>
      <w:snapToGrid w:val="0"/>
      <w:jc w:val="left"/>
    </w:pPr>
    <w:rPr>
      <w:sz w:val="18"/>
      <w:lang w:val="en-US"/>
    </w:rPr>
  </w:style>
  <w:style w:type="paragraph" w:styleId="5">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autoRedefine/>
    <w:qFormat/>
    <w:uiPriority w:val="0"/>
    <w:rPr>
      <w:sz w:val="24"/>
    </w:rPr>
  </w:style>
  <w:style w:type="table" w:styleId="8">
    <w:name w:val="Table Grid"/>
    <w:basedOn w:val="7"/>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autoRedefine/>
    <w:qFormat/>
    <w:uiPriority w:val="0"/>
    <w:rPr>
      <w:b/>
    </w:rPr>
  </w:style>
  <w:style w:type="character" w:styleId="11">
    <w:name w:val="Emphasis"/>
    <w:basedOn w:val="9"/>
    <w:autoRedefine/>
    <w:qFormat/>
    <w:uiPriority w:val="0"/>
    <w:rPr>
      <w:i/>
    </w:rPr>
  </w:style>
  <w:style w:type="character" w:styleId="12">
    <w:name w:val="Hyperlink"/>
    <w:basedOn w:val="9"/>
    <w:autoRedefine/>
    <w:qFormat/>
    <w:uiPriority w:val="0"/>
    <w:rPr>
      <w:color w:val="0000FF"/>
      <w:u w:val="single"/>
    </w:rPr>
  </w:style>
  <w:style w:type="character" w:styleId="13">
    <w:name w:val="annotation reference"/>
    <w:basedOn w:val="9"/>
    <w:autoRedefine/>
    <w:qFormat/>
    <w:uiPriority w:val="0"/>
    <w:rPr>
      <w:sz w:val="16"/>
      <w:szCs w:val="16"/>
    </w:rPr>
  </w:style>
  <w:style w:type="paragraph" w:customStyle="1" w:styleId="14">
    <w:name w:val="Default"/>
    <w:autoRedefine/>
    <w:qFormat/>
    <w:uiPriority w:val="0"/>
    <w:pPr>
      <w:widowControl w:val="0"/>
      <w:autoSpaceDE w:val="0"/>
      <w:autoSpaceDN w:val="0"/>
      <w:adjustRightInd w:val="0"/>
      <w:spacing w:after="200" w:line="276" w:lineRule="auto"/>
    </w:pPr>
    <w:rPr>
      <w:rFonts w:ascii="Arial" w:hAnsi="Arial" w:eastAsia="宋体" w:cs="Arial"/>
      <w:color w:val="000000"/>
      <w:sz w:val="24"/>
      <w:szCs w:val="24"/>
      <w:lang w:val="en-US" w:eastAsia="zh-CN" w:bidi="ar-SA"/>
    </w:rPr>
  </w:style>
  <w:style w:type="paragraph" w:customStyle="1" w:styleId="15">
    <w:name w:val="EndNote Bibliography Title"/>
    <w:autoRedefin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heme="minorHAnsi" w:hAnsiTheme="minorHAnsi" w:eastAsiaTheme="minorEastAsia" w:cstheme="minorBidi"/>
      <w:kern w:val="2"/>
      <w:sz w:val="24"/>
      <w:szCs w:val="24"/>
      <w:lang w:val="en-US" w:eastAsia="zh-CN" w:bidi="ar-SA"/>
    </w:rPr>
  </w:style>
  <w:style w:type="paragraph" w:customStyle="1" w:styleId="16">
    <w:name w:val="EndNote Bibliography"/>
    <w:autoRedefine/>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Theme="minorHAnsi" w:hAnsiTheme="minorHAnsi" w:eastAsiaTheme="minorEastAsia" w:cstheme="minorBidi"/>
      <w:kern w:val="2"/>
      <w:sz w:val="24"/>
      <w:szCs w:val="24"/>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717</Words>
  <Characters>10121</Characters>
  <Lines>0</Lines>
  <Paragraphs>0</Paragraphs>
  <TotalTime>6</TotalTime>
  <ScaleCrop>false</ScaleCrop>
  <LinksUpToDate>false</LinksUpToDate>
  <CharactersWithSpaces>11761</CharactersWithSpaces>
  <Application>WPS Office_12.1.0.182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hasee</dc:creator>
  <cp:lastModifiedBy>Newman</cp:lastModifiedBy>
  <dcterms:modified xsi:type="dcterms:W3CDTF">2024-09-12T07:00:29Z</dcterms:modified>
  <cp:revision>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8178AC52C5E4C35ADB5AC47794D3207</vt:lpwstr>
  </property>
  <property fmtid="{D5CDD505-2E9C-101B-9397-08002B2CF9AE}" pid="3" name="KSOProductBuildVer">
    <vt:lpwstr>2052-12.1.0.18240</vt:lpwstr>
  </property>
  <property fmtid="{D5CDD505-2E9C-101B-9397-08002B2CF9AE}" pid="4" name="LE1">
    <vt:filetime>2023-10-19T12:20:56Z</vt:filetime>
  </property>
</Properties>
</file>